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48F1A5" w14:textId="12FF3B04" w:rsidR="00094D2C" w:rsidRPr="00A47B0D" w:rsidRDefault="00094D2C" w:rsidP="0075034B">
      <w:pPr>
        <w:pStyle w:val="Sectionsubheading"/>
      </w:pPr>
      <w:r w:rsidRPr="00A47B0D">
        <w:t>SUPPLEMENTARY TABLE</w:t>
      </w:r>
      <w:r w:rsidR="00F87259" w:rsidRPr="00A47B0D">
        <w:t>1</w:t>
      </w:r>
      <w:r w:rsidRPr="00A47B0D">
        <w:t xml:space="preserve">. Primers used in </w:t>
      </w:r>
      <w:proofErr w:type="spellStart"/>
      <w:r w:rsidRPr="00A47B0D">
        <w:t>qPCR</w:t>
      </w:r>
      <w:proofErr w:type="spellEnd"/>
      <w:r w:rsidRPr="00A47B0D">
        <w:t>.</w:t>
      </w:r>
      <w:r w:rsidR="00795E47">
        <w:t xml:space="preserve"> </w:t>
      </w:r>
    </w:p>
    <w:tbl>
      <w:tblPr>
        <w:tblpPr w:leftFromText="180" w:rightFromText="180" w:vertAnchor="page" w:horzAnchor="margin" w:tblpY="1971"/>
        <w:tblW w:w="9926" w:type="dxa"/>
        <w:tblLook w:val="01E0" w:firstRow="1" w:lastRow="1" w:firstColumn="1" w:lastColumn="1" w:noHBand="0" w:noVBand="0"/>
      </w:tblPr>
      <w:tblGrid>
        <w:gridCol w:w="1998"/>
        <w:gridCol w:w="4050"/>
        <w:gridCol w:w="3878"/>
      </w:tblGrid>
      <w:tr w:rsidR="00094D2C" w:rsidRPr="00A47B0D" w14:paraId="7AA5426F" w14:textId="77777777" w:rsidTr="00094D2C">
        <w:trPr>
          <w:trHeight w:val="479"/>
        </w:trPr>
        <w:tc>
          <w:tcPr>
            <w:tcW w:w="199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B6B3F6D" w14:textId="77777777" w:rsidR="00094D2C" w:rsidRPr="00A47B0D" w:rsidRDefault="00094D2C" w:rsidP="0075034B">
            <w:pPr>
              <w:pStyle w:val="1stparagraph"/>
            </w:pPr>
            <w:r w:rsidRPr="00A47B0D">
              <w:t>Gene name</w:t>
            </w:r>
          </w:p>
        </w:tc>
        <w:tc>
          <w:tcPr>
            <w:tcW w:w="405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C6D156F" w14:textId="77777777" w:rsidR="00094D2C" w:rsidRPr="00A47B0D" w:rsidRDefault="00094D2C" w:rsidP="0075034B">
            <w:pPr>
              <w:pStyle w:val="1stparagraph"/>
            </w:pPr>
            <w:r w:rsidRPr="00A47B0D">
              <w:t xml:space="preserve">Forward sequence (5’ </w:t>
            </w:r>
            <w:r w:rsidRPr="00A47B0D">
              <w:sym w:font="Wingdings" w:char="F0E0"/>
            </w:r>
            <w:r w:rsidRPr="00A47B0D">
              <w:t xml:space="preserve"> 3’)</w:t>
            </w:r>
          </w:p>
        </w:tc>
        <w:tc>
          <w:tcPr>
            <w:tcW w:w="387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FDC1F30" w14:textId="77777777" w:rsidR="00094D2C" w:rsidRPr="00A47B0D" w:rsidRDefault="00094D2C" w:rsidP="0075034B">
            <w:pPr>
              <w:pStyle w:val="1stparagraph"/>
              <w:rPr>
                <w:vertAlign w:val="superscript"/>
              </w:rPr>
            </w:pPr>
            <w:r w:rsidRPr="00A47B0D">
              <w:t xml:space="preserve">Reverse sequence (5’ </w:t>
            </w:r>
            <w:r w:rsidRPr="00A47B0D">
              <w:sym w:font="Wingdings" w:char="F0E0"/>
            </w:r>
            <w:r w:rsidRPr="00A47B0D">
              <w:t xml:space="preserve"> 3’)</w:t>
            </w:r>
          </w:p>
        </w:tc>
      </w:tr>
      <w:tr w:rsidR="00CB0ADF" w:rsidRPr="00A47B0D" w14:paraId="40E2DB5D" w14:textId="77777777" w:rsidTr="00094D2C">
        <w:trPr>
          <w:trHeight w:val="360"/>
        </w:trPr>
        <w:tc>
          <w:tcPr>
            <w:tcW w:w="1998" w:type="dxa"/>
            <w:tcBorders>
              <w:top w:val="single" w:sz="12" w:space="0" w:color="auto"/>
            </w:tcBorders>
            <w:vAlign w:val="bottom"/>
          </w:tcPr>
          <w:p w14:paraId="30F29FE6" w14:textId="0AF24BEC" w:rsidR="00CB0ADF" w:rsidRPr="00A47B0D" w:rsidRDefault="00CB0ADF" w:rsidP="00CB0ADF">
            <w:pPr>
              <w:pStyle w:val="1stparagraph"/>
              <w:spacing w:line="240" w:lineRule="auto"/>
              <w:rPr>
                <w:i/>
                <w:color w:val="0D0D0D" w:themeColor="text1" w:themeTint="F2"/>
              </w:rPr>
            </w:pPr>
            <w:bookmarkStart w:id="0" w:name="_GoBack" w:colFirst="0" w:colLast="3"/>
            <w:r w:rsidRPr="00A47B0D">
              <w:rPr>
                <w:i/>
              </w:rPr>
              <w:t>Spry2</w:t>
            </w:r>
          </w:p>
        </w:tc>
        <w:tc>
          <w:tcPr>
            <w:tcW w:w="4050" w:type="dxa"/>
            <w:tcBorders>
              <w:top w:val="single" w:sz="12" w:space="0" w:color="auto"/>
            </w:tcBorders>
            <w:vAlign w:val="bottom"/>
          </w:tcPr>
          <w:p w14:paraId="66ED12E5" w14:textId="0EDD8013" w:rsidR="00CB0ADF" w:rsidRPr="00A47B0D" w:rsidRDefault="00CB0ADF" w:rsidP="00CB0ADF">
            <w:pPr>
              <w:pStyle w:val="1stparagraph"/>
              <w:spacing w:line="240" w:lineRule="auto"/>
              <w:rPr>
                <w:color w:val="0D0D0D" w:themeColor="text1" w:themeTint="F2"/>
              </w:rPr>
            </w:pPr>
            <w:proofErr w:type="spellStart"/>
            <w:proofErr w:type="gramStart"/>
            <w:r w:rsidRPr="00D55682">
              <w:rPr>
                <w:color w:val="000000"/>
              </w:rPr>
              <w:t>gagaggggttggtgcaaag</w:t>
            </w:r>
            <w:proofErr w:type="spellEnd"/>
            <w:proofErr w:type="gramEnd"/>
          </w:p>
        </w:tc>
        <w:tc>
          <w:tcPr>
            <w:tcW w:w="3878" w:type="dxa"/>
            <w:tcBorders>
              <w:top w:val="single" w:sz="12" w:space="0" w:color="auto"/>
            </w:tcBorders>
            <w:vAlign w:val="bottom"/>
          </w:tcPr>
          <w:p w14:paraId="2FFABAF3" w14:textId="722F1431" w:rsidR="00CB0ADF" w:rsidRPr="00A47B0D" w:rsidRDefault="00CB0ADF" w:rsidP="00CB0ADF">
            <w:pPr>
              <w:pStyle w:val="1stparagraph"/>
              <w:spacing w:line="240" w:lineRule="auto"/>
              <w:rPr>
                <w:color w:val="0D0D0D" w:themeColor="text1" w:themeTint="F2"/>
              </w:rPr>
            </w:pPr>
            <w:proofErr w:type="spellStart"/>
            <w:proofErr w:type="gramStart"/>
            <w:r w:rsidRPr="00D55682">
              <w:rPr>
                <w:color w:val="000000"/>
              </w:rPr>
              <w:t>ctccatcaggtcttggcagt</w:t>
            </w:r>
            <w:proofErr w:type="spellEnd"/>
            <w:proofErr w:type="gramEnd"/>
          </w:p>
        </w:tc>
      </w:tr>
      <w:tr w:rsidR="00CB0ADF" w:rsidRPr="00A47B0D" w14:paraId="50661305" w14:textId="77777777" w:rsidTr="00094D2C">
        <w:trPr>
          <w:trHeight w:val="360"/>
        </w:trPr>
        <w:tc>
          <w:tcPr>
            <w:tcW w:w="1998" w:type="dxa"/>
            <w:vAlign w:val="bottom"/>
          </w:tcPr>
          <w:p w14:paraId="5A064584" w14:textId="49B1D5E7" w:rsidR="00CB0ADF" w:rsidRPr="00A47B0D" w:rsidRDefault="00CB0ADF" w:rsidP="00CB0ADF">
            <w:pPr>
              <w:pStyle w:val="1stparagraph"/>
              <w:spacing w:line="240" w:lineRule="auto"/>
              <w:rPr>
                <w:i/>
                <w:color w:val="0D0D0D" w:themeColor="text1" w:themeTint="F2"/>
              </w:rPr>
            </w:pPr>
            <w:r w:rsidRPr="00A47B0D">
              <w:rPr>
                <w:i/>
              </w:rPr>
              <w:t>Etv4</w:t>
            </w:r>
          </w:p>
        </w:tc>
        <w:tc>
          <w:tcPr>
            <w:tcW w:w="4050" w:type="dxa"/>
            <w:vAlign w:val="bottom"/>
          </w:tcPr>
          <w:p w14:paraId="3DA5C4C7" w14:textId="1957F7A0" w:rsidR="00CB0ADF" w:rsidRPr="00A47B0D" w:rsidRDefault="00CB0ADF" w:rsidP="00CB0ADF">
            <w:pPr>
              <w:pStyle w:val="1stparagraph"/>
              <w:spacing w:line="240" w:lineRule="auto"/>
              <w:rPr>
                <w:color w:val="0D0D0D" w:themeColor="text1" w:themeTint="F2"/>
              </w:rPr>
            </w:pPr>
            <w:proofErr w:type="spellStart"/>
            <w:proofErr w:type="gramStart"/>
            <w:r w:rsidRPr="00A47B0D">
              <w:rPr>
                <w:color w:val="000000"/>
              </w:rPr>
              <w:t>ccaccaggatcaagaaggaa</w:t>
            </w:r>
            <w:proofErr w:type="spellEnd"/>
            <w:proofErr w:type="gramEnd"/>
          </w:p>
        </w:tc>
        <w:tc>
          <w:tcPr>
            <w:tcW w:w="3878" w:type="dxa"/>
            <w:vAlign w:val="bottom"/>
          </w:tcPr>
          <w:p w14:paraId="1B7AC862" w14:textId="0AE0FE7D" w:rsidR="00CB0ADF" w:rsidRPr="00A47B0D" w:rsidRDefault="00CB0ADF" w:rsidP="00CB0ADF">
            <w:pPr>
              <w:pStyle w:val="1stparagraph"/>
              <w:spacing w:line="240" w:lineRule="auto"/>
              <w:rPr>
                <w:color w:val="0D0D0D" w:themeColor="text1" w:themeTint="F2"/>
              </w:rPr>
            </w:pPr>
            <w:proofErr w:type="spellStart"/>
            <w:proofErr w:type="gramStart"/>
            <w:r w:rsidRPr="00A47B0D">
              <w:rPr>
                <w:color w:val="000000"/>
              </w:rPr>
              <w:t>ttgtctgggggagtcatagg</w:t>
            </w:r>
            <w:proofErr w:type="spellEnd"/>
            <w:proofErr w:type="gramEnd"/>
          </w:p>
        </w:tc>
      </w:tr>
      <w:tr w:rsidR="00CB0ADF" w:rsidRPr="00A47B0D" w14:paraId="5D347302" w14:textId="77777777" w:rsidTr="00094D2C">
        <w:trPr>
          <w:trHeight w:val="360"/>
        </w:trPr>
        <w:tc>
          <w:tcPr>
            <w:tcW w:w="1998" w:type="dxa"/>
            <w:vAlign w:val="bottom"/>
          </w:tcPr>
          <w:p w14:paraId="76F4823A" w14:textId="4A853E55" w:rsidR="00CB0ADF" w:rsidRPr="00A47B0D" w:rsidRDefault="00CB0ADF" w:rsidP="00CB0ADF">
            <w:pPr>
              <w:pStyle w:val="1stparagraph"/>
              <w:spacing w:line="240" w:lineRule="auto"/>
              <w:rPr>
                <w:i/>
                <w:color w:val="0D0D0D" w:themeColor="text1" w:themeTint="F2"/>
              </w:rPr>
            </w:pPr>
            <w:r w:rsidRPr="00A47B0D">
              <w:rPr>
                <w:i/>
              </w:rPr>
              <w:t>Etv5</w:t>
            </w:r>
          </w:p>
        </w:tc>
        <w:tc>
          <w:tcPr>
            <w:tcW w:w="4050" w:type="dxa"/>
            <w:vAlign w:val="bottom"/>
          </w:tcPr>
          <w:p w14:paraId="1D34DBFD" w14:textId="6280577F" w:rsidR="00CB0ADF" w:rsidRPr="00A47B0D" w:rsidRDefault="00CB0ADF" w:rsidP="00CB0ADF">
            <w:pPr>
              <w:pStyle w:val="1stparagraph"/>
              <w:spacing w:line="240" w:lineRule="auto"/>
              <w:rPr>
                <w:color w:val="0D0D0D" w:themeColor="text1" w:themeTint="F2"/>
              </w:rPr>
            </w:pPr>
            <w:proofErr w:type="spellStart"/>
            <w:proofErr w:type="gramStart"/>
            <w:r w:rsidRPr="00A47B0D">
              <w:rPr>
                <w:color w:val="000000"/>
              </w:rPr>
              <w:t>aggaccccaggctgtacttt</w:t>
            </w:r>
            <w:proofErr w:type="spellEnd"/>
            <w:proofErr w:type="gramEnd"/>
          </w:p>
        </w:tc>
        <w:tc>
          <w:tcPr>
            <w:tcW w:w="3878" w:type="dxa"/>
            <w:vAlign w:val="bottom"/>
          </w:tcPr>
          <w:p w14:paraId="0FE84890" w14:textId="35B5A03F" w:rsidR="00CB0ADF" w:rsidRPr="00A47B0D" w:rsidRDefault="00CB0ADF" w:rsidP="00CB0ADF">
            <w:pPr>
              <w:pStyle w:val="1stparagraph"/>
              <w:spacing w:line="240" w:lineRule="auto"/>
              <w:rPr>
                <w:color w:val="0D0D0D" w:themeColor="text1" w:themeTint="F2"/>
              </w:rPr>
            </w:pPr>
            <w:proofErr w:type="spellStart"/>
            <w:proofErr w:type="gramStart"/>
            <w:r w:rsidRPr="00A47B0D">
              <w:rPr>
                <w:color w:val="000000"/>
              </w:rPr>
              <w:t>tggccgattcttctggatac</w:t>
            </w:r>
            <w:proofErr w:type="spellEnd"/>
            <w:proofErr w:type="gramEnd"/>
          </w:p>
        </w:tc>
      </w:tr>
      <w:tr w:rsidR="00CB0ADF" w:rsidRPr="00A47B0D" w14:paraId="3C62057B" w14:textId="77777777" w:rsidTr="00094D2C">
        <w:trPr>
          <w:trHeight w:val="360"/>
        </w:trPr>
        <w:tc>
          <w:tcPr>
            <w:tcW w:w="1998" w:type="dxa"/>
            <w:vAlign w:val="bottom"/>
          </w:tcPr>
          <w:p w14:paraId="402D047E" w14:textId="61A24E24" w:rsidR="00CB0ADF" w:rsidRPr="00A47B0D" w:rsidRDefault="00CB0ADF" w:rsidP="00CB0ADF">
            <w:pPr>
              <w:pStyle w:val="1stparagraph"/>
              <w:spacing w:line="240" w:lineRule="auto"/>
              <w:rPr>
                <w:i/>
                <w:color w:val="0D0D0D" w:themeColor="text1" w:themeTint="F2"/>
              </w:rPr>
            </w:pPr>
            <w:r w:rsidRPr="00A47B0D">
              <w:rPr>
                <w:i/>
              </w:rPr>
              <w:t>Mkp3</w:t>
            </w:r>
          </w:p>
        </w:tc>
        <w:tc>
          <w:tcPr>
            <w:tcW w:w="4050" w:type="dxa"/>
            <w:vAlign w:val="bottom"/>
          </w:tcPr>
          <w:p w14:paraId="1A123DC7" w14:textId="55F2770E" w:rsidR="00CB0ADF" w:rsidRPr="00A47B0D" w:rsidRDefault="00CB0ADF" w:rsidP="00CB0ADF">
            <w:pPr>
              <w:pStyle w:val="1stparagraph"/>
              <w:spacing w:line="240" w:lineRule="auto"/>
              <w:rPr>
                <w:color w:val="0D0D0D" w:themeColor="text1" w:themeTint="F2"/>
              </w:rPr>
            </w:pPr>
            <w:proofErr w:type="spellStart"/>
            <w:proofErr w:type="gramStart"/>
            <w:r w:rsidRPr="00A47B0D">
              <w:rPr>
                <w:color w:val="000000"/>
              </w:rPr>
              <w:t>tcgggctgctgctcaagaaac</w:t>
            </w:r>
            <w:proofErr w:type="spellEnd"/>
            <w:proofErr w:type="gramEnd"/>
          </w:p>
        </w:tc>
        <w:tc>
          <w:tcPr>
            <w:tcW w:w="3878" w:type="dxa"/>
            <w:vAlign w:val="bottom"/>
          </w:tcPr>
          <w:p w14:paraId="48D8B344" w14:textId="71F1FEA8" w:rsidR="00CB0ADF" w:rsidRPr="00A47B0D" w:rsidRDefault="00CB0ADF" w:rsidP="00CB0ADF">
            <w:pPr>
              <w:pStyle w:val="1stparagraph"/>
              <w:spacing w:line="240" w:lineRule="auto"/>
              <w:rPr>
                <w:color w:val="0D0D0D" w:themeColor="text1" w:themeTint="F2"/>
              </w:rPr>
            </w:pPr>
            <w:proofErr w:type="spellStart"/>
            <w:proofErr w:type="gramStart"/>
            <w:r w:rsidRPr="00A47B0D">
              <w:rPr>
                <w:color w:val="000000"/>
              </w:rPr>
              <w:t>cggtcaaggtcagactcaatgtcc</w:t>
            </w:r>
            <w:proofErr w:type="spellEnd"/>
            <w:proofErr w:type="gramEnd"/>
          </w:p>
        </w:tc>
      </w:tr>
      <w:tr w:rsidR="00CB0ADF" w:rsidRPr="00A47B0D" w14:paraId="3B43235D" w14:textId="77777777" w:rsidTr="00094D2C">
        <w:trPr>
          <w:trHeight w:val="360"/>
        </w:trPr>
        <w:tc>
          <w:tcPr>
            <w:tcW w:w="1998" w:type="dxa"/>
            <w:vAlign w:val="bottom"/>
          </w:tcPr>
          <w:p w14:paraId="53CFC9AD" w14:textId="6BC37448" w:rsidR="00CB0ADF" w:rsidRPr="00A47B0D" w:rsidRDefault="00CB0ADF" w:rsidP="00CB0ADF">
            <w:pPr>
              <w:pStyle w:val="1stparagraph"/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Actb</w:t>
            </w:r>
            <w:proofErr w:type="spellEnd"/>
          </w:p>
        </w:tc>
        <w:tc>
          <w:tcPr>
            <w:tcW w:w="4050" w:type="dxa"/>
            <w:vAlign w:val="bottom"/>
          </w:tcPr>
          <w:p w14:paraId="6578E174" w14:textId="4450D4BC" w:rsidR="00CB0ADF" w:rsidRPr="00A47B0D" w:rsidRDefault="00CB0ADF" w:rsidP="00CB0ADF">
            <w:pPr>
              <w:pStyle w:val="1stparagraph"/>
              <w:spacing w:line="240" w:lineRule="auto"/>
              <w:rPr>
                <w:color w:val="000000"/>
              </w:rPr>
            </w:pPr>
            <w:proofErr w:type="spellStart"/>
            <w:proofErr w:type="gramStart"/>
            <w:r w:rsidRPr="00CB2C95">
              <w:rPr>
                <w:color w:val="000000"/>
              </w:rPr>
              <w:t>ggctgtattcccctccatcg</w:t>
            </w:r>
            <w:proofErr w:type="spellEnd"/>
            <w:proofErr w:type="gramEnd"/>
          </w:p>
        </w:tc>
        <w:tc>
          <w:tcPr>
            <w:tcW w:w="3878" w:type="dxa"/>
            <w:vAlign w:val="bottom"/>
          </w:tcPr>
          <w:p w14:paraId="696DFB00" w14:textId="6BFDFD65" w:rsidR="00CB0ADF" w:rsidRPr="00A47B0D" w:rsidRDefault="00CB0ADF" w:rsidP="00CB0ADF">
            <w:pPr>
              <w:pStyle w:val="1stparagraph"/>
              <w:spacing w:line="240" w:lineRule="auto"/>
              <w:rPr>
                <w:color w:val="000000"/>
              </w:rPr>
            </w:pPr>
            <w:proofErr w:type="spellStart"/>
            <w:proofErr w:type="gramStart"/>
            <w:r w:rsidRPr="00CB2C95">
              <w:rPr>
                <w:color w:val="000000"/>
              </w:rPr>
              <w:t>ccagttggtaacaatgccatgt</w:t>
            </w:r>
            <w:proofErr w:type="spellEnd"/>
            <w:proofErr w:type="gramEnd"/>
          </w:p>
        </w:tc>
      </w:tr>
      <w:tr w:rsidR="00CB0ADF" w:rsidRPr="00A47B0D" w14:paraId="352C1BC5" w14:textId="77777777" w:rsidTr="00094D2C">
        <w:trPr>
          <w:trHeight w:val="360"/>
        </w:trPr>
        <w:tc>
          <w:tcPr>
            <w:tcW w:w="1998" w:type="dxa"/>
            <w:vAlign w:val="bottom"/>
          </w:tcPr>
          <w:p w14:paraId="177907FE" w14:textId="322107F1" w:rsidR="00CB0ADF" w:rsidRPr="00A47B0D" w:rsidRDefault="00CB0ADF" w:rsidP="00CB0ADF">
            <w:pPr>
              <w:pStyle w:val="1stparagraph"/>
              <w:spacing w:line="240" w:lineRule="auto"/>
              <w:rPr>
                <w:i/>
                <w:color w:val="0D0D0D" w:themeColor="text1" w:themeTint="F2"/>
              </w:rPr>
            </w:pPr>
            <w:r w:rsidRPr="00A47B0D">
              <w:rPr>
                <w:i/>
              </w:rPr>
              <w:t>18S</w:t>
            </w:r>
          </w:p>
        </w:tc>
        <w:tc>
          <w:tcPr>
            <w:tcW w:w="4050" w:type="dxa"/>
            <w:vAlign w:val="bottom"/>
          </w:tcPr>
          <w:p w14:paraId="1934599E" w14:textId="37DFA58B" w:rsidR="00CB0ADF" w:rsidRPr="00A47B0D" w:rsidRDefault="00CB0ADF" w:rsidP="00CB0ADF">
            <w:pPr>
              <w:pStyle w:val="1stparagraph"/>
              <w:spacing w:line="240" w:lineRule="auto"/>
              <w:rPr>
                <w:color w:val="0D0D0D" w:themeColor="text1" w:themeTint="F2"/>
              </w:rPr>
            </w:pPr>
            <w:proofErr w:type="spellStart"/>
            <w:proofErr w:type="gramStart"/>
            <w:r w:rsidRPr="00A47B0D">
              <w:rPr>
                <w:color w:val="000000"/>
              </w:rPr>
              <w:t>gtaacccgttgaaccccatt</w:t>
            </w:r>
            <w:proofErr w:type="spellEnd"/>
            <w:proofErr w:type="gramEnd"/>
          </w:p>
        </w:tc>
        <w:tc>
          <w:tcPr>
            <w:tcW w:w="3878" w:type="dxa"/>
            <w:vAlign w:val="bottom"/>
          </w:tcPr>
          <w:p w14:paraId="085EBAAC" w14:textId="0C45DB69" w:rsidR="00CB0ADF" w:rsidRPr="00A47B0D" w:rsidRDefault="00CB0ADF" w:rsidP="00CB0ADF">
            <w:pPr>
              <w:pStyle w:val="1stparagraph"/>
              <w:spacing w:line="240" w:lineRule="auto"/>
              <w:rPr>
                <w:color w:val="0D0D0D" w:themeColor="text1" w:themeTint="F2"/>
              </w:rPr>
            </w:pPr>
            <w:proofErr w:type="spellStart"/>
            <w:proofErr w:type="gramStart"/>
            <w:r w:rsidRPr="00A47B0D">
              <w:rPr>
                <w:color w:val="000000"/>
              </w:rPr>
              <w:t>gtaacccgttgaaccccatt</w:t>
            </w:r>
            <w:proofErr w:type="spellEnd"/>
            <w:proofErr w:type="gramEnd"/>
          </w:p>
        </w:tc>
      </w:tr>
      <w:tr w:rsidR="00CB0ADF" w:rsidRPr="00A47B0D" w14:paraId="426B8F64" w14:textId="77777777" w:rsidTr="00094D2C">
        <w:trPr>
          <w:trHeight w:val="360"/>
        </w:trPr>
        <w:tc>
          <w:tcPr>
            <w:tcW w:w="1998" w:type="dxa"/>
            <w:vAlign w:val="bottom"/>
          </w:tcPr>
          <w:p w14:paraId="783232C0" w14:textId="46D712CE" w:rsidR="00CB0ADF" w:rsidRPr="00A47B0D" w:rsidRDefault="00CB0ADF" w:rsidP="00CB0ADF">
            <w:pPr>
              <w:pStyle w:val="1stparagraph"/>
              <w:spacing w:line="240" w:lineRule="auto"/>
              <w:rPr>
                <w:i/>
              </w:rPr>
            </w:pPr>
            <w:r w:rsidRPr="00A47B0D">
              <w:rPr>
                <w:i/>
              </w:rPr>
              <w:t>EEF1g</w:t>
            </w:r>
          </w:p>
        </w:tc>
        <w:tc>
          <w:tcPr>
            <w:tcW w:w="4050" w:type="dxa"/>
            <w:vAlign w:val="bottom"/>
          </w:tcPr>
          <w:p w14:paraId="38D1D5F4" w14:textId="4D267105" w:rsidR="00CB0ADF" w:rsidRPr="00A47B0D" w:rsidRDefault="00CB0ADF" w:rsidP="00CB0ADF">
            <w:pPr>
              <w:pStyle w:val="1stparagraph"/>
              <w:spacing w:line="240" w:lineRule="auto"/>
            </w:pPr>
            <w:proofErr w:type="spellStart"/>
            <w:proofErr w:type="gramStart"/>
            <w:r w:rsidRPr="00A47B0D">
              <w:rPr>
                <w:color w:val="000000"/>
              </w:rPr>
              <w:t>ggattctgtgtgtttgagagca</w:t>
            </w:r>
            <w:proofErr w:type="spellEnd"/>
            <w:proofErr w:type="gramEnd"/>
          </w:p>
        </w:tc>
        <w:tc>
          <w:tcPr>
            <w:tcW w:w="3878" w:type="dxa"/>
            <w:vAlign w:val="bottom"/>
          </w:tcPr>
          <w:p w14:paraId="6509C230" w14:textId="3603DCBE" w:rsidR="00CB0ADF" w:rsidRPr="00A47B0D" w:rsidRDefault="00CB0ADF" w:rsidP="00CB0ADF">
            <w:pPr>
              <w:pStyle w:val="1stparagraph"/>
              <w:spacing w:line="240" w:lineRule="auto"/>
            </w:pPr>
            <w:proofErr w:type="spellStart"/>
            <w:proofErr w:type="gramStart"/>
            <w:r w:rsidRPr="00A47B0D">
              <w:rPr>
                <w:color w:val="000000"/>
              </w:rPr>
              <w:t>cagcaaagctgacccactg</w:t>
            </w:r>
            <w:proofErr w:type="spellEnd"/>
            <w:proofErr w:type="gramEnd"/>
          </w:p>
        </w:tc>
      </w:tr>
      <w:tr w:rsidR="00CB0ADF" w:rsidRPr="001E0A28" w14:paraId="0FED417B" w14:textId="77777777" w:rsidTr="00094D2C">
        <w:trPr>
          <w:trHeight w:val="360"/>
        </w:trPr>
        <w:tc>
          <w:tcPr>
            <w:tcW w:w="1998" w:type="dxa"/>
            <w:tcBorders>
              <w:bottom w:val="single" w:sz="12" w:space="0" w:color="auto"/>
            </w:tcBorders>
            <w:vAlign w:val="bottom"/>
          </w:tcPr>
          <w:p w14:paraId="3368D502" w14:textId="7DD6E3BC" w:rsidR="00CB0ADF" w:rsidRPr="00A47B0D" w:rsidRDefault="00CB0ADF" w:rsidP="00CB0ADF">
            <w:pPr>
              <w:pStyle w:val="1stparagraph"/>
              <w:spacing w:line="240" w:lineRule="auto"/>
              <w:rPr>
                <w:i/>
              </w:rPr>
            </w:pPr>
            <w:r w:rsidRPr="00A47B0D">
              <w:rPr>
                <w:i/>
              </w:rPr>
              <w:t>GAPDH</w:t>
            </w:r>
          </w:p>
        </w:tc>
        <w:tc>
          <w:tcPr>
            <w:tcW w:w="4050" w:type="dxa"/>
            <w:tcBorders>
              <w:bottom w:val="single" w:sz="12" w:space="0" w:color="auto"/>
            </w:tcBorders>
            <w:vAlign w:val="bottom"/>
          </w:tcPr>
          <w:p w14:paraId="57C073DC" w14:textId="66033636" w:rsidR="00CB0ADF" w:rsidRPr="00A47B0D" w:rsidRDefault="00CB0ADF" w:rsidP="00CB0ADF">
            <w:pPr>
              <w:pStyle w:val="1stparagraph"/>
              <w:spacing w:line="240" w:lineRule="auto"/>
            </w:pPr>
            <w:proofErr w:type="spellStart"/>
            <w:proofErr w:type="gramStart"/>
            <w:r w:rsidRPr="00A47B0D">
              <w:rPr>
                <w:color w:val="000000"/>
              </w:rPr>
              <w:t>ttcaccaccatggagaaggc</w:t>
            </w:r>
            <w:proofErr w:type="spellEnd"/>
            <w:proofErr w:type="gramEnd"/>
          </w:p>
        </w:tc>
        <w:tc>
          <w:tcPr>
            <w:tcW w:w="3878" w:type="dxa"/>
            <w:tcBorders>
              <w:bottom w:val="single" w:sz="12" w:space="0" w:color="auto"/>
            </w:tcBorders>
            <w:vAlign w:val="bottom"/>
          </w:tcPr>
          <w:p w14:paraId="0D29995D" w14:textId="50AC589D" w:rsidR="00CB0ADF" w:rsidRPr="001E0A28" w:rsidRDefault="00CB0ADF" w:rsidP="00CB0ADF">
            <w:pPr>
              <w:pStyle w:val="1stparagraph"/>
              <w:spacing w:line="240" w:lineRule="auto"/>
            </w:pPr>
            <w:proofErr w:type="spellStart"/>
            <w:proofErr w:type="gramStart"/>
            <w:r w:rsidRPr="00A47B0D">
              <w:rPr>
                <w:color w:val="000000"/>
              </w:rPr>
              <w:t>cccttttggctccaccct</w:t>
            </w:r>
            <w:proofErr w:type="spellEnd"/>
            <w:proofErr w:type="gramEnd"/>
          </w:p>
        </w:tc>
      </w:tr>
      <w:bookmarkEnd w:id="0"/>
    </w:tbl>
    <w:p w14:paraId="1BF5C41B" w14:textId="77777777" w:rsidR="00094D2C" w:rsidRPr="000A6EAF" w:rsidRDefault="00094D2C" w:rsidP="0075034B">
      <w:pPr>
        <w:pStyle w:val="1stparagraph"/>
        <w:rPr>
          <w:b/>
        </w:rPr>
      </w:pPr>
    </w:p>
    <w:p w14:paraId="432D0064" w14:textId="311DAD7C" w:rsidR="0010461D" w:rsidRDefault="0010461D" w:rsidP="0010461D">
      <w:pPr>
        <w:jc w:val="both"/>
        <w:rPr>
          <w:rFonts w:ascii="Times New Roman" w:hAnsi="Times New Roman"/>
          <w:b/>
          <w:szCs w:val="24"/>
        </w:rPr>
      </w:pPr>
    </w:p>
    <w:p w14:paraId="189325FE" w14:textId="285ECD2E" w:rsidR="00BB13E9" w:rsidRPr="00BC3D72" w:rsidRDefault="00BB13E9" w:rsidP="0075034B">
      <w:pPr>
        <w:jc w:val="both"/>
        <w:rPr>
          <w:rFonts w:ascii="Times New Roman" w:hAnsi="Times New Roman"/>
          <w:b/>
          <w:szCs w:val="24"/>
        </w:rPr>
      </w:pPr>
    </w:p>
    <w:sectPr w:rsidR="00BB13E9" w:rsidRPr="00BC3D72" w:rsidSect="00CA6894">
      <w:headerReference w:type="default" r:id="rId11"/>
      <w:footerReference w:type="default" r:id="rId12"/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69CD5B" w14:textId="77777777" w:rsidR="00EC2175" w:rsidRDefault="00EC2175">
      <w:r>
        <w:separator/>
      </w:r>
    </w:p>
  </w:endnote>
  <w:endnote w:type="continuationSeparator" w:id="0">
    <w:p w14:paraId="29A760FD" w14:textId="77777777" w:rsidR="00EC2175" w:rsidRDefault="00EC2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5BAE98" w14:textId="77777777" w:rsidR="00EC2175" w:rsidRDefault="00EC2175">
    <w:pPr>
      <w:pStyle w:val="Footer"/>
    </w:pPr>
    <w:r>
      <w:rPr>
        <w:rStyle w:val="PageNumber"/>
      </w:rPr>
      <w:tab/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B0ADF"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4967A0" w14:textId="77777777" w:rsidR="00EC2175" w:rsidRDefault="00EC2175">
      <w:r>
        <w:separator/>
      </w:r>
    </w:p>
  </w:footnote>
  <w:footnote w:type="continuationSeparator" w:id="0">
    <w:p w14:paraId="18504371" w14:textId="77777777" w:rsidR="00EC2175" w:rsidRDefault="00EC217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F6FD3D" w14:textId="77777777" w:rsidR="00EC2175" w:rsidRDefault="00EC2175" w:rsidP="00952DD3">
    <w:pPr>
      <w:pStyle w:val="Header"/>
      <w:tabs>
        <w:tab w:val="clear" w:pos="8640"/>
        <w:tab w:val="left" w:pos="1875"/>
        <w:tab w:val="right" w:pos="9360"/>
      </w:tabs>
    </w:pPr>
    <w:r>
      <w:t xml:space="preserve">Zhang </w:t>
    </w:r>
    <w:r w:rsidRPr="00880CDC">
      <w:rPr>
        <w:i/>
      </w:rPr>
      <w:t>et al</w:t>
    </w:r>
    <w:r>
      <w:tab/>
    </w:r>
    <w:r>
      <w:tab/>
    </w:r>
    <w:r>
      <w:tab/>
      <w:t>Spry2 function in mammary glands</w:t>
    </w:r>
  </w:p>
  <w:p w14:paraId="699253C1" w14:textId="3F7072F5" w:rsidR="00EC2175" w:rsidRPr="00952DD3" w:rsidRDefault="00EC2175" w:rsidP="00952DD3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B3C1C"/>
    <w:multiLevelType w:val="hybridMultilevel"/>
    <w:tmpl w:val="FB1AA362"/>
    <w:lvl w:ilvl="0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1">
    <w:nsid w:val="06371D7E"/>
    <w:multiLevelType w:val="hybridMultilevel"/>
    <w:tmpl w:val="D8DAE4CC"/>
    <w:lvl w:ilvl="0" w:tplc="F7A2B122">
      <w:start w:val="1"/>
      <w:numFmt w:val="decimal"/>
      <w:lvlText w:val="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">
    <w:nsid w:val="065175D0"/>
    <w:multiLevelType w:val="hybridMultilevel"/>
    <w:tmpl w:val="464C5500"/>
    <w:lvl w:ilvl="0" w:tplc="EACE8B9C">
      <w:start w:val="1"/>
      <w:numFmt w:val="upperRoman"/>
      <w:lvlText w:val="(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3C2485"/>
    <w:multiLevelType w:val="hybridMultilevel"/>
    <w:tmpl w:val="2ED026E2"/>
    <w:lvl w:ilvl="0" w:tplc="628E6AD6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0975DD"/>
    <w:multiLevelType w:val="hybridMultilevel"/>
    <w:tmpl w:val="E2C8CC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F914DCC"/>
    <w:multiLevelType w:val="hybridMultilevel"/>
    <w:tmpl w:val="CD2CC4A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0541F9B"/>
    <w:multiLevelType w:val="hybridMultilevel"/>
    <w:tmpl w:val="0F6886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226308"/>
    <w:multiLevelType w:val="hybridMultilevel"/>
    <w:tmpl w:val="D07A6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5075EB9"/>
    <w:multiLevelType w:val="hybridMultilevel"/>
    <w:tmpl w:val="3B9416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5300064"/>
    <w:multiLevelType w:val="hybridMultilevel"/>
    <w:tmpl w:val="8D9652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8D560E2"/>
    <w:multiLevelType w:val="hybridMultilevel"/>
    <w:tmpl w:val="BBD09C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9795CFF"/>
    <w:multiLevelType w:val="hybridMultilevel"/>
    <w:tmpl w:val="E39681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1A9B5E04"/>
    <w:multiLevelType w:val="hybridMultilevel"/>
    <w:tmpl w:val="3EBC36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AE44BB1"/>
    <w:multiLevelType w:val="hybridMultilevel"/>
    <w:tmpl w:val="8042D7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1D72631D"/>
    <w:multiLevelType w:val="hybridMultilevel"/>
    <w:tmpl w:val="53E045A0"/>
    <w:lvl w:ilvl="0" w:tplc="FF2AA0E0">
      <w:start w:val="16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1794E90"/>
    <w:multiLevelType w:val="hybridMultilevel"/>
    <w:tmpl w:val="695EB7F0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6">
    <w:nsid w:val="21C4217D"/>
    <w:multiLevelType w:val="hybridMultilevel"/>
    <w:tmpl w:val="BD862EB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7">
    <w:nsid w:val="25417944"/>
    <w:multiLevelType w:val="hybridMultilevel"/>
    <w:tmpl w:val="E9D40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66D6EE1"/>
    <w:multiLevelType w:val="hybridMultilevel"/>
    <w:tmpl w:val="995260F2"/>
    <w:lvl w:ilvl="0" w:tplc="C5CCBD24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77C039C"/>
    <w:multiLevelType w:val="hybridMultilevel"/>
    <w:tmpl w:val="4620A5D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2BF4710D"/>
    <w:multiLevelType w:val="hybridMultilevel"/>
    <w:tmpl w:val="D8DAE4CC"/>
    <w:lvl w:ilvl="0" w:tplc="F7A2B122">
      <w:start w:val="1"/>
      <w:numFmt w:val="decimal"/>
      <w:lvlText w:val="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1">
    <w:nsid w:val="2DDE575E"/>
    <w:multiLevelType w:val="hybridMultilevel"/>
    <w:tmpl w:val="0EA4EC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2E302C29"/>
    <w:multiLevelType w:val="hybridMultilevel"/>
    <w:tmpl w:val="5DD655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2F6863CA"/>
    <w:multiLevelType w:val="hybridMultilevel"/>
    <w:tmpl w:val="12CEA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1C04D84"/>
    <w:multiLevelType w:val="hybridMultilevel"/>
    <w:tmpl w:val="FC18DF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326C262D"/>
    <w:multiLevelType w:val="hybridMultilevel"/>
    <w:tmpl w:val="85B606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39D3AC8"/>
    <w:multiLevelType w:val="hybridMultilevel"/>
    <w:tmpl w:val="B65450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37DB15A3"/>
    <w:multiLevelType w:val="hybridMultilevel"/>
    <w:tmpl w:val="6ED0B3A0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8">
    <w:nsid w:val="3BF862E9"/>
    <w:multiLevelType w:val="hybridMultilevel"/>
    <w:tmpl w:val="31C22C4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4869222F"/>
    <w:multiLevelType w:val="hybridMultilevel"/>
    <w:tmpl w:val="D8DAE4CC"/>
    <w:lvl w:ilvl="0" w:tplc="F7A2B122">
      <w:start w:val="1"/>
      <w:numFmt w:val="decimal"/>
      <w:lvlText w:val="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30">
    <w:nsid w:val="494C3349"/>
    <w:multiLevelType w:val="hybridMultilevel"/>
    <w:tmpl w:val="480A0D22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1">
    <w:nsid w:val="4B652CC6"/>
    <w:multiLevelType w:val="hybridMultilevel"/>
    <w:tmpl w:val="C29A3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F761DAB"/>
    <w:multiLevelType w:val="hybridMultilevel"/>
    <w:tmpl w:val="BAF6F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FA7C40"/>
    <w:multiLevelType w:val="hybridMultilevel"/>
    <w:tmpl w:val="FF6A2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7FD3E9F"/>
    <w:multiLevelType w:val="hybridMultilevel"/>
    <w:tmpl w:val="BBD09C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5C4C1E27"/>
    <w:multiLevelType w:val="hybridMultilevel"/>
    <w:tmpl w:val="D8DAE4CC"/>
    <w:lvl w:ilvl="0" w:tplc="F7A2B122">
      <w:start w:val="1"/>
      <w:numFmt w:val="decimal"/>
      <w:lvlText w:val="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36">
    <w:nsid w:val="6085214D"/>
    <w:multiLevelType w:val="hybridMultilevel"/>
    <w:tmpl w:val="D8DAE4CC"/>
    <w:lvl w:ilvl="0" w:tplc="F7A2B122">
      <w:start w:val="1"/>
      <w:numFmt w:val="decimal"/>
      <w:lvlText w:val="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37">
    <w:nsid w:val="689026D5"/>
    <w:multiLevelType w:val="hybridMultilevel"/>
    <w:tmpl w:val="D5A828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6BCF2B4D"/>
    <w:multiLevelType w:val="hybridMultilevel"/>
    <w:tmpl w:val="E86E8B7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0A64E54"/>
    <w:multiLevelType w:val="hybridMultilevel"/>
    <w:tmpl w:val="DF2414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72380DBA"/>
    <w:multiLevelType w:val="hybridMultilevel"/>
    <w:tmpl w:val="87C61ED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728A5DA0"/>
    <w:multiLevelType w:val="hybridMultilevel"/>
    <w:tmpl w:val="CE8085AC"/>
    <w:lvl w:ilvl="0" w:tplc="27821D5C">
      <w:start w:val="1"/>
      <w:numFmt w:val="upperRoman"/>
      <w:lvlText w:val="(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40C4AD3"/>
    <w:multiLevelType w:val="hybridMultilevel"/>
    <w:tmpl w:val="75F4A9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4AF2324"/>
    <w:multiLevelType w:val="hybridMultilevel"/>
    <w:tmpl w:val="83D28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4BF0CDF"/>
    <w:multiLevelType w:val="hybridMultilevel"/>
    <w:tmpl w:val="E5B2798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>
    <w:nsid w:val="7F1759CA"/>
    <w:multiLevelType w:val="hybridMultilevel"/>
    <w:tmpl w:val="D4FC46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4"/>
  </w:num>
  <w:num w:numId="2">
    <w:abstractNumId w:val="12"/>
  </w:num>
  <w:num w:numId="3">
    <w:abstractNumId w:val="5"/>
  </w:num>
  <w:num w:numId="4">
    <w:abstractNumId w:val="0"/>
  </w:num>
  <w:num w:numId="5">
    <w:abstractNumId w:val="23"/>
  </w:num>
  <w:num w:numId="6">
    <w:abstractNumId w:val="40"/>
  </w:num>
  <w:num w:numId="7">
    <w:abstractNumId w:val="16"/>
  </w:num>
  <w:num w:numId="8">
    <w:abstractNumId w:val="27"/>
  </w:num>
  <w:num w:numId="9">
    <w:abstractNumId w:val="30"/>
  </w:num>
  <w:num w:numId="10">
    <w:abstractNumId w:val="15"/>
  </w:num>
  <w:num w:numId="11">
    <w:abstractNumId w:val="24"/>
  </w:num>
  <w:num w:numId="12">
    <w:abstractNumId w:val="39"/>
  </w:num>
  <w:num w:numId="13">
    <w:abstractNumId w:val="19"/>
  </w:num>
  <w:num w:numId="14">
    <w:abstractNumId w:val="8"/>
  </w:num>
  <w:num w:numId="15">
    <w:abstractNumId w:val="22"/>
  </w:num>
  <w:num w:numId="16">
    <w:abstractNumId w:val="42"/>
  </w:num>
  <w:num w:numId="17">
    <w:abstractNumId w:val="32"/>
  </w:num>
  <w:num w:numId="18">
    <w:abstractNumId w:val="38"/>
  </w:num>
  <w:num w:numId="19">
    <w:abstractNumId w:val="28"/>
  </w:num>
  <w:num w:numId="20">
    <w:abstractNumId w:val="45"/>
  </w:num>
  <w:num w:numId="21">
    <w:abstractNumId w:val="25"/>
  </w:num>
  <w:num w:numId="22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1"/>
  </w:num>
  <w:num w:numId="24">
    <w:abstractNumId w:val="4"/>
  </w:num>
  <w:num w:numId="25">
    <w:abstractNumId w:val="13"/>
  </w:num>
  <w:num w:numId="26">
    <w:abstractNumId w:val="37"/>
  </w:num>
  <w:num w:numId="27">
    <w:abstractNumId w:val="6"/>
  </w:num>
  <w:num w:numId="28">
    <w:abstractNumId w:val="7"/>
  </w:num>
  <w:num w:numId="29">
    <w:abstractNumId w:val="36"/>
  </w:num>
  <w:num w:numId="30">
    <w:abstractNumId w:val="35"/>
  </w:num>
  <w:num w:numId="31">
    <w:abstractNumId w:val="1"/>
  </w:num>
  <w:num w:numId="32">
    <w:abstractNumId w:val="20"/>
  </w:num>
  <w:num w:numId="33">
    <w:abstractNumId w:val="29"/>
  </w:num>
  <w:num w:numId="34">
    <w:abstractNumId w:val="26"/>
  </w:num>
  <w:num w:numId="35">
    <w:abstractNumId w:val="9"/>
  </w:num>
  <w:num w:numId="36">
    <w:abstractNumId w:val="10"/>
  </w:num>
  <w:num w:numId="37">
    <w:abstractNumId w:val="34"/>
  </w:num>
  <w:num w:numId="38">
    <w:abstractNumId w:val="33"/>
  </w:num>
  <w:num w:numId="39">
    <w:abstractNumId w:val="43"/>
  </w:num>
  <w:num w:numId="40">
    <w:abstractNumId w:val="14"/>
  </w:num>
  <w:num w:numId="41">
    <w:abstractNumId w:val="3"/>
  </w:num>
  <w:num w:numId="42">
    <w:abstractNumId w:val="2"/>
  </w:num>
  <w:num w:numId="43">
    <w:abstractNumId w:val="41"/>
  </w:num>
  <w:num w:numId="44">
    <w:abstractNumId w:val="31"/>
  </w:num>
  <w:num w:numId="45">
    <w:abstractNumId w:val="18"/>
  </w:num>
  <w:num w:numId="46">
    <w:abstractNumId w:val="21"/>
  </w:num>
  <w:num w:numId="4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oNotHyphenateCaps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tw5wtv0k9sfs9exs0ov5a2tav55deeppara&quot;&gt;Spry2_Final_OCT201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5&lt;/item&gt;&lt;/record-ids&gt;&lt;/item&gt;&lt;/Libraries&gt;"/>
  </w:docVars>
  <w:rsids>
    <w:rsidRoot w:val="00AC3980"/>
    <w:rsid w:val="000000AE"/>
    <w:rsid w:val="0000032D"/>
    <w:rsid w:val="00000714"/>
    <w:rsid w:val="00000734"/>
    <w:rsid w:val="000009F1"/>
    <w:rsid w:val="00001027"/>
    <w:rsid w:val="000014D1"/>
    <w:rsid w:val="00001938"/>
    <w:rsid w:val="00001B6D"/>
    <w:rsid w:val="00001EC2"/>
    <w:rsid w:val="00002ACB"/>
    <w:rsid w:val="00002C16"/>
    <w:rsid w:val="00002D75"/>
    <w:rsid w:val="00002FA8"/>
    <w:rsid w:val="00002FD9"/>
    <w:rsid w:val="000030A3"/>
    <w:rsid w:val="000030A7"/>
    <w:rsid w:val="000032B7"/>
    <w:rsid w:val="000037D9"/>
    <w:rsid w:val="00003919"/>
    <w:rsid w:val="00003942"/>
    <w:rsid w:val="0000399F"/>
    <w:rsid w:val="00003E19"/>
    <w:rsid w:val="00003EC8"/>
    <w:rsid w:val="00004174"/>
    <w:rsid w:val="0000434E"/>
    <w:rsid w:val="000044AB"/>
    <w:rsid w:val="00004508"/>
    <w:rsid w:val="0000459C"/>
    <w:rsid w:val="00004879"/>
    <w:rsid w:val="00004983"/>
    <w:rsid w:val="00004FC6"/>
    <w:rsid w:val="0000575C"/>
    <w:rsid w:val="0000583B"/>
    <w:rsid w:val="00005AF2"/>
    <w:rsid w:val="00005AF8"/>
    <w:rsid w:val="00006328"/>
    <w:rsid w:val="000064FB"/>
    <w:rsid w:val="00006832"/>
    <w:rsid w:val="00006848"/>
    <w:rsid w:val="00006894"/>
    <w:rsid w:val="00006EA5"/>
    <w:rsid w:val="00007016"/>
    <w:rsid w:val="000070A3"/>
    <w:rsid w:val="000077D0"/>
    <w:rsid w:val="00007A67"/>
    <w:rsid w:val="0001007E"/>
    <w:rsid w:val="00010274"/>
    <w:rsid w:val="000102E4"/>
    <w:rsid w:val="0001056C"/>
    <w:rsid w:val="00011F87"/>
    <w:rsid w:val="0001297B"/>
    <w:rsid w:val="00012A96"/>
    <w:rsid w:val="00012AF9"/>
    <w:rsid w:val="00012CFE"/>
    <w:rsid w:val="00012F57"/>
    <w:rsid w:val="00013446"/>
    <w:rsid w:val="0001369C"/>
    <w:rsid w:val="00013BB5"/>
    <w:rsid w:val="00013BBC"/>
    <w:rsid w:val="00013C9C"/>
    <w:rsid w:val="00013F8B"/>
    <w:rsid w:val="00014090"/>
    <w:rsid w:val="00014949"/>
    <w:rsid w:val="00014BC1"/>
    <w:rsid w:val="00014F53"/>
    <w:rsid w:val="00014F5A"/>
    <w:rsid w:val="00014F91"/>
    <w:rsid w:val="0001504B"/>
    <w:rsid w:val="00015DAE"/>
    <w:rsid w:val="00015DE3"/>
    <w:rsid w:val="000161CA"/>
    <w:rsid w:val="000165B1"/>
    <w:rsid w:val="00016644"/>
    <w:rsid w:val="000169BE"/>
    <w:rsid w:val="00016E11"/>
    <w:rsid w:val="00017607"/>
    <w:rsid w:val="000176BA"/>
    <w:rsid w:val="0001782B"/>
    <w:rsid w:val="000179FB"/>
    <w:rsid w:val="00017DC3"/>
    <w:rsid w:val="00017E1F"/>
    <w:rsid w:val="00017E3C"/>
    <w:rsid w:val="00020069"/>
    <w:rsid w:val="000202AD"/>
    <w:rsid w:val="000204D2"/>
    <w:rsid w:val="00020511"/>
    <w:rsid w:val="00020613"/>
    <w:rsid w:val="000207F2"/>
    <w:rsid w:val="000209D7"/>
    <w:rsid w:val="0002114D"/>
    <w:rsid w:val="00021180"/>
    <w:rsid w:val="000217BB"/>
    <w:rsid w:val="000218EA"/>
    <w:rsid w:val="000218F7"/>
    <w:rsid w:val="00021960"/>
    <w:rsid w:val="00021A8C"/>
    <w:rsid w:val="00021C4B"/>
    <w:rsid w:val="00021D3E"/>
    <w:rsid w:val="00021E38"/>
    <w:rsid w:val="00021E94"/>
    <w:rsid w:val="00021F0D"/>
    <w:rsid w:val="00021F53"/>
    <w:rsid w:val="000224E5"/>
    <w:rsid w:val="000226EB"/>
    <w:rsid w:val="00022AE6"/>
    <w:rsid w:val="0002303D"/>
    <w:rsid w:val="000230A8"/>
    <w:rsid w:val="00023993"/>
    <w:rsid w:val="00023C7D"/>
    <w:rsid w:val="00023FBA"/>
    <w:rsid w:val="000241E5"/>
    <w:rsid w:val="000244F6"/>
    <w:rsid w:val="00024554"/>
    <w:rsid w:val="00024948"/>
    <w:rsid w:val="00024EBE"/>
    <w:rsid w:val="000251EB"/>
    <w:rsid w:val="00025416"/>
    <w:rsid w:val="00025680"/>
    <w:rsid w:val="000258F4"/>
    <w:rsid w:val="000260F4"/>
    <w:rsid w:val="0002629B"/>
    <w:rsid w:val="0002682A"/>
    <w:rsid w:val="00026BCD"/>
    <w:rsid w:val="00026C67"/>
    <w:rsid w:val="00027223"/>
    <w:rsid w:val="000272FB"/>
    <w:rsid w:val="0002782B"/>
    <w:rsid w:val="00027896"/>
    <w:rsid w:val="000279CC"/>
    <w:rsid w:val="00027AA9"/>
    <w:rsid w:val="00027FE4"/>
    <w:rsid w:val="00030020"/>
    <w:rsid w:val="00030523"/>
    <w:rsid w:val="000305E5"/>
    <w:rsid w:val="00030945"/>
    <w:rsid w:val="000312C8"/>
    <w:rsid w:val="0003187A"/>
    <w:rsid w:val="00031E1A"/>
    <w:rsid w:val="00032027"/>
    <w:rsid w:val="0003236E"/>
    <w:rsid w:val="00032583"/>
    <w:rsid w:val="00032610"/>
    <w:rsid w:val="00032B84"/>
    <w:rsid w:val="00032D5C"/>
    <w:rsid w:val="0003300B"/>
    <w:rsid w:val="00033A78"/>
    <w:rsid w:val="00033EDE"/>
    <w:rsid w:val="00034B97"/>
    <w:rsid w:val="00034C92"/>
    <w:rsid w:val="00034DF0"/>
    <w:rsid w:val="00034F7C"/>
    <w:rsid w:val="0003509C"/>
    <w:rsid w:val="000355BC"/>
    <w:rsid w:val="0003586A"/>
    <w:rsid w:val="00035AB5"/>
    <w:rsid w:val="00035C3C"/>
    <w:rsid w:val="00036091"/>
    <w:rsid w:val="00036267"/>
    <w:rsid w:val="00036991"/>
    <w:rsid w:val="000369FE"/>
    <w:rsid w:val="00036A77"/>
    <w:rsid w:val="00036C96"/>
    <w:rsid w:val="00036CB0"/>
    <w:rsid w:val="00037180"/>
    <w:rsid w:val="00037251"/>
    <w:rsid w:val="00037755"/>
    <w:rsid w:val="00037942"/>
    <w:rsid w:val="00037BB7"/>
    <w:rsid w:val="00037DA6"/>
    <w:rsid w:val="00037E6A"/>
    <w:rsid w:val="00037FB6"/>
    <w:rsid w:val="0004068C"/>
    <w:rsid w:val="00040FA9"/>
    <w:rsid w:val="0004120C"/>
    <w:rsid w:val="0004131E"/>
    <w:rsid w:val="0004139D"/>
    <w:rsid w:val="000413A0"/>
    <w:rsid w:val="000413DA"/>
    <w:rsid w:val="000418FC"/>
    <w:rsid w:val="00041C96"/>
    <w:rsid w:val="00042341"/>
    <w:rsid w:val="000425C1"/>
    <w:rsid w:val="00043203"/>
    <w:rsid w:val="000432BA"/>
    <w:rsid w:val="000434D0"/>
    <w:rsid w:val="0004447D"/>
    <w:rsid w:val="0004465A"/>
    <w:rsid w:val="00044679"/>
    <w:rsid w:val="00044D1F"/>
    <w:rsid w:val="00044E67"/>
    <w:rsid w:val="00044FC1"/>
    <w:rsid w:val="00045499"/>
    <w:rsid w:val="00045AC5"/>
    <w:rsid w:val="00045D11"/>
    <w:rsid w:val="00045D1E"/>
    <w:rsid w:val="00045DD1"/>
    <w:rsid w:val="0004613B"/>
    <w:rsid w:val="00046158"/>
    <w:rsid w:val="000466E5"/>
    <w:rsid w:val="000469D3"/>
    <w:rsid w:val="000469F0"/>
    <w:rsid w:val="00046C09"/>
    <w:rsid w:val="00046EDB"/>
    <w:rsid w:val="00047117"/>
    <w:rsid w:val="00047226"/>
    <w:rsid w:val="000478D1"/>
    <w:rsid w:val="00047B72"/>
    <w:rsid w:val="00047C19"/>
    <w:rsid w:val="0005001B"/>
    <w:rsid w:val="0005059C"/>
    <w:rsid w:val="00050640"/>
    <w:rsid w:val="00050AEC"/>
    <w:rsid w:val="00050B33"/>
    <w:rsid w:val="00050EA7"/>
    <w:rsid w:val="00050F96"/>
    <w:rsid w:val="00051E00"/>
    <w:rsid w:val="00052819"/>
    <w:rsid w:val="00052895"/>
    <w:rsid w:val="000528A7"/>
    <w:rsid w:val="00052BC1"/>
    <w:rsid w:val="00052DAF"/>
    <w:rsid w:val="00052E75"/>
    <w:rsid w:val="00052EEB"/>
    <w:rsid w:val="000530FB"/>
    <w:rsid w:val="0005324B"/>
    <w:rsid w:val="00053E32"/>
    <w:rsid w:val="00055331"/>
    <w:rsid w:val="000558B5"/>
    <w:rsid w:val="0005601C"/>
    <w:rsid w:val="00056196"/>
    <w:rsid w:val="000562F8"/>
    <w:rsid w:val="000566D3"/>
    <w:rsid w:val="00057001"/>
    <w:rsid w:val="00057021"/>
    <w:rsid w:val="000570E3"/>
    <w:rsid w:val="000571B1"/>
    <w:rsid w:val="000571D8"/>
    <w:rsid w:val="00057486"/>
    <w:rsid w:val="00057491"/>
    <w:rsid w:val="00057903"/>
    <w:rsid w:val="00057B52"/>
    <w:rsid w:val="00060724"/>
    <w:rsid w:val="00060A16"/>
    <w:rsid w:val="00060DE3"/>
    <w:rsid w:val="00060EC5"/>
    <w:rsid w:val="00060F82"/>
    <w:rsid w:val="00060FA8"/>
    <w:rsid w:val="00061000"/>
    <w:rsid w:val="00061660"/>
    <w:rsid w:val="00061E32"/>
    <w:rsid w:val="00062547"/>
    <w:rsid w:val="000625E0"/>
    <w:rsid w:val="000625F7"/>
    <w:rsid w:val="000639CD"/>
    <w:rsid w:val="00063C15"/>
    <w:rsid w:val="00063DDD"/>
    <w:rsid w:val="00064905"/>
    <w:rsid w:val="00064C0C"/>
    <w:rsid w:val="00064C1E"/>
    <w:rsid w:val="00064D0F"/>
    <w:rsid w:val="000651E0"/>
    <w:rsid w:val="00065416"/>
    <w:rsid w:val="00065916"/>
    <w:rsid w:val="000662AD"/>
    <w:rsid w:val="00066420"/>
    <w:rsid w:val="00066527"/>
    <w:rsid w:val="00066C9E"/>
    <w:rsid w:val="00066CD5"/>
    <w:rsid w:val="00066E5D"/>
    <w:rsid w:val="000672D0"/>
    <w:rsid w:val="000678BB"/>
    <w:rsid w:val="000700ED"/>
    <w:rsid w:val="000708DC"/>
    <w:rsid w:val="000709AA"/>
    <w:rsid w:val="00070C04"/>
    <w:rsid w:val="00070D3D"/>
    <w:rsid w:val="00070EB0"/>
    <w:rsid w:val="00071103"/>
    <w:rsid w:val="000712FD"/>
    <w:rsid w:val="000716C0"/>
    <w:rsid w:val="000718D0"/>
    <w:rsid w:val="00071BB5"/>
    <w:rsid w:val="00072700"/>
    <w:rsid w:val="000727CB"/>
    <w:rsid w:val="00072E39"/>
    <w:rsid w:val="00072F9C"/>
    <w:rsid w:val="00072FBE"/>
    <w:rsid w:val="000734D6"/>
    <w:rsid w:val="00073721"/>
    <w:rsid w:val="00073C88"/>
    <w:rsid w:val="00073D0E"/>
    <w:rsid w:val="00074050"/>
    <w:rsid w:val="00074372"/>
    <w:rsid w:val="00074707"/>
    <w:rsid w:val="00074A8B"/>
    <w:rsid w:val="00074E46"/>
    <w:rsid w:val="00074FBD"/>
    <w:rsid w:val="000751C1"/>
    <w:rsid w:val="00075844"/>
    <w:rsid w:val="0007584E"/>
    <w:rsid w:val="00075F52"/>
    <w:rsid w:val="00075FBC"/>
    <w:rsid w:val="0007610A"/>
    <w:rsid w:val="000765A6"/>
    <w:rsid w:val="0007688A"/>
    <w:rsid w:val="000769DE"/>
    <w:rsid w:val="00077077"/>
    <w:rsid w:val="00077742"/>
    <w:rsid w:val="0007775A"/>
    <w:rsid w:val="000779D7"/>
    <w:rsid w:val="00077B72"/>
    <w:rsid w:val="00077DCC"/>
    <w:rsid w:val="00077F78"/>
    <w:rsid w:val="0008022A"/>
    <w:rsid w:val="00080515"/>
    <w:rsid w:val="000805F1"/>
    <w:rsid w:val="000812EC"/>
    <w:rsid w:val="000815CD"/>
    <w:rsid w:val="000818D2"/>
    <w:rsid w:val="00081DB3"/>
    <w:rsid w:val="00081E52"/>
    <w:rsid w:val="00081F6C"/>
    <w:rsid w:val="000820F0"/>
    <w:rsid w:val="000825B2"/>
    <w:rsid w:val="00082681"/>
    <w:rsid w:val="00082764"/>
    <w:rsid w:val="000828E4"/>
    <w:rsid w:val="00082D2D"/>
    <w:rsid w:val="0008319B"/>
    <w:rsid w:val="000834EF"/>
    <w:rsid w:val="000837ED"/>
    <w:rsid w:val="00083803"/>
    <w:rsid w:val="00083978"/>
    <w:rsid w:val="00083B3D"/>
    <w:rsid w:val="00084065"/>
    <w:rsid w:val="0008411B"/>
    <w:rsid w:val="00084427"/>
    <w:rsid w:val="000848E7"/>
    <w:rsid w:val="00084F5E"/>
    <w:rsid w:val="000851E8"/>
    <w:rsid w:val="000853E6"/>
    <w:rsid w:val="000857C9"/>
    <w:rsid w:val="00085B09"/>
    <w:rsid w:val="00085D96"/>
    <w:rsid w:val="00086009"/>
    <w:rsid w:val="0008621A"/>
    <w:rsid w:val="000864FB"/>
    <w:rsid w:val="00086872"/>
    <w:rsid w:val="000869EF"/>
    <w:rsid w:val="00086A64"/>
    <w:rsid w:val="00086AC6"/>
    <w:rsid w:val="00086C5D"/>
    <w:rsid w:val="000876EA"/>
    <w:rsid w:val="00087995"/>
    <w:rsid w:val="00087B9A"/>
    <w:rsid w:val="00087DA3"/>
    <w:rsid w:val="00087E48"/>
    <w:rsid w:val="00090022"/>
    <w:rsid w:val="0009096D"/>
    <w:rsid w:val="00090E53"/>
    <w:rsid w:val="00091092"/>
    <w:rsid w:val="00091296"/>
    <w:rsid w:val="00091D26"/>
    <w:rsid w:val="00092173"/>
    <w:rsid w:val="000921C8"/>
    <w:rsid w:val="00092821"/>
    <w:rsid w:val="000928EF"/>
    <w:rsid w:val="00092CFB"/>
    <w:rsid w:val="000932C1"/>
    <w:rsid w:val="00093A66"/>
    <w:rsid w:val="00093D64"/>
    <w:rsid w:val="00094447"/>
    <w:rsid w:val="000945BE"/>
    <w:rsid w:val="00094D2C"/>
    <w:rsid w:val="00094F6D"/>
    <w:rsid w:val="000950A2"/>
    <w:rsid w:val="000951CD"/>
    <w:rsid w:val="00095947"/>
    <w:rsid w:val="00095A7F"/>
    <w:rsid w:val="00095B6E"/>
    <w:rsid w:val="00095C5B"/>
    <w:rsid w:val="00095CD1"/>
    <w:rsid w:val="000963F7"/>
    <w:rsid w:val="00096895"/>
    <w:rsid w:val="00096D9D"/>
    <w:rsid w:val="00097751"/>
    <w:rsid w:val="00097A62"/>
    <w:rsid w:val="00097C8C"/>
    <w:rsid w:val="00097D10"/>
    <w:rsid w:val="00097E5A"/>
    <w:rsid w:val="000A0128"/>
    <w:rsid w:val="000A0684"/>
    <w:rsid w:val="000A0CCF"/>
    <w:rsid w:val="000A1296"/>
    <w:rsid w:val="000A12DD"/>
    <w:rsid w:val="000A139D"/>
    <w:rsid w:val="000A1C1E"/>
    <w:rsid w:val="000A1C30"/>
    <w:rsid w:val="000A1E95"/>
    <w:rsid w:val="000A1EE7"/>
    <w:rsid w:val="000A2351"/>
    <w:rsid w:val="000A250F"/>
    <w:rsid w:val="000A26B5"/>
    <w:rsid w:val="000A26BB"/>
    <w:rsid w:val="000A270A"/>
    <w:rsid w:val="000A2D8D"/>
    <w:rsid w:val="000A2F49"/>
    <w:rsid w:val="000A321B"/>
    <w:rsid w:val="000A34CD"/>
    <w:rsid w:val="000A3584"/>
    <w:rsid w:val="000A366E"/>
    <w:rsid w:val="000A3A7C"/>
    <w:rsid w:val="000A3F00"/>
    <w:rsid w:val="000A433F"/>
    <w:rsid w:val="000A44FA"/>
    <w:rsid w:val="000A48FB"/>
    <w:rsid w:val="000A49F9"/>
    <w:rsid w:val="000A4A99"/>
    <w:rsid w:val="000A5213"/>
    <w:rsid w:val="000A54B2"/>
    <w:rsid w:val="000A55E5"/>
    <w:rsid w:val="000A5BFE"/>
    <w:rsid w:val="000A5D60"/>
    <w:rsid w:val="000A6100"/>
    <w:rsid w:val="000A61A2"/>
    <w:rsid w:val="000A62AB"/>
    <w:rsid w:val="000A65E3"/>
    <w:rsid w:val="000A675F"/>
    <w:rsid w:val="000A6891"/>
    <w:rsid w:val="000A6E7E"/>
    <w:rsid w:val="000A6EAF"/>
    <w:rsid w:val="000A7060"/>
    <w:rsid w:val="000A716B"/>
    <w:rsid w:val="000A71AD"/>
    <w:rsid w:val="000A7834"/>
    <w:rsid w:val="000A7AC5"/>
    <w:rsid w:val="000B10D5"/>
    <w:rsid w:val="000B141C"/>
    <w:rsid w:val="000B14A5"/>
    <w:rsid w:val="000B1AE5"/>
    <w:rsid w:val="000B1B09"/>
    <w:rsid w:val="000B23EE"/>
    <w:rsid w:val="000B2563"/>
    <w:rsid w:val="000B29D8"/>
    <w:rsid w:val="000B2C42"/>
    <w:rsid w:val="000B2C4F"/>
    <w:rsid w:val="000B2D42"/>
    <w:rsid w:val="000B339C"/>
    <w:rsid w:val="000B37CC"/>
    <w:rsid w:val="000B3F89"/>
    <w:rsid w:val="000B426C"/>
    <w:rsid w:val="000B4337"/>
    <w:rsid w:val="000B4471"/>
    <w:rsid w:val="000B4495"/>
    <w:rsid w:val="000B4661"/>
    <w:rsid w:val="000B4808"/>
    <w:rsid w:val="000B4ED9"/>
    <w:rsid w:val="000B509A"/>
    <w:rsid w:val="000B54FD"/>
    <w:rsid w:val="000B5983"/>
    <w:rsid w:val="000B5C53"/>
    <w:rsid w:val="000B5CB2"/>
    <w:rsid w:val="000B5E22"/>
    <w:rsid w:val="000B6101"/>
    <w:rsid w:val="000B63C8"/>
    <w:rsid w:val="000B6425"/>
    <w:rsid w:val="000B66AF"/>
    <w:rsid w:val="000B66B9"/>
    <w:rsid w:val="000B6B56"/>
    <w:rsid w:val="000B70DC"/>
    <w:rsid w:val="000B7119"/>
    <w:rsid w:val="000B7172"/>
    <w:rsid w:val="000B78B7"/>
    <w:rsid w:val="000B7C4F"/>
    <w:rsid w:val="000C0113"/>
    <w:rsid w:val="000C08A7"/>
    <w:rsid w:val="000C0AB0"/>
    <w:rsid w:val="000C0B18"/>
    <w:rsid w:val="000C0C95"/>
    <w:rsid w:val="000C0CBB"/>
    <w:rsid w:val="000C10D2"/>
    <w:rsid w:val="000C16C6"/>
    <w:rsid w:val="000C1AEB"/>
    <w:rsid w:val="000C1B0A"/>
    <w:rsid w:val="000C1B9A"/>
    <w:rsid w:val="000C1BB2"/>
    <w:rsid w:val="000C1E29"/>
    <w:rsid w:val="000C2637"/>
    <w:rsid w:val="000C283D"/>
    <w:rsid w:val="000C2A26"/>
    <w:rsid w:val="000C2CFF"/>
    <w:rsid w:val="000C2F61"/>
    <w:rsid w:val="000C3BF3"/>
    <w:rsid w:val="000C43F2"/>
    <w:rsid w:val="000C4900"/>
    <w:rsid w:val="000C49AF"/>
    <w:rsid w:val="000C4C2E"/>
    <w:rsid w:val="000C4E64"/>
    <w:rsid w:val="000C508F"/>
    <w:rsid w:val="000C560B"/>
    <w:rsid w:val="000C56B4"/>
    <w:rsid w:val="000C5A45"/>
    <w:rsid w:val="000C674F"/>
    <w:rsid w:val="000C69CA"/>
    <w:rsid w:val="000C6D79"/>
    <w:rsid w:val="000C7234"/>
    <w:rsid w:val="000C7251"/>
    <w:rsid w:val="000C7944"/>
    <w:rsid w:val="000C7A42"/>
    <w:rsid w:val="000D00D7"/>
    <w:rsid w:val="000D0527"/>
    <w:rsid w:val="000D0847"/>
    <w:rsid w:val="000D0AA8"/>
    <w:rsid w:val="000D0AE6"/>
    <w:rsid w:val="000D0BBF"/>
    <w:rsid w:val="000D1232"/>
    <w:rsid w:val="000D13E7"/>
    <w:rsid w:val="000D19A8"/>
    <w:rsid w:val="000D2408"/>
    <w:rsid w:val="000D250B"/>
    <w:rsid w:val="000D26DE"/>
    <w:rsid w:val="000D2B81"/>
    <w:rsid w:val="000D2D6A"/>
    <w:rsid w:val="000D2F43"/>
    <w:rsid w:val="000D2F4B"/>
    <w:rsid w:val="000D311F"/>
    <w:rsid w:val="000D33B0"/>
    <w:rsid w:val="000D3BB6"/>
    <w:rsid w:val="000D3E8E"/>
    <w:rsid w:val="000D3F93"/>
    <w:rsid w:val="000D413C"/>
    <w:rsid w:val="000D424C"/>
    <w:rsid w:val="000D484B"/>
    <w:rsid w:val="000D49B7"/>
    <w:rsid w:val="000D4CB7"/>
    <w:rsid w:val="000D4CE0"/>
    <w:rsid w:val="000D4DA1"/>
    <w:rsid w:val="000D4EA7"/>
    <w:rsid w:val="000D5056"/>
    <w:rsid w:val="000D5406"/>
    <w:rsid w:val="000D5608"/>
    <w:rsid w:val="000D5B91"/>
    <w:rsid w:val="000D5DBD"/>
    <w:rsid w:val="000D5EB7"/>
    <w:rsid w:val="000D615E"/>
    <w:rsid w:val="000D644E"/>
    <w:rsid w:val="000D675E"/>
    <w:rsid w:val="000D6AC4"/>
    <w:rsid w:val="000D71B6"/>
    <w:rsid w:val="000D755D"/>
    <w:rsid w:val="000D7628"/>
    <w:rsid w:val="000D77C2"/>
    <w:rsid w:val="000D7837"/>
    <w:rsid w:val="000D7DD3"/>
    <w:rsid w:val="000E036C"/>
    <w:rsid w:val="000E04DC"/>
    <w:rsid w:val="000E094F"/>
    <w:rsid w:val="000E09AC"/>
    <w:rsid w:val="000E0DFB"/>
    <w:rsid w:val="000E0F35"/>
    <w:rsid w:val="000E0FFE"/>
    <w:rsid w:val="000E1A95"/>
    <w:rsid w:val="000E2011"/>
    <w:rsid w:val="000E266C"/>
    <w:rsid w:val="000E29CE"/>
    <w:rsid w:val="000E2E06"/>
    <w:rsid w:val="000E2E3A"/>
    <w:rsid w:val="000E2E74"/>
    <w:rsid w:val="000E37D8"/>
    <w:rsid w:val="000E3B74"/>
    <w:rsid w:val="000E3C1F"/>
    <w:rsid w:val="000E4122"/>
    <w:rsid w:val="000E494E"/>
    <w:rsid w:val="000E497F"/>
    <w:rsid w:val="000E4B6D"/>
    <w:rsid w:val="000E4F61"/>
    <w:rsid w:val="000E5012"/>
    <w:rsid w:val="000E5668"/>
    <w:rsid w:val="000E5699"/>
    <w:rsid w:val="000E5ACA"/>
    <w:rsid w:val="000E5B10"/>
    <w:rsid w:val="000E5BC8"/>
    <w:rsid w:val="000E5FB8"/>
    <w:rsid w:val="000E61A6"/>
    <w:rsid w:val="000E6299"/>
    <w:rsid w:val="000E6304"/>
    <w:rsid w:val="000E63AF"/>
    <w:rsid w:val="000E6419"/>
    <w:rsid w:val="000E6636"/>
    <w:rsid w:val="000E68A6"/>
    <w:rsid w:val="000E699E"/>
    <w:rsid w:val="000E69F6"/>
    <w:rsid w:val="000E70AE"/>
    <w:rsid w:val="000E7847"/>
    <w:rsid w:val="000E79C5"/>
    <w:rsid w:val="000E7C00"/>
    <w:rsid w:val="000E7ECC"/>
    <w:rsid w:val="000E7EEA"/>
    <w:rsid w:val="000F06D0"/>
    <w:rsid w:val="000F073E"/>
    <w:rsid w:val="000F076A"/>
    <w:rsid w:val="000F0DFA"/>
    <w:rsid w:val="000F0E7A"/>
    <w:rsid w:val="000F10C2"/>
    <w:rsid w:val="000F1492"/>
    <w:rsid w:val="000F1579"/>
    <w:rsid w:val="000F1B76"/>
    <w:rsid w:val="000F1D7D"/>
    <w:rsid w:val="000F1E8F"/>
    <w:rsid w:val="000F1EDE"/>
    <w:rsid w:val="000F2249"/>
    <w:rsid w:val="000F2341"/>
    <w:rsid w:val="000F2453"/>
    <w:rsid w:val="000F2D50"/>
    <w:rsid w:val="000F3433"/>
    <w:rsid w:val="000F383A"/>
    <w:rsid w:val="000F3A9C"/>
    <w:rsid w:val="000F3C71"/>
    <w:rsid w:val="000F3D14"/>
    <w:rsid w:val="000F3DA4"/>
    <w:rsid w:val="000F420A"/>
    <w:rsid w:val="000F42DD"/>
    <w:rsid w:val="000F4616"/>
    <w:rsid w:val="000F46C5"/>
    <w:rsid w:val="000F4CBB"/>
    <w:rsid w:val="000F4D35"/>
    <w:rsid w:val="000F4D7F"/>
    <w:rsid w:val="000F4ED0"/>
    <w:rsid w:val="000F4F28"/>
    <w:rsid w:val="000F5549"/>
    <w:rsid w:val="000F5791"/>
    <w:rsid w:val="000F609E"/>
    <w:rsid w:val="000F6103"/>
    <w:rsid w:val="000F61CD"/>
    <w:rsid w:val="000F64F2"/>
    <w:rsid w:val="000F6764"/>
    <w:rsid w:val="000F687B"/>
    <w:rsid w:val="000F6F83"/>
    <w:rsid w:val="000F7009"/>
    <w:rsid w:val="000F7333"/>
    <w:rsid w:val="000F76DC"/>
    <w:rsid w:val="000F7B09"/>
    <w:rsid w:val="000F7D75"/>
    <w:rsid w:val="001002D1"/>
    <w:rsid w:val="001003B2"/>
    <w:rsid w:val="001005C3"/>
    <w:rsid w:val="0010084E"/>
    <w:rsid w:val="00101335"/>
    <w:rsid w:val="0010166E"/>
    <w:rsid w:val="00101B7D"/>
    <w:rsid w:val="00101BF4"/>
    <w:rsid w:val="00101C2D"/>
    <w:rsid w:val="00101C61"/>
    <w:rsid w:val="00102370"/>
    <w:rsid w:val="0010240C"/>
    <w:rsid w:val="001028C0"/>
    <w:rsid w:val="001029DB"/>
    <w:rsid w:val="00102B9F"/>
    <w:rsid w:val="00102CFE"/>
    <w:rsid w:val="00103189"/>
    <w:rsid w:val="001031DC"/>
    <w:rsid w:val="00103ACE"/>
    <w:rsid w:val="00103C68"/>
    <w:rsid w:val="00103ECD"/>
    <w:rsid w:val="0010400F"/>
    <w:rsid w:val="001041F7"/>
    <w:rsid w:val="00104316"/>
    <w:rsid w:val="001043D0"/>
    <w:rsid w:val="001045AA"/>
    <w:rsid w:val="0010461D"/>
    <w:rsid w:val="00104A17"/>
    <w:rsid w:val="00104AFE"/>
    <w:rsid w:val="001051C9"/>
    <w:rsid w:val="00105561"/>
    <w:rsid w:val="00105D94"/>
    <w:rsid w:val="00105DA1"/>
    <w:rsid w:val="00106092"/>
    <w:rsid w:val="00106263"/>
    <w:rsid w:val="00106338"/>
    <w:rsid w:val="00106434"/>
    <w:rsid w:val="001066F0"/>
    <w:rsid w:val="0010697B"/>
    <w:rsid w:val="00106BAE"/>
    <w:rsid w:val="00106DB8"/>
    <w:rsid w:val="0010719F"/>
    <w:rsid w:val="001073B2"/>
    <w:rsid w:val="00107562"/>
    <w:rsid w:val="00107673"/>
    <w:rsid w:val="001076C9"/>
    <w:rsid w:val="00107934"/>
    <w:rsid w:val="00107AFA"/>
    <w:rsid w:val="00107BE5"/>
    <w:rsid w:val="00107E20"/>
    <w:rsid w:val="00107EDF"/>
    <w:rsid w:val="00110304"/>
    <w:rsid w:val="001107B6"/>
    <w:rsid w:val="0011084C"/>
    <w:rsid w:val="001109FE"/>
    <w:rsid w:val="00110B99"/>
    <w:rsid w:val="0011113A"/>
    <w:rsid w:val="001111B6"/>
    <w:rsid w:val="00111446"/>
    <w:rsid w:val="0011144C"/>
    <w:rsid w:val="00111AF5"/>
    <w:rsid w:val="0011215A"/>
    <w:rsid w:val="001121B0"/>
    <w:rsid w:val="00112287"/>
    <w:rsid w:val="00112561"/>
    <w:rsid w:val="00112BF6"/>
    <w:rsid w:val="00112C05"/>
    <w:rsid w:val="00112D25"/>
    <w:rsid w:val="00112D8D"/>
    <w:rsid w:val="00112E2F"/>
    <w:rsid w:val="00112ED8"/>
    <w:rsid w:val="001134A5"/>
    <w:rsid w:val="0011399F"/>
    <w:rsid w:val="00113AB7"/>
    <w:rsid w:val="00113B66"/>
    <w:rsid w:val="0011413E"/>
    <w:rsid w:val="00114253"/>
    <w:rsid w:val="00114261"/>
    <w:rsid w:val="0011439E"/>
    <w:rsid w:val="00114743"/>
    <w:rsid w:val="00114776"/>
    <w:rsid w:val="00114AFD"/>
    <w:rsid w:val="0011521A"/>
    <w:rsid w:val="001152B9"/>
    <w:rsid w:val="00115463"/>
    <w:rsid w:val="001154B3"/>
    <w:rsid w:val="00115568"/>
    <w:rsid w:val="00115A00"/>
    <w:rsid w:val="00116149"/>
    <w:rsid w:val="0011623A"/>
    <w:rsid w:val="001168E9"/>
    <w:rsid w:val="0011716E"/>
    <w:rsid w:val="00117C33"/>
    <w:rsid w:val="00117F60"/>
    <w:rsid w:val="00120370"/>
    <w:rsid w:val="0012056E"/>
    <w:rsid w:val="001205B5"/>
    <w:rsid w:val="00120699"/>
    <w:rsid w:val="001208DC"/>
    <w:rsid w:val="00120963"/>
    <w:rsid w:val="0012121A"/>
    <w:rsid w:val="001215B4"/>
    <w:rsid w:val="001218E3"/>
    <w:rsid w:val="00121D34"/>
    <w:rsid w:val="00122621"/>
    <w:rsid w:val="001226E7"/>
    <w:rsid w:val="00123842"/>
    <w:rsid w:val="00123ACF"/>
    <w:rsid w:val="00123CBA"/>
    <w:rsid w:val="001242ED"/>
    <w:rsid w:val="00124A64"/>
    <w:rsid w:val="00124A79"/>
    <w:rsid w:val="00125F7A"/>
    <w:rsid w:val="001260AA"/>
    <w:rsid w:val="001260B6"/>
    <w:rsid w:val="00126514"/>
    <w:rsid w:val="001265F6"/>
    <w:rsid w:val="0012670A"/>
    <w:rsid w:val="00126B78"/>
    <w:rsid w:val="00126F25"/>
    <w:rsid w:val="00126FED"/>
    <w:rsid w:val="001274BE"/>
    <w:rsid w:val="00127834"/>
    <w:rsid w:val="00127D1A"/>
    <w:rsid w:val="00130040"/>
    <w:rsid w:val="00130267"/>
    <w:rsid w:val="00130419"/>
    <w:rsid w:val="001305CF"/>
    <w:rsid w:val="0013067A"/>
    <w:rsid w:val="00130682"/>
    <w:rsid w:val="0013095C"/>
    <w:rsid w:val="001309D1"/>
    <w:rsid w:val="00130B1F"/>
    <w:rsid w:val="00130C1B"/>
    <w:rsid w:val="00131038"/>
    <w:rsid w:val="001310A6"/>
    <w:rsid w:val="00131E5C"/>
    <w:rsid w:val="00131EF3"/>
    <w:rsid w:val="00131F73"/>
    <w:rsid w:val="00131FDE"/>
    <w:rsid w:val="001321D5"/>
    <w:rsid w:val="00132331"/>
    <w:rsid w:val="00132966"/>
    <w:rsid w:val="00132B6B"/>
    <w:rsid w:val="00132D1E"/>
    <w:rsid w:val="00133018"/>
    <w:rsid w:val="001333CF"/>
    <w:rsid w:val="00133582"/>
    <w:rsid w:val="00133945"/>
    <w:rsid w:val="00133E30"/>
    <w:rsid w:val="0013414D"/>
    <w:rsid w:val="0013440F"/>
    <w:rsid w:val="001352D8"/>
    <w:rsid w:val="00135540"/>
    <w:rsid w:val="00135C41"/>
    <w:rsid w:val="00135FA8"/>
    <w:rsid w:val="001362C5"/>
    <w:rsid w:val="001364D1"/>
    <w:rsid w:val="00136731"/>
    <w:rsid w:val="0013673B"/>
    <w:rsid w:val="0013674D"/>
    <w:rsid w:val="00137361"/>
    <w:rsid w:val="001373C1"/>
    <w:rsid w:val="001376E9"/>
    <w:rsid w:val="00137D92"/>
    <w:rsid w:val="00137DE6"/>
    <w:rsid w:val="0014012D"/>
    <w:rsid w:val="0014013C"/>
    <w:rsid w:val="001402C4"/>
    <w:rsid w:val="001405D7"/>
    <w:rsid w:val="00140763"/>
    <w:rsid w:val="00140900"/>
    <w:rsid w:val="00141136"/>
    <w:rsid w:val="00141999"/>
    <w:rsid w:val="00141CA1"/>
    <w:rsid w:val="00141F27"/>
    <w:rsid w:val="001422B9"/>
    <w:rsid w:val="001422C6"/>
    <w:rsid w:val="00142313"/>
    <w:rsid w:val="0014259A"/>
    <w:rsid w:val="001427DC"/>
    <w:rsid w:val="0014280E"/>
    <w:rsid w:val="00142B47"/>
    <w:rsid w:val="00142BBE"/>
    <w:rsid w:val="00142C71"/>
    <w:rsid w:val="00142E06"/>
    <w:rsid w:val="00143187"/>
    <w:rsid w:val="00143257"/>
    <w:rsid w:val="00143645"/>
    <w:rsid w:val="001439DE"/>
    <w:rsid w:val="00143A3D"/>
    <w:rsid w:val="00143A77"/>
    <w:rsid w:val="00144006"/>
    <w:rsid w:val="001440ED"/>
    <w:rsid w:val="00144F97"/>
    <w:rsid w:val="00145369"/>
    <w:rsid w:val="0014567A"/>
    <w:rsid w:val="00145966"/>
    <w:rsid w:val="0014597C"/>
    <w:rsid w:val="00145AA4"/>
    <w:rsid w:val="00145C78"/>
    <w:rsid w:val="00145F34"/>
    <w:rsid w:val="00145FB3"/>
    <w:rsid w:val="00146997"/>
    <w:rsid w:val="00146BA8"/>
    <w:rsid w:val="00146C18"/>
    <w:rsid w:val="001470EA"/>
    <w:rsid w:val="00147337"/>
    <w:rsid w:val="00147361"/>
    <w:rsid w:val="001476D3"/>
    <w:rsid w:val="001476F8"/>
    <w:rsid w:val="00147C2D"/>
    <w:rsid w:val="00150257"/>
    <w:rsid w:val="0015057C"/>
    <w:rsid w:val="001505FD"/>
    <w:rsid w:val="0015092D"/>
    <w:rsid w:val="00150B95"/>
    <w:rsid w:val="00150BAF"/>
    <w:rsid w:val="0015112A"/>
    <w:rsid w:val="001516C3"/>
    <w:rsid w:val="001518CF"/>
    <w:rsid w:val="00152238"/>
    <w:rsid w:val="0015334E"/>
    <w:rsid w:val="00153A62"/>
    <w:rsid w:val="00153CE2"/>
    <w:rsid w:val="00153EC4"/>
    <w:rsid w:val="00153EDF"/>
    <w:rsid w:val="00153F94"/>
    <w:rsid w:val="00154072"/>
    <w:rsid w:val="001541BC"/>
    <w:rsid w:val="00154374"/>
    <w:rsid w:val="001546BC"/>
    <w:rsid w:val="00154739"/>
    <w:rsid w:val="00154D0A"/>
    <w:rsid w:val="00154D25"/>
    <w:rsid w:val="001551FB"/>
    <w:rsid w:val="00155398"/>
    <w:rsid w:val="00155435"/>
    <w:rsid w:val="00155536"/>
    <w:rsid w:val="001556F8"/>
    <w:rsid w:val="0015587D"/>
    <w:rsid w:val="00155A52"/>
    <w:rsid w:val="00155B60"/>
    <w:rsid w:val="00155BD9"/>
    <w:rsid w:val="00155D4F"/>
    <w:rsid w:val="00155DC3"/>
    <w:rsid w:val="00156131"/>
    <w:rsid w:val="00156569"/>
    <w:rsid w:val="00156725"/>
    <w:rsid w:val="00156773"/>
    <w:rsid w:val="001567BF"/>
    <w:rsid w:val="00156C34"/>
    <w:rsid w:val="00156C85"/>
    <w:rsid w:val="00156CA2"/>
    <w:rsid w:val="0015713D"/>
    <w:rsid w:val="00157553"/>
    <w:rsid w:val="0015767F"/>
    <w:rsid w:val="00157C76"/>
    <w:rsid w:val="0016084A"/>
    <w:rsid w:val="00160911"/>
    <w:rsid w:val="00160971"/>
    <w:rsid w:val="00160B42"/>
    <w:rsid w:val="00160CEC"/>
    <w:rsid w:val="00160FA7"/>
    <w:rsid w:val="00160FC7"/>
    <w:rsid w:val="00160FF7"/>
    <w:rsid w:val="001618B5"/>
    <w:rsid w:val="00161DAD"/>
    <w:rsid w:val="00161FB7"/>
    <w:rsid w:val="0016240A"/>
    <w:rsid w:val="001624AA"/>
    <w:rsid w:val="00162689"/>
    <w:rsid w:val="00162818"/>
    <w:rsid w:val="00162DC0"/>
    <w:rsid w:val="00162E11"/>
    <w:rsid w:val="0016327B"/>
    <w:rsid w:val="00163872"/>
    <w:rsid w:val="00163990"/>
    <w:rsid w:val="00163B79"/>
    <w:rsid w:val="00163F94"/>
    <w:rsid w:val="00164087"/>
    <w:rsid w:val="00164721"/>
    <w:rsid w:val="001650D5"/>
    <w:rsid w:val="0016528B"/>
    <w:rsid w:val="001659FC"/>
    <w:rsid w:val="00165A54"/>
    <w:rsid w:val="00165A8A"/>
    <w:rsid w:val="00165CE4"/>
    <w:rsid w:val="00165DBC"/>
    <w:rsid w:val="00165E62"/>
    <w:rsid w:val="00165F37"/>
    <w:rsid w:val="00165F6B"/>
    <w:rsid w:val="00165FE2"/>
    <w:rsid w:val="00166193"/>
    <w:rsid w:val="001665D2"/>
    <w:rsid w:val="00166765"/>
    <w:rsid w:val="0016682C"/>
    <w:rsid w:val="00166BF9"/>
    <w:rsid w:val="00167F5E"/>
    <w:rsid w:val="0017016F"/>
    <w:rsid w:val="00170348"/>
    <w:rsid w:val="0017042E"/>
    <w:rsid w:val="00170D52"/>
    <w:rsid w:val="00170DC3"/>
    <w:rsid w:val="001710A0"/>
    <w:rsid w:val="001713B6"/>
    <w:rsid w:val="00171686"/>
    <w:rsid w:val="00171710"/>
    <w:rsid w:val="00171C75"/>
    <w:rsid w:val="00172193"/>
    <w:rsid w:val="00172563"/>
    <w:rsid w:val="00172934"/>
    <w:rsid w:val="00172CA4"/>
    <w:rsid w:val="00173158"/>
    <w:rsid w:val="001736BB"/>
    <w:rsid w:val="00173866"/>
    <w:rsid w:val="00173992"/>
    <w:rsid w:val="00173B11"/>
    <w:rsid w:val="00173C5D"/>
    <w:rsid w:val="001742D0"/>
    <w:rsid w:val="00174554"/>
    <w:rsid w:val="0017470A"/>
    <w:rsid w:val="00174DDC"/>
    <w:rsid w:val="00175157"/>
    <w:rsid w:val="001752A0"/>
    <w:rsid w:val="00175308"/>
    <w:rsid w:val="00175515"/>
    <w:rsid w:val="001757E3"/>
    <w:rsid w:val="00175A21"/>
    <w:rsid w:val="00175A66"/>
    <w:rsid w:val="00175BEC"/>
    <w:rsid w:val="00175D11"/>
    <w:rsid w:val="00175D91"/>
    <w:rsid w:val="0017619C"/>
    <w:rsid w:val="00176227"/>
    <w:rsid w:val="001764D0"/>
    <w:rsid w:val="00176581"/>
    <w:rsid w:val="00176585"/>
    <w:rsid w:val="0017698D"/>
    <w:rsid w:val="00177034"/>
    <w:rsid w:val="00177342"/>
    <w:rsid w:val="0017746D"/>
    <w:rsid w:val="00177573"/>
    <w:rsid w:val="00177678"/>
    <w:rsid w:val="00177817"/>
    <w:rsid w:val="00177C2B"/>
    <w:rsid w:val="00177D44"/>
    <w:rsid w:val="001800E4"/>
    <w:rsid w:val="001802A3"/>
    <w:rsid w:val="001804E6"/>
    <w:rsid w:val="00180F73"/>
    <w:rsid w:val="00180FF5"/>
    <w:rsid w:val="0018142B"/>
    <w:rsid w:val="0018152B"/>
    <w:rsid w:val="00182442"/>
    <w:rsid w:val="00182652"/>
    <w:rsid w:val="00182795"/>
    <w:rsid w:val="0018290A"/>
    <w:rsid w:val="00182E5C"/>
    <w:rsid w:val="0018328C"/>
    <w:rsid w:val="001832A3"/>
    <w:rsid w:val="0018337D"/>
    <w:rsid w:val="001835AD"/>
    <w:rsid w:val="00183E13"/>
    <w:rsid w:val="00183E52"/>
    <w:rsid w:val="00184141"/>
    <w:rsid w:val="001844AF"/>
    <w:rsid w:val="00184E4F"/>
    <w:rsid w:val="00184F37"/>
    <w:rsid w:val="001850D7"/>
    <w:rsid w:val="001855DE"/>
    <w:rsid w:val="0018563F"/>
    <w:rsid w:val="00185719"/>
    <w:rsid w:val="0018585D"/>
    <w:rsid w:val="00185F7E"/>
    <w:rsid w:val="00186001"/>
    <w:rsid w:val="0018659E"/>
    <w:rsid w:val="00186885"/>
    <w:rsid w:val="00186A1B"/>
    <w:rsid w:val="00186A72"/>
    <w:rsid w:val="00186AE3"/>
    <w:rsid w:val="0018739F"/>
    <w:rsid w:val="0018747D"/>
    <w:rsid w:val="00187A17"/>
    <w:rsid w:val="00187EA5"/>
    <w:rsid w:val="001904B6"/>
    <w:rsid w:val="0019082E"/>
    <w:rsid w:val="00190856"/>
    <w:rsid w:val="00190928"/>
    <w:rsid w:val="001909EC"/>
    <w:rsid w:val="00190BCD"/>
    <w:rsid w:val="00190CBB"/>
    <w:rsid w:val="00191123"/>
    <w:rsid w:val="0019127B"/>
    <w:rsid w:val="00191640"/>
    <w:rsid w:val="001917B1"/>
    <w:rsid w:val="00191B51"/>
    <w:rsid w:val="00191C23"/>
    <w:rsid w:val="00191D4E"/>
    <w:rsid w:val="00191DD2"/>
    <w:rsid w:val="00191F61"/>
    <w:rsid w:val="00192297"/>
    <w:rsid w:val="00192AF9"/>
    <w:rsid w:val="00192F6E"/>
    <w:rsid w:val="001934A8"/>
    <w:rsid w:val="00193AAE"/>
    <w:rsid w:val="00193EC0"/>
    <w:rsid w:val="00193F07"/>
    <w:rsid w:val="001940E2"/>
    <w:rsid w:val="0019462E"/>
    <w:rsid w:val="00194976"/>
    <w:rsid w:val="00194AFB"/>
    <w:rsid w:val="00194BA5"/>
    <w:rsid w:val="00194DFD"/>
    <w:rsid w:val="0019548F"/>
    <w:rsid w:val="001954BD"/>
    <w:rsid w:val="001956BB"/>
    <w:rsid w:val="00195A40"/>
    <w:rsid w:val="00195C46"/>
    <w:rsid w:val="00195D25"/>
    <w:rsid w:val="00195DA9"/>
    <w:rsid w:val="00195E9F"/>
    <w:rsid w:val="00195F4D"/>
    <w:rsid w:val="0019645B"/>
    <w:rsid w:val="001966C1"/>
    <w:rsid w:val="00196906"/>
    <w:rsid w:val="001969A7"/>
    <w:rsid w:val="00196FBB"/>
    <w:rsid w:val="00197185"/>
    <w:rsid w:val="00197562"/>
    <w:rsid w:val="00197A2D"/>
    <w:rsid w:val="00197B30"/>
    <w:rsid w:val="00197BCE"/>
    <w:rsid w:val="00197E6E"/>
    <w:rsid w:val="001A0442"/>
    <w:rsid w:val="001A0562"/>
    <w:rsid w:val="001A0B53"/>
    <w:rsid w:val="001A1390"/>
    <w:rsid w:val="001A1410"/>
    <w:rsid w:val="001A187F"/>
    <w:rsid w:val="001A18AE"/>
    <w:rsid w:val="001A22F8"/>
    <w:rsid w:val="001A2690"/>
    <w:rsid w:val="001A26A4"/>
    <w:rsid w:val="001A270E"/>
    <w:rsid w:val="001A3586"/>
    <w:rsid w:val="001A36EA"/>
    <w:rsid w:val="001A3D26"/>
    <w:rsid w:val="001A3D54"/>
    <w:rsid w:val="001A3DF9"/>
    <w:rsid w:val="001A4600"/>
    <w:rsid w:val="001A4D91"/>
    <w:rsid w:val="001A4DBF"/>
    <w:rsid w:val="001A528F"/>
    <w:rsid w:val="001A5339"/>
    <w:rsid w:val="001A548C"/>
    <w:rsid w:val="001A56FD"/>
    <w:rsid w:val="001A5AC5"/>
    <w:rsid w:val="001A5B0D"/>
    <w:rsid w:val="001A62E8"/>
    <w:rsid w:val="001A683E"/>
    <w:rsid w:val="001A6861"/>
    <w:rsid w:val="001A6C48"/>
    <w:rsid w:val="001A6F26"/>
    <w:rsid w:val="001A706B"/>
    <w:rsid w:val="001A707B"/>
    <w:rsid w:val="001A76E6"/>
    <w:rsid w:val="001A77FB"/>
    <w:rsid w:val="001A7939"/>
    <w:rsid w:val="001A79CA"/>
    <w:rsid w:val="001A7A79"/>
    <w:rsid w:val="001A7D5F"/>
    <w:rsid w:val="001A7ED1"/>
    <w:rsid w:val="001B0189"/>
    <w:rsid w:val="001B0B0A"/>
    <w:rsid w:val="001B0E2C"/>
    <w:rsid w:val="001B0FAB"/>
    <w:rsid w:val="001B129C"/>
    <w:rsid w:val="001B1610"/>
    <w:rsid w:val="001B1B25"/>
    <w:rsid w:val="001B2D2D"/>
    <w:rsid w:val="001B2FDF"/>
    <w:rsid w:val="001B3093"/>
    <w:rsid w:val="001B37F9"/>
    <w:rsid w:val="001B405D"/>
    <w:rsid w:val="001B4181"/>
    <w:rsid w:val="001B43B2"/>
    <w:rsid w:val="001B49C3"/>
    <w:rsid w:val="001B4A95"/>
    <w:rsid w:val="001B4AEF"/>
    <w:rsid w:val="001B5015"/>
    <w:rsid w:val="001B527B"/>
    <w:rsid w:val="001B53E2"/>
    <w:rsid w:val="001B5619"/>
    <w:rsid w:val="001B5D11"/>
    <w:rsid w:val="001B6A07"/>
    <w:rsid w:val="001B6AB1"/>
    <w:rsid w:val="001B6FE4"/>
    <w:rsid w:val="001B7064"/>
    <w:rsid w:val="001B72BA"/>
    <w:rsid w:val="001B7547"/>
    <w:rsid w:val="001B7678"/>
    <w:rsid w:val="001B7A30"/>
    <w:rsid w:val="001B7B32"/>
    <w:rsid w:val="001B7B6A"/>
    <w:rsid w:val="001B7C4B"/>
    <w:rsid w:val="001B7E97"/>
    <w:rsid w:val="001C018B"/>
    <w:rsid w:val="001C01CA"/>
    <w:rsid w:val="001C0624"/>
    <w:rsid w:val="001C06F6"/>
    <w:rsid w:val="001C0792"/>
    <w:rsid w:val="001C0B3C"/>
    <w:rsid w:val="001C0E40"/>
    <w:rsid w:val="001C1031"/>
    <w:rsid w:val="001C119F"/>
    <w:rsid w:val="001C12F9"/>
    <w:rsid w:val="001C176B"/>
    <w:rsid w:val="001C1AEC"/>
    <w:rsid w:val="001C1B0B"/>
    <w:rsid w:val="001C1DA0"/>
    <w:rsid w:val="001C20DB"/>
    <w:rsid w:val="001C2277"/>
    <w:rsid w:val="001C2302"/>
    <w:rsid w:val="001C25F6"/>
    <w:rsid w:val="001C2B35"/>
    <w:rsid w:val="001C2BCD"/>
    <w:rsid w:val="001C33D4"/>
    <w:rsid w:val="001C37EF"/>
    <w:rsid w:val="001C3A82"/>
    <w:rsid w:val="001C3B03"/>
    <w:rsid w:val="001C3D2F"/>
    <w:rsid w:val="001C3DCC"/>
    <w:rsid w:val="001C3EC0"/>
    <w:rsid w:val="001C420D"/>
    <w:rsid w:val="001C4400"/>
    <w:rsid w:val="001C46B3"/>
    <w:rsid w:val="001C4BE0"/>
    <w:rsid w:val="001C53D8"/>
    <w:rsid w:val="001C5401"/>
    <w:rsid w:val="001C543C"/>
    <w:rsid w:val="001C5621"/>
    <w:rsid w:val="001C5737"/>
    <w:rsid w:val="001C5980"/>
    <w:rsid w:val="001C5A24"/>
    <w:rsid w:val="001C5A64"/>
    <w:rsid w:val="001C5CD2"/>
    <w:rsid w:val="001C6029"/>
    <w:rsid w:val="001C6096"/>
    <w:rsid w:val="001C627B"/>
    <w:rsid w:val="001C6380"/>
    <w:rsid w:val="001C675E"/>
    <w:rsid w:val="001C69BE"/>
    <w:rsid w:val="001C6B22"/>
    <w:rsid w:val="001C6FEC"/>
    <w:rsid w:val="001C750E"/>
    <w:rsid w:val="001C7B86"/>
    <w:rsid w:val="001C7D08"/>
    <w:rsid w:val="001C7EA8"/>
    <w:rsid w:val="001C7EE3"/>
    <w:rsid w:val="001D008B"/>
    <w:rsid w:val="001D05CC"/>
    <w:rsid w:val="001D0779"/>
    <w:rsid w:val="001D0961"/>
    <w:rsid w:val="001D0FF4"/>
    <w:rsid w:val="001D1109"/>
    <w:rsid w:val="001D12EF"/>
    <w:rsid w:val="001D147E"/>
    <w:rsid w:val="001D1E1A"/>
    <w:rsid w:val="001D200B"/>
    <w:rsid w:val="001D2152"/>
    <w:rsid w:val="001D21A6"/>
    <w:rsid w:val="001D2632"/>
    <w:rsid w:val="001D33DA"/>
    <w:rsid w:val="001D3B81"/>
    <w:rsid w:val="001D3C16"/>
    <w:rsid w:val="001D3D6B"/>
    <w:rsid w:val="001D4226"/>
    <w:rsid w:val="001D4470"/>
    <w:rsid w:val="001D4B7B"/>
    <w:rsid w:val="001D4C6A"/>
    <w:rsid w:val="001D5077"/>
    <w:rsid w:val="001D54B3"/>
    <w:rsid w:val="001D558B"/>
    <w:rsid w:val="001D5762"/>
    <w:rsid w:val="001D5835"/>
    <w:rsid w:val="001D5E6A"/>
    <w:rsid w:val="001D6011"/>
    <w:rsid w:val="001D6130"/>
    <w:rsid w:val="001D631F"/>
    <w:rsid w:val="001D641E"/>
    <w:rsid w:val="001D6432"/>
    <w:rsid w:val="001D658E"/>
    <w:rsid w:val="001D65B0"/>
    <w:rsid w:val="001D6B8D"/>
    <w:rsid w:val="001D6D2F"/>
    <w:rsid w:val="001D712F"/>
    <w:rsid w:val="001D7279"/>
    <w:rsid w:val="001D729C"/>
    <w:rsid w:val="001D7366"/>
    <w:rsid w:val="001D7422"/>
    <w:rsid w:val="001D7450"/>
    <w:rsid w:val="001D7994"/>
    <w:rsid w:val="001D7B2F"/>
    <w:rsid w:val="001D7FC4"/>
    <w:rsid w:val="001E013F"/>
    <w:rsid w:val="001E0768"/>
    <w:rsid w:val="001E09BF"/>
    <w:rsid w:val="001E09C3"/>
    <w:rsid w:val="001E0A28"/>
    <w:rsid w:val="001E0C82"/>
    <w:rsid w:val="001E0F1D"/>
    <w:rsid w:val="001E18B1"/>
    <w:rsid w:val="001E1996"/>
    <w:rsid w:val="001E1D68"/>
    <w:rsid w:val="001E1E63"/>
    <w:rsid w:val="001E2069"/>
    <w:rsid w:val="001E23AC"/>
    <w:rsid w:val="001E25AB"/>
    <w:rsid w:val="001E260E"/>
    <w:rsid w:val="001E2E5D"/>
    <w:rsid w:val="001E3009"/>
    <w:rsid w:val="001E3424"/>
    <w:rsid w:val="001E4373"/>
    <w:rsid w:val="001E43F4"/>
    <w:rsid w:val="001E4571"/>
    <w:rsid w:val="001E4703"/>
    <w:rsid w:val="001E4849"/>
    <w:rsid w:val="001E49D4"/>
    <w:rsid w:val="001E4A71"/>
    <w:rsid w:val="001E52FA"/>
    <w:rsid w:val="001E558E"/>
    <w:rsid w:val="001E59CC"/>
    <w:rsid w:val="001E5C81"/>
    <w:rsid w:val="001E5E58"/>
    <w:rsid w:val="001E5FD6"/>
    <w:rsid w:val="001E62F6"/>
    <w:rsid w:val="001E63E3"/>
    <w:rsid w:val="001E64BD"/>
    <w:rsid w:val="001E6916"/>
    <w:rsid w:val="001E698E"/>
    <w:rsid w:val="001E6A1D"/>
    <w:rsid w:val="001E6C80"/>
    <w:rsid w:val="001E75DC"/>
    <w:rsid w:val="001E7766"/>
    <w:rsid w:val="001E7862"/>
    <w:rsid w:val="001E7876"/>
    <w:rsid w:val="001E79DB"/>
    <w:rsid w:val="001E7BE5"/>
    <w:rsid w:val="001E7C5F"/>
    <w:rsid w:val="001E7FC9"/>
    <w:rsid w:val="001F01E1"/>
    <w:rsid w:val="001F11CA"/>
    <w:rsid w:val="001F1405"/>
    <w:rsid w:val="001F1A72"/>
    <w:rsid w:val="001F1A74"/>
    <w:rsid w:val="001F1CC1"/>
    <w:rsid w:val="001F2115"/>
    <w:rsid w:val="001F2327"/>
    <w:rsid w:val="001F24A9"/>
    <w:rsid w:val="001F24DB"/>
    <w:rsid w:val="001F2AF6"/>
    <w:rsid w:val="001F2C88"/>
    <w:rsid w:val="001F2E54"/>
    <w:rsid w:val="001F2FE2"/>
    <w:rsid w:val="001F39BF"/>
    <w:rsid w:val="001F3A53"/>
    <w:rsid w:val="001F3F7B"/>
    <w:rsid w:val="001F46C7"/>
    <w:rsid w:val="001F4914"/>
    <w:rsid w:val="001F523B"/>
    <w:rsid w:val="001F52D9"/>
    <w:rsid w:val="001F5753"/>
    <w:rsid w:val="001F5802"/>
    <w:rsid w:val="001F58AA"/>
    <w:rsid w:val="001F5A8A"/>
    <w:rsid w:val="001F5C68"/>
    <w:rsid w:val="001F5E2D"/>
    <w:rsid w:val="001F6239"/>
    <w:rsid w:val="001F62BD"/>
    <w:rsid w:val="001F6A87"/>
    <w:rsid w:val="001F726C"/>
    <w:rsid w:val="001F776A"/>
    <w:rsid w:val="001F7789"/>
    <w:rsid w:val="001F7966"/>
    <w:rsid w:val="002002A3"/>
    <w:rsid w:val="00200323"/>
    <w:rsid w:val="00200459"/>
    <w:rsid w:val="00200AD2"/>
    <w:rsid w:val="00200CDC"/>
    <w:rsid w:val="00200D35"/>
    <w:rsid w:val="00200D59"/>
    <w:rsid w:val="00200D77"/>
    <w:rsid w:val="00201511"/>
    <w:rsid w:val="00201562"/>
    <w:rsid w:val="00201AA4"/>
    <w:rsid w:val="00201E74"/>
    <w:rsid w:val="00202A68"/>
    <w:rsid w:val="002034C1"/>
    <w:rsid w:val="00203956"/>
    <w:rsid w:val="00204117"/>
    <w:rsid w:val="0020423C"/>
    <w:rsid w:val="002047CF"/>
    <w:rsid w:val="00204BFB"/>
    <w:rsid w:val="00204E99"/>
    <w:rsid w:val="002050CA"/>
    <w:rsid w:val="002058CE"/>
    <w:rsid w:val="00206190"/>
    <w:rsid w:val="002062DF"/>
    <w:rsid w:val="00206301"/>
    <w:rsid w:val="00206397"/>
    <w:rsid w:val="002064EA"/>
    <w:rsid w:val="002068B6"/>
    <w:rsid w:val="00206C45"/>
    <w:rsid w:val="00206F24"/>
    <w:rsid w:val="00207754"/>
    <w:rsid w:val="00207AE8"/>
    <w:rsid w:val="002105D8"/>
    <w:rsid w:val="0021071B"/>
    <w:rsid w:val="00210931"/>
    <w:rsid w:val="00210AAB"/>
    <w:rsid w:val="00210BF6"/>
    <w:rsid w:val="00210C28"/>
    <w:rsid w:val="002112B0"/>
    <w:rsid w:val="0021137E"/>
    <w:rsid w:val="00211429"/>
    <w:rsid w:val="00211532"/>
    <w:rsid w:val="00211781"/>
    <w:rsid w:val="002117FA"/>
    <w:rsid w:val="00212047"/>
    <w:rsid w:val="00212100"/>
    <w:rsid w:val="002126D3"/>
    <w:rsid w:val="00212D20"/>
    <w:rsid w:val="00212E11"/>
    <w:rsid w:val="002130E5"/>
    <w:rsid w:val="0021348E"/>
    <w:rsid w:val="002134C4"/>
    <w:rsid w:val="002138E2"/>
    <w:rsid w:val="002138EE"/>
    <w:rsid w:val="0021442E"/>
    <w:rsid w:val="00214AC5"/>
    <w:rsid w:val="00214BBE"/>
    <w:rsid w:val="00214C8E"/>
    <w:rsid w:val="00214FD1"/>
    <w:rsid w:val="0021506C"/>
    <w:rsid w:val="00215136"/>
    <w:rsid w:val="002156E7"/>
    <w:rsid w:val="00215FFD"/>
    <w:rsid w:val="00216531"/>
    <w:rsid w:val="002166AF"/>
    <w:rsid w:val="002168B4"/>
    <w:rsid w:val="00216C8E"/>
    <w:rsid w:val="00216F44"/>
    <w:rsid w:val="002172E1"/>
    <w:rsid w:val="002172EA"/>
    <w:rsid w:val="00217346"/>
    <w:rsid w:val="0021770F"/>
    <w:rsid w:val="00217759"/>
    <w:rsid w:val="002179E0"/>
    <w:rsid w:val="00217A05"/>
    <w:rsid w:val="00217EB3"/>
    <w:rsid w:val="002200E3"/>
    <w:rsid w:val="00220128"/>
    <w:rsid w:val="002207E3"/>
    <w:rsid w:val="002207EB"/>
    <w:rsid w:val="002209D7"/>
    <w:rsid w:val="0022152E"/>
    <w:rsid w:val="00221B30"/>
    <w:rsid w:val="00221D85"/>
    <w:rsid w:val="00221F5F"/>
    <w:rsid w:val="0022224B"/>
    <w:rsid w:val="0022266C"/>
    <w:rsid w:val="00222B92"/>
    <w:rsid w:val="00222E3E"/>
    <w:rsid w:val="00222F11"/>
    <w:rsid w:val="00222FF0"/>
    <w:rsid w:val="00223489"/>
    <w:rsid w:val="00223878"/>
    <w:rsid w:val="00223A2C"/>
    <w:rsid w:val="00223AE5"/>
    <w:rsid w:val="00223BFC"/>
    <w:rsid w:val="00223C97"/>
    <w:rsid w:val="00224C4C"/>
    <w:rsid w:val="00224DBD"/>
    <w:rsid w:val="00225CEE"/>
    <w:rsid w:val="002261E9"/>
    <w:rsid w:val="002262D1"/>
    <w:rsid w:val="002263CC"/>
    <w:rsid w:val="002265A2"/>
    <w:rsid w:val="0022693E"/>
    <w:rsid w:val="00226B4E"/>
    <w:rsid w:val="00226CD3"/>
    <w:rsid w:val="00226D8C"/>
    <w:rsid w:val="00226E0E"/>
    <w:rsid w:val="00227780"/>
    <w:rsid w:val="00227D27"/>
    <w:rsid w:val="00227DC4"/>
    <w:rsid w:val="00230091"/>
    <w:rsid w:val="00230118"/>
    <w:rsid w:val="0023036A"/>
    <w:rsid w:val="00230396"/>
    <w:rsid w:val="00230840"/>
    <w:rsid w:val="00230D80"/>
    <w:rsid w:val="00231769"/>
    <w:rsid w:val="00231FBA"/>
    <w:rsid w:val="00232100"/>
    <w:rsid w:val="00232104"/>
    <w:rsid w:val="002321DA"/>
    <w:rsid w:val="002330E6"/>
    <w:rsid w:val="00233C03"/>
    <w:rsid w:val="00233CBB"/>
    <w:rsid w:val="00233CFC"/>
    <w:rsid w:val="00233EBC"/>
    <w:rsid w:val="0023408A"/>
    <w:rsid w:val="00234415"/>
    <w:rsid w:val="002348E4"/>
    <w:rsid w:val="00234CE8"/>
    <w:rsid w:val="00234F95"/>
    <w:rsid w:val="00235251"/>
    <w:rsid w:val="00235367"/>
    <w:rsid w:val="00235398"/>
    <w:rsid w:val="0023558E"/>
    <w:rsid w:val="002356D5"/>
    <w:rsid w:val="0023594D"/>
    <w:rsid w:val="00235AF3"/>
    <w:rsid w:val="00235FCF"/>
    <w:rsid w:val="0023627B"/>
    <w:rsid w:val="0023675E"/>
    <w:rsid w:val="00236817"/>
    <w:rsid w:val="00236C88"/>
    <w:rsid w:val="00236D76"/>
    <w:rsid w:val="00236F60"/>
    <w:rsid w:val="00236FFA"/>
    <w:rsid w:val="00237220"/>
    <w:rsid w:val="00237D1E"/>
    <w:rsid w:val="00237E74"/>
    <w:rsid w:val="00240236"/>
    <w:rsid w:val="00240488"/>
    <w:rsid w:val="00240555"/>
    <w:rsid w:val="002406FD"/>
    <w:rsid w:val="00240FAA"/>
    <w:rsid w:val="00240FE3"/>
    <w:rsid w:val="002410E7"/>
    <w:rsid w:val="002413AD"/>
    <w:rsid w:val="00241A25"/>
    <w:rsid w:val="00241D2D"/>
    <w:rsid w:val="00241DFA"/>
    <w:rsid w:val="00242FBA"/>
    <w:rsid w:val="00243413"/>
    <w:rsid w:val="00243698"/>
    <w:rsid w:val="00243800"/>
    <w:rsid w:val="00243E0C"/>
    <w:rsid w:val="00243EA6"/>
    <w:rsid w:val="00243F2A"/>
    <w:rsid w:val="00243FA2"/>
    <w:rsid w:val="00244139"/>
    <w:rsid w:val="002442B9"/>
    <w:rsid w:val="002445B9"/>
    <w:rsid w:val="002448D8"/>
    <w:rsid w:val="00244F00"/>
    <w:rsid w:val="00245975"/>
    <w:rsid w:val="00245C38"/>
    <w:rsid w:val="00245C7E"/>
    <w:rsid w:val="00245F15"/>
    <w:rsid w:val="00246117"/>
    <w:rsid w:val="0024615D"/>
    <w:rsid w:val="00246512"/>
    <w:rsid w:val="00246780"/>
    <w:rsid w:val="0024684F"/>
    <w:rsid w:val="0024686C"/>
    <w:rsid w:val="00247603"/>
    <w:rsid w:val="002478CD"/>
    <w:rsid w:val="00247B83"/>
    <w:rsid w:val="002500F9"/>
    <w:rsid w:val="00250456"/>
    <w:rsid w:val="00251245"/>
    <w:rsid w:val="002512C8"/>
    <w:rsid w:val="002520FD"/>
    <w:rsid w:val="0025239F"/>
    <w:rsid w:val="00252686"/>
    <w:rsid w:val="00252B95"/>
    <w:rsid w:val="0025302D"/>
    <w:rsid w:val="002534CC"/>
    <w:rsid w:val="00253626"/>
    <w:rsid w:val="002537DD"/>
    <w:rsid w:val="00253C49"/>
    <w:rsid w:val="00253CD8"/>
    <w:rsid w:val="00253EA0"/>
    <w:rsid w:val="00253FDF"/>
    <w:rsid w:val="00254085"/>
    <w:rsid w:val="002541F0"/>
    <w:rsid w:val="002542F4"/>
    <w:rsid w:val="00254DD2"/>
    <w:rsid w:val="00255109"/>
    <w:rsid w:val="002551B7"/>
    <w:rsid w:val="00255248"/>
    <w:rsid w:val="00255893"/>
    <w:rsid w:val="00255897"/>
    <w:rsid w:val="00255ADF"/>
    <w:rsid w:val="00255DD5"/>
    <w:rsid w:val="00255F77"/>
    <w:rsid w:val="00256004"/>
    <w:rsid w:val="00256087"/>
    <w:rsid w:val="002560A8"/>
    <w:rsid w:val="0025640C"/>
    <w:rsid w:val="00256506"/>
    <w:rsid w:val="00256B8E"/>
    <w:rsid w:val="00256FB8"/>
    <w:rsid w:val="0025751F"/>
    <w:rsid w:val="00257675"/>
    <w:rsid w:val="00260056"/>
    <w:rsid w:val="0026010C"/>
    <w:rsid w:val="00260604"/>
    <w:rsid w:val="002606AA"/>
    <w:rsid w:val="0026077A"/>
    <w:rsid w:val="002607DB"/>
    <w:rsid w:val="00260D97"/>
    <w:rsid w:val="002612F0"/>
    <w:rsid w:val="0026201B"/>
    <w:rsid w:val="0026213A"/>
    <w:rsid w:val="0026216F"/>
    <w:rsid w:val="002627F7"/>
    <w:rsid w:val="002633A0"/>
    <w:rsid w:val="00263405"/>
    <w:rsid w:val="00263AB9"/>
    <w:rsid w:val="00263AD2"/>
    <w:rsid w:val="00263B82"/>
    <w:rsid w:val="00263E27"/>
    <w:rsid w:val="00263FA2"/>
    <w:rsid w:val="00264001"/>
    <w:rsid w:val="002641BD"/>
    <w:rsid w:val="00264228"/>
    <w:rsid w:val="0026442F"/>
    <w:rsid w:val="00264458"/>
    <w:rsid w:val="002647ED"/>
    <w:rsid w:val="00264D38"/>
    <w:rsid w:val="00264F7A"/>
    <w:rsid w:val="002657B9"/>
    <w:rsid w:val="00266142"/>
    <w:rsid w:val="002667A3"/>
    <w:rsid w:val="00266B40"/>
    <w:rsid w:val="00266F11"/>
    <w:rsid w:val="00266F44"/>
    <w:rsid w:val="0026725E"/>
    <w:rsid w:val="0026729E"/>
    <w:rsid w:val="002678C5"/>
    <w:rsid w:val="00267EE8"/>
    <w:rsid w:val="002703A6"/>
    <w:rsid w:val="002705B2"/>
    <w:rsid w:val="00270736"/>
    <w:rsid w:val="0027098B"/>
    <w:rsid w:val="0027112A"/>
    <w:rsid w:val="00271240"/>
    <w:rsid w:val="002712A4"/>
    <w:rsid w:val="002715A7"/>
    <w:rsid w:val="00271672"/>
    <w:rsid w:val="00271FB0"/>
    <w:rsid w:val="00271FB7"/>
    <w:rsid w:val="00271FF8"/>
    <w:rsid w:val="00272112"/>
    <w:rsid w:val="002722A0"/>
    <w:rsid w:val="002726B7"/>
    <w:rsid w:val="002726BF"/>
    <w:rsid w:val="00273031"/>
    <w:rsid w:val="002730D6"/>
    <w:rsid w:val="0027311A"/>
    <w:rsid w:val="00274252"/>
    <w:rsid w:val="00274365"/>
    <w:rsid w:val="00274545"/>
    <w:rsid w:val="00274A61"/>
    <w:rsid w:val="00274DA0"/>
    <w:rsid w:val="0027527B"/>
    <w:rsid w:val="00275427"/>
    <w:rsid w:val="002756DF"/>
    <w:rsid w:val="002757FD"/>
    <w:rsid w:val="002758D3"/>
    <w:rsid w:val="00275B6C"/>
    <w:rsid w:val="00276033"/>
    <w:rsid w:val="0027681D"/>
    <w:rsid w:val="0027716A"/>
    <w:rsid w:val="00277452"/>
    <w:rsid w:val="00280257"/>
    <w:rsid w:val="002809E9"/>
    <w:rsid w:val="00280A4B"/>
    <w:rsid w:val="00280A74"/>
    <w:rsid w:val="00280D8E"/>
    <w:rsid w:val="00280DED"/>
    <w:rsid w:val="00281189"/>
    <w:rsid w:val="00281415"/>
    <w:rsid w:val="002814BF"/>
    <w:rsid w:val="00281DAD"/>
    <w:rsid w:val="00281EB6"/>
    <w:rsid w:val="0028214A"/>
    <w:rsid w:val="002824A6"/>
    <w:rsid w:val="0028257B"/>
    <w:rsid w:val="00282C0E"/>
    <w:rsid w:val="00282EC7"/>
    <w:rsid w:val="00283056"/>
    <w:rsid w:val="002832BA"/>
    <w:rsid w:val="0028343E"/>
    <w:rsid w:val="00283827"/>
    <w:rsid w:val="00283BB9"/>
    <w:rsid w:val="00283E4D"/>
    <w:rsid w:val="00283ECC"/>
    <w:rsid w:val="00284084"/>
    <w:rsid w:val="0028412B"/>
    <w:rsid w:val="0028458E"/>
    <w:rsid w:val="0028487D"/>
    <w:rsid w:val="00284A95"/>
    <w:rsid w:val="00284DE7"/>
    <w:rsid w:val="0028534C"/>
    <w:rsid w:val="002854A3"/>
    <w:rsid w:val="002854C3"/>
    <w:rsid w:val="00285611"/>
    <w:rsid w:val="0028605F"/>
    <w:rsid w:val="0028613B"/>
    <w:rsid w:val="0028632F"/>
    <w:rsid w:val="002863C8"/>
    <w:rsid w:val="002864B5"/>
    <w:rsid w:val="002864D5"/>
    <w:rsid w:val="0028655D"/>
    <w:rsid w:val="002867F1"/>
    <w:rsid w:val="00286AC9"/>
    <w:rsid w:val="00286D56"/>
    <w:rsid w:val="00286FA3"/>
    <w:rsid w:val="0028748F"/>
    <w:rsid w:val="00287543"/>
    <w:rsid w:val="00287F8F"/>
    <w:rsid w:val="00290948"/>
    <w:rsid w:val="00290955"/>
    <w:rsid w:val="00290B41"/>
    <w:rsid w:val="00290F89"/>
    <w:rsid w:val="00291346"/>
    <w:rsid w:val="00291347"/>
    <w:rsid w:val="00291728"/>
    <w:rsid w:val="00291C4C"/>
    <w:rsid w:val="00291C67"/>
    <w:rsid w:val="00291CDC"/>
    <w:rsid w:val="00291F20"/>
    <w:rsid w:val="00291F4A"/>
    <w:rsid w:val="0029227A"/>
    <w:rsid w:val="00292362"/>
    <w:rsid w:val="00292440"/>
    <w:rsid w:val="002927AC"/>
    <w:rsid w:val="0029287D"/>
    <w:rsid w:val="00292AED"/>
    <w:rsid w:val="00292BAB"/>
    <w:rsid w:val="00292EAC"/>
    <w:rsid w:val="002931C6"/>
    <w:rsid w:val="00293C86"/>
    <w:rsid w:val="0029438E"/>
    <w:rsid w:val="00294462"/>
    <w:rsid w:val="002945CE"/>
    <w:rsid w:val="002945E8"/>
    <w:rsid w:val="002949D4"/>
    <w:rsid w:val="00294F71"/>
    <w:rsid w:val="0029568E"/>
    <w:rsid w:val="00295974"/>
    <w:rsid w:val="00295B05"/>
    <w:rsid w:val="00296042"/>
    <w:rsid w:val="00296057"/>
    <w:rsid w:val="002962B4"/>
    <w:rsid w:val="002963BA"/>
    <w:rsid w:val="00296C58"/>
    <w:rsid w:val="00296DD0"/>
    <w:rsid w:val="00296DE2"/>
    <w:rsid w:val="002976C8"/>
    <w:rsid w:val="002A0B8C"/>
    <w:rsid w:val="002A0E3F"/>
    <w:rsid w:val="002A17FA"/>
    <w:rsid w:val="002A197F"/>
    <w:rsid w:val="002A1DAF"/>
    <w:rsid w:val="002A2051"/>
    <w:rsid w:val="002A265C"/>
    <w:rsid w:val="002A26A1"/>
    <w:rsid w:val="002A2D0B"/>
    <w:rsid w:val="002A30F1"/>
    <w:rsid w:val="002A3312"/>
    <w:rsid w:val="002A336E"/>
    <w:rsid w:val="002A339A"/>
    <w:rsid w:val="002A355E"/>
    <w:rsid w:val="002A3780"/>
    <w:rsid w:val="002A3839"/>
    <w:rsid w:val="002A39CD"/>
    <w:rsid w:val="002A3ACE"/>
    <w:rsid w:val="002A3ADF"/>
    <w:rsid w:val="002A3D29"/>
    <w:rsid w:val="002A48CF"/>
    <w:rsid w:val="002A4D0A"/>
    <w:rsid w:val="002A4D7A"/>
    <w:rsid w:val="002A4E0F"/>
    <w:rsid w:val="002A57DE"/>
    <w:rsid w:val="002A5C9F"/>
    <w:rsid w:val="002A5E54"/>
    <w:rsid w:val="002A63A1"/>
    <w:rsid w:val="002A6468"/>
    <w:rsid w:val="002A6658"/>
    <w:rsid w:val="002A67D6"/>
    <w:rsid w:val="002A680B"/>
    <w:rsid w:val="002A6C6B"/>
    <w:rsid w:val="002A6DAF"/>
    <w:rsid w:val="002A6F13"/>
    <w:rsid w:val="002A7743"/>
    <w:rsid w:val="002A783B"/>
    <w:rsid w:val="002B01A6"/>
    <w:rsid w:val="002B022C"/>
    <w:rsid w:val="002B0589"/>
    <w:rsid w:val="002B06F7"/>
    <w:rsid w:val="002B0978"/>
    <w:rsid w:val="002B0C30"/>
    <w:rsid w:val="002B0F37"/>
    <w:rsid w:val="002B161B"/>
    <w:rsid w:val="002B1761"/>
    <w:rsid w:val="002B1ED3"/>
    <w:rsid w:val="002B1F5F"/>
    <w:rsid w:val="002B1F6F"/>
    <w:rsid w:val="002B20C8"/>
    <w:rsid w:val="002B2151"/>
    <w:rsid w:val="002B238C"/>
    <w:rsid w:val="002B2671"/>
    <w:rsid w:val="002B2F08"/>
    <w:rsid w:val="002B3218"/>
    <w:rsid w:val="002B32E1"/>
    <w:rsid w:val="002B358E"/>
    <w:rsid w:val="002B35EC"/>
    <w:rsid w:val="002B3A64"/>
    <w:rsid w:val="002B3F9B"/>
    <w:rsid w:val="002B41A8"/>
    <w:rsid w:val="002B4331"/>
    <w:rsid w:val="002B454C"/>
    <w:rsid w:val="002B4D98"/>
    <w:rsid w:val="002B4E5B"/>
    <w:rsid w:val="002B4ECE"/>
    <w:rsid w:val="002B4F26"/>
    <w:rsid w:val="002B5146"/>
    <w:rsid w:val="002B61AC"/>
    <w:rsid w:val="002B64AA"/>
    <w:rsid w:val="002B6837"/>
    <w:rsid w:val="002B69CD"/>
    <w:rsid w:val="002B6A0C"/>
    <w:rsid w:val="002B6CDF"/>
    <w:rsid w:val="002B6D59"/>
    <w:rsid w:val="002B6E11"/>
    <w:rsid w:val="002B6E22"/>
    <w:rsid w:val="002B6E9D"/>
    <w:rsid w:val="002B70FC"/>
    <w:rsid w:val="002B7130"/>
    <w:rsid w:val="002B7318"/>
    <w:rsid w:val="002C0158"/>
    <w:rsid w:val="002C05C2"/>
    <w:rsid w:val="002C07AA"/>
    <w:rsid w:val="002C08DC"/>
    <w:rsid w:val="002C0BCB"/>
    <w:rsid w:val="002C1210"/>
    <w:rsid w:val="002C159F"/>
    <w:rsid w:val="002C1734"/>
    <w:rsid w:val="002C1770"/>
    <w:rsid w:val="002C1775"/>
    <w:rsid w:val="002C1B1D"/>
    <w:rsid w:val="002C1BC8"/>
    <w:rsid w:val="002C22C4"/>
    <w:rsid w:val="002C22FF"/>
    <w:rsid w:val="002C250F"/>
    <w:rsid w:val="002C2FD6"/>
    <w:rsid w:val="002C3008"/>
    <w:rsid w:val="002C37A3"/>
    <w:rsid w:val="002C3A1B"/>
    <w:rsid w:val="002C3B26"/>
    <w:rsid w:val="002C4023"/>
    <w:rsid w:val="002C4119"/>
    <w:rsid w:val="002C4222"/>
    <w:rsid w:val="002C46E1"/>
    <w:rsid w:val="002C4932"/>
    <w:rsid w:val="002C49E8"/>
    <w:rsid w:val="002C4CCE"/>
    <w:rsid w:val="002C4D1D"/>
    <w:rsid w:val="002C4E92"/>
    <w:rsid w:val="002C4F0E"/>
    <w:rsid w:val="002C5374"/>
    <w:rsid w:val="002C53CA"/>
    <w:rsid w:val="002C5449"/>
    <w:rsid w:val="002C5603"/>
    <w:rsid w:val="002C5A29"/>
    <w:rsid w:val="002C5A62"/>
    <w:rsid w:val="002C5B0D"/>
    <w:rsid w:val="002C5C28"/>
    <w:rsid w:val="002C5C64"/>
    <w:rsid w:val="002C5D52"/>
    <w:rsid w:val="002C5E3E"/>
    <w:rsid w:val="002C5E74"/>
    <w:rsid w:val="002C62BB"/>
    <w:rsid w:val="002C6447"/>
    <w:rsid w:val="002C6801"/>
    <w:rsid w:val="002C68D0"/>
    <w:rsid w:val="002C68F2"/>
    <w:rsid w:val="002C6DE2"/>
    <w:rsid w:val="002C71BF"/>
    <w:rsid w:val="002C7290"/>
    <w:rsid w:val="002C78EA"/>
    <w:rsid w:val="002D004E"/>
    <w:rsid w:val="002D00A8"/>
    <w:rsid w:val="002D0484"/>
    <w:rsid w:val="002D0510"/>
    <w:rsid w:val="002D0997"/>
    <w:rsid w:val="002D0A24"/>
    <w:rsid w:val="002D0AAB"/>
    <w:rsid w:val="002D0CEB"/>
    <w:rsid w:val="002D0D52"/>
    <w:rsid w:val="002D0DF2"/>
    <w:rsid w:val="002D0E08"/>
    <w:rsid w:val="002D1152"/>
    <w:rsid w:val="002D15EA"/>
    <w:rsid w:val="002D184B"/>
    <w:rsid w:val="002D242B"/>
    <w:rsid w:val="002D26AC"/>
    <w:rsid w:val="002D27D3"/>
    <w:rsid w:val="002D2E09"/>
    <w:rsid w:val="002D35A3"/>
    <w:rsid w:val="002D3686"/>
    <w:rsid w:val="002D3890"/>
    <w:rsid w:val="002D3A44"/>
    <w:rsid w:val="002D3A78"/>
    <w:rsid w:val="002D3B08"/>
    <w:rsid w:val="002D4116"/>
    <w:rsid w:val="002D43B2"/>
    <w:rsid w:val="002D46C8"/>
    <w:rsid w:val="002D49ED"/>
    <w:rsid w:val="002D4C5B"/>
    <w:rsid w:val="002D4CA9"/>
    <w:rsid w:val="002D536F"/>
    <w:rsid w:val="002D5A5E"/>
    <w:rsid w:val="002D5C37"/>
    <w:rsid w:val="002D60D3"/>
    <w:rsid w:val="002D6AB3"/>
    <w:rsid w:val="002D6C38"/>
    <w:rsid w:val="002D6C88"/>
    <w:rsid w:val="002D6E59"/>
    <w:rsid w:val="002D7379"/>
    <w:rsid w:val="002D78E2"/>
    <w:rsid w:val="002D7E57"/>
    <w:rsid w:val="002D7E68"/>
    <w:rsid w:val="002E055E"/>
    <w:rsid w:val="002E06DB"/>
    <w:rsid w:val="002E071F"/>
    <w:rsid w:val="002E09C2"/>
    <w:rsid w:val="002E140C"/>
    <w:rsid w:val="002E1761"/>
    <w:rsid w:val="002E1A67"/>
    <w:rsid w:val="002E1A89"/>
    <w:rsid w:val="002E1A9A"/>
    <w:rsid w:val="002E2588"/>
    <w:rsid w:val="002E2AEC"/>
    <w:rsid w:val="002E2DDA"/>
    <w:rsid w:val="002E3128"/>
    <w:rsid w:val="002E33BB"/>
    <w:rsid w:val="002E3560"/>
    <w:rsid w:val="002E36A2"/>
    <w:rsid w:val="002E3FDB"/>
    <w:rsid w:val="002E4202"/>
    <w:rsid w:val="002E4251"/>
    <w:rsid w:val="002E46BB"/>
    <w:rsid w:val="002E471C"/>
    <w:rsid w:val="002E54F8"/>
    <w:rsid w:val="002E56AF"/>
    <w:rsid w:val="002E57C7"/>
    <w:rsid w:val="002E5AA4"/>
    <w:rsid w:val="002E60C7"/>
    <w:rsid w:val="002E6147"/>
    <w:rsid w:val="002E614E"/>
    <w:rsid w:val="002E65DB"/>
    <w:rsid w:val="002E6928"/>
    <w:rsid w:val="002E6AD7"/>
    <w:rsid w:val="002E6D80"/>
    <w:rsid w:val="002E6D8C"/>
    <w:rsid w:val="002E6FD9"/>
    <w:rsid w:val="002E71E3"/>
    <w:rsid w:val="002E797F"/>
    <w:rsid w:val="002E7CA2"/>
    <w:rsid w:val="002E7CDF"/>
    <w:rsid w:val="002F0780"/>
    <w:rsid w:val="002F0ACB"/>
    <w:rsid w:val="002F0FDC"/>
    <w:rsid w:val="002F11D4"/>
    <w:rsid w:val="002F1425"/>
    <w:rsid w:val="002F196C"/>
    <w:rsid w:val="002F1B02"/>
    <w:rsid w:val="002F1B47"/>
    <w:rsid w:val="002F1C02"/>
    <w:rsid w:val="002F1C11"/>
    <w:rsid w:val="002F20BD"/>
    <w:rsid w:val="002F2428"/>
    <w:rsid w:val="002F2563"/>
    <w:rsid w:val="002F2C47"/>
    <w:rsid w:val="002F2CFB"/>
    <w:rsid w:val="002F2E2F"/>
    <w:rsid w:val="002F2EE9"/>
    <w:rsid w:val="002F36DE"/>
    <w:rsid w:val="002F3A53"/>
    <w:rsid w:val="002F3E65"/>
    <w:rsid w:val="002F3EA7"/>
    <w:rsid w:val="002F3F8B"/>
    <w:rsid w:val="002F425A"/>
    <w:rsid w:val="002F466A"/>
    <w:rsid w:val="002F542C"/>
    <w:rsid w:val="002F5893"/>
    <w:rsid w:val="002F5BE1"/>
    <w:rsid w:val="002F624E"/>
    <w:rsid w:val="002F662E"/>
    <w:rsid w:val="002F66F8"/>
    <w:rsid w:val="002F6967"/>
    <w:rsid w:val="002F6D5D"/>
    <w:rsid w:val="002F71BD"/>
    <w:rsid w:val="002F757A"/>
    <w:rsid w:val="002F7617"/>
    <w:rsid w:val="002F768A"/>
    <w:rsid w:val="002F771F"/>
    <w:rsid w:val="003000BB"/>
    <w:rsid w:val="00300519"/>
    <w:rsid w:val="0030079E"/>
    <w:rsid w:val="003007A2"/>
    <w:rsid w:val="003008B7"/>
    <w:rsid w:val="00300D4E"/>
    <w:rsid w:val="00301032"/>
    <w:rsid w:val="0030111B"/>
    <w:rsid w:val="003012A3"/>
    <w:rsid w:val="00301401"/>
    <w:rsid w:val="003015F1"/>
    <w:rsid w:val="00301930"/>
    <w:rsid w:val="003019F5"/>
    <w:rsid w:val="00301C01"/>
    <w:rsid w:val="00301DDF"/>
    <w:rsid w:val="0030221A"/>
    <w:rsid w:val="003022EC"/>
    <w:rsid w:val="00302338"/>
    <w:rsid w:val="003023DE"/>
    <w:rsid w:val="0030257A"/>
    <w:rsid w:val="0030284E"/>
    <w:rsid w:val="003030D2"/>
    <w:rsid w:val="003030EE"/>
    <w:rsid w:val="003038C5"/>
    <w:rsid w:val="00303E3E"/>
    <w:rsid w:val="00303FCE"/>
    <w:rsid w:val="0030405A"/>
    <w:rsid w:val="0030431F"/>
    <w:rsid w:val="00304D21"/>
    <w:rsid w:val="00304D7D"/>
    <w:rsid w:val="00304EA2"/>
    <w:rsid w:val="00304EEB"/>
    <w:rsid w:val="00304F1B"/>
    <w:rsid w:val="00305072"/>
    <w:rsid w:val="0030511A"/>
    <w:rsid w:val="0030571D"/>
    <w:rsid w:val="00305744"/>
    <w:rsid w:val="003057DD"/>
    <w:rsid w:val="00305D85"/>
    <w:rsid w:val="00305F24"/>
    <w:rsid w:val="0030604E"/>
    <w:rsid w:val="003061BF"/>
    <w:rsid w:val="00306206"/>
    <w:rsid w:val="003063A2"/>
    <w:rsid w:val="00306756"/>
    <w:rsid w:val="0030679D"/>
    <w:rsid w:val="003067C9"/>
    <w:rsid w:val="0030692D"/>
    <w:rsid w:val="00306949"/>
    <w:rsid w:val="00306E7D"/>
    <w:rsid w:val="003071DD"/>
    <w:rsid w:val="0030728D"/>
    <w:rsid w:val="003072DF"/>
    <w:rsid w:val="00307351"/>
    <w:rsid w:val="00307DC4"/>
    <w:rsid w:val="00307F14"/>
    <w:rsid w:val="00310203"/>
    <w:rsid w:val="00310369"/>
    <w:rsid w:val="00310B8D"/>
    <w:rsid w:val="00310C74"/>
    <w:rsid w:val="0031106F"/>
    <w:rsid w:val="003110D8"/>
    <w:rsid w:val="003115C0"/>
    <w:rsid w:val="00311922"/>
    <w:rsid w:val="00311A00"/>
    <w:rsid w:val="00311D02"/>
    <w:rsid w:val="00311DAF"/>
    <w:rsid w:val="00311DEA"/>
    <w:rsid w:val="003121A4"/>
    <w:rsid w:val="0031256B"/>
    <w:rsid w:val="0031265D"/>
    <w:rsid w:val="0031298A"/>
    <w:rsid w:val="00312CB4"/>
    <w:rsid w:val="0031302E"/>
    <w:rsid w:val="00313461"/>
    <w:rsid w:val="0031353C"/>
    <w:rsid w:val="003139B1"/>
    <w:rsid w:val="00313D59"/>
    <w:rsid w:val="00313E71"/>
    <w:rsid w:val="003140A0"/>
    <w:rsid w:val="0031425F"/>
    <w:rsid w:val="0031429B"/>
    <w:rsid w:val="00314546"/>
    <w:rsid w:val="00314C2B"/>
    <w:rsid w:val="00314CA1"/>
    <w:rsid w:val="00314CEC"/>
    <w:rsid w:val="00314F7D"/>
    <w:rsid w:val="00315271"/>
    <w:rsid w:val="00315C41"/>
    <w:rsid w:val="0031616E"/>
    <w:rsid w:val="003161CD"/>
    <w:rsid w:val="0031624F"/>
    <w:rsid w:val="00316295"/>
    <w:rsid w:val="0031702B"/>
    <w:rsid w:val="0031709E"/>
    <w:rsid w:val="00317285"/>
    <w:rsid w:val="00317614"/>
    <w:rsid w:val="0031792B"/>
    <w:rsid w:val="00317976"/>
    <w:rsid w:val="00317A21"/>
    <w:rsid w:val="00317BA6"/>
    <w:rsid w:val="00317C63"/>
    <w:rsid w:val="0032018D"/>
    <w:rsid w:val="003203B1"/>
    <w:rsid w:val="003205A6"/>
    <w:rsid w:val="0032078E"/>
    <w:rsid w:val="00320993"/>
    <w:rsid w:val="00321419"/>
    <w:rsid w:val="00321670"/>
    <w:rsid w:val="0032197E"/>
    <w:rsid w:val="00321F9F"/>
    <w:rsid w:val="003223E9"/>
    <w:rsid w:val="003225C9"/>
    <w:rsid w:val="0032268E"/>
    <w:rsid w:val="003226F4"/>
    <w:rsid w:val="00322A71"/>
    <w:rsid w:val="00322F17"/>
    <w:rsid w:val="00322F64"/>
    <w:rsid w:val="0032327F"/>
    <w:rsid w:val="0032333C"/>
    <w:rsid w:val="0032337D"/>
    <w:rsid w:val="003233D0"/>
    <w:rsid w:val="003236ED"/>
    <w:rsid w:val="00323A32"/>
    <w:rsid w:val="00323B06"/>
    <w:rsid w:val="00323BA5"/>
    <w:rsid w:val="00324144"/>
    <w:rsid w:val="0032464D"/>
    <w:rsid w:val="003247EE"/>
    <w:rsid w:val="00324E32"/>
    <w:rsid w:val="00324E67"/>
    <w:rsid w:val="00325804"/>
    <w:rsid w:val="00325D28"/>
    <w:rsid w:val="00326134"/>
    <w:rsid w:val="0032617C"/>
    <w:rsid w:val="003264A5"/>
    <w:rsid w:val="00326847"/>
    <w:rsid w:val="00326C66"/>
    <w:rsid w:val="0032741E"/>
    <w:rsid w:val="00327944"/>
    <w:rsid w:val="00327F44"/>
    <w:rsid w:val="00330213"/>
    <w:rsid w:val="003302A1"/>
    <w:rsid w:val="0033030D"/>
    <w:rsid w:val="0033084C"/>
    <w:rsid w:val="00330922"/>
    <w:rsid w:val="00330C14"/>
    <w:rsid w:val="00331160"/>
    <w:rsid w:val="003311AA"/>
    <w:rsid w:val="0033122C"/>
    <w:rsid w:val="003315AF"/>
    <w:rsid w:val="003315DB"/>
    <w:rsid w:val="00331718"/>
    <w:rsid w:val="003317AC"/>
    <w:rsid w:val="0033194A"/>
    <w:rsid w:val="00331EF4"/>
    <w:rsid w:val="00332013"/>
    <w:rsid w:val="003326D9"/>
    <w:rsid w:val="00332A8F"/>
    <w:rsid w:val="003332B6"/>
    <w:rsid w:val="003334DA"/>
    <w:rsid w:val="00333637"/>
    <w:rsid w:val="00333784"/>
    <w:rsid w:val="00333EED"/>
    <w:rsid w:val="00333FA6"/>
    <w:rsid w:val="0033435B"/>
    <w:rsid w:val="00334435"/>
    <w:rsid w:val="003346BE"/>
    <w:rsid w:val="00335291"/>
    <w:rsid w:val="0033529A"/>
    <w:rsid w:val="0033556F"/>
    <w:rsid w:val="003361B3"/>
    <w:rsid w:val="00336540"/>
    <w:rsid w:val="00336847"/>
    <w:rsid w:val="00336EE0"/>
    <w:rsid w:val="00337604"/>
    <w:rsid w:val="00340128"/>
    <w:rsid w:val="00340614"/>
    <w:rsid w:val="00340648"/>
    <w:rsid w:val="003408A8"/>
    <w:rsid w:val="00340E11"/>
    <w:rsid w:val="00340E26"/>
    <w:rsid w:val="00341494"/>
    <w:rsid w:val="0034193B"/>
    <w:rsid w:val="00341BE2"/>
    <w:rsid w:val="003424C4"/>
    <w:rsid w:val="00342C19"/>
    <w:rsid w:val="00343430"/>
    <w:rsid w:val="00343DC2"/>
    <w:rsid w:val="00343EC5"/>
    <w:rsid w:val="00343FFE"/>
    <w:rsid w:val="003440E5"/>
    <w:rsid w:val="00344125"/>
    <w:rsid w:val="00344178"/>
    <w:rsid w:val="0034431A"/>
    <w:rsid w:val="00345199"/>
    <w:rsid w:val="003459A0"/>
    <w:rsid w:val="00345CB0"/>
    <w:rsid w:val="00346AC1"/>
    <w:rsid w:val="00346B18"/>
    <w:rsid w:val="00346C1D"/>
    <w:rsid w:val="00347233"/>
    <w:rsid w:val="003472A4"/>
    <w:rsid w:val="0034772D"/>
    <w:rsid w:val="003477A2"/>
    <w:rsid w:val="00347C7F"/>
    <w:rsid w:val="00347D2A"/>
    <w:rsid w:val="00347ED6"/>
    <w:rsid w:val="0035028F"/>
    <w:rsid w:val="003508BE"/>
    <w:rsid w:val="00350A2D"/>
    <w:rsid w:val="00350CCA"/>
    <w:rsid w:val="00350CF5"/>
    <w:rsid w:val="00350D81"/>
    <w:rsid w:val="00351458"/>
    <w:rsid w:val="003514D5"/>
    <w:rsid w:val="003517C1"/>
    <w:rsid w:val="00351825"/>
    <w:rsid w:val="00351F04"/>
    <w:rsid w:val="0035202C"/>
    <w:rsid w:val="003521FB"/>
    <w:rsid w:val="003522AE"/>
    <w:rsid w:val="0035269F"/>
    <w:rsid w:val="0035295B"/>
    <w:rsid w:val="00352C3A"/>
    <w:rsid w:val="003534CF"/>
    <w:rsid w:val="00354243"/>
    <w:rsid w:val="0035433E"/>
    <w:rsid w:val="003544B8"/>
    <w:rsid w:val="0035455C"/>
    <w:rsid w:val="003548AB"/>
    <w:rsid w:val="00354A50"/>
    <w:rsid w:val="00354BD2"/>
    <w:rsid w:val="00354D2C"/>
    <w:rsid w:val="00354EED"/>
    <w:rsid w:val="0035510A"/>
    <w:rsid w:val="003554C0"/>
    <w:rsid w:val="00355EC1"/>
    <w:rsid w:val="00356379"/>
    <w:rsid w:val="003564F0"/>
    <w:rsid w:val="00356662"/>
    <w:rsid w:val="00356737"/>
    <w:rsid w:val="00356B0E"/>
    <w:rsid w:val="00356DA4"/>
    <w:rsid w:val="00356EEB"/>
    <w:rsid w:val="003571AB"/>
    <w:rsid w:val="00357282"/>
    <w:rsid w:val="003573AB"/>
    <w:rsid w:val="00357625"/>
    <w:rsid w:val="003602BB"/>
    <w:rsid w:val="003605B7"/>
    <w:rsid w:val="00360A88"/>
    <w:rsid w:val="00360D2E"/>
    <w:rsid w:val="00360E12"/>
    <w:rsid w:val="00360F1D"/>
    <w:rsid w:val="00360F9D"/>
    <w:rsid w:val="00360FCB"/>
    <w:rsid w:val="00361261"/>
    <w:rsid w:val="00361AD5"/>
    <w:rsid w:val="00361C67"/>
    <w:rsid w:val="00361ED5"/>
    <w:rsid w:val="00361EE2"/>
    <w:rsid w:val="00362081"/>
    <w:rsid w:val="0036221A"/>
    <w:rsid w:val="003623C8"/>
    <w:rsid w:val="003623E6"/>
    <w:rsid w:val="00362AB2"/>
    <w:rsid w:val="003630BB"/>
    <w:rsid w:val="003630DC"/>
    <w:rsid w:val="003631CB"/>
    <w:rsid w:val="0036345F"/>
    <w:rsid w:val="0036347B"/>
    <w:rsid w:val="003638C9"/>
    <w:rsid w:val="00363B16"/>
    <w:rsid w:val="003641E2"/>
    <w:rsid w:val="00364347"/>
    <w:rsid w:val="00364BED"/>
    <w:rsid w:val="00364FA0"/>
    <w:rsid w:val="00365104"/>
    <w:rsid w:val="00365346"/>
    <w:rsid w:val="003654EF"/>
    <w:rsid w:val="00365691"/>
    <w:rsid w:val="00365AFB"/>
    <w:rsid w:val="00365B9A"/>
    <w:rsid w:val="00365C70"/>
    <w:rsid w:val="00365F13"/>
    <w:rsid w:val="00366C9F"/>
    <w:rsid w:val="00366D90"/>
    <w:rsid w:val="00367060"/>
    <w:rsid w:val="0036717A"/>
    <w:rsid w:val="0036799B"/>
    <w:rsid w:val="003679FC"/>
    <w:rsid w:val="00367DB1"/>
    <w:rsid w:val="00367DCB"/>
    <w:rsid w:val="00370163"/>
    <w:rsid w:val="00370D57"/>
    <w:rsid w:val="00370D7B"/>
    <w:rsid w:val="00370FF4"/>
    <w:rsid w:val="0037104F"/>
    <w:rsid w:val="00371205"/>
    <w:rsid w:val="00371355"/>
    <w:rsid w:val="00371938"/>
    <w:rsid w:val="00371A51"/>
    <w:rsid w:val="00371AD1"/>
    <w:rsid w:val="00372557"/>
    <w:rsid w:val="0037272D"/>
    <w:rsid w:val="00372E63"/>
    <w:rsid w:val="003730C9"/>
    <w:rsid w:val="00373A18"/>
    <w:rsid w:val="00373D70"/>
    <w:rsid w:val="00373E02"/>
    <w:rsid w:val="00373E21"/>
    <w:rsid w:val="0037447C"/>
    <w:rsid w:val="0037452B"/>
    <w:rsid w:val="00374905"/>
    <w:rsid w:val="00374CFF"/>
    <w:rsid w:val="00374D58"/>
    <w:rsid w:val="00375ABF"/>
    <w:rsid w:val="00375AEB"/>
    <w:rsid w:val="00375D65"/>
    <w:rsid w:val="00375F1C"/>
    <w:rsid w:val="00375FD0"/>
    <w:rsid w:val="003760C9"/>
    <w:rsid w:val="003763AD"/>
    <w:rsid w:val="003763FF"/>
    <w:rsid w:val="00376747"/>
    <w:rsid w:val="003769AA"/>
    <w:rsid w:val="00377CE7"/>
    <w:rsid w:val="00377EB7"/>
    <w:rsid w:val="00380267"/>
    <w:rsid w:val="00380279"/>
    <w:rsid w:val="003806BA"/>
    <w:rsid w:val="00380BF4"/>
    <w:rsid w:val="00380E55"/>
    <w:rsid w:val="00380FBA"/>
    <w:rsid w:val="00381705"/>
    <w:rsid w:val="003817AA"/>
    <w:rsid w:val="003817CA"/>
    <w:rsid w:val="00381860"/>
    <w:rsid w:val="00381A77"/>
    <w:rsid w:val="00381F7D"/>
    <w:rsid w:val="00381FC5"/>
    <w:rsid w:val="00382548"/>
    <w:rsid w:val="00382555"/>
    <w:rsid w:val="003827C3"/>
    <w:rsid w:val="003830BD"/>
    <w:rsid w:val="0038356A"/>
    <w:rsid w:val="003836E6"/>
    <w:rsid w:val="00383986"/>
    <w:rsid w:val="003839E4"/>
    <w:rsid w:val="00383FE1"/>
    <w:rsid w:val="003843B5"/>
    <w:rsid w:val="003847CB"/>
    <w:rsid w:val="00384E55"/>
    <w:rsid w:val="003850F7"/>
    <w:rsid w:val="0038536A"/>
    <w:rsid w:val="0038555F"/>
    <w:rsid w:val="00385584"/>
    <w:rsid w:val="0038589B"/>
    <w:rsid w:val="00385A6E"/>
    <w:rsid w:val="003861D0"/>
    <w:rsid w:val="003862A5"/>
    <w:rsid w:val="00386552"/>
    <w:rsid w:val="00386704"/>
    <w:rsid w:val="003868A2"/>
    <w:rsid w:val="00386C18"/>
    <w:rsid w:val="00386CAD"/>
    <w:rsid w:val="00386CBC"/>
    <w:rsid w:val="00386EDE"/>
    <w:rsid w:val="00387322"/>
    <w:rsid w:val="0038733B"/>
    <w:rsid w:val="0038796C"/>
    <w:rsid w:val="003879DF"/>
    <w:rsid w:val="003879F5"/>
    <w:rsid w:val="00387B2B"/>
    <w:rsid w:val="00390093"/>
    <w:rsid w:val="003901EC"/>
    <w:rsid w:val="003901F5"/>
    <w:rsid w:val="00390417"/>
    <w:rsid w:val="00390483"/>
    <w:rsid w:val="003905E3"/>
    <w:rsid w:val="00390A8A"/>
    <w:rsid w:val="00391330"/>
    <w:rsid w:val="003913C1"/>
    <w:rsid w:val="00391596"/>
    <w:rsid w:val="003915C5"/>
    <w:rsid w:val="00391B9F"/>
    <w:rsid w:val="00391EE4"/>
    <w:rsid w:val="0039217D"/>
    <w:rsid w:val="003922FA"/>
    <w:rsid w:val="0039234E"/>
    <w:rsid w:val="00392624"/>
    <w:rsid w:val="0039295A"/>
    <w:rsid w:val="00392A1F"/>
    <w:rsid w:val="00392B07"/>
    <w:rsid w:val="003932CB"/>
    <w:rsid w:val="00393E14"/>
    <w:rsid w:val="003943E5"/>
    <w:rsid w:val="00394BEC"/>
    <w:rsid w:val="00394D4C"/>
    <w:rsid w:val="00394DE4"/>
    <w:rsid w:val="00394E92"/>
    <w:rsid w:val="003953DF"/>
    <w:rsid w:val="003953EE"/>
    <w:rsid w:val="00395507"/>
    <w:rsid w:val="0039554B"/>
    <w:rsid w:val="00395778"/>
    <w:rsid w:val="0039595D"/>
    <w:rsid w:val="00395E68"/>
    <w:rsid w:val="00395EAE"/>
    <w:rsid w:val="00395ECC"/>
    <w:rsid w:val="0039630D"/>
    <w:rsid w:val="00396633"/>
    <w:rsid w:val="0039688B"/>
    <w:rsid w:val="0039698B"/>
    <w:rsid w:val="003969AC"/>
    <w:rsid w:val="00396AFD"/>
    <w:rsid w:val="00397038"/>
    <w:rsid w:val="00397317"/>
    <w:rsid w:val="0039753B"/>
    <w:rsid w:val="00397C89"/>
    <w:rsid w:val="00397D69"/>
    <w:rsid w:val="003A0481"/>
    <w:rsid w:val="003A05C4"/>
    <w:rsid w:val="003A0696"/>
    <w:rsid w:val="003A0C59"/>
    <w:rsid w:val="003A158C"/>
    <w:rsid w:val="003A1737"/>
    <w:rsid w:val="003A1896"/>
    <w:rsid w:val="003A1EEA"/>
    <w:rsid w:val="003A204C"/>
    <w:rsid w:val="003A262B"/>
    <w:rsid w:val="003A2C42"/>
    <w:rsid w:val="003A2F91"/>
    <w:rsid w:val="003A3063"/>
    <w:rsid w:val="003A3119"/>
    <w:rsid w:val="003A319E"/>
    <w:rsid w:val="003A33F0"/>
    <w:rsid w:val="003A34B3"/>
    <w:rsid w:val="003A34D3"/>
    <w:rsid w:val="003A373A"/>
    <w:rsid w:val="003A3961"/>
    <w:rsid w:val="003A3DCE"/>
    <w:rsid w:val="003A3EAF"/>
    <w:rsid w:val="003A45B8"/>
    <w:rsid w:val="003A4A87"/>
    <w:rsid w:val="003A4C42"/>
    <w:rsid w:val="003A4CAD"/>
    <w:rsid w:val="003A508E"/>
    <w:rsid w:val="003A5253"/>
    <w:rsid w:val="003A5284"/>
    <w:rsid w:val="003A5654"/>
    <w:rsid w:val="003A5900"/>
    <w:rsid w:val="003A5922"/>
    <w:rsid w:val="003A5AD1"/>
    <w:rsid w:val="003A5D0B"/>
    <w:rsid w:val="003A6056"/>
    <w:rsid w:val="003A63CD"/>
    <w:rsid w:val="003A66AA"/>
    <w:rsid w:val="003A676A"/>
    <w:rsid w:val="003A6994"/>
    <w:rsid w:val="003A6AE5"/>
    <w:rsid w:val="003A6D5E"/>
    <w:rsid w:val="003A6E91"/>
    <w:rsid w:val="003A78BD"/>
    <w:rsid w:val="003A798D"/>
    <w:rsid w:val="003A7DF7"/>
    <w:rsid w:val="003B0107"/>
    <w:rsid w:val="003B041F"/>
    <w:rsid w:val="003B0491"/>
    <w:rsid w:val="003B064B"/>
    <w:rsid w:val="003B0A23"/>
    <w:rsid w:val="003B0B78"/>
    <w:rsid w:val="003B0DE5"/>
    <w:rsid w:val="003B0E22"/>
    <w:rsid w:val="003B0E70"/>
    <w:rsid w:val="003B0F30"/>
    <w:rsid w:val="003B112B"/>
    <w:rsid w:val="003B1463"/>
    <w:rsid w:val="003B19D2"/>
    <w:rsid w:val="003B19E3"/>
    <w:rsid w:val="003B1C16"/>
    <w:rsid w:val="003B1E4D"/>
    <w:rsid w:val="003B241C"/>
    <w:rsid w:val="003B245F"/>
    <w:rsid w:val="003B278D"/>
    <w:rsid w:val="003B2C97"/>
    <w:rsid w:val="003B2D41"/>
    <w:rsid w:val="003B3049"/>
    <w:rsid w:val="003B38B1"/>
    <w:rsid w:val="003B41B3"/>
    <w:rsid w:val="003B4604"/>
    <w:rsid w:val="003B4798"/>
    <w:rsid w:val="003B4C27"/>
    <w:rsid w:val="003B4F14"/>
    <w:rsid w:val="003B5B79"/>
    <w:rsid w:val="003B5C2C"/>
    <w:rsid w:val="003B60C9"/>
    <w:rsid w:val="003B631C"/>
    <w:rsid w:val="003B66CA"/>
    <w:rsid w:val="003B6C70"/>
    <w:rsid w:val="003B7427"/>
    <w:rsid w:val="003B7A31"/>
    <w:rsid w:val="003B7A4A"/>
    <w:rsid w:val="003B7B30"/>
    <w:rsid w:val="003B7CFF"/>
    <w:rsid w:val="003C00D0"/>
    <w:rsid w:val="003C0585"/>
    <w:rsid w:val="003C0800"/>
    <w:rsid w:val="003C0CAE"/>
    <w:rsid w:val="003C0DE7"/>
    <w:rsid w:val="003C0F1B"/>
    <w:rsid w:val="003C0FA1"/>
    <w:rsid w:val="003C10BB"/>
    <w:rsid w:val="003C132A"/>
    <w:rsid w:val="003C1747"/>
    <w:rsid w:val="003C17CB"/>
    <w:rsid w:val="003C18F4"/>
    <w:rsid w:val="003C19D0"/>
    <w:rsid w:val="003C1A7A"/>
    <w:rsid w:val="003C1F62"/>
    <w:rsid w:val="003C207C"/>
    <w:rsid w:val="003C2E62"/>
    <w:rsid w:val="003C2F66"/>
    <w:rsid w:val="003C2F6D"/>
    <w:rsid w:val="003C316E"/>
    <w:rsid w:val="003C3397"/>
    <w:rsid w:val="003C38A2"/>
    <w:rsid w:val="003C4547"/>
    <w:rsid w:val="003C4E1F"/>
    <w:rsid w:val="003C4EB1"/>
    <w:rsid w:val="003C5216"/>
    <w:rsid w:val="003C5355"/>
    <w:rsid w:val="003C55FD"/>
    <w:rsid w:val="003C567C"/>
    <w:rsid w:val="003C5794"/>
    <w:rsid w:val="003C58EB"/>
    <w:rsid w:val="003C5EF9"/>
    <w:rsid w:val="003C5FAC"/>
    <w:rsid w:val="003C6170"/>
    <w:rsid w:val="003C62BC"/>
    <w:rsid w:val="003C62EF"/>
    <w:rsid w:val="003C63FA"/>
    <w:rsid w:val="003C64FA"/>
    <w:rsid w:val="003C67FD"/>
    <w:rsid w:val="003C6CF0"/>
    <w:rsid w:val="003C6CF4"/>
    <w:rsid w:val="003C6D56"/>
    <w:rsid w:val="003C6D9D"/>
    <w:rsid w:val="003C6FE2"/>
    <w:rsid w:val="003C7043"/>
    <w:rsid w:val="003C7C3F"/>
    <w:rsid w:val="003C7C83"/>
    <w:rsid w:val="003C7F80"/>
    <w:rsid w:val="003C7FB8"/>
    <w:rsid w:val="003C7FE3"/>
    <w:rsid w:val="003D0036"/>
    <w:rsid w:val="003D0215"/>
    <w:rsid w:val="003D0895"/>
    <w:rsid w:val="003D0BA3"/>
    <w:rsid w:val="003D11A5"/>
    <w:rsid w:val="003D1950"/>
    <w:rsid w:val="003D1CE2"/>
    <w:rsid w:val="003D1ED8"/>
    <w:rsid w:val="003D201E"/>
    <w:rsid w:val="003D27F1"/>
    <w:rsid w:val="003D2968"/>
    <w:rsid w:val="003D3036"/>
    <w:rsid w:val="003D345B"/>
    <w:rsid w:val="003D3FC3"/>
    <w:rsid w:val="003D428C"/>
    <w:rsid w:val="003D48E7"/>
    <w:rsid w:val="003D4CE1"/>
    <w:rsid w:val="003D4CE4"/>
    <w:rsid w:val="003D4E29"/>
    <w:rsid w:val="003D4ECC"/>
    <w:rsid w:val="003D4F7D"/>
    <w:rsid w:val="003D5224"/>
    <w:rsid w:val="003D5282"/>
    <w:rsid w:val="003D544C"/>
    <w:rsid w:val="003D5486"/>
    <w:rsid w:val="003D559C"/>
    <w:rsid w:val="003D56DA"/>
    <w:rsid w:val="003D59CF"/>
    <w:rsid w:val="003D5B09"/>
    <w:rsid w:val="003D621E"/>
    <w:rsid w:val="003D62D6"/>
    <w:rsid w:val="003D6394"/>
    <w:rsid w:val="003D6488"/>
    <w:rsid w:val="003D69CA"/>
    <w:rsid w:val="003D6BD8"/>
    <w:rsid w:val="003D6BF8"/>
    <w:rsid w:val="003D6C03"/>
    <w:rsid w:val="003D6E0C"/>
    <w:rsid w:val="003D7284"/>
    <w:rsid w:val="003D7711"/>
    <w:rsid w:val="003D7A33"/>
    <w:rsid w:val="003D7B67"/>
    <w:rsid w:val="003D7E70"/>
    <w:rsid w:val="003D7EE7"/>
    <w:rsid w:val="003E000B"/>
    <w:rsid w:val="003E001F"/>
    <w:rsid w:val="003E01E7"/>
    <w:rsid w:val="003E0228"/>
    <w:rsid w:val="003E0510"/>
    <w:rsid w:val="003E0605"/>
    <w:rsid w:val="003E063A"/>
    <w:rsid w:val="003E070B"/>
    <w:rsid w:val="003E07A8"/>
    <w:rsid w:val="003E0A3C"/>
    <w:rsid w:val="003E12FF"/>
    <w:rsid w:val="003E1315"/>
    <w:rsid w:val="003E13D4"/>
    <w:rsid w:val="003E1A58"/>
    <w:rsid w:val="003E1C1B"/>
    <w:rsid w:val="003E1F56"/>
    <w:rsid w:val="003E2051"/>
    <w:rsid w:val="003E2961"/>
    <w:rsid w:val="003E2A71"/>
    <w:rsid w:val="003E2D4F"/>
    <w:rsid w:val="003E2DD2"/>
    <w:rsid w:val="003E3636"/>
    <w:rsid w:val="003E3F79"/>
    <w:rsid w:val="003E3FB7"/>
    <w:rsid w:val="003E4317"/>
    <w:rsid w:val="003E444F"/>
    <w:rsid w:val="003E4457"/>
    <w:rsid w:val="003E5063"/>
    <w:rsid w:val="003E50FD"/>
    <w:rsid w:val="003E5533"/>
    <w:rsid w:val="003E5B8F"/>
    <w:rsid w:val="003E5CC3"/>
    <w:rsid w:val="003E5D06"/>
    <w:rsid w:val="003E5D93"/>
    <w:rsid w:val="003E61B7"/>
    <w:rsid w:val="003E62B8"/>
    <w:rsid w:val="003E633B"/>
    <w:rsid w:val="003E703F"/>
    <w:rsid w:val="003E704E"/>
    <w:rsid w:val="003E7187"/>
    <w:rsid w:val="003E73D0"/>
    <w:rsid w:val="003E73E3"/>
    <w:rsid w:val="003E7E9E"/>
    <w:rsid w:val="003F0433"/>
    <w:rsid w:val="003F0513"/>
    <w:rsid w:val="003F08C3"/>
    <w:rsid w:val="003F0E4D"/>
    <w:rsid w:val="003F10C6"/>
    <w:rsid w:val="003F1382"/>
    <w:rsid w:val="003F1490"/>
    <w:rsid w:val="003F19BC"/>
    <w:rsid w:val="003F1AD6"/>
    <w:rsid w:val="003F1DE2"/>
    <w:rsid w:val="003F1E82"/>
    <w:rsid w:val="003F1E8F"/>
    <w:rsid w:val="003F21D4"/>
    <w:rsid w:val="003F2308"/>
    <w:rsid w:val="003F2321"/>
    <w:rsid w:val="003F2BC4"/>
    <w:rsid w:val="003F336B"/>
    <w:rsid w:val="003F388F"/>
    <w:rsid w:val="003F38BA"/>
    <w:rsid w:val="003F3995"/>
    <w:rsid w:val="003F3A7F"/>
    <w:rsid w:val="003F3ACC"/>
    <w:rsid w:val="003F48DE"/>
    <w:rsid w:val="003F4CC7"/>
    <w:rsid w:val="003F523E"/>
    <w:rsid w:val="003F550F"/>
    <w:rsid w:val="003F5EDD"/>
    <w:rsid w:val="003F5FF8"/>
    <w:rsid w:val="003F6E3E"/>
    <w:rsid w:val="003F73F8"/>
    <w:rsid w:val="003F73FA"/>
    <w:rsid w:val="003F77BB"/>
    <w:rsid w:val="003F7905"/>
    <w:rsid w:val="003F79F2"/>
    <w:rsid w:val="003F7D55"/>
    <w:rsid w:val="0040012F"/>
    <w:rsid w:val="00400740"/>
    <w:rsid w:val="004007A7"/>
    <w:rsid w:val="00400858"/>
    <w:rsid w:val="00400A44"/>
    <w:rsid w:val="0040146F"/>
    <w:rsid w:val="00401626"/>
    <w:rsid w:val="004017FC"/>
    <w:rsid w:val="004025B9"/>
    <w:rsid w:val="00402782"/>
    <w:rsid w:val="00402D05"/>
    <w:rsid w:val="00402E8C"/>
    <w:rsid w:val="004032E5"/>
    <w:rsid w:val="0040347C"/>
    <w:rsid w:val="00403C4F"/>
    <w:rsid w:val="00403D02"/>
    <w:rsid w:val="00403E8C"/>
    <w:rsid w:val="00404122"/>
    <w:rsid w:val="0040432A"/>
    <w:rsid w:val="004046CF"/>
    <w:rsid w:val="0040473C"/>
    <w:rsid w:val="00404820"/>
    <w:rsid w:val="00404A4D"/>
    <w:rsid w:val="00404BBC"/>
    <w:rsid w:val="00404D06"/>
    <w:rsid w:val="00404D55"/>
    <w:rsid w:val="00405066"/>
    <w:rsid w:val="00405941"/>
    <w:rsid w:val="00405A90"/>
    <w:rsid w:val="00405E26"/>
    <w:rsid w:val="004062BE"/>
    <w:rsid w:val="004064D6"/>
    <w:rsid w:val="00406552"/>
    <w:rsid w:val="00406A21"/>
    <w:rsid w:val="00406AED"/>
    <w:rsid w:val="00406C44"/>
    <w:rsid w:val="004076DF"/>
    <w:rsid w:val="00407716"/>
    <w:rsid w:val="00407756"/>
    <w:rsid w:val="004077A6"/>
    <w:rsid w:val="00407931"/>
    <w:rsid w:val="00407A0A"/>
    <w:rsid w:val="00407B5A"/>
    <w:rsid w:val="00407C20"/>
    <w:rsid w:val="004100A2"/>
    <w:rsid w:val="004101F4"/>
    <w:rsid w:val="00410289"/>
    <w:rsid w:val="00410F17"/>
    <w:rsid w:val="004111EF"/>
    <w:rsid w:val="00411656"/>
    <w:rsid w:val="004116F1"/>
    <w:rsid w:val="00411FE2"/>
    <w:rsid w:val="00412457"/>
    <w:rsid w:val="004128E8"/>
    <w:rsid w:val="00412DCF"/>
    <w:rsid w:val="00412F5B"/>
    <w:rsid w:val="004132F7"/>
    <w:rsid w:val="00413610"/>
    <w:rsid w:val="004136AA"/>
    <w:rsid w:val="00413B73"/>
    <w:rsid w:val="00413CC0"/>
    <w:rsid w:val="00413FBE"/>
    <w:rsid w:val="004140C1"/>
    <w:rsid w:val="004144A5"/>
    <w:rsid w:val="00414B6D"/>
    <w:rsid w:val="00414C23"/>
    <w:rsid w:val="00414ECD"/>
    <w:rsid w:val="00414F21"/>
    <w:rsid w:val="00414F7B"/>
    <w:rsid w:val="00414F9E"/>
    <w:rsid w:val="0041531D"/>
    <w:rsid w:val="004158AE"/>
    <w:rsid w:val="00415930"/>
    <w:rsid w:val="004159C1"/>
    <w:rsid w:val="00415B5A"/>
    <w:rsid w:val="00415C4A"/>
    <w:rsid w:val="00415DD8"/>
    <w:rsid w:val="00415E9D"/>
    <w:rsid w:val="00415F48"/>
    <w:rsid w:val="0041640D"/>
    <w:rsid w:val="00416542"/>
    <w:rsid w:val="004176B9"/>
    <w:rsid w:val="004178F0"/>
    <w:rsid w:val="00417AB0"/>
    <w:rsid w:val="00417AD9"/>
    <w:rsid w:val="00417B3E"/>
    <w:rsid w:val="00417D91"/>
    <w:rsid w:val="0042047F"/>
    <w:rsid w:val="0042054C"/>
    <w:rsid w:val="004207ED"/>
    <w:rsid w:val="00420A61"/>
    <w:rsid w:val="00420AE1"/>
    <w:rsid w:val="00420AF2"/>
    <w:rsid w:val="00420D38"/>
    <w:rsid w:val="00420F87"/>
    <w:rsid w:val="00421043"/>
    <w:rsid w:val="004212E1"/>
    <w:rsid w:val="0042164E"/>
    <w:rsid w:val="004216DF"/>
    <w:rsid w:val="0042184E"/>
    <w:rsid w:val="00421A31"/>
    <w:rsid w:val="00421DEA"/>
    <w:rsid w:val="004220F9"/>
    <w:rsid w:val="0042287D"/>
    <w:rsid w:val="00422FB3"/>
    <w:rsid w:val="00423908"/>
    <w:rsid w:val="004239B4"/>
    <w:rsid w:val="00423BEF"/>
    <w:rsid w:val="0042410F"/>
    <w:rsid w:val="00424292"/>
    <w:rsid w:val="0042440C"/>
    <w:rsid w:val="0042446E"/>
    <w:rsid w:val="00424726"/>
    <w:rsid w:val="00424810"/>
    <w:rsid w:val="00424B9C"/>
    <w:rsid w:val="00424CAB"/>
    <w:rsid w:val="00424D0C"/>
    <w:rsid w:val="00424FC3"/>
    <w:rsid w:val="004259D6"/>
    <w:rsid w:val="00425B0E"/>
    <w:rsid w:val="00425E55"/>
    <w:rsid w:val="00426D60"/>
    <w:rsid w:val="00426EFF"/>
    <w:rsid w:val="00427275"/>
    <w:rsid w:val="004273F8"/>
    <w:rsid w:val="00427A2F"/>
    <w:rsid w:val="00427AB7"/>
    <w:rsid w:val="00427D46"/>
    <w:rsid w:val="004302E3"/>
    <w:rsid w:val="00430473"/>
    <w:rsid w:val="00430561"/>
    <w:rsid w:val="004305C8"/>
    <w:rsid w:val="00430715"/>
    <w:rsid w:val="004314E3"/>
    <w:rsid w:val="00431542"/>
    <w:rsid w:val="004318B8"/>
    <w:rsid w:val="0043190F"/>
    <w:rsid w:val="0043199B"/>
    <w:rsid w:val="004319E7"/>
    <w:rsid w:val="00431A0D"/>
    <w:rsid w:val="00431EAB"/>
    <w:rsid w:val="00432197"/>
    <w:rsid w:val="004323A1"/>
    <w:rsid w:val="00432BFF"/>
    <w:rsid w:val="00432C0D"/>
    <w:rsid w:val="00433291"/>
    <w:rsid w:val="004332B5"/>
    <w:rsid w:val="0043359A"/>
    <w:rsid w:val="00433674"/>
    <w:rsid w:val="00433899"/>
    <w:rsid w:val="00433BAB"/>
    <w:rsid w:val="00433BEF"/>
    <w:rsid w:val="00433EDE"/>
    <w:rsid w:val="00434153"/>
    <w:rsid w:val="00434351"/>
    <w:rsid w:val="00434498"/>
    <w:rsid w:val="00434DC7"/>
    <w:rsid w:val="00435243"/>
    <w:rsid w:val="004352DA"/>
    <w:rsid w:val="00435E40"/>
    <w:rsid w:val="00435E83"/>
    <w:rsid w:val="00435EDD"/>
    <w:rsid w:val="0043600C"/>
    <w:rsid w:val="00436017"/>
    <w:rsid w:val="004363D8"/>
    <w:rsid w:val="00437336"/>
    <w:rsid w:val="00437574"/>
    <w:rsid w:val="0043775D"/>
    <w:rsid w:val="00437D25"/>
    <w:rsid w:val="00437F9B"/>
    <w:rsid w:val="00437FCC"/>
    <w:rsid w:val="00437FE9"/>
    <w:rsid w:val="00440016"/>
    <w:rsid w:val="004403CA"/>
    <w:rsid w:val="00440583"/>
    <w:rsid w:val="00440FAF"/>
    <w:rsid w:val="00441388"/>
    <w:rsid w:val="004415FB"/>
    <w:rsid w:val="004422AD"/>
    <w:rsid w:val="00442646"/>
    <w:rsid w:val="00442795"/>
    <w:rsid w:val="00442A9F"/>
    <w:rsid w:val="00442B1F"/>
    <w:rsid w:val="00442CC5"/>
    <w:rsid w:val="00442D67"/>
    <w:rsid w:val="00442E82"/>
    <w:rsid w:val="00443332"/>
    <w:rsid w:val="00443E2B"/>
    <w:rsid w:val="0044438F"/>
    <w:rsid w:val="0044456D"/>
    <w:rsid w:val="004446CD"/>
    <w:rsid w:val="00444A94"/>
    <w:rsid w:val="00444BA1"/>
    <w:rsid w:val="00444E50"/>
    <w:rsid w:val="00444EDA"/>
    <w:rsid w:val="004451F4"/>
    <w:rsid w:val="00445440"/>
    <w:rsid w:val="0044555B"/>
    <w:rsid w:val="0044571E"/>
    <w:rsid w:val="0044595A"/>
    <w:rsid w:val="00445B6F"/>
    <w:rsid w:val="0044658A"/>
    <w:rsid w:val="0044665B"/>
    <w:rsid w:val="004467D4"/>
    <w:rsid w:val="00446DE8"/>
    <w:rsid w:val="004472F8"/>
    <w:rsid w:val="00447473"/>
    <w:rsid w:val="00447B4F"/>
    <w:rsid w:val="00447C34"/>
    <w:rsid w:val="00450841"/>
    <w:rsid w:val="00451009"/>
    <w:rsid w:val="00451122"/>
    <w:rsid w:val="004513C1"/>
    <w:rsid w:val="00451714"/>
    <w:rsid w:val="00451FF6"/>
    <w:rsid w:val="00452318"/>
    <w:rsid w:val="0045274C"/>
    <w:rsid w:val="00452AEF"/>
    <w:rsid w:val="00452AF3"/>
    <w:rsid w:val="00452CBE"/>
    <w:rsid w:val="00453245"/>
    <w:rsid w:val="00453504"/>
    <w:rsid w:val="00453553"/>
    <w:rsid w:val="004535D4"/>
    <w:rsid w:val="0045368A"/>
    <w:rsid w:val="0045461D"/>
    <w:rsid w:val="004548F8"/>
    <w:rsid w:val="0045494A"/>
    <w:rsid w:val="00454976"/>
    <w:rsid w:val="004549FC"/>
    <w:rsid w:val="00454A11"/>
    <w:rsid w:val="00454A2D"/>
    <w:rsid w:val="00454A92"/>
    <w:rsid w:val="00454E3D"/>
    <w:rsid w:val="0045505C"/>
    <w:rsid w:val="0045523E"/>
    <w:rsid w:val="004558D7"/>
    <w:rsid w:val="00455A9D"/>
    <w:rsid w:val="0045640D"/>
    <w:rsid w:val="00456982"/>
    <w:rsid w:val="00456D05"/>
    <w:rsid w:val="00456DE3"/>
    <w:rsid w:val="00457184"/>
    <w:rsid w:val="00457421"/>
    <w:rsid w:val="00457745"/>
    <w:rsid w:val="0045793E"/>
    <w:rsid w:val="00457A5C"/>
    <w:rsid w:val="00457BC1"/>
    <w:rsid w:val="00457E4C"/>
    <w:rsid w:val="0046003C"/>
    <w:rsid w:val="004601CB"/>
    <w:rsid w:val="004605C8"/>
    <w:rsid w:val="0046068F"/>
    <w:rsid w:val="004606D5"/>
    <w:rsid w:val="00460922"/>
    <w:rsid w:val="0046097D"/>
    <w:rsid w:val="00460A39"/>
    <w:rsid w:val="00460D91"/>
    <w:rsid w:val="00461218"/>
    <w:rsid w:val="00461632"/>
    <w:rsid w:val="00461990"/>
    <w:rsid w:val="00461EC5"/>
    <w:rsid w:val="00461F61"/>
    <w:rsid w:val="0046202B"/>
    <w:rsid w:val="004622A9"/>
    <w:rsid w:val="004622B1"/>
    <w:rsid w:val="004623A5"/>
    <w:rsid w:val="00462592"/>
    <w:rsid w:val="004626DC"/>
    <w:rsid w:val="00462C56"/>
    <w:rsid w:val="00462ED5"/>
    <w:rsid w:val="00463399"/>
    <w:rsid w:val="0046366E"/>
    <w:rsid w:val="0046379A"/>
    <w:rsid w:val="00463B3C"/>
    <w:rsid w:val="00463CA0"/>
    <w:rsid w:val="00464179"/>
    <w:rsid w:val="00464397"/>
    <w:rsid w:val="00464C22"/>
    <w:rsid w:val="004656F2"/>
    <w:rsid w:val="0046594D"/>
    <w:rsid w:val="004659E8"/>
    <w:rsid w:val="00465E86"/>
    <w:rsid w:val="00466DD0"/>
    <w:rsid w:val="00466FAD"/>
    <w:rsid w:val="004670C9"/>
    <w:rsid w:val="004675BC"/>
    <w:rsid w:val="004701B6"/>
    <w:rsid w:val="004705D9"/>
    <w:rsid w:val="004707CC"/>
    <w:rsid w:val="00470985"/>
    <w:rsid w:val="0047098C"/>
    <w:rsid w:val="00470BEE"/>
    <w:rsid w:val="00470D10"/>
    <w:rsid w:val="00471057"/>
    <w:rsid w:val="004712F1"/>
    <w:rsid w:val="004714D1"/>
    <w:rsid w:val="0047193A"/>
    <w:rsid w:val="00471BFF"/>
    <w:rsid w:val="00471CD8"/>
    <w:rsid w:val="00471E25"/>
    <w:rsid w:val="00471FF3"/>
    <w:rsid w:val="0047200C"/>
    <w:rsid w:val="0047239A"/>
    <w:rsid w:val="004724C3"/>
    <w:rsid w:val="00472798"/>
    <w:rsid w:val="0047285B"/>
    <w:rsid w:val="00472BAD"/>
    <w:rsid w:val="00473233"/>
    <w:rsid w:val="0047386E"/>
    <w:rsid w:val="00473D3E"/>
    <w:rsid w:val="00474067"/>
    <w:rsid w:val="004740E7"/>
    <w:rsid w:val="00474150"/>
    <w:rsid w:val="0047424B"/>
    <w:rsid w:val="004744EE"/>
    <w:rsid w:val="00475574"/>
    <w:rsid w:val="00475A6E"/>
    <w:rsid w:val="00475C43"/>
    <w:rsid w:val="004760BE"/>
    <w:rsid w:val="0047639F"/>
    <w:rsid w:val="004766CC"/>
    <w:rsid w:val="004768FA"/>
    <w:rsid w:val="00476902"/>
    <w:rsid w:val="00476BD2"/>
    <w:rsid w:val="00476BD6"/>
    <w:rsid w:val="00476BE9"/>
    <w:rsid w:val="00476BF3"/>
    <w:rsid w:val="00476DAE"/>
    <w:rsid w:val="00476EC4"/>
    <w:rsid w:val="00476FB8"/>
    <w:rsid w:val="004774CE"/>
    <w:rsid w:val="004778A6"/>
    <w:rsid w:val="004779E6"/>
    <w:rsid w:val="00477A9E"/>
    <w:rsid w:val="00477AE8"/>
    <w:rsid w:val="00477B03"/>
    <w:rsid w:val="00477BF7"/>
    <w:rsid w:val="00480A62"/>
    <w:rsid w:val="00480A6A"/>
    <w:rsid w:val="00480B44"/>
    <w:rsid w:val="00480C58"/>
    <w:rsid w:val="00481020"/>
    <w:rsid w:val="004811B4"/>
    <w:rsid w:val="00481274"/>
    <w:rsid w:val="004812F9"/>
    <w:rsid w:val="0048194D"/>
    <w:rsid w:val="00481F3F"/>
    <w:rsid w:val="0048249A"/>
    <w:rsid w:val="00482648"/>
    <w:rsid w:val="0048272C"/>
    <w:rsid w:val="00482735"/>
    <w:rsid w:val="0048278A"/>
    <w:rsid w:val="0048294A"/>
    <w:rsid w:val="00482EAA"/>
    <w:rsid w:val="00482FC5"/>
    <w:rsid w:val="004830E0"/>
    <w:rsid w:val="004836E6"/>
    <w:rsid w:val="00483AB7"/>
    <w:rsid w:val="00483C56"/>
    <w:rsid w:val="00483FEB"/>
    <w:rsid w:val="0048438E"/>
    <w:rsid w:val="004844BA"/>
    <w:rsid w:val="004846BA"/>
    <w:rsid w:val="00484731"/>
    <w:rsid w:val="0048482E"/>
    <w:rsid w:val="00485425"/>
    <w:rsid w:val="00485503"/>
    <w:rsid w:val="00485521"/>
    <w:rsid w:val="0048552F"/>
    <w:rsid w:val="00485B9E"/>
    <w:rsid w:val="00485E7A"/>
    <w:rsid w:val="00485FC8"/>
    <w:rsid w:val="00486E2A"/>
    <w:rsid w:val="00486EAC"/>
    <w:rsid w:val="00486F66"/>
    <w:rsid w:val="00487130"/>
    <w:rsid w:val="004872FE"/>
    <w:rsid w:val="004873A2"/>
    <w:rsid w:val="00487678"/>
    <w:rsid w:val="00487B9D"/>
    <w:rsid w:val="00487D84"/>
    <w:rsid w:val="00487E3B"/>
    <w:rsid w:val="00487EDE"/>
    <w:rsid w:val="00487F4D"/>
    <w:rsid w:val="00490370"/>
    <w:rsid w:val="00490430"/>
    <w:rsid w:val="00490DA8"/>
    <w:rsid w:val="00490DB8"/>
    <w:rsid w:val="00490F17"/>
    <w:rsid w:val="00491309"/>
    <w:rsid w:val="0049148F"/>
    <w:rsid w:val="0049155F"/>
    <w:rsid w:val="00491641"/>
    <w:rsid w:val="00491C05"/>
    <w:rsid w:val="00491C83"/>
    <w:rsid w:val="00491C87"/>
    <w:rsid w:val="004922F4"/>
    <w:rsid w:val="004930C8"/>
    <w:rsid w:val="00493284"/>
    <w:rsid w:val="00493623"/>
    <w:rsid w:val="00493916"/>
    <w:rsid w:val="00493A01"/>
    <w:rsid w:val="00493E01"/>
    <w:rsid w:val="004941A6"/>
    <w:rsid w:val="00494366"/>
    <w:rsid w:val="00494467"/>
    <w:rsid w:val="0049446B"/>
    <w:rsid w:val="004946F8"/>
    <w:rsid w:val="00494C2B"/>
    <w:rsid w:val="00494DDF"/>
    <w:rsid w:val="00494E9D"/>
    <w:rsid w:val="00495040"/>
    <w:rsid w:val="0049540B"/>
    <w:rsid w:val="0049568E"/>
    <w:rsid w:val="004957FE"/>
    <w:rsid w:val="00495A4C"/>
    <w:rsid w:val="00495A6D"/>
    <w:rsid w:val="0049608C"/>
    <w:rsid w:val="0049665B"/>
    <w:rsid w:val="004967FF"/>
    <w:rsid w:val="0049688D"/>
    <w:rsid w:val="004968D3"/>
    <w:rsid w:val="004969C9"/>
    <w:rsid w:val="00496C71"/>
    <w:rsid w:val="00496E4A"/>
    <w:rsid w:val="00496F57"/>
    <w:rsid w:val="00497167"/>
    <w:rsid w:val="00497286"/>
    <w:rsid w:val="00497543"/>
    <w:rsid w:val="004979A4"/>
    <w:rsid w:val="00497AD4"/>
    <w:rsid w:val="00497B03"/>
    <w:rsid w:val="00497CA8"/>
    <w:rsid w:val="00497CFC"/>
    <w:rsid w:val="00497D3E"/>
    <w:rsid w:val="00497E2F"/>
    <w:rsid w:val="00497E50"/>
    <w:rsid w:val="004A039B"/>
    <w:rsid w:val="004A03FF"/>
    <w:rsid w:val="004A054B"/>
    <w:rsid w:val="004A05AF"/>
    <w:rsid w:val="004A07CF"/>
    <w:rsid w:val="004A08BD"/>
    <w:rsid w:val="004A0F37"/>
    <w:rsid w:val="004A13A7"/>
    <w:rsid w:val="004A148C"/>
    <w:rsid w:val="004A1AF3"/>
    <w:rsid w:val="004A2158"/>
    <w:rsid w:val="004A2216"/>
    <w:rsid w:val="004A233F"/>
    <w:rsid w:val="004A24A9"/>
    <w:rsid w:val="004A25E7"/>
    <w:rsid w:val="004A2857"/>
    <w:rsid w:val="004A2C32"/>
    <w:rsid w:val="004A2F90"/>
    <w:rsid w:val="004A334F"/>
    <w:rsid w:val="004A339E"/>
    <w:rsid w:val="004A3974"/>
    <w:rsid w:val="004A3DEB"/>
    <w:rsid w:val="004A411D"/>
    <w:rsid w:val="004A43E6"/>
    <w:rsid w:val="004A450C"/>
    <w:rsid w:val="004A4608"/>
    <w:rsid w:val="004A618F"/>
    <w:rsid w:val="004A689C"/>
    <w:rsid w:val="004A6A31"/>
    <w:rsid w:val="004A6B37"/>
    <w:rsid w:val="004A6E11"/>
    <w:rsid w:val="004A724F"/>
    <w:rsid w:val="004A73C7"/>
    <w:rsid w:val="004A7468"/>
    <w:rsid w:val="004A7E96"/>
    <w:rsid w:val="004B00F8"/>
    <w:rsid w:val="004B052B"/>
    <w:rsid w:val="004B05FD"/>
    <w:rsid w:val="004B0770"/>
    <w:rsid w:val="004B0772"/>
    <w:rsid w:val="004B0C28"/>
    <w:rsid w:val="004B1059"/>
    <w:rsid w:val="004B106F"/>
    <w:rsid w:val="004B11B1"/>
    <w:rsid w:val="004B1276"/>
    <w:rsid w:val="004B1435"/>
    <w:rsid w:val="004B1553"/>
    <w:rsid w:val="004B16B8"/>
    <w:rsid w:val="004B1E66"/>
    <w:rsid w:val="004B1FA2"/>
    <w:rsid w:val="004B27E2"/>
    <w:rsid w:val="004B2813"/>
    <w:rsid w:val="004B286E"/>
    <w:rsid w:val="004B2C43"/>
    <w:rsid w:val="004B2C8C"/>
    <w:rsid w:val="004B324E"/>
    <w:rsid w:val="004B35DF"/>
    <w:rsid w:val="004B3E7D"/>
    <w:rsid w:val="004B410E"/>
    <w:rsid w:val="004B43E0"/>
    <w:rsid w:val="004B4679"/>
    <w:rsid w:val="004B483D"/>
    <w:rsid w:val="004B494B"/>
    <w:rsid w:val="004B4B7F"/>
    <w:rsid w:val="004B4CDE"/>
    <w:rsid w:val="004B50D2"/>
    <w:rsid w:val="004B5134"/>
    <w:rsid w:val="004B5235"/>
    <w:rsid w:val="004B5252"/>
    <w:rsid w:val="004B567B"/>
    <w:rsid w:val="004B5C38"/>
    <w:rsid w:val="004B5C40"/>
    <w:rsid w:val="004B6588"/>
    <w:rsid w:val="004B6592"/>
    <w:rsid w:val="004B6771"/>
    <w:rsid w:val="004B68D9"/>
    <w:rsid w:val="004B6957"/>
    <w:rsid w:val="004B6ABA"/>
    <w:rsid w:val="004B6B7F"/>
    <w:rsid w:val="004B6C34"/>
    <w:rsid w:val="004B6FCA"/>
    <w:rsid w:val="004B71E5"/>
    <w:rsid w:val="004B77AF"/>
    <w:rsid w:val="004B77D7"/>
    <w:rsid w:val="004B78F7"/>
    <w:rsid w:val="004C02D2"/>
    <w:rsid w:val="004C08D9"/>
    <w:rsid w:val="004C0BF5"/>
    <w:rsid w:val="004C0C47"/>
    <w:rsid w:val="004C1762"/>
    <w:rsid w:val="004C1D80"/>
    <w:rsid w:val="004C1ED7"/>
    <w:rsid w:val="004C1F00"/>
    <w:rsid w:val="004C1F34"/>
    <w:rsid w:val="004C220D"/>
    <w:rsid w:val="004C26B2"/>
    <w:rsid w:val="004C2B15"/>
    <w:rsid w:val="004C2C96"/>
    <w:rsid w:val="004C2EA9"/>
    <w:rsid w:val="004C2F30"/>
    <w:rsid w:val="004C30C8"/>
    <w:rsid w:val="004C33FF"/>
    <w:rsid w:val="004C3B40"/>
    <w:rsid w:val="004C3CDA"/>
    <w:rsid w:val="004C3D43"/>
    <w:rsid w:val="004C4A06"/>
    <w:rsid w:val="004C4C46"/>
    <w:rsid w:val="004C501A"/>
    <w:rsid w:val="004C5A8C"/>
    <w:rsid w:val="004C5F5E"/>
    <w:rsid w:val="004C6614"/>
    <w:rsid w:val="004C6765"/>
    <w:rsid w:val="004C6897"/>
    <w:rsid w:val="004C693C"/>
    <w:rsid w:val="004C699E"/>
    <w:rsid w:val="004C6B61"/>
    <w:rsid w:val="004C6CBC"/>
    <w:rsid w:val="004C7594"/>
    <w:rsid w:val="004D0151"/>
    <w:rsid w:val="004D0307"/>
    <w:rsid w:val="004D0713"/>
    <w:rsid w:val="004D073E"/>
    <w:rsid w:val="004D0A70"/>
    <w:rsid w:val="004D0AAD"/>
    <w:rsid w:val="004D0BB4"/>
    <w:rsid w:val="004D0D24"/>
    <w:rsid w:val="004D0DC7"/>
    <w:rsid w:val="004D11BE"/>
    <w:rsid w:val="004D1546"/>
    <w:rsid w:val="004D1853"/>
    <w:rsid w:val="004D1C1B"/>
    <w:rsid w:val="004D1F21"/>
    <w:rsid w:val="004D2213"/>
    <w:rsid w:val="004D2268"/>
    <w:rsid w:val="004D2595"/>
    <w:rsid w:val="004D271A"/>
    <w:rsid w:val="004D2CE5"/>
    <w:rsid w:val="004D2F05"/>
    <w:rsid w:val="004D348A"/>
    <w:rsid w:val="004D34EF"/>
    <w:rsid w:val="004D3560"/>
    <w:rsid w:val="004D357E"/>
    <w:rsid w:val="004D3753"/>
    <w:rsid w:val="004D3820"/>
    <w:rsid w:val="004D3B6F"/>
    <w:rsid w:val="004D40D0"/>
    <w:rsid w:val="004D4201"/>
    <w:rsid w:val="004D4672"/>
    <w:rsid w:val="004D46EA"/>
    <w:rsid w:val="004D47E1"/>
    <w:rsid w:val="004D4926"/>
    <w:rsid w:val="004D4BDF"/>
    <w:rsid w:val="004D4C9B"/>
    <w:rsid w:val="004D4EF5"/>
    <w:rsid w:val="004D4F9B"/>
    <w:rsid w:val="004D4FBB"/>
    <w:rsid w:val="004D4FC4"/>
    <w:rsid w:val="004D506D"/>
    <w:rsid w:val="004D59FD"/>
    <w:rsid w:val="004D5AB3"/>
    <w:rsid w:val="004D601F"/>
    <w:rsid w:val="004D6095"/>
    <w:rsid w:val="004D66FF"/>
    <w:rsid w:val="004D6733"/>
    <w:rsid w:val="004D6840"/>
    <w:rsid w:val="004D6F06"/>
    <w:rsid w:val="004D7A86"/>
    <w:rsid w:val="004E0084"/>
    <w:rsid w:val="004E0334"/>
    <w:rsid w:val="004E05F9"/>
    <w:rsid w:val="004E08A0"/>
    <w:rsid w:val="004E0BB8"/>
    <w:rsid w:val="004E0C90"/>
    <w:rsid w:val="004E0F2C"/>
    <w:rsid w:val="004E0F44"/>
    <w:rsid w:val="004E0F67"/>
    <w:rsid w:val="004E1343"/>
    <w:rsid w:val="004E1417"/>
    <w:rsid w:val="004E15E5"/>
    <w:rsid w:val="004E1BA0"/>
    <w:rsid w:val="004E1BB7"/>
    <w:rsid w:val="004E1DFF"/>
    <w:rsid w:val="004E217A"/>
    <w:rsid w:val="004E21A3"/>
    <w:rsid w:val="004E23F0"/>
    <w:rsid w:val="004E2759"/>
    <w:rsid w:val="004E277E"/>
    <w:rsid w:val="004E2853"/>
    <w:rsid w:val="004E3162"/>
    <w:rsid w:val="004E367E"/>
    <w:rsid w:val="004E389F"/>
    <w:rsid w:val="004E3E0C"/>
    <w:rsid w:val="004E3E22"/>
    <w:rsid w:val="004E41E4"/>
    <w:rsid w:val="004E4261"/>
    <w:rsid w:val="004E46F1"/>
    <w:rsid w:val="004E4C9F"/>
    <w:rsid w:val="004E4CCD"/>
    <w:rsid w:val="004E4F37"/>
    <w:rsid w:val="004E53AF"/>
    <w:rsid w:val="004E5C78"/>
    <w:rsid w:val="004E5E45"/>
    <w:rsid w:val="004E5F8C"/>
    <w:rsid w:val="004E60D5"/>
    <w:rsid w:val="004E6154"/>
    <w:rsid w:val="004E6560"/>
    <w:rsid w:val="004E68D9"/>
    <w:rsid w:val="004E6AA7"/>
    <w:rsid w:val="004E7139"/>
    <w:rsid w:val="004E7430"/>
    <w:rsid w:val="004E74F8"/>
    <w:rsid w:val="004E791C"/>
    <w:rsid w:val="004F01D7"/>
    <w:rsid w:val="004F054C"/>
    <w:rsid w:val="004F05C4"/>
    <w:rsid w:val="004F1157"/>
    <w:rsid w:val="004F1196"/>
    <w:rsid w:val="004F1230"/>
    <w:rsid w:val="004F1590"/>
    <w:rsid w:val="004F1CBD"/>
    <w:rsid w:val="004F24D8"/>
    <w:rsid w:val="004F24E1"/>
    <w:rsid w:val="004F250D"/>
    <w:rsid w:val="004F26EB"/>
    <w:rsid w:val="004F27A0"/>
    <w:rsid w:val="004F2946"/>
    <w:rsid w:val="004F325D"/>
    <w:rsid w:val="004F4695"/>
    <w:rsid w:val="004F4C30"/>
    <w:rsid w:val="004F5055"/>
    <w:rsid w:val="004F5233"/>
    <w:rsid w:val="004F5299"/>
    <w:rsid w:val="004F5A1C"/>
    <w:rsid w:val="004F63B4"/>
    <w:rsid w:val="004F7BFA"/>
    <w:rsid w:val="005002EA"/>
    <w:rsid w:val="005006E5"/>
    <w:rsid w:val="0050080B"/>
    <w:rsid w:val="0050098E"/>
    <w:rsid w:val="005009CF"/>
    <w:rsid w:val="00500C29"/>
    <w:rsid w:val="00501139"/>
    <w:rsid w:val="00501574"/>
    <w:rsid w:val="0050177B"/>
    <w:rsid w:val="005018DD"/>
    <w:rsid w:val="00502507"/>
    <w:rsid w:val="005028B6"/>
    <w:rsid w:val="00502947"/>
    <w:rsid w:val="00502990"/>
    <w:rsid w:val="00502FBE"/>
    <w:rsid w:val="0050348C"/>
    <w:rsid w:val="005039EA"/>
    <w:rsid w:val="00503D66"/>
    <w:rsid w:val="005040AE"/>
    <w:rsid w:val="005041F4"/>
    <w:rsid w:val="00504349"/>
    <w:rsid w:val="00504AB8"/>
    <w:rsid w:val="00504BBE"/>
    <w:rsid w:val="00504DEB"/>
    <w:rsid w:val="00505003"/>
    <w:rsid w:val="005058F0"/>
    <w:rsid w:val="00505EDC"/>
    <w:rsid w:val="005060B2"/>
    <w:rsid w:val="00506124"/>
    <w:rsid w:val="005061D3"/>
    <w:rsid w:val="005064C4"/>
    <w:rsid w:val="00507714"/>
    <w:rsid w:val="005078EA"/>
    <w:rsid w:val="00507A22"/>
    <w:rsid w:val="00507C36"/>
    <w:rsid w:val="00507CC7"/>
    <w:rsid w:val="005103F5"/>
    <w:rsid w:val="00510583"/>
    <w:rsid w:val="0051059A"/>
    <w:rsid w:val="00510A47"/>
    <w:rsid w:val="00510C6B"/>
    <w:rsid w:val="00510DBE"/>
    <w:rsid w:val="00511053"/>
    <w:rsid w:val="00511789"/>
    <w:rsid w:val="005121AC"/>
    <w:rsid w:val="005122F9"/>
    <w:rsid w:val="00512825"/>
    <w:rsid w:val="005128FD"/>
    <w:rsid w:val="0051292F"/>
    <w:rsid w:val="00512CBE"/>
    <w:rsid w:val="00512E34"/>
    <w:rsid w:val="005131F8"/>
    <w:rsid w:val="0051361B"/>
    <w:rsid w:val="00513996"/>
    <w:rsid w:val="00513C50"/>
    <w:rsid w:val="00513E1C"/>
    <w:rsid w:val="00513ECD"/>
    <w:rsid w:val="005141A9"/>
    <w:rsid w:val="00514BCF"/>
    <w:rsid w:val="00514D13"/>
    <w:rsid w:val="00514FF2"/>
    <w:rsid w:val="0051503D"/>
    <w:rsid w:val="00515494"/>
    <w:rsid w:val="00515662"/>
    <w:rsid w:val="00515727"/>
    <w:rsid w:val="005160B8"/>
    <w:rsid w:val="0051626B"/>
    <w:rsid w:val="00516793"/>
    <w:rsid w:val="005167B7"/>
    <w:rsid w:val="005167EB"/>
    <w:rsid w:val="00516D72"/>
    <w:rsid w:val="00516E8F"/>
    <w:rsid w:val="0051708B"/>
    <w:rsid w:val="0051711E"/>
    <w:rsid w:val="00517619"/>
    <w:rsid w:val="00517700"/>
    <w:rsid w:val="005177C3"/>
    <w:rsid w:val="005177F6"/>
    <w:rsid w:val="00517EFD"/>
    <w:rsid w:val="005200CB"/>
    <w:rsid w:val="005201B0"/>
    <w:rsid w:val="0052024F"/>
    <w:rsid w:val="00520396"/>
    <w:rsid w:val="0052075A"/>
    <w:rsid w:val="005208D4"/>
    <w:rsid w:val="00521035"/>
    <w:rsid w:val="005213C8"/>
    <w:rsid w:val="00521F9D"/>
    <w:rsid w:val="00522586"/>
    <w:rsid w:val="00522602"/>
    <w:rsid w:val="005228AE"/>
    <w:rsid w:val="00522AC7"/>
    <w:rsid w:val="00523759"/>
    <w:rsid w:val="00523C0F"/>
    <w:rsid w:val="00523E37"/>
    <w:rsid w:val="0052404A"/>
    <w:rsid w:val="00524623"/>
    <w:rsid w:val="00524B78"/>
    <w:rsid w:val="005252EE"/>
    <w:rsid w:val="005259FE"/>
    <w:rsid w:val="00525DE4"/>
    <w:rsid w:val="005261CC"/>
    <w:rsid w:val="005263A1"/>
    <w:rsid w:val="005265C2"/>
    <w:rsid w:val="00526877"/>
    <w:rsid w:val="00526C41"/>
    <w:rsid w:val="00526DF1"/>
    <w:rsid w:val="005271E0"/>
    <w:rsid w:val="00527361"/>
    <w:rsid w:val="005274C6"/>
    <w:rsid w:val="0052758E"/>
    <w:rsid w:val="0052785B"/>
    <w:rsid w:val="00527AA4"/>
    <w:rsid w:val="00527AEA"/>
    <w:rsid w:val="00527C2D"/>
    <w:rsid w:val="00530073"/>
    <w:rsid w:val="00530274"/>
    <w:rsid w:val="005303FC"/>
    <w:rsid w:val="0053045E"/>
    <w:rsid w:val="005305AF"/>
    <w:rsid w:val="00530707"/>
    <w:rsid w:val="00530AD9"/>
    <w:rsid w:val="00530B78"/>
    <w:rsid w:val="00530D83"/>
    <w:rsid w:val="00531368"/>
    <w:rsid w:val="00531429"/>
    <w:rsid w:val="00531453"/>
    <w:rsid w:val="00531477"/>
    <w:rsid w:val="00531696"/>
    <w:rsid w:val="0053187C"/>
    <w:rsid w:val="00531A24"/>
    <w:rsid w:val="0053265E"/>
    <w:rsid w:val="00533015"/>
    <w:rsid w:val="0053351F"/>
    <w:rsid w:val="005336D5"/>
    <w:rsid w:val="0053438A"/>
    <w:rsid w:val="00534453"/>
    <w:rsid w:val="00534BF0"/>
    <w:rsid w:val="00534EA9"/>
    <w:rsid w:val="0053533A"/>
    <w:rsid w:val="00535641"/>
    <w:rsid w:val="00535A55"/>
    <w:rsid w:val="00535D96"/>
    <w:rsid w:val="00535E54"/>
    <w:rsid w:val="005360F1"/>
    <w:rsid w:val="005361F2"/>
    <w:rsid w:val="00536934"/>
    <w:rsid w:val="00537010"/>
    <w:rsid w:val="00537787"/>
    <w:rsid w:val="00537799"/>
    <w:rsid w:val="00537EBF"/>
    <w:rsid w:val="00537F76"/>
    <w:rsid w:val="0054064E"/>
    <w:rsid w:val="00540660"/>
    <w:rsid w:val="005406BD"/>
    <w:rsid w:val="00540992"/>
    <w:rsid w:val="00540A02"/>
    <w:rsid w:val="00540A4F"/>
    <w:rsid w:val="00540D9A"/>
    <w:rsid w:val="00541777"/>
    <w:rsid w:val="00541880"/>
    <w:rsid w:val="0054198C"/>
    <w:rsid w:val="00542327"/>
    <w:rsid w:val="005426B0"/>
    <w:rsid w:val="00542755"/>
    <w:rsid w:val="00542784"/>
    <w:rsid w:val="005428D1"/>
    <w:rsid w:val="00542A7B"/>
    <w:rsid w:val="00542C74"/>
    <w:rsid w:val="00542D36"/>
    <w:rsid w:val="005437B0"/>
    <w:rsid w:val="0054384B"/>
    <w:rsid w:val="00543B5C"/>
    <w:rsid w:val="00543E61"/>
    <w:rsid w:val="005443C5"/>
    <w:rsid w:val="005444B9"/>
    <w:rsid w:val="005445F4"/>
    <w:rsid w:val="005446F2"/>
    <w:rsid w:val="00544A3D"/>
    <w:rsid w:val="00544B96"/>
    <w:rsid w:val="00544BED"/>
    <w:rsid w:val="00544CB0"/>
    <w:rsid w:val="00544DC1"/>
    <w:rsid w:val="005451D2"/>
    <w:rsid w:val="005452AF"/>
    <w:rsid w:val="005454B8"/>
    <w:rsid w:val="00545751"/>
    <w:rsid w:val="005457C5"/>
    <w:rsid w:val="005460B6"/>
    <w:rsid w:val="00546772"/>
    <w:rsid w:val="00546E29"/>
    <w:rsid w:val="0054771D"/>
    <w:rsid w:val="0054786B"/>
    <w:rsid w:val="00547A09"/>
    <w:rsid w:val="00547C6E"/>
    <w:rsid w:val="00547E2E"/>
    <w:rsid w:val="0055021F"/>
    <w:rsid w:val="0055030E"/>
    <w:rsid w:val="0055042B"/>
    <w:rsid w:val="0055056A"/>
    <w:rsid w:val="00550B0B"/>
    <w:rsid w:val="00550D40"/>
    <w:rsid w:val="005514A0"/>
    <w:rsid w:val="005514EB"/>
    <w:rsid w:val="0055186F"/>
    <w:rsid w:val="00551B81"/>
    <w:rsid w:val="00551BDD"/>
    <w:rsid w:val="00551F9A"/>
    <w:rsid w:val="0055255C"/>
    <w:rsid w:val="005526E5"/>
    <w:rsid w:val="00552944"/>
    <w:rsid w:val="00552BBE"/>
    <w:rsid w:val="00552C18"/>
    <w:rsid w:val="00553484"/>
    <w:rsid w:val="00553803"/>
    <w:rsid w:val="0055397B"/>
    <w:rsid w:val="0055398A"/>
    <w:rsid w:val="00553CEE"/>
    <w:rsid w:val="0055433D"/>
    <w:rsid w:val="005545E3"/>
    <w:rsid w:val="005548C3"/>
    <w:rsid w:val="005548EB"/>
    <w:rsid w:val="0055491E"/>
    <w:rsid w:val="005549D5"/>
    <w:rsid w:val="00554B10"/>
    <w:rsid w:val="00554C70"/>
    <w:rsid w:val="00554F70"/>
    <w:rsid w:val="0055517A"/>
    <w:rsid w:val="005555D4"/>
    <w:rsid w:val="00555885"/>
    <w:rsid w:val="005559B4"/>
    <w:rsid w:val="00555A3E"/>
    <w:rsid w:val="00555ED2"/>
    <w:rsid w:val="005560AE"/>
    <w:rsid w:val="00556145"/>
    <w:rsid w:val="0055631E"/>
    <w:rsid w:val="00556811"/>
    <w:rsid w:val="005568BA"/>
    <w:rsid w:val="0055699D"/>
    <w:rsid w:val="00556C07"/>
    <w:rsid w:val="005579F6"/>
    <w:rsid w:val="00557B0E"/>
    <w:rsid w:val="00557B66"/>
    <w:rsid w:val="00557FAF"/>
    <w:rsid w:val="00560114"/>
    <w:rsid w:val="00560406"/>
    <w:rsid w:val="005604B4"/>
    <w:rsid w:val="0056080D"/>
    <w:rsid w:val="0056096B"/>
    <w:rsid w:val="00560D7D"/>
    <w:rsid w:val="00560DD7"/>
    <w:rsid w:val="00560FD0"/>
    <w:rsid w:val="00561049"/>
    <w:rsid w:val="0056121F"/>
    <w:rsid w:val="005616B1"/>
    <w:rsid w:val="005617D6"/>
    <w:rsid w:val="00561B74"/>
    <w:rsid w:val="00561D4C"/>
    <w:rsid w:val="0056222A"/>
    <w:rsid w:val="005622A1"/>
    <w:rsid w:val="005622DF"/>
    <w:rsid w:val="0056230A"/>
    <w:rsid w:val="0056250E"/>
    <w:rsid w:val="00562AC0"/>
    <w:rsid w:val="00562F49"/>
    <w:rsid w:val="0056367D"/>
    <w:rsid w:val="00563A6D"/>
    <w:rsid w:val="0056418A"/>
    <w:rsid w:val="005641D0"/>
    <w:rsid w:val="005641F0"/>
    <w:rsid w:val="0056429F"/>
    <w:rsid w:val="005649FD"/>
    <w:rsid w:val="00564AE2"/>
    <w:rsid w:val="00565147"/>
    <w:rsid w:val="005655D9"/>
    <w:rsid w:val="005658CF"/>
    <w:rsid w:val="005659CF"/>
    <w:rsid w:val="00565B08"/>
    <w:rsid w:val="00565EF5"/>
    <w:rsid w:val="005663C7"/>
    <w:rsid w:val="00566570"/>
    <w:rsid w:val="005667DC"/>
    <w:rsid w:val="00566C35"/>
    <w:rsid w:val="00566E01"/>
    <w:rsid w:val="00566E0B"/>
    <w:rsid w:val="00566F0D"/>
    <w:rsid w:val="00567360"/>
    <w:rsid w:val="005674BC"/>
    <w:rsid w:val="005675DD"/>
    <w:rsid w:val="00567760"/>
    <w:rsid w:val="00567FB6"/>
    <w:rsid w:val="005706C6"/>
    <w:rsid w:val="005706D3"/>
    <w:rsid w:val="0057091D"/>
    <w:rsid w:val="00570A65"/>
    <w:rsid w:val="00570ED8"/>
    <w:rsid w:val="00570FE0"/>
    <w:rsid w:val="00571CCF"/>
    <w:rsid w:val="00571EE1"/>
    <w:rsid w:val="005722D7"/>
    <w:rsid w:val="0057276A"/>
    <w:rsid w:val="0057298E"/>
    <w:rsid w:val="00572DCE"/>
    <w:rsid w:val="005730F2"/>
    <w:rsid w:val="00573573"/>
    <w:rsid w:val="005736AE"/>
    <w:rsid w:val="00573BD6"/>
    <w:rsid w:val="00573CB0"/>
    <w:rsid w:val="00573E3A"/>
    <w:rsid w:val="0057403C"/>
    <w:rsid w:val="0057423A"/>
    <w:rsid w:val="0057495E"/>
    <w:rsid w:val="005750FD"/>
    <w:rsid w:val="005754AF"/>
    <w:rsid w:val="00575856"/>
    <w:rsid w:val="00575B98"/>
    <w:rsid w:val="005760AF"/>
    <w:rsid w:val="005761E4"/>
    <w:rsid w:val="00576484"/>
    <w:rsid w:val="0057670A"/>
    <w:rsid w:val="00576800"/>
    <w:rsid w:val="00576BCD"/>
    <w:rsid w:val="005777A6"/>
    <w:rsid w:val="005777EB"/>
    <w:rsid w:val="00577B2D"/>
    <w:rsid w:val="00577C66"/>
    <w:rsid w:val="00580338"/>
    <w:rsid w:val="005803B2"/>
    <w:rsid w:val="0058077A"/>
    <w:rsid w:val="005808D7"/>
    <w:rsid w:val="00580910"/>
    <w:rsid w:val="005809B6"/>
    <w:rsid w:val="00581312"/>
    <w:rsid w:val="00581507"/>
    <w:rsid w:val="0058167A"/>
    <w:rsid w:val="005817C9"/>
    <w:rsid w:val="005818C4"/>
    <w:rsid w:val="0058193B"/>
    <w:rsid w:val="005823E8"/>
    <w:rsid w:val="00582691"/>
    <w:rsid w:val="005826EE"/>
    <w:rsid w:val="00582B8C"/>
    <w:rsid w:val="00582DEE"/>
    <w:rsid w:val="00582EBF"/>
    <w:rsid w:val="00582F6D"/>
    <w:rsid w:val="00582FE8"/>
    <w:rsid w:val="00583409"/>
    <w:rsid w:val="0058378C"/>
    <w:rsid w:val="00583913"/>
    <w:rsid w:val="00583B23"/>
    <w:rsid w:val="0058419D"/>
    <w:rsid w:val="00584318"/>
    <w:rsid w:val="00584D89"/>
    <w:rsid w:val="00584F5D"/>
    <w:rsid w:val="00585058"/>
    <w:rsid w:val="00585340"/>
    <w:rsid w:val="005855C2"/>
    <w:rsid w:val="00585726"/>
    <w:rsid w:val="005862B3"/>
    <w:rsid w:val="0058645C"/>
    <w:rsid w:val="00586AB0"/>
    <w:rsid w:val="00586D3E"/>
    <w:rsid w:val="00586EE5"/>
    <w:rsid w:val="0058765A"/>
    <w:rsid w:val="005877FC"/>
    <w:rsid w:val="00587890"/>
    <w:rsid w:val="00587AC7"/>
    <w:rsid w:val="00587AFB"/>
    <w:rsid w:val="00587C50"/>
    <w:rsid w:val="005900B6"/>
    <w:rsid w:val="00590255"/>
    <w:rsid w:val="00590294"/>
    <w:rsid w:val="0059047E"/>
    <w:rsid w:val="00590828"/>
    <w:rsid w:val="005908A3"/>
    <w:rsid w:val="00590995"/>
    <w:rsid w:val="005909F4"/>
    <w:rsid w:val="00590C1F"/>
    <w:rsid w:val="00590D59"/>
    <w:rsid w:val="005911BD"/>
    <w:rsid w:val="0059135A"/>
    <w:rsid w:val="00591808"/>
    <w:rsid w:val="00591C46"/>
    <w:rsid w:val="00592479"/>
    <w:rsid w:val="00592A0A"/>
    <w:rsid w:val="00592E87"/>
    <w:rsid w:val="00593626"/>
    <w:rsid w:val="0059368A"/>
    <w:rsid w:val="005937A3"/>
    <w:rsid w:val="00593939"/>
    <w:rsid w:val="00593ECD"/>
    <w:rsid w:val="00593F21"/>
    <w:rsid w:val="00594472"/>
    <w:rsid w:val="00594A42"/>
    <w:rsid w:val="00594CF7"/>
    <w:rsid w:val="0059503C"/>
    <w:rsid w:val="0059513E"/>
    <w:rsid w:val="005955C7"/>
    <w:rsid w:val="00595778"/>
    <w:rsid w:val="005957BB"/>
    <w:rsid w:val="0059580B"/>
    <w:rsid w:val="00595B85"/>
    <w:rsid w:val="00595D8F"/>
    <w:rsid w:val="00595F6D"/>
    <w:rsid w:val="005963D1"/>
    <w:rsid w:val="0059658E"/>
    <w:rsid w:val="0059675D"/>
    <w:rsid w:val="00596A08"/>
    <w:rsid w:val="00596C9B"/>
    <w:rsid w:val="00596DC1"/>
    <w:rsid w:val="00596DEC"/>
    <w:rsid w:val="00597412"/>
    <w:rsid w:val="005974BC"/>
    <w:rsid w:val="005977CE"/>
    <w:rsid w:val="00597ED5"/>
    <w:rsid w:val="005A0021"/>
    <w:rsid w:val="005A053D"/>
    <w:rsid w:val="005A0731"/>
    <w:rsid w:val="005A0822"/>
    <w:rsid w:val="005A0DE4"/>
    <w:rsid w:val="005A0E56"/>
    <w:rsid w:val="005A0E80"/>
    <w:rsid w:val="005A0EAA"/>
    <w:rsid w:val="005A1108"/>
    <w:rsid w:val="005A1191"/>
    <w:rsid w:val="005A1387"/>
    <w:rsid w:val="005A1C37"/>
    <w:rsid w:val="005A2077"/>
    <w:rsid w:val="005A246C"/>
    <w:rsid w:val="005A24D9"/>
    <w:rsid w:val="005A2DCF"/>
    <w:rsid w:val="005A2E54"/>
    <w:rsid w:val="005A306C"/>
    <w:rsid w:val="005A31C3"/>
    <w:rsid w:val="005A39F0"/>
    <w:rsid w:val="005A3D63"/>
    <w:rsid w:val="005A3E5D"/>
    <w:rsid w:val="005A3F16"/>
    <w:rsid w:val="005A3F46"/>
    <w:rsid w:val="005A427D"/>
    <w:rsid w:val="005A47A1"/>
    <w:rsid w:val="005A4AC7"/>
    <w:rsid w:val="005A5483"/>
    <w:rsid w:val="005A58FD"/>
    <w:rsid w:val="005A5D56"/>
    <w:rsid w:val="005A6908"/>
    <w:rsid w:val="005A6B36"/>
    <w:rsid w:val="005A6C74"/>
    <w:rsid w:val="005A6E4D"/>
    <w:rsid w:val="005A6FAE"/>
    <w:rsid w:val="005A7266"/>
    <w:rsid w:val="005A76CD"/>
    <w:rsid w:val="005A776C"/>
    <w:rsid w:val="005A7793"/>
    <w:rsid w:val="005A7AC7"/>
    <w:rsid w:val="005A7D9E"/>
    <w:rsid w:val="005A7ED6"/>
    <w:rsid w:val="005A7F1D"/>
    <w:rsid w:val="005B08B4"/>
    <w:rsid w:val="005B0BDB"/>
    <w:rsid w:val="005B0C94"/>
    <w:rsid w:val="005B0E5E"/>
    <w:rsid w:val="005B19A4"/>
    <w:rsid w:val="005B2093"/>
    <w:rsid w:val="005B2670"/>
    <w:rsid w:val="005B2694"/>
    <w:rsid w:val="005B3135"/>
    <w:rsid w:val="005B31F0"/>
    <w:rsid w:val="005B350F"/>
    <w:rsid w:val="005B3605"/>
    <w:rsid w:val="005B37BD"/>
    <w:rsid w:val="005B385D"/>
    <w:rsid w:val="005B3C40"/>
    <w:rsid w:val="005B3C4A"/>
    <w:rsid w:val="005B3D50"/>
    <w:rsid w:val="005B40B7"/>
    <w:rsid w:val="005B4552"/>
    <w:rsid w:val="005B457F"/>
    <w:rsid w:val="005B45F8"/>
    <w:rsid w:val="005B497B"/>
    <w:rsid w:val="005B4BDA"/>
    <w:rsid w:val="005B520E"/>
    <w:rsid w:val="005B5260"/>
    <w:rsid w:val="005B58E2"/>
    <w:rsid w:val="005B599E"/>
    <w:rsid w:val="005B5F47"/>
    <w:rsid w:val="005B6094"/>
    <w:rsid w:val="005B623F"/>
    <w:rsid w:val="005B7023"/>
    <w:rsid w:val="005B76D0"/>
    <w:rsid w:val="005B7C3C"/>
    <w:rsid w:val="005B7F1D"/>
    <w:rsid w:val="005C004D"/>
    <w:rsid w:val="005C05F4"/>
    <w:rsid w:val="005C0804"/>
    <w:rsid w:val="005C0829"/>
    <w:rsid w:val="005C08BB"/>
    <w:rsid w:val="005C1204"/>
    <w:rsid w:val="005C1ECB"/>
    <w:rsid w:val="005C24E9"/>
    <w:rsid w:val="005C25D2"/>
    <w:rsid w:val="005C2BA9"/>
    <w:rsid w:val="005C2CEC"/>
    <w:rsid w:val="005C2E5A"/>
    <w:rsid w:val="005C2F0C"/>
    <w:rsid w:val="005C35FC"/>
    <w:rsid w:val="005C3A4E"/>
    <w:rsid w:val="005C412C"/>
    <w:rsid w:val="005C4695"/>
    <w:rsid w:val="005C4AF4"/>
    <w:rsid w:val="005C4C5C"/>
    <w:rsid w:val="005C4C5E"/>
    <w:rsid w:val="005C4C80"/>
    <w:rsid w:val="005C5028"/>
    <w:rsid w:val="005C5165"/>
    <w:rsid w:val="005C5261"/>
    <w:rsid w:val="005C57A4"/>
    <w:rsid w:val="005C59F3"/>
    <w:rsid w:val="005C5D68"/>
    <w:rsid w:val="005C5E11"/>
    <w:rsid w:val="005C5EDF"/>
    <w:rsid w:val="005C652A"/>
    <w:rsid w:val="005C6685"/>
    <w:rsid w:val="005C67F7"/>
    <w:rsid w:val="005C6899"/>
    <w:rsid w:val="005C692A"/>
    <w:rsid w:val="005C6970"/>
    <w:rsid w:val="005C6DAD"/>
    <w:rsid w:val="005C705E"/>
    <w:rsid w:val="005C7199"/>
    <w:rsid w:val="005C7729"/>
    <w:rsid w:val="005C7C71"/>
    <w:rsid w:val="005C7D72"/>
    <w:rsid w:val="005D01FD"/>
    <w:rsid w:val="005D046F"/>
    <w:rsid w:val="005D0595"/>
    <w:rsid w:val="005D0CDA"/>
    <w:rsid w:val="005D0D69"/>
    <w:rsid w:val="005D0FE5"/>
    <w:rsid w:val="005D1310"/>
    <w:rsid w:val="005D1381"/>
    <w:rsid w:val="005D16F4"/>
    <w:rsid w:val="005D19B0"/>
    <w:rsid w:val="005D1A6C"/>
    <w:rsid w:val="005D1AED"/>
    <w:rsid w:val="005D1E95"/>
    <w:rsid w:val="005D23A7"/>
    <w:rsid w:val="005D27FA"/>
    <w:rsid w:val="005D318B"/>
    <w:rsid w:val="005D325A"/>
    <w:rsid w:val="005D3C2D"/>
    <w:rsid w:val="005D4561"/>
    <w:rsid w:val="005D45EF"/>
    <w:rsid w:val="005D4D26"/>
    <w:rsid w:val="005D4F9E"/>
    <w:rsid w:val="005D50A9"/>
    <w:rsid w:val="005D5340"/>
    <w:rsid w:val="005D5417"/>
    <w:rsid w:val="005D5607"/>
    <w:rsid w:val="005D6414"/>
    <w:rsid w:val="005D687C"/>
    <w:rsid w:val="005D6C8C"/>
    <w:rsid w:val="005D6FDB"/>
    <w:rsid w:val="005D70D5"/>
    <w:rsid w:val="005D71D4"/>
    <w:rsid w:val="005D7454"/>
    <w:rsid w:val="005D75C5"/>
    <w:rsid w:val="005D7784"/>
    <w:rsid w:val="005D7A00"/>
    <w:rsid w:val="005D7C73"/>
    <w:rsid w:val="005E022B"/>
    <w:rsid w:val="005E0258"/>
    <w:rsid w:val="005E054F"/>
    <w:rsid w:val="005E064B"/>
    <w:rsid w:val="005E0660"/>
    <w:rsid w:val="005E0FF8"/>
    <w:rsid w:val="005E10D7"/>
    <w:rsid w:val="005E11EC"/>
    <w:rsid w:val="005E145C"/>
    <w:rsid w:val="005E1507"/>
    <w:rsid w:val="005E1762"/>
    <w:rsid w:val="005E2019"/>
    <w:rsid w:val="005E229B"/>
    <w:rsid w:val="005E2387"/>
    <w:rsid w:val="005E2775"/>
    <w:rsid w:val="005E27D2"/>
    <w:rsid w:val="005E296F"/>
    <w:rsid w:val="005E308B"/>
    <w:rsid w:val="005E30DA"/>
    <w:rsid w:val="005E32E0"/>
    <w:rsid w:val="005E3345"/>
    <w:rsid w:val="005E369B"/>
    <w:rsid w:val="005E3B81"/>
    <w:rsid w:val="005E3CD7"/>
    <w:rsid w:val="005E3D9E"/>
    <w:rsid w:val="005E4297"/>
    <w:rsid w:val="005E4B39"/>
    <w:rsid w:val="005E4CCF"/>
    <w:rsid w:val="005E4F39"/>
    <w:rsid w:val="005E4F5D"/>
    <w:rsid w:val="005E54BD"/>
    <w:rsid w:val="005E5616"/>
    <w:rsid w:val="005E58B5"/>
    <w:rsid w:val="005E5C3A"/>
    <w:rsid w:val="005E5E40"/>
    <w:rsid w:val="005E63AA"/>
    <w:rsid w:val="005E6402"/>
    <w:rsid w:val="005E6780"/>
    <w:rsid w:val="005E68DA"/>
    <w:rsid w:val="005E698D"/>
    <w:rsid w:val="005E6E50"/>
    <w:rsid w:val="005E6EBF"/>
    <w:rsid w:val="005E6FE4"/>
    <w:rsid w:val="005E740D"/>
    <w:rsid w:val="005E76BC"/>
    <w:rsid w:val="005E770E"/>
    <w:rsid w:val="005E7AFA"/>
    <w:rsid w:val="005E7BD2"/>
    <w:rsid w:val="005E7F28"/>
    <w:rsid w:val="005F003A"/>
    <w:rsid w:val="005F0218"/>
    <w:rsid w:val="005F0339"/>
    <w:rsid w:val="005F0953"/>
    <w:rsid w:val="005F0E4A"/>
    <w:rsid w:val="005F1154"/>
    <w:rsid w:val="005F1319"/>
    <w:rsid w:val="005F181B"/>
    <w:rsid w:val="005F1E65"/>
    <w:rsid w:val="005F20B2"/>
    <w:rsid w:val="005F29A8"/>
    <w:rsid w:val="005F3391"/>
    <w:rsid w:val="005F3490"/>
    <w:rsid w:val="005F352D"/>
    <w:rsid w:val="005F362A"/>
    <w:rsid w:val="005F36A5"/>
    <w:rsid w:val="005F3887"/>
    <w:rsid w:val="005F3A80"/>
    <w:rsid w:val="005F3CB1"/>
    <w:rsid w:val="005F3D92"/>
    <w:rsid w:val="005F3E8F"/>
    <w:rsid w:val="005F419D"/>
    <w:rsid w:val="005F4758"/>
    <w:rsid w:val="005F54D9"/>
    <w:rsid w:val="005F5570"/>
    <w:rsid w:val="005F5A38"/>
    <w:rsid w:val="005F5C91"/>
    <w:rsid w:val="005F5D7A"/>
    <w:rsid w:val="005F60F9"/>
    <w:rsid w:val="005F673E"/>
    <w:rsid w:val="005F67C3"/>
    <w:rsid w:val="005F695B"/>
    <w:rsid w:val="005F6A59"/>
    <w:rsid w:val="005F72A4"/>
    <w:rsid w:val="005F72CB"/>
    <w:rsid w:val="005F7920"/>
    <w:rsid w:val="005F7CE7"/>
    <w:rsid w:val="006002C1"/>
    <w:rsid w:val="00600A90"/>
    <w:rsid w:val="00600B76"/>
    <w:rsid w:val="00600BE2"/>
    <w:rsid w:val="0060118E"/>
    <w:rsid w:val="00601608"/>
    <w:rsid w:val="00601777"/>
    <w:rsid w:val="00601966"/>
    <w:rsid w:val="00601D3A"/>
    <w:rsid w:val="00601EB4"/>
    <w:rsid w:val="006021FD"/>
    <w:rsid w:val="006024F8"/>
    <w:rsid w:val="00602946"/>
    <w:rsid w:val="00603139"/>
    <w:rsid w:val="00603D87"/>
    <w:rsid w:val="00603F62"/>
    <w:rsid w:val="00604029"/>
    <w:rsid w:val="00604C5C"/>
    <w:rsid w:val="00604C8A"/>
    <w:rsid w:val="00604DDA"/>
    <w:rsid w:val="00605040"/>
    <w:rsid w:val="0060543A"/>
    <w:rsid w:val="0060563B"/>
    <w:rsid w:val="006056DF"/>
    <w:rsid w:val="006057F1"/>
    <w:rsid w:val="006058C7"/>
    <w:rsid w:val="006059A4"/>
    <w:rsid w:val="006060E4"/>
    <w:rsid w:val="00606230"/>
    <w:rsid w:val="00606596"/>
    <w:rsid w:val="0060694F"/>
    <w:rsid w:val="00606A92"/>
    <w:rsid w:val="00606BBB"/>
    <w:rsid w:val="00606E83"/>
    <w:rsid w:val="00606FBE"/>
    <w:rsid w:val="0060707B"/>
    <w:rsid w:val="006076BE"/>
    <w:rsid w:val="006079BA"/>
    <w:rsid w:val="00607BF7"/>
    <w:rsid w:val="00610127"/>
    <w:rsid w:val="00610183"/>
    <w:rsid w:val="00610634"/>
    <w:rsid w:val="006108C1"/>
    <w:rsid w:val="00610A32"/>
    <w:rsid w:val="00610C25"/>
    <w:rsid w:val="00610C28"/>
    <w:rsid w:val="00610D1D"/>
    <w:rsid w:val="00610DA9"/>
    <w:rsid w:val="00610F4B"/>
    <w:rsid w:val="006111C3"/>
    <w:rsid w:val="006112B3"/>
    <w:rsid w:val="006119AB"/>
    <w:rsid w:val="00611A1F"/>
    <w:rsid w:val="00611ADA"/>
    <w:rsid w:val="00611FC2"/>
    <w:rsid w:val="00612265"/>
    <w:rsid w:val="006123E5"/>
    <w:rsid w:val="00612617"/>
    <w:rsid w:val="006130BD"/>
    <w:rsid w:val="00613285"/>
    <w:rsid w:val="006139F6"/>
    <w:rsid w:val="00613B83"/>
    <w:rsid w:val="00613E7D"/>
    <w:rsid w:val="0061418D"/>
    <w:rsid w:val="006142C2"/>
    <w:rsid w:val="00614350"/>
    <w:rsid w:val="006148B4"/>
    <w:rsid w:val="00614D33"/>
    <w:rsid w:val="00614DC4"/>
    <w:rsid w:val="00615093"/>
    <w:rsid w:val="006151DD"/>
    <w:rsid w:val="0061531A"/>
    <w:rsid w:val="006154F9"/>
    <w:rsid w:val="00615547"/>
    <w:rsid w:val="0061593B"/>
    <w:rsid w:val="00615D67"/>
    <w:rsid w:val="00615EDE"/>
    <w:rsid w:val="00616081"/>
    <w:rsid w:val="006165E4"/>
    <w:rsid w:val="00616704"/>
    <w:rsid w:val="0061697F"/>
    <w:rsid w:val="006169A1"/>
    <w:rsid w:val="00616AD1"/>
    <w:rsid w:val="00616EB5"/>
    <w:rsid w:val="00617308"/>
    <w:rsid w:val="0061750F"/>
    <w:rsid w:val="00617656"/>
    <w:rsid w:val="00617736"/>
    <w:rsid w:val="00617A86"/>
    <w:rsid w:val="00617B02"/>
    <w:rsid w:val="00620038"/>
    <w:rsid w:val="0062013C"/>
    <w:rsid w:val="00620162"/>
    <w:rsid w:val="006209C0"/>
    <w:rsid w:val="00620D9A"/>
    <w:rsid w:val="00620F9C"/>
    <w:rsid w:val="00621013"/>
    <w:rsid w:val="006216D9"/>
    <w:rsid w:val="006216F0"/>
    <w:rsid w:val="00621792"/>
    <w:rsid w:val="00621E10"/>
    <w:rsid w:val="00621E50"/>
    <w:rsid w:val="00621EEF"/>
    <w:rsid w:val="00622413"/>
    <w:rsid w:val="006225BD"/>
    <w:rsid w:val="00622640"/>
    <w:rsid w:val="006227AF"/>
    <w:rsid w:val="0062285F"/>
    <w:rsid w:val="00622910"/>
    <w:rsid w:val="00622980"/>
    <w:rsid w:val="00622BF0"/>
    <w:rsid w:val="00622C18"/>
    <w:rsid w:val="00623365"/>
    <w:rsid w:val="00623403"/>
    <w:rsid w:val="00623AB8"/>
    <w:rsid w:val="00623E3F"/>
    <w:rsid w:val="00623E6E"/>
    <w:rsid w:val="0062407F"/>
    <w:rsid w:val="00624804"/>
    <w:rsid w:val="00624CFA"/>
    <w:rsid w:val="00625384"/>
    <w:rsid w:val="006254C3"/>
    <w:rsid w:val="006255DB"/>
    <w:rsid w:val="0062560E"/>
    <w:rsid w:val="0062589D"/>
    <w:rsid w:val="00625BBD"/>
    <w:rsid w:val="00626247"/>
    <w:rsid w:val="00626464"/>
    <w:rsid w:val="00626781"/>
    <w:rsid w:val="006268D6"/>
    <w:rsid w:val="00626D2A"/>
    <w:rsid w:val="00626E34"/>
    <w:rsid w:val="00627335"/>
    <w:rsid w:val="00627B0A"/>
    <w:rsid w:val="00627D6C"/>
    <w:rsid w:val="00630983"/>
    <w:rsid w:val="00630F16"/>
    <w:rsid w:val="00631005"/>
    <w:rsid w:val="006311A7"/>
    <w:rsid w:val="00631596"/>
    <w:rsid w:val="00631B61"/>
    <w:rsid w:val="00631C2A"/>
    <w:rsid w:val="0063256B"/>
    <w:rsid w:val="00633152"/>
    <w:rsid w:val="0063342B"/>
    <w:rsid w:val="00633618"/>
    <w:rsid w:val="006338C1"/>
    <w:rsid w:val="00633D45"/>
    <w:rsid w:val="00633FDF"/>
    <w:rsid w:val="00635186"/>
    <w:rsid w:val="006353C9"/>
    <w:rsid w:val="006356C0"/>
    <w:rsid w:val="006357BD"/>
    <w:rsid w:val="0063592E"/>
    <w:rsid w:val="00635AB5"/>
    <w:rsid w:val="006363A0"/>
    <w:rsid w:val="00636843"/>
    <w:rsid w:val="00636C24"/>
    <w:rsid w:val="006373DD"/>
    <w:rsid w:val="006377DC"/>
    <w:rsid w:val="00637814"/>
    <w:rsid w:val="00637A5F"/>
    <w:rsid w:val="00637AF3"/>
    <w:rsid w:val="00637E51"/>
    <w:rsid w:val="00640070"/>
    <w:rsid w:val="0064028E"/>
    <w:rsid w:val="0064038D"/>
    <w:rsid w:val="00640536"/>
    <w:rsid w:val="00640C8D"/>
    <w:rsid w:val="00640FB4"/>
    <w:rsid w:val="00641460"/>
    <w:rsid w:val="006415A5"/>
    <w:rsid w:val="0064162A"/>
    <w:rsid w:val="0064170E"/>
    <w:rsid w:val="00641D0D"/>
    <w:rsid w:val="00641DAA"/>
    <w:rsid w:val="00642157"/>
    <w:rsid w:val="00642251"/>
    <w:rsid w:val="0064243D"/>
    <w:rsid w:val="0064251F"/>
    <w:rsid w:val="0064280E"/>
    <w:rsid w:val="00642BB4"/>
    <w:rsid w:val="00642BDA"/>
    <w:rsid w:val="00642BDF"/>
    <w:rsid w:val="00642FA9"/>
    <w:rsid w:val="00643329"/>
    <w:rsid w:val="00643407"/>
    <w:rsid w:val="006437F5"/>
    <w:rsid w:val="006446C5"/>
    <w:rsid w:val="00644835"/>
    <w:rsid w:val="00645196"/>
    <w:rsid w:val="0064521B"/>
    <w:rsid w:val="00645299"/>
    <w:rsid w:val="006453CC"/>
    <w:rsid w:val="006453DA"/>
    <w:rsid w:val="0064545D"/>
    <w:rsid w:val="006455B5"/>
    <w:rsid w:val="006455C1"/>
    <w:rsid w:val="00645AE2"/>
    <w:rsid w:val="00646043"/>
    <w:rsid w:val="00646141"/>
    <w:rsid w:val="006462F0"/>
    <w:rsid w:val="006466F1"/>
    <w:rsid w:val="00646DDB"/>
    <w:rsid w:val="00646F59"/>
    <w:rsid w:val="00647104"/>
    <w:rsid w:val="006471EC"/>
    <w:rsid w:val="006475B6"/>
    <w:rsid w:val="00647612"/>
    <w:rsid w:val="0064788E"/>
    <w:rsid w:val="00650314"/>
    <w:rsid w:val="0065085B"/>
    <w:rsid w:val="00650D68"/>
    <w:rsid w:val="00651056"/>
    <w:rsid w:val="006519F7"/>
    <w:rsid w:val="00651CE5"/>
    <w:rsid w:val="00651D6E"/>
    <w:rsid w:val="00652861"/>
    <w:rsid w:val="00652C77"/>
    <w:rsid w:val="00652F03"/>
    <w:rsid w:val="00652F19"/>
    <w:rsid w:val="00653048"/>
    <w:rsid w:val="006530FA"/>
    <w:rsid w:val="006533CC"/>
    <w:rsid w:val="00653513"/>
    <w:rsid w:val="006535D0"/>
    <w:rsid w:val="0065373A"/>
    <w:rsid w:val="00653A02"/>
    <w:rsid w:val="00653AAE"/>
    <w:rsid w:val="006543F7"/>
    <w:rsid w:val="006543FD"/>
    <w:rsid w:val="0065451E"/>
    <w:rsid w:val="0065494D"/>
    <w:rsid w:val="006549AC"/>
    <w:rsid w:val="006549FD"/>
    <w:rsid w:val="00654E8F"/>
    <w:rsid w:val="00655113"/>
    <w:rsid w:val="006553BD"/>
    <w:rsid w:val="00655591"/>
    <w:rsid w:val="00655846"/>
    <w:rsid w:val="006559EF"/>
    <w:rsid w:val="00655A37"/>
    <w:rsid w:val="00655E9D"/>
    <w:rsid w:val="00655EED"/>
    <w:rsid w:val="00656013"/>
    <w:rsid w:val="00656440"/>
    <w:rsid w:val="0065661E"/>
    <w:rsid w:val="006568BD"/>
    <w:rsid w:val="00656C61"/>
    <w:rsid w:val="006572FD"/>
    <w:rsid w:val="0065752A"/>
    <w:rsid w:val="00657539"/>
    <w:rsid w:val="00657E03"/>
    <w:rsid w:val="00657FDF"/>
    <w:rsid w:val="0066006F"/>
    <w:rsid w:val="006601B2"/>
    <w:rsid w:val="00660481"/>
    <w:rsid w:val="006604E7"/>
    <w:rsid w:val="006608F7"/>
    <w:rsid w:val="00660902"/>
    <w:rsid w:val="00660E60"/>
    <w:rsid w:val="00660EB0"/>
    <w:rsid w:val="00661227"/>
    <w:rsid w:val="00661860"/>
    <w:rsid w:val="00661998"/>
    <w:rsid w:val="00661A6B"/>
    <w:rsid w:val="00661E7A"/>
    <w:rsid w:val="00661F9F"/>
    <w:rsid w:val="0066248A"/>
    <w:rsid w:val="006629C7"/>
    <w:rsid w:val="00662A37"/>
    <w:rsid w:val="00662B8A"/>
    <w:rsid w:val="00662C86"/>
    <w:rsid w:val="00662E7D"/>
    <w:rsid w:val="00662ED7"/>
    <w:rsid w:val="00663281"/>
    <w:rsid w:val="006634BD"/>
    <w:rsid w:val="0066383D"/>
    <w:rsid w:val="006639E2"/>
    <w:rsid w:val="0066433B"/>
    <w:rsid w:val="0066494A"/>
    <w:rsid w:val="00665043"/>
    <w:rsid w:val="00665408"/>
    <w:rsid w:val="00665688"/>
    <w:rsid w:val="00665D79"/>
    <w:rsid w:val="0066605D"/>
    <w:rsid w:val="00666460"/>
    <w:rsid w:val="006668F2"/>
    <w:rsid w:val="0066693C"/>
    <w:rsid w:val="006669F3"/>
    <w:rsid w:val="00666A30"/>
    <w:rsid w:val="00666B4D"/>
    <w:rsid w:val="00666CE2"/>
    <w:rsid w:val="006675A2"/>
    <w:rsid w:val="006676BC"/>
    <w:rsid w:val="0066778B"/>
    <w:rsid w:val="00667889"/>
    <w:rsid w:val="006679E3"/>
    <w:rsid w:val="00667B41"/>
    <w:rsid w:val="00667CE4"/>
    <w:rsid w:val="00667DB0"/>
    <w:rsid w:val="00667E0F"/>
    <w:rsid w:val="006700AB"/>
    <w:rsid w:val="00670559"/>
    <w:rsid w:val="006706CE"/>
    <w:rsid w:val="00671647"/>
    <w:rsid w:val="00671B21"/>
    <w:rsid w:val="00671C44"/>
    <w:rsid w:val="00671D2D"/>
    <w:rsid w:val="006722AF"/>
    <w:rsid w:val="00672501"/>
    <w:rsid w:val="00672BA2"/>
    <w:rsid w:val="0067312B"/>
    <w:rsid w:val="006731E1"/>
    <w:rsid w:val="006733F4"/>
    <w:rsid w:val="00673694"/>
    <w:rsid w:val="006737AF"/>
    <w:rsid w:val="00673959"/>
    <w:rsid w:val="00673B31"/>
    <w:rsid w:val="00673BAD"/>
    <w:rsid w:val="00673D9E"/>
    <w:rsid w:val="00673ECE"/>
    <w:rsid w:val="00674058"/>
    <w:rsid w:val="0067422D"/>
    <w:rsid w:val="00674F29"/>
    <w:rsid w:val="006752FC"/>
    <w:rsid w:val="00675322"/>
    <w:rsid w:val="006759A7"/>
    <w:rsid w:val="00675B6D"/>
    <w:rsid w:val="00675C92"/>
    <w:rsid w:val="00675DD5"/>
    <w:rsid w:val="00676112"/>
    <w:rsid w:val="00676165"/>
    <w:rsid w:val="00676D57"/>
    <w:rsid w:val="0067717B"/>
    <w:rsid w:val="00677268"/>
    <w:rsid w:val="00677415"/>
    <w:rsid w:val="006775E9"/>
    <w:rsid w:val="006775FA"/>
    <w:rsid w:val="006776BA"/>
    <w:rsid w:val="0067780F"/>
    <w:rsid w:val="006778DD"/>
    <w:rsid w:val="006779B8"/>
    <w:rsid w:val="00677C2C"/>
    <w:rsid w:val="00680327"/>
    <w:rsid w:val="006804D2"/>
    <w:rsid w:val="00680940"/>
    <w:rsid w:val="00680DA4"/>
    <w:rsid w:val="00680F7B"/>
    <w:rsid w:val="006813FA"/>
    <w:rsid w:val="00681684"/>
    <w:rsid w:val="00681730"/>
    <w:rsid w:val="006817C3"/>
    <w:rsid w:val="00681DDD"/>
    <w:rsid w:val="00681EB2"/>
    <w:rsid w:val="006824B3"/>
    <w:rsid w:val="00682584"/>
    <w:rsid w:val="00682941"/>
    <w:rsid w:val="0068294C"/>
    <w:rsid w:val="00682E6D"/>
    <w:rsid w:val="00683093"/>
    <w:rsid w:val="006830A7"/>
    <w:rsid w:val="00683EDC"/>
    <w:rsid w:val="00683F87"/>
    <w:rsid w:val="00684116"/>
    <w:rsid w:val="00684495"/>
    <w:rsid w:val="00684759"/>
    <w:rsid w:val="00684853"/>
    <w:rsid w:val="00684BD9"/>
    <w:rsid w:val="00684C6A"/>
    <w:rsid w:val="00684C8C"/>
    <w:rsid w:val="00685020"/>
    <w:rsid w:val="00685093"/>
    <w:rsid w:val="006850E4"/>
    <w:rsid w:val="00685270"/>
    <w:rsid w:val="00685589"/>
    <w:rsid w:val="00685AB2"/>
    <w:rsid w:val="00685B36"/>
    <w:rsid w:val="00685C1C"/>
    <w:rsid w:val="00685D03"/>
    <w:rsid w:val="0068602E"/>
    <w:rsid w:val="00686031"/>
    <w:rsid w:val="00686438"/>
    <w:rsid w:val="006868D9"/>
    <w:rsid w:val="00686AD8"/>
    <w:rsid w:val="00686CB1"/>
    <w:rsid w:val="0068706B"/>
    <w:rsid w:val="006873FE"/>
    <w:rsid w:val="00687692"/>
    <w:rsid w:val="00687B58"/>
    <w:rsid w:val="00687C2C"/>
    <w:rsid w:val="00687EEF"/>
    <w:rsid w:val="006907ED"/>
    <w:rsid w:val="006909AD"/>
    <w:rsid w:val="00690B52"/>
    <w:rsid w:val="00691079"/>
    <w:rsid w:val="00691159"/>
    <w:rsid w:val="006915AD"/>
    <w:rsid w:val="00691DA8"/>
    <w:rsid w:val="0069213E"/>
    <w:rsid w:val="00692DEB"/>
    <w:rsid w:val="0069307A"/>
    <w:rsid w:val="00693569"/>
    <w:rsid w:val="00693989"/>
    <w:rsid w:val="006943F0"/>
    <w:rsid w:val="0069449B"/>
    <w:rsid w:val="006949E3"/>
    <w:rsid w:val="00694BCD"/>
    <w:rsid w:val="00694E89"/>
    <w:rsid w:val="00694F8D"/>
    <w:rsid w:val="00695342"/>
    <w:rsid w:val="00695D24"/>
    <w:rsid w:val="00695DD0"/>
    <w:rsid w:val="00696011"/>
    <w:rsid w:val="00696239"/>
    <w:rsid w:val="0069631E"/>
    <w:rsid w:val="00696C8F"/>
    <w:rsid w:val="00697350"/>
    <w:rsid w:val="00697417"/>
    <w:rsid w:val="00697809"/>
    <w:rsid w:val="00697981"/>
    <w:rsid w:val="00697FC7"/>
    <w:rsid w:val="006A05C0"/>
    <w:rsid w:val="006A0639"/>
    <w:rsid w:val="006A081C"/>
    <w:rsid w:val="006A0896"/>
    <w:rsid w:val="006A0D87"/>
    <w:rsid w:val="006A0E63"/>
    <w:rsid w:val="006A13A0"/>
    <w:rsid w:val="006A197D"/>
    <w:rsid w:val="006A19A8"/>
    <w:rsid w:val="006A1B1D"/>
    <w:rsid w:val="006A1FE7"/>
    <w:rsid w:val="006A2027"/>
    <w:rsid w:val="006A2053"/>
    <w:rsid w:val="006A2210"/>
    <w:rsid w:val="006A253F"/>
    <w:rsid w:val="006A25A2"/>
    <w:rsid w:val="006A2688"/>
    <w:rsid w:val="006A2ABA"/>
    <w:rsid w:val="006A3183"/>
    <w:rsid w:val="006A31B4"/>
    <w:rsid w:val="006A3343"/>
    <w:rsid w:val="006A33DA"/>
    <w:rsid w:val="006A36AA"/>
    <w:rsid w:val="006A3880"/>
    <w:rsid w:val="006A3DF5"/>
    <w:rsid w:val="006A4159"/>
    <w:rsid w:val="006A42E1"/>
    <w:rsid w:val="006A442E"/>
    <w:rsid w:val="006A46B9"/>
    <w:rsid w:val="006A48B7"/>
    <w:rsid w:val="006A4B7C"/>
    <w:rsid w:val="006A4E70"/>
    <w:rsid w:val="006A4F7D"/>
    <w:rsid w:val="006A5DB3"/>
    <w:rsid w:val="006A623D"/>
    <w:rsid w:val="006A684F"/>
    <w:rsid w:val="006A6EBE"/>
    <w:rsid w:val="006A6FB1"/>
    <w:rsid w:val="006A71B9"/>
    <w:rsid w:val="006A7213"/>
    <w:rsid w:val="006A727B"/>
    <w:rsid w:val="006A73B6"/>
    <w:rsid w:val="006A7A71"/>
    <w:rsid w:val="006B01F3"/>
    <w:rsid w:val="006B0529"/>
    <w:rsid w:val="006B0C97"/>
    <w:rsid w:val="006B1407"/>
    <w:rsid w:val="006B1765"/>
    <w:rsid w:val="006B1A8F"/>
    <w:rsid w:val="006B1BEC"/>
    <w:rsid w:val="006B2290"/>
    <w:rsid w:val="006B23B2"/>
    <w:rsid w:val="006B29AB"/>
    <w:rsid w:val="006B2BD6"/>
    <w:rsid w:val="006B338E"/>
    <w:rsid w:val="006B362F"/>
    <w:rsid w:val="006B3A1B"/>
    <w:rsid w:val="006B3BC9"/>
    <w:rsid w:val="006B3C5C"/>
    <w:rsid w:val="006B3E53"/>
    <w:rsid w:val="006B3EC8"/>
    <w:rsid w:val="006B3F96"/>
    <w:rsid w:val="006B4195"/>
    <w:rsid w:val="006B4318"/>
    <w:rsid w:val="006B44B5"/>
    <w:rsid w:val="006B47F0"/>
    <w:rsid w:val="006B4C88"/>
    <w:rsid w:val="006B4CF4"/>
    <w:rsid w:val="006B52AC"/>
    <w:rsid w:val="006B53F7"/>
    <w:rsid w:val="006B612A"/>
    <w:rsid w:val="006B628F"/>
    <w:rsid w:val="006B62E6"/>
    <w:rsid w:val="006B65F0"/>
    <w:rsid w:val="006B6697"/>
    <w:rsid w:val="006B67CD"/>
    <w:rsid w:val="006B68A9"/>
    <w:rsid w:val="006B6AC0"/>
    <w:rsid w:val="006B6F07"/>
    <w:rsid w:val="006B71C8"/>
    <w:rsid w:val="006B7261"/>
    <w:rsid w:val="006B72EF"/>
    <w:rsid w:val="006B7320"/>
    <w:rsid w:val="006B74AE"/>
    <w:rsid w:val="006B752C"/>
    <w:rsid w:val="006B761F"/>
    <w:rsid w:val="006B76AF"/>
    <w:rsid w:val="006B7810"/>
    <w:rsid w:val="006B7947"/>
    <w:rsid w:val="006B7A56"/>
    <w:rsid w:val="006B7B97"/>
    <w:rsid w:val="006B7D25"/>
    <w:rsid w:val="006C0072"/>
    <w:rsid w:val="006C03AD"/>
    <w:rsid w:val="006C04D7"/>
    <w:rsid w:val="006C052C"/>
    <w:rsid w:val="006C07C5"/>
    <w:rsid w:val="006C08B1"/>
    <w:rsid w:val="006C0CB5"/>
    <w:rsid w:val="006C0EE2"/>
    <w:rsid w:val="006C1185"/>
    <w:rsid w:val="006C118A"/>
    <w:rsid w:val="006C1873"/>
    <w:rsid w:val="006C1BA2"/>
    <w:rsid w:val="006C1EC1"/>
    <w:rsid w:val="006C1F9C"/>
    <w:rsid w:val="006C26ED"/>
    <w:rsid w:val="006C2B5B"/>
    <w:rsid w:val="006C2BA5"/>
    <w:rsid w:val="006C2BF9"/>
    <w:rsid w:val="006C2DC8"/>
    <w:rsid w:val="006C3077"/>
    <w:rsid w:val="006C31B1"/>
    <w:rsid w:val="006C326A"/>
    <w:rsid w:val="006C3A18"/>
    <w:rsid w:val="006C3C21"/>
    <w:rsid w:val="006C3F94"/>
    <w:rsid w:val="006C4196"/>
    <w:rsid w:val="006C4627"/>
    <w:rsid w:val="006C4638"/>
    <w:rsid w:val="006C4699"/>
    <w:rsid w:val="006C46D7"/>
    <w:rsid w:val="006C480D"/>
    <w:rsid w:val="006C4EC2"/>
    <w:rsid w:val="006C4EF8"/>
    <w:rsid w:val="006C54FB"/>
    <w:rsid w:val="006C56CD"/>
    <w:rsid w:val="006C5763"/>
    <w:rsid w:val="006C5A14"/>
    <w:rsid w:val="006C5D1E"/>
    <w:rsid w:val="006C6207"/>
    <w:rsid w:val="006C6CA3"/>
    <w:rsid w:val="006C6CD2"/>
    <w:rsid w:val="006C6D0F"/>
    <w:rsid w:val="006C707E"/>
    <w:rsid w:val="006C73BF"/>
    <w:rsid w:val="006C73EE"/>
    <w:rsid w:val="006C7502"/>
    <w:rsid w:val="006C7537"/>
    <w:rsid w:val="006D04F5"/>
    <w:rsid w:val="006D066E"/>
    <w:rsid w:val="006D0855"/>
    <w:rsid w:val="006D0A33"/>
    <w:rsid w:val="006D0A4E"/>
    <w:rsid w:val="006D0A5A"/>
    <w:rsid w:val="006D0D5B"/>
    <w:rsid w:val="006D0EBE"/>
    <w:rsid w:val="006D0F04"/>
    <w:rsid w:val="006D12B6"/>
    <w:rsid w:val="006D14C9"/>
    <w:rsid w:val="006D1ACE"/>
    <w:rsid w:val="006D1D37"/>
    <w:rsid w:val="006D1E4F"/>
    <w:rsid w:val="006D230D"/>
    <w:rsid w:val="006D24F0"/>
    <w:rsid w:val="006D2518"/>
    <w:rsid w:val="006D252D"/>
    <w:rsid w:val="006D26EC"/>
    <w:rsid w:val="006D2B89"/>
    <w:rsid w:val="006D2F6F"/>
    <w:rsid w:val="006D2FA8"/>
    <w:rsid w:val="006D2FAB"/>
    <w:rsid w:val="006D3145"/>
    <w:rsid w:val="006D3914"/>
    <w:rsid w:val="006D3B58"/>
    <w:rsid w:val="006D3E28"/>
    <w:rsid w:val="006D3FF6"/>
    <w:rsid w:val="006D4117"/>
    <w:rsid w:val="006D4494"/>
    <w:rsid w:val="006D4906"/>
    <w:rsid w:val="006D4B28"/>
    <w:rsid w:val="006D4BA3"/>
    <w:rsid w:val="006D5383"/>
    <w:rsid w:val="006D56E7"/>
    <w:rsid w:val="006D57E8"/>
    <w:rsid w:val="006D5BBF"/>
    <w:rsid w:val="006D5F35"/>
    <w:rsid w:val="006D6164"/>
    <w:rsid w:val="006D6345"/>
    <w:rsid w:val="006D6903"/>
    <w:rsid w:val="006D6A2D"/>
    <w:rsid w:val="006D6A78"/>
    <w:rsid w:val="006D6D39"/>
    <w:rsid w:val="006D6DB7"/>
    <w:rsid w:val="006D6F27"/>
    <w:rsid w:val="006D72D3"/>
    <w:rsid w:val="006D769C"/>
    <w:rsid w:val="006D79CA"/>
    <w:rsid w:val="006D79D3"/>
    <w:rsid w:val="006D7E48"/>
    <w:rsid w:val="006D7E6C"/>
    <w:rsid w:val="006E0021"/>
    <w:rsid w:val="006E0537"/>
    <w:rsid w:val="006E0575"/>
    <w:rsid w:val="006E06BA"/>
    <w:rsid w:val="006E09F7"/>
    <w:rsid w:val="006E0A33"/>
    <w:rsid w:val="006E122C"/>
    <w:rsid w:val="006E17D1"/>
    <w:rsid w:val="006E1B72"/>
    <w:rsid w:val="006E1E69"/>
    <w:rsid w:val="006E24D6"/>
    <w:rsid w:val="006E24FB"/>
    <w:rsid w:val="006E2520"/>
    <w:rsid w:val="006E27CE"/>
    <w:rsid w:val="006E2BE0"/>
    <w:rsid w:val="006E2F51"/>
    <w:rsid w:val="006E33BE"/>
    <w:rsid w:val="006E3417"/>
    <w:rsid w:val="006E3463"/>
    <w:rsid w:val="006E3588"/>
    <w:rsid w:val="006E3FE4"/>
    <w:rsid w:val="006E401E"/>
    <w:rsid w:val="006E4C7C"/>
    <w:rsid w:val="006E516E"/>
    <w:rsid w:val="006E5486"/>
    <w:rsid w:val="006E5595"/>
    <w:rsid w:val="006E564C"/>
    <w:rsid w:val="006E568A"/>
    <w:rsid w:val="006E5EC1"/>
    <w:rsid w:val="006E60D7"/>
    <w:rsid w:val="006E6A34"/>
    <w:rsid w:val="006E6C74"/>
    <w:rsid w:val="006E6E55"/>
    <w:rsid w:val="006E7793"/>
    <w:rsid w:val="006E7B18"/>
    <w:rsid w:val="006E7CD2"/>
    <w:rsid w:val="006E7D25"/>
    <w:rsid w:val="006E7FA5"/>
    <w:rsid w:val="006F0542"/>
    <w:rsid w:val="006F073D"/>
    <w:rsid w:val="006F081F"/>
    <w:rsid w:val="006F097F"/>
    <w:rsid w:val="006F09CE"/>
    <w:rsid w:val="006F0A35"/>
    <w:rsid w:val="006F0B71"/>
    <w:rsid w:val="006F0FF3"/>
    <w:rsid w:val="006F13A2"/>
    <w:rsid w:val="006F14A2"/>
    <w:rsid w:val="006F14E9"/>
    <w:rsid w:val="006F1763"/>
    <w:rsid w:val="006F1897"/>
    <w:rsid w:val="006F1E26"/>
    <w:rsid w:val="006F2153"/>
    <w:rsid w:val="006F25A6"/>
    <w:rsid w:val="006F2770"/>
    <w:rsid w:val="006F2887"/>
    <w:rsid w:val="006F2CC3"/>
    <w:rsid w:val="006F3029"/>
    <w:rsid w:val="006F303F"/>
    <w:rsid w:val="006F3226"/>
    <w:rsid w:val="006F335A"/>
    <w:rsid w:val="006F37B2"/>
    <w:rsid w:val="006F38AA"/>
    <w:rsid w:val="006F395B"/>
    <w:rsid w:val="006F3A0E"/>
    <w:rsid w:val="006F3BDD"/>
    <w:rsid w:val="006F43B9"/>
    <w:rsid w:val="006F43C1"/>
    <w:rsid w:val="006F4864"/>
    <w:rsid w:val="006F4C40"/>
    <w:rsid w:val="006F4DF9"/>
    <w:rsid w:val="006F4FA1"/>
    <w:rsid w:val="006F5187"/>
    <w:rsid w:val="006F53A7"/>
    <w:rsid w:val="006F591A"/>
    <w:rsid w:val="006F59B2"/>
    <w:rsid w:val="006F5C59"/>
    <w:rsid w:val="006F60F7"/>
    <w:rsid w:val="006F636D"/>
    <w:rsid w:val="006F65B4"/>
    <w:rsid w:val="006F66DB"/>
    <w:rsid w:val="006F6DB7"/>
    <w:rsid w:val="006F6F20"/>
    <w:rsid w:val="006F737C"/>
    <w:rsid w:val="006F7CE1"/>
    <w:rsid w:val="007009B6"/>
    <w:rsid w:val="00700B27"/>
    <w:rsid w:val="00700B99"/>
    <w:rsid w:val="00701117"/>
    <w:rsid w:val="00701536"/>
    <w:rsid w:val="0070194D"/>
    <w:rsid w:val="00701C95"/>
    <w:rsid w:val="00701E20"/>
    <w:rsid w:val="00701F93"/>
    <w:rsid w:val="007024BB"/>
    <w:rsid w:val="00702670"/>
    <w:rsid w:val="00702974"/>
    <w:rsid w:val="00702AE4"/>
    <w:rsid w:val="00702B1E"/>
    <w:rsid w:val="00702E6E"/>
    <w:rsid w:val="007030F4"/>
    <w:rsid w:val="00703280"/>
    <w:rsid w:val="0070350F"/>
    <w:rsid w:val="00703B40"/>
    <w:rsid w:val="00703CC5"/>
    <w:rsid w:val="007042D4"/>
    <w:rsid w:val="0070431E"/>
    <w:rsid w:val="0070487C"/>
    <w:rsid w:val="00704AF0"/>
    <w:rsid w:val="00704D34"/>
    <w:rsid w:val="00704F9A"/>
    <w:rsid w:val="00705257"/>
    <w:rsid w:val="00705443"/>
    <w:rsid w:val="00706067"/>
    <w:rsid w:val="0070661C"/>
    <w:rsid w:val="00706C56"/>
    <w:rsid w:val="007073AF"/>
    <w:rsid w:val="007076B7"/>
    <w:rsid w:val="00707BD9"/>
    <w:rsid w:val="00707C1E"/>
    <w:rsid w:val="0071083A"/>
    <w:rsid w:val="00710AD2"/>
    <w:rsid w:val="00710D96"/>
    <w:rsid w:val="00710EAC"/>
    <w:rsid w:val="00710F74"/>
    <w:rsid w:val="00710FC6"/>
    <w:rsid w:val="00710FCD"/>
    <w:rsid w:val="00711109"/>
    <w:rsid w:val="00711652"/>
    <w:rsid w:val="007119BB"/>
    <w:rsid w:val="00711A05"/>
    <w:rsid w:val="00711A48"/>
    <w:rsid w:val="00711A58"/>
    <w:rsid w:val="00712171"/>
    <w:rsid w:val="007122EE"/>
    <w:rsid w:val="00712ADC"/>
    <w:rsid w:val="00712B9E"/>
    <w:rsid w:val="00712D8B"/>
    <w:rsid w:val="0071330B"/>
    <w:rsid w:val="007133AB"/>
    <w:rsid w:val="00713BC4"/>
    <w:rsid w:val="00713F5C"/>
    <w:rsid w:val="0071401A"/>
    <w:rsid w:val="0071452A"/>
    <w:rsid w:val="00714629"/>
    <w:rsid w:val="0071482A"/>
    <w:rsid w:val="00714890"/>
    <w:rsid w:val="00714DBC"/>
    <w:rsid w:val="00714EB5"/>
    <w:rsid w:val="0071550C"/>
    <w:rsid w:val="007156E5"/>
    <w:rsid w:val="00715AB8"/>
    <w:rsid w:val="00715AFC"/>
    <w:rsid w:val="00715DBD"/>
    <w:rsid w:val="007165B8"/>
    <w:rsid w:val="00716A30"/>
    <w:rsid w:val="00716F76"/>
    <w:rsid w:val="0071709F"/>
    <w:rsid w:val="0071754B"/>
    <w:rsid w:val="00717551"/>
    <w:rsid w:val="007179E2"/>
    <w:rsid w:val="00717B31"/>
    <w:rsid w:val="00717CBE"/>
    <w:rsid w:val="00717CE0"/>
    <w:rsid w:val="00717DA0"/>
    <w:rsid w:val="007200BD"/>
    <w:rsid w:val="00720611"/>
    <w:rsid w:val="007206BF"/>
    <w:rsid w:val="00720A4D"/>
    <w:rsid w:val="00720CA9"/>
    <w:rsid w:val="00720F24"/>
    <w:rsid w:val="0072141A"/>
    <w:rsid w:val="0072147C"/>
    <w:rsid w:val="0072191B"/>
    <w:rsid w:val="00721C75"/>
    <w:rsid w:val="00721F34"/>
    <w:rsid w:val="00721F75"/>
    <w:rsid w:val="00722305"/>
    <w:rsid w:val="0072268B"/>
    <w:rsid w:val="00722B5E"/>
    <w:rsid w:val="00722ED9"/>
    <w:rsid w:val="00723204"/>
    <w:rsid w:val="00723364"/>
    <w:rsid w:val="00723B07"/>
    <w:rsid w:val="00723FAE"/>
    <w:rsid w:val="00723FF6"/>
    <w:rsid w:val="00724031"/>
    <w:rsid w:val="007240D9"/>
    <w:rsid w:val="007240FD"/>
    <w:rsid w:val="0072419A"/>
    <w:rsid w:val="00724221"/>
    <w:rsid w:val="0072432E"/>
    <w:rsid w:val="007243D3"/>
    <w:rsid w:val="00724CE4"/>
    <w:rsid w:val="00724DED"/>
    <w:rsid w:val="00724F65"/>
    <w:rsid w:val="007255A7"/>
    <w:rsid w:val="00725DE9"/>
    <w:rsid w:val="00725E4E"/>
    <w:rsid w:val="0072671D"/>
    <w:rsid w:val="00726E33"/>
    <w:rsid w:val="00727129"/>
    <w:rsid w:val="00727146"/>
    <w:rsid w:val="0072726B"/>
    <w:rsid w:val="00727308"/>
    <w:rsid w:val="007273C3"/>
    <w:rsid w:val="007278E6"/>
    <w:rsid w:val="00727AE6"/>
    <w:rsid w:val="00730140"/>
    <w:rsid w:val="00730397"/>
    <w:rsid w:val="007304DA"/>
    <w:rsid w:val="00730679"/>
    <w:rsid w:val="00730C9C"/>
    <w:rsid w:val="00730CEA"/>
    <w:rsid w:val="00730FA6"/>
    <w:rsid w:val="007311E2"/>
    <w:rsid w:val="007317AE"/>
    <w:rsid w:val="0073188A"/>
    <w:rsid w:val="00731EAF"/>
    <w:rsid w:val="007321A0"/>
    <w:rsid w:val="007322FA"/>
    <w:rsid w:val="0073244E"/>
    <w:rsid w:val="0073248B"/>
    <w:rsid w:val="007329BD"/>
    <w:rsid w:val="00732B6A"/>
    <w:rsid w:val="00732F7D"/>
    <w:rsid w:val="007331BF"/>
    <w:rsid w:val="00733563"/>
    <w:rsid w:val="00733787"/>
    <w:rsid w:val="0073399A"/>
    <w:rsid w:val="00733E92"/>
    <w:rsid w:val="007341DD"/>
    <w:rsid w:val="007341F4"/>
    <w:rsid w:val="007342EA"/>
    <w:rsid w:val="00734461"/>
    <w:rsid w:val="00734645"/>
    <w:rsid w:val="0073470D"/>
    <w:rsid w:val="00734AC0"/>
    <w:rsid w:val="00734DA1"/>
    <w:rsid w:val="00734DA5"/>
    <w:rsid w:val="00734F69"/>
    <w:rsid w:val="0073504C"/>
    <w:rsid w:val="00735CB2"/>
    <w:rsid w:val="00735DC5"/>
    <w:rsid w:val="00736072"/>
    <w:rsid w:val="00736350"/>
    <w:rsid w:val="007363C5"/>
    <w:rsid w:val="0073654D"/>
    <w:rsid w:val="0073691E"/>
    <w:rsid w:val="00736B08"/>
    <w:rsid w:val="007372FC"/>
    <w:rsid w:val="007403D5"/>
    <w:rsid w:val="007403E5"/>
    <w:rsid w:val="00740597"/>
    <w:rsid w:val="00740EA8"/>
    <w:rsid w:val="0074101C"/>
    <w:rsid w:val="007413E6"/>
    <w:rsid w:val="007417A4"/>
    <w:rsid w:val="00741C47"/>
    <w:rsid w:val="00741CD3"/>
    <w:rsid w:val="00741DFB"/>
    <w:rsid w:val="00742001"/>
    <w:rsid w:val="00742048"/>
    <w:rsid w:val="00742065"/>
    <w:rsid w:val="007421BD"/>
    <w:rsid w:val="007427B4"/>
    <w:rsid w:val="00742CB2"/>
    <w:rsid w:val="00743070"/>
    <w:rsid w:val="00743FFC"/>
    <w:rsid w:val="0074421A"/>
    <w:rsid w:val="007443CD"/>
    <w:rsid w:val="00744514"/>
    <w:rsid w:val="007445A2"/>
    <w:rsid w:val="007445A5"/>
    <w:rsid w:val="00744994"/>
    <w:rsid w:val="00744D1C"/>
    <w:rsid w:val="00744D4E"/>
    <w:rsid w:val="00744DD1"/>
    <w:rsid w:val="00744DE3"/>
    <w:rsid w:val="0074515F"/>
    <w:rsid w:val="007451A5"/>
    <w:rsid w:val="0074533E"/>
    <w:rsid w:val="0074565A"/>
    <w:rsid w:val="007458CE"/>
    <w:rsid w:val="00745953"/>
    <w:rsid w:val="00745C12"/>
    <w:rsid w:val="00745EE5"/>
    <w:rsid w:val="0074627D"/>
    <w:rsid w:val="00746587"/>
    <w:rsid w:val="007473C5"/>
    <w:rsid w:val="00747518"/>
    <w:rsid w:val="00747708"/>
    <w:rsid w:val="0075006F"/>
    <w:rsid w:val="007500C4"/>
    <w:rsid w:val="0075034B"/>
    <w:rsid w:val="007508D0"/>
    <w:rsid w:val="00750AD6"/>
    <w:rsid w:val="00750C86"/>
    <w:rsid w:val="00751246"/>
    <w:rsid w:val="007512CD"/>
    <w:rsid w:val="00751462"/>
    <w:rsid w:val="0075150A"/>
    <w:rsid w:val="0075194C"/>
    <w:rsid w:val="00751988"/>
    <w:rsid w:val="00751CC3"/>
    <w:rsid w:val="00752E0B"/>
    <w:rsid w:val="00753618"/>
    <w:rsid w:val="00753908"/>
    <w:rsid w:val="00753933"/>
    <w:rsid w:val="00753986"/>
    <w:rsid w:val="00753D3A"/>
    <w:rsid w:val="00754383"/>
    <w:rsid w:val="00754C3F"/>
    <w:rsid w:val="00754CA0"/>
    <w:rsid w:val="0075529D"/>
    <w:rsid w:val="007560A4"/>
    <w:rsid w:val="00756DA8"/>
    <w:rsid w:val="007571B6"/>
    <w:rsid w:val="007574FE"/>
    <w:rsid w:val="00757578"/>
    <w:rsid w:val="00757FC3"/>
    <w:rsid w:val="00760682"/>
    <w:rsid w:val="00760847"/>
    <w:rsid w:val="0076084B"/>
    <w:rsid w:val="007608C3"/>
    <w:rsid w:val="0076097B"/>
    <w:rsid w:val="00760B08"/>
    <w:rsid w:val="00760E04"/>
    <w:rsid w:val="007610B7"/>
    <w:rsid w:val="00761436"/>
    <w:rsid w:val="00761622"/>
    <w:rsid w:val="00761714"/>
    <w:rsid w:val="00761727"/>
    <w:rsid w:val="00761731"/>
    <w:rsid w:val="007617C1"/>
    <w:rsid w:val="00761EEE"/>
    <w:rsid w:val="007620E8"/>
    <w:rsid w:val="00762245"/>
    <w:rsid w:val="00762287"/>
    <w:rsid w:val="0076291B"/>
    <w:rsid w:val="00762C2D"/>
    <w:rsid w:val="00762CC3"/>
    <w:rsid w:val="00762F1D"/>
    <w:rsid w:val="00762FA5"/>
    <w:rsid w:val="007630C7"/>
    <w:rsid w:val="00763157"/>
    <w:rsid w:val="00763312"/>
    <w:rsid w:val="00763556"/>
    <w:rsid w:val="007635E1"/>
    <w:rsid w:val="0076389A"/>
    <w:rsid w:val="007638E3"/>
    <w:rsid w:val="00763BF7"/>
    <w:rsid w:val="00763F53"/>
    <w:rsid w:val="007643A5"/>
    <w:rsid w:val="007644B6"/>
    <w:rsid w:val="00764590"/>
    <w:rsid w:val="007646B2"/>
    <w:rsid w:val="007647AF"/>
    <w:rsid w:val="007648A7"/>
    <w:rsid w:val="00764E3E"/>
    <w:rsid w:val="0076574C"/>
    <w:rsid w:val="007657C1"/>
    <w:rsid w:val="00765893"/>
    <w:rsid w:val="00765D0D"/>
    <w:rsid w:val="00765D27"/>
    <w:rsid w:val="007664BF"/>
    <w:rsid w:val="007665E7"/>
    <w:rsid w:val="0076681F"/>
    <w:rsid w:val="00766B5C"/>
    <w:rsid w:val="00767003"/>
    <w:rsid w:val="00767966"/>
    <w:rsid w:val="00767BB6"/>
    <w:rsid w:val="00767F6E"/>
    <w:rsid w:val="00767FC3"/>
    <w:rsid w:val="00770239"/>
    <w:rsid w:val="007702E6"/>
    <w:rsid w:val="007707DD"/>
    <w:rsid w:val="007708C4"/>
    <w:rsid w:val="00770B99"/>
    <w:rsid w:val="00770C4F"/>
    <w:rsid w:val="0077100E"/>
    <w:rsid w:val="0077175E"/>
    <w:rsid w:val="00771A8C"/>
    <w:rsid w:val="00771B6C"/>
    <w:rsid w:val="0077206A"/>
    <w:rsid w:val="0077253F"/>
    <w:rsid w:val="00772856"/>
    <w:rsid w:val="00772DAA"/>
    <w:rsid w:val="007736BE"/>
    <w:rsid w:val="00773A6B"/>
    <w:rsid w:val="00773B83"/>
    <w:rsid w:val="00773CAD"/>
    <w:rsid w:val="00774035"/>
    <w:rsid w:val="007741E3"/>
    <w:rsid w:val="007746BF"/>
    <w:rsid w:val="007747D6"/>
    <w:rsid w:val="00774BA0"/>
    <w:rsid w:val="00775035"/>
    <w:rsid w:val="00775150"/>
    <w:rsid w:val="007753EA"/>
    <w:rsid w:val="00775682"/>
    <w:rsid w:val="0077592F"/>
    <w:rsid w:val="007759A7"/>
    <w:rsid w:val="007760B9"/>
    <w:rsid w:val="007762A1"/>
    <w:rsid w:val="0077630E"/>
    <w:rsid w:val="0077657E"/>
    <w:rsid w:val="00776726"/>
    <w:rsid w:val="007768F0"/>
    <w:rsid w:val="00776CD7"/>
    <w:rsid w:val="0077710A"/>
    <w:rsid w:val="00777347"/>
    <w:rsid w:val="007774F1"/>
    <w:rsid w:val="00777950"/>
    <w:rsid w:val="00777C69"/>
    <w:rsid w:val="00777CBC"/>
    <w:rsid w:val="007803A3"/>
    <w:rsid w:val="007804E6"/>
    <w:rsid w:val="00780595"/>
    <w:rsid w:val="007807B7"/>
    <w:rsid w:val="00780842"/>
    <w:rsid w:val="00780ADC"/>
    <w:rsid w:val="00780AF6"/>
    <w:rsid w:val="00780F5E"/>
    <w:rsid w:val="0078120B"/>
    <w:rsid w:val="0078186C"/>
    <w:rsid w:val="007820AD"/>
    <w:rsid w:val="0078226C"/>
    <w:rsid w:val="007824F9"/>
    <w:rsid w:val="007826E5"/>
    <w:rsid w:val="00782837"/>
    <w:rsid w:val="00782A6D"/>
    <w:rsid w:val="00782BC9"/>
    <w:rsid w:val="0078300C"/>
    <w:rsid w:val="007831E1"/>
    <w:rsid w:val="007834FE"/>
    <w:rsid w:val="007837CF"/>
    <w:rsid w:val="00783832"/>
    <w:rsid w:val="00783A8E"/>
    <w:rsid w:val="00783AC6"/>
    <w:rsid w:val="00784119"/>
    <w:rsid w:val="007845BB"/>
    <w:rsid w:val="00784FC0"/>
    <w:rsid w:val="00785446"/>
    <w:rsid w:val="007855D9"/>
    <w:rsid w:val="00785A45"/>
    <w:rsid w:val="00785B6E"/>
    <w:rsid w:val="00786119"/>
    <w:rsid w:val="0078696D"/>
    <w:rsid w:val="00786A58"/>
    <w:rsid w:val="00786B9D"/>
    <w:rsid w:val="00786DBC"/>
    <w:rsid w:val="00786ECE"/>
    <w:rsid w:val="00787016"/>
    <w:rsid w:val="007870A2"/>
    <w:rsid w:val="007872E2"/>
    <w:rsid w:val="00787554"/>
    <w:rsid w:val="00787854"/>
    <w:rsid w:val="00787D18"/>
    <w:rsid w:val="00787DBB"/>
    <w:rsid w:val="00790069"/>
    <w:rsid w:val="007904E9"/>
    <w:rsid w:val="00790596"/>
    <w:rsid w:val="0079089C"/>
    <w:rsid w:val="00790E6D"/>
    <w:rsid w:val="0079141E"/>
    <w:rsid w:val="0079149B"/>
    <w:rsid w:val="00791552"/>
    <w:rsid w:val="00791725"/>
    <w:rsid w:val="00791A16"/>
    <w:rsid w:val="00791C84"/>
    <w:rsid w:val="00791EB8"/>
    <w:rsid w:val="00792038"/>
    <w:rsid w:val="00792431"/>
    <w:rsid w:val="007927C1"/>
    <w:rsid w:val="007928C7"/>
    <w:rsid w:val="00792A73"/>
    <w:rsid w:val="00792C36"/>
    <w:rsid w:val="00792E41"/>
    <w:rsid w:val="00792FA6"/>
    <w:rsid w:val="00793119"/>
    <w:rsid w:val="00793441"/>
    <w:rsid w:val="00793695"/>
    <w:rsid w:val="00793866"/>
    <w:rsid w:val="007939DB"/>
    <w:rsid w:val="00794473"/>
    <w:rsid w:val="0079456E"/>
    <w:rsid w:val="007946F3"/>
    <w:rsid w:val="0079470F"/>
    <w:rsid w:val="00794A76"/>
    <w:rsid w:val="00794E40"/>
    <w:rsid w:val="00794F71"/>
    <w:rsid w:val="00794FC0"/>
    <w:rsid w:val="00795805"/>
    <w:rsid w:val="00795900"/>
    <w:rsid w:val="00795E47"/>
    <w:rsid w:val="0079616B"/>
    <w:rsid w:val="007962E9"/>
    <w:rsid w:val="00796D21"/>
    <w:rsid w:val="00796E2E"/>
    <w:rsid w:val="00796E47"/>
    <w:rsid w:val="00796FE2"/>
    <w:rsid w:val="0079701E"/>
    <w:rsid w:val="00797586"/>
    <w:rsid w:val="00797652"/>
    <w:rsid w:val="00797A4E"/>
    <w:rsid w:val="00797B99"/>
    <w:rsid w:val="007A00E9"/>
    <w:rsid w:val="007A02A3"/>
    <w:rsid w:val="007A05E5"/>
    <w:rsid w:val="007A092F"/>
    <w:rsid w:val="007A0C99"/>
    <w:rsid w:val="007A0E2A"/>
    <w:rsid w:val="007A1423"/>
    <w:rsid w:val="007A189A"/>
    <w:rsid w:val="007A232D"/>
    <w:rsid w:val="007A2386"/>
    <w:rsid w:val="007A2727"/>
    <w:rsid w:val="007A28CF"/>
    <w:rsid w:val="007A3086"/>
    <w:rsid w:val="007A3397"/>
    <w:rsid w:val="007A35A3"/>
    <w:rsid w:val="007A37DD"/>
    <w:rsid w:val="007A37DE"/>
    <w:rsid w:val="007A3ABC"/>
    <w:rsid w:val="007A3DA7"/>
    <w:rsid w:val="007A3E9A"/>
    <w:rsid w:val="007A4100"/>
    <w:rsid w:val="007A452B"/>
    <w:rsid w:val="007A4581"/>
    <w:rsid w:val="007A4724"/>
    <w:rsid w:val="007A47DB"/>
    <w:rsid w:val="007A4AF2"/>
    <w:rsid w:val="007A4C87"/>
    <w:rsid w:val="007A4F91"/>
    <w:rsid w:val="007A57FB"/>
    <w:rsid w:val="007A5902"/>
    <w:rsid w:val="007A5DFC"/>
    <w:rsid w:val="007A5F1A"/>
    <w:rsid w:val="007A600F"/>
    <w:rsid w:val="007A672B"/>
    <w:rsid w:val="007A6755"/>
    <w:rsid w:val="007A6C03"/>
    <w:rsid w:val="007A6E11"/>
    <w:rsid w:val="007A6E94"/>
    <w:rsid w:val="007A6EEE"/>
    <w:rsid w:val="007A6F9B"/>
    <w:rsid w:val="007A72E7"/>
    <w:rsid w:val="007A730C"/>
    <w:rsid w:val="007A7985"/>
    <w:rsid w:val="007A7A07"/>
    <w:rsid w:val="007A7F1A"/>
    <w:rsid w:val="007A7FBA"/>
    <w:rsid w:val="007B07E8"/>
    <w:rsid w:val="007B0FF2"/>
    <w:rsid w:val="007B10D9"/>
    <w:rsid w:val="007B165D"/>
    <w:rsid w:val="007B1882"/>
    <w:rsid w:val="007B18F8"/>
    <w:rsid w:val="007B23B8"/>
    <w:rsid w:val="007B2976"/>
    <w:rsid w:val="007B2C4D"/>
    <w:rsid w:val="007B2EAC"/>
    <w:rsid w:val="007B3D59"/>
    <w:rsid w:val="007B3ECB"/>
    <w:rsid w:val="007B3F0A"/>
    <w:rsid w:val="007B3FA1"/>
    <w:rsid w:val="007B4148"/>
    <w:rsid w:val="007B44B8"/>
    <w:rsid w:val="007B495F"/>
    <w:rsid w:val="007B4B54"/>
    <w:rsid w:val="007B4F7A"/>
    <w:rsid w:val="007B52CA"/>
    <w:rsid w:val="007B54DE"/>
    <w:rsid w:val="007B56E1"/>
    <w:rsid w:val="007B57A3"/>
    <w:rsid w:val="007B58AE"/>
    <w:rsid w:val="007B58C2"/>
    <w:rsid w:val="007B5BCA"/>
    <w:rsid w:val="007B5C09"/>
    <w:rsid w:val="007B6052"/>
    <w:rsid w:val="007B606B"/>
    <w:rsid w:val="007B6728"/>
    <w:rsid w:val="007B68B3"/>
    <w:rsid w:val="007B76D8"/>
    <w:rsid w:val="007B77CA"/>
    <w:rsid w:val="007B7C48"/>
    <w:rsid w:val="007B7E0B"/>
    <w:rsid w:val="007B7F2E"/>
    <w:rsid w:val="007C00CE"/>
    <w:rsid w:val="007C02AC"/>
    <w:rsid w:val="007C06DE"/>
    <w:rsid w:val="007C0B91"/>
    <w:rsid w:val="007C0D53"/>
    <w:rsid w:val="007C12F4"/>
    <w:rsid w:val="007C1424"/>
    <w:rsid w:val="007C148E"/>
    <w:rsid w:val="007C16D5"/>
    <w:rsid w:val="007C1B87"/>
    <w:rsid w:val="007C2870"/>
    <w:rsid w:val="007C32B6"/>
    <w:rsid w:val="007C3496"/>
    <w:rsid w:val="007C34D8"/>
    <w:rsid w:val="007C3670"/>
    <w:rsid w:val="007C381B"/>
    <w:rsid w:val="007C3F4E"/>
    <w:rsid w:val="007C4AAF"/>
    <w:rsid w:val="007C5166"/>
    <w:rsid w:val="007C530D"/>
    <w:rsid w:val="007C535C"/>
    <w:rsid w:val="007C579F"/>
    <w:rsid w:val="007C57C8"/>
    <w:rsid w:val="007C5B5A"/>
    <w:rsid w:val="007C5B94"/>
    <w:rsid w:val="007C6126"/>
    <w:rsid w:val="007C63C0"/>
    <w:rsid w:val="007C653F"/>
    <w:rsid w:val="007C6ACB"/>
    <w:rsid w:val="007C6F63"/>
    <w:rsid w:val="007C7693"/>
    <w:rsid w:val="007D0100"/>
    <w:rsid w:val="007D09E2"/>
    <w:rsid w:val="007D0C2C"/>
    <w:rsid w:val="007D0D25"/>
    <w:rsid w:val="007D0D4B"/>
    <w:rsid w:val="007D0E8A"/>
    <w:rsid w:val="007D0F4D"/>
    <w:rsid w:val="007D0F58"/>
    <w:rsid w:val="007D0F8E"/>
    <w:rsid w:val="007D109B"/>
    <w:rsid w:val="007D10A9"/>
    <w:rsid w:val="007D115A"/>
    <w:rsid w:val="007D11BC"/>
    <w:rsid w:val="007D18B1"/>
    <w:rsid w:val="007D1915"/>
    <w:rsid w:val="007D19E7"/>
    <w:rsid w:val="007D1B3E"/>
    <w:rsid w:val="007D1E12"/>
    <w:rsid w:val="007D1E17"/>
    <w:rsid w:val="007D1E74"/>
    <w:rsid w:val="007D205A"/>
    <w:rsid w:val="007D2341"/>
    <w:rsid w:val="007D270D"/>
    <w:rsid w:val="007D2939"/>
    <w:rsid w:val="007D2983"/>
    <w:rsid w:val="007D2F03"/>
    <w:rsid w:val="007D2FDB"/>
    <w:rsid w:val="007D34AE"/>
    <w:rsid w:val="007D373A"/>
    <w:rsid w:val="007D38FC"/>
    <w:rsid w:val="007D3B60"/>
    <w:rsid w:val="007D3CD6"/>
    <w:rsid w:val="007D40B8"/>
    <w:rsid w:val="007D4471"/>
    <w:rsid w:val="007D4763"/>
    <w:rsid w:val="007D577F"/>
    <w:rsid w:val="007D58B4"/>
    <w:rsid w:val="007D591A"/>
    <w:rsid w:val="007D5A7F"/>
    <w:rsid w:val="007D5E99"/>
    <w:rsid w:val="007D605E"/>
    <w:rsid w:val="007D6104"/>
    <w:rsid w:val="007D6368"/>
    <w:rsid w:val="007D6369"/>
    <w:rsid w:val="007D6419"/>
    <w:rsid w:val="007D6DAA"/>
    <w:rsid w:val="007D6FF0"/>
    <w:rsid w:val="007D7184"/>
    <w:rsid w:val="007D742B"/>
    <w:rsid w:val="007D747B"/>
    <w:rsid w:val="007D76B5"/>
    <w:rsid w:val="007D7717"/>
    <w:rsid w:val="007D784B"/>
    <w:rsid w:val="007D7C10"/>
    <w:rsid w:val="007D7F45"/>
    <w:rsid w:val="007E00D4"/>
    <w:rsid w:val="007E00DC"/>
    <w:rsid w:val="007E0C94"/>
    <w:rsid w:val="007E0DE4"/>
    <w:rsid w:val="007E0EC5"/>
    <w:rsid w:val="007E0F7B"/>
    <w:rsid w:val="007E100D"/>
    <w:rsid w:val="007E111B"/>
    <w:rsid w:val="007E1539"/>
    <w:rsid w:val="007E155D"/>
    <w:rsid w:val="007E16E2"/>
    <w:rsid w:val="007E1DA6"/>
    <w:rsid w:val="007E1EB8"/>
    <w:rsid w:val="007E1ECA"/>
    <w:rsid w:val="007E1F8A"/>
    <w:rsid w:val="007E1FB7"/>
    <w:rsid w:val="007E2183"/>
    <w:rsid w:val="007E28B9"/>
    <w:rsid w:val="007E2974"/>
    <w:rsid w:val="007E36EE"/>
    <w:rsid w:val="007E3A15"/>
    <w:rsid w:val="007E3D8E"/>
    <w:rsid w:val="007E3F62"/>
    <w:rsid w:val="007E44EE"/>
    <w:rsid w:val="007E4657"/>
    <w:rsid w:val="007E4DDE"/>
    <w:rsid w:val="007E50AB"/>
    <w:rsid w:val="007E5444"/>
    <w:rsid w:val="007E566C"/>
    <w:rsid w:val="007E59D7"/>
    <w:rsid w:val="007E5AC4"/>
    <w:rsid w:val="007E5BA1"/>
    <w:rsid w:val="007E5D3C"/>
    <w:rsid w:val="007E66A6"/>
    <w:rsid w:val="007E6861"/>
    <w:rsid w:val="007E708F"/>
    <w:rsid w:val="007E7221"/>
    <w:rsid w:val="007E7863"/>
    <w:rsid w:val="007E793A"/>
    <w:rsid w:val="007E7B6D"/>
    <w:rsid w:val="007F00CD"/>
    <w:rsid w:val="007F0256"/>
    <w:rsid w:val="007F04CE"/>
    <w:rsid w:val="007F0521"/>
    <w:rsid w:val="007F0723"/>
    <w:rsid w:val="007F07F7"/>
    <w:rsid w:val="007F09F8"/>
    <w:rsid w:val="007F0B08"/>
    <w:rsid w:val="007F0EF4"/>
    <w:rsid w:val="007F13F8"/>
    <w:rsid w:val="007F1B02"/>
    <w:rsid w:val="007F1CE8"/>
    <w:rsid w:val="007F1DF2"/>
    <w:rsid w:val="007F1EE0"/>
    <w:rsid w:val="007F25EF"/>
    <w:rsid w:val="007F2998"/>
    <w:rsid w:val="007F32D8"/>
    <w:rsid w:val="007F38D3"/>
    <w:rsid w:val="007F3A6D"/>
    <w:rsid w:val="007F3B33"/>
    <w:rsid w:val="007F3C1E"/>
    <w:rsid w:val="007F3D69"/>
    <w:rsid w:val="007F4350"/>
    <w:rsid w:val="007F4D55"/>
    <w:rsid w:val="007F4FD2"/>
    <w:rsid w:val="007F5412"/>
    <w:rsid w:val="007F5578"/>
    <w:rsid w:val="007F58BE"/>
    <w:rsid w:val="007F5C69"/>
    <w:rsid w:val="007F5DF5"/>
    <w:rsid w:val="007F5F44"/>
    <w:rsid w:val="007F5FFD"/>
    <w:rsid w:val="007F61BA"/>
    <w:rsid w:val="007F6548"/>
    <w:rsid w:val="007F66DA"/>
    <w:rsid w:val="007F67EA"/>
    <w:rsid w:val="007F6809"/>
    <w:rsid w:val="007F69F5"/>
    <w:rsid w:val="007F6AB8"/>
    <w:rsid w:val="007F6C9B"/>
    <w:rsid w:val="007F6E3B"/>
    <w:rsid w:val="007F7376"/>
    <w:rsid w:val="007F76E3"/>
    <w:rsid w:val="008004D5"/>
    <w:rsid w:val="00800565"/>
    <w:rsid w:val="008006DE"/>
    <w:rsid w:val="008007F1"/>
    <w:rsid w:val="00801181"/>
    <w:rsid w:val="008013BA"/>
    <w:rsid w:val="008016B7"/>
    <w:rsid w:val="00801976"/>
    <w:rsid w:val="00801AE3"/>
    <w:rsid w:val="008020CD"/>
    <w:rsid w:val="0080234F"/>
    <w:rsid w:val="00802405"/>
    <w:rsid w:val="008025EF"/>
    <w:rsid w:val="00802DEC"/>
    <w:rsid w:val="00802EC4"/>
    <w:rsid w:val="00802EF3"/>
    <w:rsid w:val="0080309A"/>
    <w:rsid w:val="00803425"/>
    <w:rsid w:val="008036A4"/>
    <w:rsid w:val="008038F2"/>
    <w:rsid w:val="00803ADF"/>
    <w:rsid w:val="00803BD7"/>
    <w:rsid w:val="00804259"/>
    <w:rsid w:val="00804303"/>
    <w:rsid w:val="0080466A"/>
    <w:rsid w:val="008048E3"/>
    <w:rsid w:val="00804942"/>
    <w:rsid w:val="00804A92"/>
    <w:rsid w:val="00804DCA"/>
    <w:rsid w:val="00805172"/>
    <w:rsid w:val="0080558F"/>
    <w:rsid w:val="008056CA"/>
    <w:rsid w:val="00805B0A"/>
    <w:rsid w:val="008060B8"/>
    <w:rsid w:val="008063F8"/>
    <w:rsid w:val="00806547"/>
    <w:rsid w:val="00806C6E"/>
    <w:rsid w:val="00806E11"/>
    <w:rsid w:val="008078FB"/>
    <w:rsid w:val="00807AD9"/>
    <w:rsid w:val="00807D40"/>
    <w:rsid w:val="00807FD8"/>
    <w:rsid w:val="00810CF7"/>
    <w:rsid w:val="00811012"/>
    <w:rsid w:val="00811126"/>
    <w:rsid w:val="008111EE"/>
    <w:rsid w:val="00811492"/>
    <w:rsid w:val="00811669"/>
    <w:rsid w:val="0081170E"/>
    <w:rsid w:val="00811C01"/>
    <w:rsid w:val="00811F0C"/>
    <w:rsid w:val="00812320"/>
    <w:rsid w:val="00812330"/>
    <w:rsid w:val="0081243F"/>
    <w:rsid w:val="008127D7"/>
    <w:rsid w:val="00812AB9"/>
    <w:rsid w:val="00812B41"/>
    <w:rsid w:val="00812D5D"/>
    <w:rsid w:val="00812E7A"/>
    <w:rsid w:val="008130B9"/>
    <w:rsid w:val="00813250"/>
    <w:rsid w:val="0081338C"/>
    <w:rsid w:val="008135BC"/>
    <w:rsid w:val="00813750"/>
    <w:rsid w:val="00813775"/>
    <w:rsid w:val="008146C1"/>
    <w:rsid w:val="0081499F"/>
    <w:rsid w:val="0081597B"/>
    <w:rsid w:val="00815A04"/>
    <w:rsid w:val="00815E97"/>
    <w:rsid w:val="008161AE"/>
    <w:rsid w:val="00816391"/>
    <w:rsid w:val="00816981"/>
    <w:rsid w:val="00816AE4"/>
    <w:rsid w:val="00816C5E"/>
    <w:rsid w:val="0081764F"/>
    <w:rsid w:val="008177CF"/>
    <w:rsid w:val="0081797D"/>
    <w:rsid w:val="00817BA2"/>
    <w:rsid w:val="00817BE9"/>
    <w:rsid w:val="00817DB6"/>
    <w:rsid w:val="00817F31"/>
    <w:rsid w:val="00820709"/>
    <w:rsid w:val="00820F0A"/>
    <w:rsid w:val="00821058"/>
    <w:rsid w:val="00821195"/>
    <w:rsid w:val="008216BC"/>
    <w:rsid w:val="0082178E"/>
    <w:rsid w:val="008217C1"/>
    <w:rsid w:val="008227D4"/>
    <w:rsid w:val="00822D9E"/>
    <w:rsid w:val="00822E1A"/>
    <w:rsid w:val="00823530"/>
    <w:rsid w:val="008235BB"/>
    <w:rsid w:val="00823949"/>
    <w:rsid w:val="00823BEE"/>
    <w:rsid w:val="00823DC2"/>
    <w:rsid w:val="00824111"/>
    <w:rsid w:val="00824233"/>
    <w:rsid w:val="00824529"/>
    <w:rsid w:val="00824989"/>
    <w:rsid w:val="00824AAE"/>
    <w:rsid w:val="0082515D"/>
    <w:rsid w:val="008251DC"/>
    <w:rsid w:val="00825A0F"/>
    <w:rsid w:val="00825CA0"/>
    <w:rsid w:val="00825FDC"/>
    <w:rsid w:val="008261FC"/>
    <w:rsid w:val="00826966"/>
    <w:rsid w:val="00826B98"/>
    <w:rsid w:val="00826E11"/>
    <w:rsid w:val="00826EB9"/>
    <w:rsid w:val="00827039"/>
    <w:rsid w:val="00827BD9"/>
    <w:rsid w:val="008308C4"/>
    <w:rsid w:val="00830DDD"/>
    <w:rsid w:val="00831053"/>
    <w:rsid w:val="008311E1"/>
    <w:rsid w:val="0083126E"/>
    <w:rsid w:val="008312ED"/>
    <w:rsid w:val="008315D4"/>
    <w:rsid w:val="00831968"/>
    <w:rsid w:val="00831BD0"/>
    <w:rsid w:val="00832335"/>
    <w:rsid w:val="00832506"/>
    <w:rsid w:val="00832D7C"/>
    <w:rsid w:val="00832E8E"/>
    <w:rsid w:val="00833268"/>
    <w:rsid w:val="00833626"/>
    <w:rsid w:val="00833BF0"/>
    <w:rsid w:val="00833E28"/>
    <w:rsid w:val="00833ECD"/>
    <w:rsid w:val="00833F94"/>
    <w:rsid w:val="00834460"/>
    <w:rsid w:val="008346EE"/>
    <w:rsid w:val="00834FA0"/>
    <w:rsid w:val="00835061"/>
    <w:rsid w:val="008352D0"/>
    <w:rsid w:val="0083544A"/>
    <w:rsid w:val="0083569C"/>
    <w:rsid w:val="00835936"/>
    <w:rsid w:val="00835B7E"/>
    <w:rsid w:val="00835FC1"/>
    <w:rsid w:val="00836184"/>
    <w:rsid w:val="00836367"/>
    <w:rsid w:val="00836457"/>
    <w:rsid w:val="00836B8D"/>
    <w:rsid w:val="00836D1F"/>
    <w:rsid w:val="00836E70"/>
    <w:rsid w:val="00836EB7"/>
    <w:rsid w:val="00836FDE"/>
    <w:rsid w:val="00837F50"/>
    <w:rsid w:val="008405D9"/>
    <w:rsid w:val="008408E7"/>
    <w:rsid w:val="00840DE9"/>
    <w:rsid w:val="0084120E"/>
    <w:rsid w:val="00841B29"/>
    <w:rsid w:val="00841DCF"/>
    <w:rsid w:val="00841EEE"/>
    <w:rsid w:val="00842264"/>
    <w:rsid w:val="00842F90"/>
    <w:rsid w:val="00842FAE"/>
    <w:rsid w:val="0084325D"/>
    <w:rsid w:val="00843304"/>
    <w:rsid w:val="00843406"/>
    <w:rsid w:val="00843C19"/>
    <w:rsid w:val="00844558"/>
    <w:rsid w:val="00844745"/>
    <w:rsid w:val="0084485F"/>
    <w:rsid w:val="00844F7A"/>
    <w:rsid w:val="008452B7"/>
    <w:rsid w:val="00845700"/>
    <w:rsid w:val="00845928"/>
    <w:rsid w:val="00845B04"/>
    <w:rsid w:val="00845C1A"/>
    <w:rsid w:val="00845E2F"/>
    <w:rsid w:val="00845EAA"/>
    <w:rsid w:val="0084637C"/>
    <w:rsid w:val="00846451"/>
    <w:rsid w:val="008464EC"/>
    <w:rsid w:val="00846E77"/>
    <w:rsid w:val="008471A0"/>
    <w:rsid w:val="00847208"/>
    <w:rsid w:val="00847482"/>
    <w:rsid w:val="0084756A"/>
    <w:rsid w:val="008476BB"/>
    <w:rsid w:val="00847A37"/>
    <w:rsid w:val="00847C2B"/>
    <w:rsid w:val="00850538"/>
    <w:rsid w:val="0085078C"/>
    <w:rsid w:val="0085085B"/>
    <w:rsid w:val="008509F9"/>
    <w:rsid w:val="00850BCD"/>
    <w:rsid w:val="00850C93"/>
    <w:rsid w:val="0085108E"/>
    <w:rsid w:val="008514D9"/>
    <w:rsid w:val="00851788"/>
    <w:rsid w:val="00851917"/>
    <w:rsid w:val="00851C0C"/>
    <w:rsid w:val="00852419"/>
    <w:rsid w:val="00852949"/>
    <w:rsid w:val="00852958"/>
    <w:rsid w:val="008529FD"/>
    <w:rsid w:val="00852CBC"/>
    <w:rsid w:val="00852D81"/>
    <w:rsid w:val="00852EF0"/>
    <w:rsid w:val="00852F5F"/>
    <w:rsid w:val="00853226"/>
    <w:rsid w:val="00853550"/>
    <w:rsid w:val="00853B1F"/>
    <w:rsid w:val="00853B57"/>
    <w:rsid w:val="00853CAD"/>
    <w:rsid w:val="00853FF2"/>
    <w:rsid w:val="008543A3"/>
    <w:rsid w:val="00854698"/>
    <w:rsid w:val="00854A2E"/>
    <w:rsid w:val="00854C44"/>
    <w:rsid w:val="00854D16"/>
    <w:rsid w:val="00855281"/>
    <w:rsid w:val="008552BB"/>
    <w:rsid w:val="00855353"/>
    <w:rsid w:val="00855777"/>
    <w:rsid w:val="00855914"/>
    <w:rsid w:val="00855F82"/>
    <w:rsid w:val="00856163"/>
    <w:rsid w:val="008564F8"/>
    <w:rsid w:val="0085661F"/>
    <w:rsid w:val="00856C69"/>
    <w:rsid w:val="00856D87"/>
    <w:rsid w:val="00856E36"/>
    <w:rsid w:val="00856EFB"/>
    <w:rsid w:val="008573AD"/>
    <w:rsid w:val="0085766B"/>
    <w:rsid w:val="008577B5"/>
    <w:rsid w:val="00857D77"/>
    <w:rsid w:val="00857EC2"/>
    <w:rsid w:val="0086017A"/>
    <w:rsid w:val="008601E8"/>
    <w:rsid w:val="008605A0"/>
    <w:rsid w:val="008606E6"/>
    <w:rsid w:val="0086084D"/>
    <w:rsid w:val="00860DD3"/>
    <w:rsid w:val="00860E2C"/>
    <w:rsid w:val="00860E7B"/>
    <w:rsid w:val="00860F39"/>
    <w:rsid w:val="008611DE"/>
    <w:rsid w:val="00861398"/>
    <w:rsid w:val="00861D42"/>
    <w:rsid w:val="00861F6A"/>
    <w:rsid w:val="00861FCE"/>
    <w:rsid w:val="00862254"/>
    <w:rsid w:val="008623D0"/>
    <w:rsid w:val="00862D2F"/>
    <w:rsid w:val="008631E9"/>
    <w:rsid w:val="00863655"/>
    <w:rsid w:val="00863764"/>
    <w:rsid w:val="008637C4"/>
    <w:rsid w:val="00864338"/>
    <w:rsid w:val="00864356"/>
    <w:rsid w:val="00864710"/>
    <w:rsid w:val="00864AC8"/>
    <w:rsid w:val="00864B95"/>
    <w:rsid w:val="00864BD5"/>
    <w:rsid w:val="008656B6"/>
    <w:rsid w:val="00865704"/>
    <w:rsid w:val="008657C7"/>
    <w:rsid w:val="00865E6D"/>
    <w:rsid w:val="00866532"/>
    <w:rsid w:val="00866D7D"/>
    <w:rsid w:val="0086734C"/>
    <w:rsid w:val="00867926"/>
    <w:rsid w:val="00867A3E"/>
    <w:rsid w:val="00867D3C"/>
    <w:rsid w:val="008700CC"/>
    <w:rsid w:val="00870215"/>
    <w:rsid w:val="008703C7"/>
    <w:rsid w:val="008704FD"/>
    <w:rsid w:val="00870667"/>
    <w:rsid w:val="008707A2"/>
    <w:rsid w:val="008708C0"/>
    <w:rsid w:val="008709E5"/>
    <w:rsid w:val="00870C1F"/>
    <w:rsid w:val="00870CF4"/>
    <w:rsid w:val="00870FDE"/>
    <w:rsid w:val="008711F4"/>
    <w:rsid w:val="00871AA7"/>
    <w:rsid w:val="00871BB3"/>
    <w:rsid w:val="00872127"/>
    <w:rsid w:val="008721C0"/>
    <w:rsid w:val="008721C2"/>
    <w:rsid w:val="0087223D"/>
    <w:rsid w:val="008722ED"/>
    <w:rsid w:val="0087252E"/>
    <w:rsid w:val="008725BA"/>
    <w:rsid w:val="00872B68"/>
    <w:rsid w:val="00872F0C"/>
    <w:rsid w:val="00872F5B"/>
    <w:rsid w:val="008733A9"/>
    <w:rsid w:val="008736CF"/>
    <w:rsid w:val="0087381A"/>
    <w:rsid w:val="00873C72"/>
    <w:rsid w:val="00873F18"/>
    <w:rsid w:val="008740D7"/>
    <w:rsid w:val="008741FC"/>
    <w:rsid w:val="00874308"/>
    <w:rsid w:val="0087463D"/>
    <w:rsid w:val="00874873"/>
    <w:rsid w:val="00874BCA"/>
    <w:rsid w:val="00874CCC"/>
    <w:rsid w:val="0087518E"/>
    <w:rsid w:val="00875FA3"/>
    <w:rsid w:val="008766A5"/>
    <w:rsid w:val="008766F1"/>
    <w:rsid w:val="00876C96"/>
    <w:rsid w:val="00876D78"/>
    <w:rsid w:val="00876DE0"/>
    <w:rsid w:val="00877061"/>
    <w:rsid w:val="008779EB"/>
    <w:rsid w:val="00877A53"/>
    <w:rsid w:val="00880023"/>
    <w:rsid w:val="0088032F"/>
    <w:rsid w:val="008806AB"/>
    <w:rsid w:val="008808C0"/>
    <w:rsid w:val="00880BBF"/>
    <w:rsid w:val="00880CC8"/>
    <w:rsid w:val="00880CD2"/>
    <w:rsid w:val="00880CDC"/>
    <w:rsid w:val="008812F6"/>
    <w:rsid w:val="008813E1"/>
    <w:rsid w:val="008815FC"/>
    <w:rsid w:val="00881679"/>
    <w:rsid w:val="0088178D"/>
    <w:rsid w:val="00881F1C"/>
    <w:rsid w:val="008825C6"/>
    <w:rsid w:val="00882712"/>
    <w:rsid w:val="008827AD"/>
    <w:rsid w:val="00882922"/>
    <w:rsid w:val="00882A01"/>
    <w:rsid w:val="00882DB8"/>
    <w:rsid w:val="00882DD8"/>
    <w:rsid w:val="00882FF3"/>
    <w:rsid w:val="008837EC"/>
    <w:rsid w:val="00883924"/>
    <w:rsid w:val="008839A8"/>
    <w:rsid w:val="00883C57"/>
    <w:rsid w:val="00883D1B"/>
    <w:rsid w:val="008841AB"/>
    <w:rsid w:val="008842EE"/>
    <w:rsid w:val="0088437F"/>
    <w:rsid w:val="00884AB9"/>
    <w:rsid w:val="00884CAD"/>
    <w:rsid w:val="0088516D"/>
    <w:rsid w:val="008852F7"/>
    <w:rsid w:val="008853A0"/>
    <w:rsid w:val="008853A3"/>
    <w:rsid w:val="00885451"/>
    <w:rsid w:val="008854E9"/>
    <w:rsid w:val="008855A4"/>
    <w:rsid w:val="00885A7E"/>
    <w:rsid w:val="008864A2"/>
    <w:rsid w:val="0088651D"/>
    <w:rsid w:val="00886633"/>
    <w:rsid w:val="00886711"/>
    <w:rsid w:val="008867E9"/>
    <w:rsid w:val="0088696C"/>
    <w:rsid w:val="00886B1E"/>
    <w:rsid w:val="00886C90"/>
    <w:rsid w:val="00886E5D"/>
    <w:rsid w:val="008875AC"/>
    <w:rsid w:val="008901A3"/>
    <w:rsid w:val="00890322"/>
    <w:rsid w:val="00890672"/>
    <w:rsid w:val="00890FF8"/>
    <w:rsid w:val="0089103F"/>
    <w:rsid w:val="00891933"/>
    <w:rsid w:val="00891D17"/>
    <w:rsid w:val="00892275"/>
    <w:rsid w:val="008927ED"/>
    <w:rsid w:val="00892C59"/>
    <w:rsid w:val="008931C1"/>
    <w:rsid w:val="008931E8"/>
    <w:rsid w:val="00893433"/>
    <w:rsid w:val="00893624"/>
    <w:rsid w:val="0089387A"/>
    <w:rsid w:val="008938A3"/>
    <w:rsid w:val="00894457"/>
    <w:rsid w:val="008944E2"/>
    <w:rsid w:val="0089452D"/>
    <w:rsid w:val="008948D2"/>
    <w:rsid w:val="00894ADE"/>
    <w:rsid w:val="00894FA3"/>
    <w:rsid w:val="008955D4"/>
    <w:rsid w:val="00895771"/>
    <w:rsid w:val="0089592C"/>
    <w:rsid w:val="00895962"/>
    <w:rsid w:val="00895D35"/>
    <w:rsid w:val="00895D42"/>
    <w:rsid w:val="00895D69"/>
    <w:rsid w:val="008961FA"/>
    <w:rsid w:val="0089685D"/>
    <w:rsid w:val="00896CF9"/>
    <w:rsid w:val="00896CFD"/>
    <w:rsid w:val="008970C1"/>
    <w:rsid w:val="00897218"/>
    <w:rsid w:val="0089757A"/>
    <w:rsid w:val="00897642"/>
    <w:rsid w:val="00897726"/>
    <w:rsid w:val="0089787E"/>
    <w:rsid w:val="00897B27"/>
    <w:rsid w:val="00897C69"/>
    <w:rsid w:val="008A0096"/>
    <w:rsid w:val="008A0164"/>
    <w:rsid w:val="008A0A59"/>
    <w:rsid w:val="008A0DD5"/>
    <w:rsid w:val="008A13AF"/>
    <w:rsid w:val="008A17C2"/>
    <w:rsid w:val="008A186C"/>
    <w:rsid w:val="008A1C14"/>
    <w:rsid w:val="008A1CFD"/>
    <w:rsid w:val="008A2314"/>
    <w:rsid w:val="008A2484"/>
    <w:rsid w:val="008A275C"/>
    <w:rsid w:val="008A2922"/>
    <w:rsid w:val="008A2A2D"/>
    <w:rsid w:val="008A2B2E"/>
    <w:rsid w:val="008A2C3B"/>
    <w:rsid w:val="008A30F3"/>
    <w:rsid w:val="008A397C"/>
    <w:rsid w:val="008A3ED4"/>
    <w:rsid w:val="008A3FD7"/>
    <w:rsid w:val="008A4665"/>
    <w:rsid w:val="008A473C"/>
    <w:rsid w:val="008A48A5"/>
    <w:rsid w:val="008A4967"/>
    <w:rsid w:val="008A4E1F"/>
    <w:rsid w:val="008A5344"/>
    <w:rsid w:val="008A57CB"/>
    <w:rsid w:val="008A58B1"/>
    <w:rsid w:val="008A5A62"/>
    <w:rsid w:val="008A6568"/>
    <w:rsid w:val="008A6719"/>
    <w:rsid w:val="008A67A0"/>
    <w:rsid w:val="008A67E0"/>
    <w:rsid w:val="008A69FB"/>
    <w:rsid w:val="008A6D62"/>
    <w:rsid w:val="008A6DDF"/>
    <w:rsid w:val="008A6E18"/>
    <w:rsid w:val="008A73DE"/>
    <w:rsid w:val="008A7440"/>
    <w:rsid w:val="008A74D6"/>
    <w:rsid w:val="008A7507"/>
    <w:rsid w:val="008A7827"/>
    <w:rsid w:val="008A792D"/>
    <w:rsid w:val="008A7BF9"/>
    <w:rsid w:val="008A7DFB"/>
    <w:rsid w:val="008A7EE5"/>
    <w:rsid w:val="008B0175"/>
    <w:rsid w:val="008B021A"/>
    <w:rsid w:val="008B0289"/>
    <w:rsid w:val="008B0560"/>
    <w:rsid w:val="008B07EF"/>
    <w:rsid w:val="008B0BDE"/>
    <w:rsid w:val="008B0BEE"/>
    <w:rsid w:val="008B0EA0"/>
    <w:rsid w:val="008B1225"/>
    <w:rsid w:val="008B12D8"/>
    <w:rsid w:val="008B16CD"/>
    <w:rsid w:val="008B1D3A"/>
    <w:rsid w:val="008B1DD8"/>
    <w:rsid w:val="008B2037"/>
    <w:rsid w:val="008B2C90"/>
    <w:rsid w:val="008B2EA7"/>
    <w:rsid w:val="008B3197"/>
    <w:rsid w:val="008B31B8"/>
    <w:rsid w:val="008B32BD"/>
    <w:rsid w:val="008B39B1"/>
    <w:rsid w:val="008B3A13"/>
    <w:rsid w:val="008B42C9"/>
    <w:rsid w:val="008B476A"/>
    <w:rsid w:val="008B488C"/>
    <w:rsid w:val="008B4A62"/>
    <w:rsid w:val="008B4B53"/>
    <w:rsid w:val="008B4EEF"/>
    <w:rsid w:val="008B5731"/>
    <w:rsid w:val="008B5B62"/>
    <w:rsid w:val="008B5C1F"/>
    <w:rsid w:val="008B5C85"/>
    <w:rsid w:val="008B6C81"/>
    <w:rsid w:val="008B73D4"/>
    <w:rsid w:val="008C035F"/>
    <w:rsid w:val="008C0640"/>
    <w:rsid w:val="008C064B"/>
    <w:rsid w:val="008C0AA6"/>
    <w:rsid w:val="008C0B07"/>
    <w:rsid w:val="008C0C05"/>
    <w:rsid w:val="008C0C7C"/>
    <w:rsid w:val="008C0C7D"/>
    <w:rsid w:val="008C0DA7"/>
    <w:rsid w:val="008C0E14"/>
    <w:rsid w:val="008C0E51"/>
    <w:rsid w:val="008C0FFE"/>
    <w:rsid w:val="008C10EC"/>
    <w:rsid w:val="008C15C1"/>
    <w:rsid w:val="008C17AA"/>
    <w:rsid w:val="008C1CAA"/>
    <w:rsid w:val="008C1E16"/>
    <w:rsid w:val="008C1EF0"/>
    <w:rsid w:val="008C2005"/>
    <w:rsid w:val="008C2707"/>
    <w:rsid w:val="008C2D03"/>
    <w:rsid w:val="008C40D4"/>
    <w:rsid w:val="008C44E2"/>
    <w:rsid w:val="008C4F5A"/>
    <w:rsid w:val="008C5293"/>
    <w:rsid w:val="008C5851"/>
    <w:rsid w:val="008C5BFC"/>
    <w:rsid w:val="008C5C9E"/>
    <w:rsid w:val="008C5CC0"/>
    <w:rsid w:val="008C5DF1"/>
    <w:rsid w:val="008C5EC5"/>
    <w:rsid w:val="008C6176"/>
    <w:rsid w:val="008C6780"/>
    <w:rsid w:val="008C6D30"/>
    <w:rsid w:val="008C6ED5"/>
    <w:rsid w:val="008C797E"/>
    <w:rsid w:val="008C7A25"/>
    <w:rsid w:val="008C7E95"/>
    <w:rsid w:val="008D00B5"/>
    <w:rsid w:val="008D05C2"/>
    <w:rsid w:val="008D0BDB"/>
    <w:rsid w:val="008D154F"/>
    <w:rsid w:val="008D1597"/>
    <w:rsid w:val="008D1613"/>
    <w:rsid w:val="008D1E78"/>
    <w:rsid w:val="008D20D5"/>
    <w:rsid w:val="008D2590"/>
    <w:rsid w:val="008D2B21"/>
    <w:rsid w:val="008D2EEF"/>
    <w:rsid w:val="008D346C"/>
    <w:rsid w:val="008D36D0"/>
    <w:rsid w:val="008D41AF"/>
    <w:rsid w:val="008D499A"/>
    <w:rsid w:val="008D4B0B"/>
    <w:rsid w:val="008D4D09"/>
    <w:rsid w:val="008D4D18"/>
    <w:rsid w:val="008D4D3F"/>
    <w:rsid w:val="008D5382"/>
    <w:rsid w:val="008D54D8"/>
    <w:rsid w:val="008D57A1"/>
    <w:rsid w:val="008D57E2"/>
    <w:rsid w:val="008D66E3"/>
    <w:rsid w:val="008D6914"/>
    <w:rsid w:val="008D6D19"/>
    <w:rsid w:val="008D7026"/>
    <w:rsid w:val="008D7355"/>
    <w:rsid w:val="008D745B"/>
    <w:rsid w:val="008D755E"/>
    <w:rsid w:val="008D7770"/>
    <w:rsid w:val="008D78E1"/>
    <w:rsid w:val="008D7B56"/>
    <w:rsid w:val="008E016C"/>
    <w:rsid w:val="008E024D"/>
    <w:rsid w:val="008E0259"/>
    <w:rsid w:val="008E025C"/>
    <w:rsid w:val="008E04B4"/>
    <w:rsid w:val="008E08ED"/>
    <w:rsid w:val="008E08FD"/>
    <w:rsid w:val="008E0C05"/>
    <w:rsid w:val="008E0D02"/>
    <w:rsid w:val="008E0F55"/>
    <w:rsid w:val="008E1882"/>
    <w:rsid w:val="008E1F24"/>
    <w:rsid w:val="008E1FA8"/>
    <w:rsid w:val="008E2196"/>
    <w:rsid w:val="008E25E5"/>
    <w:rsid w:val="008E2DAC"/>
    <w:rsid w:val="008E3066"/>
    <w:rsid w:val="008E30CA"/>
    <w:rsid w:val="008E30D2"/>
    <w:rsid w:val="008E3956"/>
    <w:rsid w:val="008E3A5E"/>
    <w:rsid w:val="008E3BA8"/>
    <w:rsid w:val="008E3F76"/>
    <w:rsid w:val="008E4189"/>
    <w:rsid w:val="008E4AE0"/>
    <w:rsid w:val="008E5242"/>
    <w:rsid w:val="008E5723"/>
    <w:rsid w:val="008E5772"/>
    <w:rsid w:val="008E5863"/>
    <w:rsid w:val="008E58BD"/>
    <w:rsid w:val="008E5EAF"/>
    <w:rsid w:val="008E681F"/>
    <w:rsid w:val="008E6CC8"/>
    <w:rsid w:val="008E6DA4"/>
    <w:rsid w:val="008E6FAF"/>
    <w:rsid w:val="008E7014"/>
    <w:rsid w:val="008E749C"/>
    <w:rsid w:val="008E7A34"/>
    <w:rsid w:val="008E7AA5"/>
    <w:rsid w:val="008E7AAC"/>
    <w:rsid w:val="008E7ACE"/>
    <w:rsid w:val="008E7CBA"/>
    <w:rsid w:val="008E7D74"/>
    <w:rsid w:val="008E7E26"/>
    <w:rsid w:val="008F003B"/>
    <w:rsid w:val="008F0501"/>
    <w:rsid w:val="008F07B2"/>
    <w:rsid w:val="008F085A"/>
    <w:rsid w:val="008F0AD1"/>
    <w:rsid w:val="008F0EFA"/>
    <w:rsid w:val="008F13F9"/>
    <w:rsid w:val="008F16A7"/>
    <w:rsid w:val="008F16E8"/>
    <w:rsid w:val="008F18F8"/>
    <w:rsid w:val="008F1B51"/>
    <w:rsid w:val="008F1EE0"/>
    <w:rsid w:val="008F219F"/>
    <w:rsid w:val="008F2643"/>
    <w:rsid w:val="008F2762"/>
    <w:rsid w:val="008F2899"/>
    <w:rsid w:val="008F2A3B"/>
    <w:rsid w:val="008F2A43"/>
    <w:rsid w:val="008F2B54"/>
    <w:rsid w:val="008F2BD2"/>
    <w:rsid w:val="008F2D42"/>
    <w:rsid w:val="008F37D9"/>
    <w:rsid w:val="008F393A"/>
    <w:rsid w:val="008F4203"/>
    <w:rsid w:val="008F422E"/>
    <w:rsid w:val="008F4887"/>
    <w:rsid w:val="008F4F4F"/>
    <w:rsid w:val="008F5001"/>
    <w:rsid w:val="008F50FD"/>
    <w:rsid w:val="008F51AC"/>
    <w:rsid w:val="008F5378"/>
    <w:rsid w:val="008F558D"/>
    <w:rsid w:val="008F5B90"/>
    <w:rsid w:val="008F615A"/>
    <w:rsid w:val="008F68AE"/>
    <w:rsid w:val="008F6AC5"/>
    <w:rsid w:val="008F73B7"/>
    <w:rsid w:val="008F745C"/>
    <w:rsid w:val="008F7525"/>
    <w:rsid w:val="008F7808"/>
    <w:rsid w:val="008F7CA7"/>
    <w:rsid w:val="008F7DB6"/>
    <w:rsid w:val="008F7E3D"/>
    <w:rsid w:val="008F7FA0"/>
    <w:rsid w:val="00900619"/>
    <w:rsid w:val="0090071B"/>
    <w:rsid w:val="00900784"/>
    <w:rsid w:val="009007B6"/>
    <w:rsid w:val="00900936"/>
    <w:rsid w:val="00900BC9"/>
    <w:rsid w:val="00900CDB"/>
    <w:rsid w:val="00900E16"/>
    <w:rsid w:val="00900E43"/>
    <w:rsid w:val="00900E67"/>
    <w:rsid w:val="009015A5"/>
    <w:rsid w:val="0090182C"/>
    <w:rsid w:val="00901BB3"/>
    <w:rsid w:val="00901DDC"/>
    <w:rsid w:val="0090256B"/>
    <w:rsid w:val="00902A7D"/>
    <w:rsid w:val="00902D18"/>
    <w:rsid w:val="00902F56"/>
    <w:rsid w:val="00902FF4"/>
    <w:rsid w:val="00903050"/>
    <w:rsid w:val="009033BC"/>
    <w:rsid w:val="0090349F"/>
    <w:rsid w:val="009040CB"/>
    <w:rsid w:val="00904220"/>
    <w:rsid w:val="0090429F"/>
    <w:rsid w:val="00904349"/>
    <w:rsid w:val="009044F5"/>
    <w:rsid w:val="009045DE"/>
    <w:rsid w:val="0090477B"/>
    <w:rsid w:val="00904B5D"/>
    <w:rsid w:val="009050B4"/>
    <w:rsid w:val="00905183"/>
    <w:rsid w:val="009054A5"/>
    <w:rsid w:val="00905C4D"/>
    <w:rsid w:val="009062E0"/>
    <w:rsid w:val="0090655A"/>
    <w:rsid w:val="009067F4"/>
    <w:rsid w:val="00906A37"/>
    <w:rsid w:val="00906E18"/>
    <w:rsid w:val="009072C6"/>
    <w:rsid w:val="009074C1"/>
    <w:rsid w:val="0090759E"/>
    <w:rsid w:val="00907729"/>
    <w:rsid w:val="009079DA"/>
    <w:rsid w:val="00907CDE"/>
    <w:rsid w:val="00907E9F"/>
    <w:rsid w:val="00907F2F"/>
    <w:rsid w:val="009102BE"/>
    <w:rsid w:val="009106A7"/>
    <w:rsid w:val="009106DB"/>
    <w:rsid w:val="009107A7"/>
    <w:rsid w:val="009108CA"/>
    <w:rsid w:val="00910932"/>
    <w:rsid w:val="009109EF"/>
    <w:rsid w:val="009110BC"/>
    <w:rsid w:val="0091126F"/>
    <w:rsid w:val="009112AB"/>
    <w:rsid w:val="00911414"/>
    <w:rsid w:val="00911692"/>
    <w:rsid w:val="0091172F"/>
    <w:rsid w:val="00911A2A"/>
    <w:rsid w:val="00911A93"/>
    <w:rsid w:val="00911C8B"/>
    <w:rsid w:val="00911C8F"/>
    <w:rsid w:val="00911D83"/>
    <w:rsid w:val="0091286E"/>
    <w:rsid w:val="009128D9"/>
    <w:rsid w:val="00912959"/>
    <w:rsid w:val="009129E8"/>
    <w:rsid w:val="00912AA6"/>
    <w:rsid w:val="00912E37"/>
    <w:rsid w:val="00913203"/>
    <w:rsid w:val="00913498"/>
    <w:rsid w:val="00913528"/>
    <w:rsid w:val="009137D9"/>
    <w:rsid w:val="00913B9C"/>
    <w:rsid w:val="00913C1C"/>
    <w:rsid w:val="00913C47"/>
    <w:rsid w:val="009146BF"/>
    <w:rsid w:val="0091475F"/>
    <w:rsid w:val="00914783"/>
    <w:rsid w:val="009148A8"/>
    <w:rsid w:val="009148F8"/>
    <w:rsid w:val="00914968"/>
    <w:rsid w:val="00914C16"/>
    <w:rsid w:val="00914E96"/>
    <w:rsid w:val="00914EA1"/>
    <w:rsid w:val="00915325"/>
    <w:rsid w:val="00915B9C"/>
    <w:rsid w:val="00915CDD"/>
    <w:rsid w:val="00916960"/>
    <w:rsid w:val="00916CAD"/>
    <w:rsid w:val="00917BE5"/>
    <w:rsid w:val="00917C59"/>
    <w:rsid w:val="00917D37"/>
    <w:rsid w:val="00917D49"/>
    <w:rsid w:val="00917E3E"/>
    <w:rsid w:val="00917E5A"/>
    <w:rsid w:val="00917F1A"/>
    <w:rsid w:val="009205D7"/>
    <w:rsid w:val="00920CAE"/>
    <w:rsid w:val="00920F87"/>
    <w:rsid w:val="009211FA"/>
    <w:rsid w:val="009212EF"/>
    <w:rsid w:val="0092144D"/>
    <w:rsid w:val="00921829"/>
    <w:rsid w:val="00921AA5"/>
    <w:rsid w:val="00921BF6"/>
    <w:rsid w:val="00921C70"/>
    <w:rsid w:val="00922215"/>
    <w:rsid w:val="0092227E"/>
    <w:rsid w:val="00922A99"/>
    <w:rsid w:val="00922DC6"/>
    <w:rsid w:val="00922E68"/>
    <w:rsid w:val="009231B7"/>
    <w:rsid w:val="00923687"/>
    <w:rsid w:val="00923C0C"/>
    <w:rsid w:val="009240F9"/>
    <w:rsid w:val="00924537"/>
    <w:rsid w:val="009245C7"/>
    <w:rsid w:val="00924796"/>
    <w:rsid w:val="00924BE2"/>
    <w:rsid w:val="00924D71"/>
    <w:rsid w:val="0092577F"/>
    <w:rsid w:val="00926721"/>
    <w:rsid w:val="00926C38"/>
    <w:rsid w:val="00927B6F"/>
    <w:rsid w:val="00927D08"/>
    <w:rsid w:val="00927D68"/>
    <w:rsid w:val="00927E4E"/>
    <w:rsid w:val="009301D3"/>
    <w:rsid w:val="0093026B"/>
    <w:rsid w:val="00930582"/>
    <w:rsid w:val="00930B17"/>
    <w:rsid w:val="00930BD4"/>
    <w:rsid w:val="00930DCE"/>
    <w:rsid w:val="009311C3"/>
    <w:rsid w:val="0093152E"/>
    <w:rsid w:val="00931754"/>
    <w:rsid w:val="00931981"/>
    <w:rsid w:val="00931CE9"/>
    <w:rsid w:val="00931EEE"/>
    <w:rsid w:val="00932702"/>
    <w:rsid w:val="00932974"/>
    <w:rsid w:val="00932DEC"/>
    <w:rsid w:val="00932E93"/>
    <w:rsid w:val="00933530"/>
    <w:rsid w:val="00934446"/>
    <w:rsid w:val="009347DA"/>
    <w:rsid w:val="0093484C"/>
    <w:rsid w:val="00934D81"/>
    <w:rsid w:val="00934DD2"/>
    <w:rsid w:val="0093512E"/>
    <w:rsid w:val="0093517F"/>
    <w:rsid w:val="00935396"/>
    <w:rsid w:val="00935B53"/>
    <w:rsid w:val="00935DCD"/>
    <w:rsid w:val="0093617B"/>
    <w:rsid w:val="0093631C"/>
    <w:rsid w:val="00936465"/>
    <w:rsid w:val="00936566"/>
    <w:rsid w:val="009366EF"/>
    <w:rsid w:val="00936957"/>
    <w:rsid w:val="009369E7"/>
    <w:rsid w:val="00936A33"/>
    <w:rsid w:val="00936BE6"/>
    <w:rsid w:val="0093720C"/>
    <w:rsid w:val="0093720E"/>
    <w:rsid w:val="009372F1"/>
    <w:rsid w:val="00937332"/>
    <w:rsid w:val="0093777D"/>
    <w:rsid w:val="0093793C"/>
    <w:rsid w:val="009379B2"/>
    <w:rsid w:val="00937AAE"/>
    <w:rsid w:val="00937EDF"/>
    <w:rsid w:val="0094010D"/>
    <w:rsid w:val="0094034A"/>
    <w:rsid w:val="00940C3D"/>
    <w:rsid w:val="00941085"/>
    <w:rsid w:val="00942296"/>
    <w:rsid w:val="009422BD"/>
    <w:rsid w:val="00942372"/>
    <w:rsid w:val="009424F2"/>
    <w:rsid w:val="009424F9"/>
    <w:rsid w:val="009427C7"/>
    <w:rsid w:val="00942B0E"/>
    <w:rsid w:val="00942EB3"/>
    <w:rsid w:val="00942EFE"/>
    <w:rsid w:val="00943324"/>
    <w:rsid w:val="00943949"/>
    <w:rsid w:val="0094399D"/>
    <w:rsid w:val="00943AA8"/>
    <w:rsid w:val="00943C85"/>
    <w:rsid w:val="00943CC9"/>
    <w:rsid w:val="00943ECD"/>
    <w:rsid w:val="00944E03"/>
    <w:rsid w:val="00944F73"/>
    <w:rsid w:val="009450E7"/>
    <w:rsid w:val="009452E8"/>
    <w:rsid w:val="009454D6"/>
    <w:rsid w:val="00945662"/>
    <w:rsid w:val="009456DB"/>
    <w:rsid w:val="00945B44"/>
    <w:rsid w:val="00945CBB"/>
    <w:rsid w:val="00945CE4"/>
    <w:rsid w:val="00945D1A"/>
    <w:rsid w:val="00945E99"/>
    <w:rsid w:val="009461AC"/>
    <w:rsid w:val="00946A0A"/>
    <w:rsid w:val="00946E93"/>
    <w:rsid w:val="00947590"/>
    <w:rsid w:val="00947C21"/>
    <w:rsid w:val="00947D69"/>
    <w:rsid w:val="00947FED"/>
    <w:rsid w:val="0095005A"/>
    <w:rsid w:val="00950174"/>
    <w:rsid w:val="009501CB"/>
    <w:rsid w:val="009502D9"/>
    <w:rsid w:val="009504E0"/>
    <w:rsid w:val="0095073B"/>
    <w:rsid w:val="0095091E"/>
    <w:rsid w:val="00950A88"/>
    <w:rsid w:val="00951F17"/>
    <w:rsid w:val="00951F33"/>
    <w:rsid w:val="00951F74"/>
    <w:rsid w:val="0095219D"/>
    <w:rsid w:val="00952C2D"/>
    <w:rsid w:val="00952DD3"/>
    <w:rsid w:val="00952E63"/>
    <w:rsid w:val="00952F95"/>
    <w:rsid w:val="009531E8"/>
    <w:rsid w:val="009532D9"/>
    <w:rsid w:val="00953810"/>
    <w:rsid w:val="00953AF9"/>
    <w:rsid w:val="00953B83"/>
    <w:rsid w:val="00953D0A"/>
    <w:rsid w:val="00953EF5"/>
    <w:rsid w:val="00954AA8"/>
    <w:rsid w:val="00954CAF"/>
    <w:rsid w:val="00955550"/>
    <w:rsid w:val="00955740"/>
    <w:rsid w:val="0095589E"/>
    <w:rsid w:val="00955A61"/>
    <w:rsid w:val="00955BCC"/>
    <w:rsid w:val="00955DEA"/>
    <w:rsid w:val="00955ED3"/>
    <w:rsid w:val="00956562"/>
    <w:rsid w:val="00956F47"/>
    <w:rsid w:val="00957692"/>
    <w:rsid w:val="00957844"/>
    <w:rsid w:val="00957A78"/>
    <w:rsid w:val="00960132"/>
    <w:rsid w:val="009604E4"/>
    <w:rsid w:val="009605F8"/>
    <w:rsid w:val="0096061F"/>
    <w:rsid w:val="00960882"/>
    <w:rsid w:val="00960977"/>
    <w:rsid w:val="00960B40"/>
    <w:rsid w:val="00960EE4"/>
    <w:rsid w:val="00961D93"/>
    <w:rsid w:val="0096218B"/>
    <w:rsid w:val="00962B02"/>
    <w:rsid w:val="00962BE1"/>
    <w:rsid w:val="00962D9E"/>
    <w:rsid w:val="00963920"/>
    <w:rsid w:val="00963B44"/>
    <w:rsid w:val="00964173"/>
    <w:rsid w:val="00964235"/>
    <w:rsid w:val="00964357"/>
    <w:rsid w:val="00964605"/>
    <w:rsid w:val="0096503F"/>
    <w:rsid w:val="009651CB"/>
    <w:rsid w:val="0096549A"/>
    <w:rsid w:val="009658A1"/>
    <w:rsid w:val="009659ED"/>
    <w:rsid w:val="00965A61"/>
    <w:rsid w:val="00965DB0"/>
    <w:rsid w:val="00965F22"/>
    <w:rsid w:val="00966268"/>
    <w:rsid w:val="00966ABB"/>
    <w:rsid w:val="009671DA"/>
    <w:rsid w:val="00967404"/>
    <w:rsid w:val="009674C2"/>
    <w:rsid w:val="009674C5"/>
    <w:rsid w:val="009677DA"/>
    <w:rsid w:val="0096796F"/>
    <w:rsid w:val="00967B3A"/>
    <w:rsid w:val="00967B58"/>
    <w:rsid w:val="0097078F"/>
    <w:rsid w:val="00970BD7"/>
    <w:rsid w:val="00970C99"/>
    <w:rsid w:val="00970FAB"/>
    <w:rsid w:val="00971134"/>
    <w:rsid w:val="009715DD"/>
    <w:rsid w:val="009717C6"/>
    <w:rsid w:val="00971A51"/>
    <w:rsid w:val="00971AFA"/>
    <w:rsid w:val="00971C2D"/>
    <w:rsid w:val="00972233"/>
    <w:rsid w:val="0097227F"/>
    <w:rsid w:val="0097305E"/>
    <w:rsid w:val="0097355B"/>
    <w:rsid w:val="0097364C"/>
    <w:rsid w:val="009743DF"/>
    <w:rsid w:val="0097449F"/>
    <w:rsid w:val="00974613"/>
    <w:rsid w:val="009754CF"/>
    <w:rsid w:val="00975DE0"/>
    <w:rsid w:val="009761A0"/>
    <w:rsid w:val="00976500"/>
    <w:rsid w:val="0097652C"/>
    <w:rsid w:val="00976913"/>
    <w:rsid w:val="00976A7E"/>
    <w:rsid w:val="00976ABC"/>
    <w:rsid w:val="00976C23"/>
    <w:rsid w:val="00976E55"/>
    <w:rsid w:val="00976E6D"/>
    <w:rsid w:val="00977103"/>
    <w:rsid w:val="00977338"/>
    <w:rsid w:val="0097749C"/>
    <w:rsid w:val="00977646"/>
    <w:rsid w:val="00977C3D"/>
    <w:rsid w:val="00977E33"/>
    <w:rsid w:val="00977F42"/>
    <w:rsid w:val="009801A3"/>
    <w:rsid w:val="0098045F"/>
    <w:rsid w:val="00980995"/>
    <w:rsid w:val="00980C97"/>
    <w:rsid w:val="00981350"/>
    <w:rsid w:val="009814FE"/>
    <w:rsid w:val="0098150F"/>
    <w:rsid w:val="00981D72"/>
    <w:rsid w:val="00982328"/>
    <w:rsid w:val="009823FC"/>
    <w:rsid w:val="00982582"/>
    <w:rsid w:val="0098286A"/>
    <w:rsid w:val="00982B43"/>
    <w:rsid w:val="0098378B"/>
    <w:rsid w:val="00983A09"/>
    <w:rsid w:val="009845D2"/>
    <w:rsid w:val="00984621"/>
    <w:rsid w:val="009848D0"/>
    <w:rsid w:val="00984BB2"/>
    <w:rsid w:val="00984E4B"/>
    <w:rsid w:val="00985223"/>
    <w:rsid w:val="00985281"/>
    <w:rsid w:val="009856BC"/>
    <w:rsid w:val="00985874"/>
    <w:rsid w:val="009859A7"/>
    <w:rsid w:val="00985C24"/>
    <w:rsid w:val="00985CFB"/>
    <w:rsid w:val="00985DA3"/>
    <w:rsid w:val="0098605A"/>
    <w:rsid w:val="00986283"/>
    <w:rsid w:val="00986742"/>
    <w:rsid w:val="009867D5"/>
    <w:rsid w:val="00986C51"/>
    <w:rsid w:val="00986EC2"/>
    <w:rsid w:val="009870FB"/>
    <w:rsid w:val="00987611"/>
    <w:rsid w:val="00987AFF"/>
    <w:rsid w:val="00987BC2"/>
    <w:rsid w:val="00987EE5"/>
    <w:rsid w:val="00987F2C"/>
    <w:rsid w:val="00990114"/>
    <w:rsid w:val="00990751"/>
    <w:rsid w:val="00990D0A"/>
    <w:rsid w:val="00990DFE"/>
    <w:rsid w:val="00990FBF"/>
    <w:rsid w:val="009911F7"/>
    <w:rsid w:val="009914C9"/>
    <w:rsid w:val="00991602"/>
    <w:rsid w:val="00991651"/>
    <w:rsid w:val="0099175D"/>
    <w:rsid w:val="00991E6A"/>
    <w:rsid w:val="00991E7B"/>
    <w:rsid w:val="00991E82"/>
    <w:rsid w:val="0099251D"/>
    <w:rsid w:val="00992938"/>
    <w:rsid w:val="0099296E"/>
    <w:rsid w:val="00993284"/>
    <w:rsid w:val="00993403"/>
    <w:rsid w:val="0099346D"/>
    <w:rsid w:val="009936D8"/>
    <w:rsid w:val="009937E3"/>
    <w:rsid w:val="00993C1B"/>
    <w:rsid w:val="00993DF8"/>
    <w:rsid w:val="00993FF2"/>
    <w:rsid w:val="009940EE"/>
    <w:rsid w:val="009940FB"/>
    <w:rsid w:val="0099446E"/>
    <w:rsid w:val="00994818"/>
    <w:rsid w:val="009949C5"/>
    <w:rsid w:val="00994A2E"/>
    <w:rsid w:val="00994BBD"/>
    <w:rsid w:val="00994BF9"/>
    <w:rsid w:val="00994CFB"/>
    <w:rsid w:val="00994E5C"/>
    <w:rsid w:val="0099509F"/>
    <w:rsid w:val="00995284"/>
    <w:rsid w:val="0099592E"/>
    <w:rsid w:val="00995A62"/>
    <w:rsid w:val="0099615F"/>
    <w:rsid w:val="00996406"/>
    <w:rsid w:val="00996A2A"/>
    <w:rsid w:val="00996E63"/>
    <w:rsid w:val="00997333"/>
    <w:rsid w:val="00997690"/>
    <w:rsid w:val="00997735"/>
    <w:rsid w:val="00997740"/>
    <w:rsid w:val="009A0719"/>
    <w:rsid w:val="009A112E"/>
    <w:rsid w:val="009A15ED"/>
    <w:rsid w:val="009A1698"/>
    <w:rsid w:val="009A1EA3"/>
    <w:rsid w:val="009A224A"/>
    <w:rsid w:val="009A294A"/>
    <w:rsid w:val="009A2A94"/>
    <w:rsid w:val="009A2D77"/>
    <w:rsid w:val="009A2D9F"/>
    <w:rsid w:val="009A334D"/>
    <w:rsid w:val="009A33A8"/>
    <w:rsid w:val="009A377B"/>
    <w:rsid w:val="009A3781"/>
    <w:rsid w:val="009A3E25"/>
    <w:rsid w:val="009A40D2"/>
    <w:rsid w:val="009A4100"/>
    <w:rsid w:val="009A47A1"/>
    <w:rsid w:val="009A47CE"/>
    <w:rsid w:val="009A569B"/>
    <w:rsid w:val="009A5894"/>
    <w:rsid w:val="009A58CA"/>
    <w:rsid w:val="009A59E2"/>
    <w:rsid w:val="009A5A77"/>
    <w:rsid w:val="009A5C79"/>
    <w:rsid w:val="009A5F60"/>
    <w:rsid w:val="009A6176"/>
    <w:rsid w:val="009A6472"/>
    <w:rsid w:val="009A65D5"/>
    <w:rsid w:val="009A662F"/>
    <w:rsid w:val="009A7005"/>
    <w:rsid w:val="009A75EC"/>
    <w:rsid w:val="009A769B"/>
    <w:rsid w:val="009A7BCE"/>
    <w:rsid w:val="009A7D11"/>
    <w:rsid w:val="009A7F6C"/>
    <w:rsid w:val="009B021D"/>
    <w:rsid w:val="009B0580"/>
    <w:rsid w:val="009B092A"/>
    <w:rsid w:val="009B1261"/>
    <w:rsid w:val="009B14C6"/>
    <w:rsid w:val="009B1509"/>
    <w:rsid w:val="009B1524"/>
    <w:rsid w:val="009B15E3"/>
    <w:rsid w:val="009B1950"/>
    <w:rsid w:val="009B1A0B"/>
    <w:rsid w:val="009B1E00"/>
    <w:rsid w:val="009B1E7A"/>
    <w:rsid w:val="009B2071"/>
    <w:rsid w:val="009B207E"/>
    <w:rsid w:val="009B21A2"/>
    <w:rsid w:val="009B23F5"/>
    <w:rsid w:val="009B25FD"/>
    <w:rsid w:val="009B2A52"/>
    <w:rsid w:val="009B2D4A"/>
    <w:rsid w:val="009B2EB4"/>
    <w:rsid w:val="009B312D"/>
    <w:rsid w:val="009B317A"/>
    <w:rsid w:val="009B3541"/>
    <w:rsid w:val="009B3564"/>
    <w:rsid w:val="009B35BD"/>
    <w:rsid w:val="009B3891"/>
    <w:rsid w:val="009B389F"/>
    <w:rsid w:val="009B38AC"/>
    <w:rsid w:val="009B3F14"/>
    <w:rsid w:val="009B4646"/>
    <w:rsid w:val="009B481A"/>
    <w:rsid w:val="009B4CA4"/>
    <w:rsid w:val="009B4E10"/>
    <w:rsid w:val="009B5091"/>
    <w:rsid w:val="009B513F"/>
    <w:rsid w:val="009B5EF0"/>
    <w:rsid w:val="009B6273"/>
    <w:rsid w:val="009B666C"/>
    <w:rsid w:val="009B7142"/>
    <w:rsid w:val="009B741A"/>
    <w:rsid w:val="009B7978"/>
    <w:rsid w:val="009B7A6D"/>
    <w:rsid w:val="009B7BBC"/>
    <w:rsid w:val="009B7C63"/>
    <w:rsid w:val="009C06CD"/>
    <w:rsid w:val="009C0D6D"/>
    <w:rsid w:val="009C0FA8"/>
    <w:rsid w:val="009C1368"/>
    <w:rsid w:val="009C13D3"/>
    <w:rsid w:val="009C1473"/>
    <w:rsid w:val="009C1854"/>
    <w:rsid w:val="009C18BF"/>
    <w:rsid w:val="009C1CC2"/>
    <w:rsid w:val="009C1D07"/>
    <w:rsid w:val="009C23C0"/>
    <w:rsid w:val="009C24CD"/>
    <w:rsid w:val="009C2650"/>
    <w:rsid w:val="009C267C"/>
    <w:rsid w:val="009C3214"/>
    <w:rsid w:val="009C33CA"/>
    <w:rsid w:val="009C3478"/>
    <w:rsid w:val="009C34FF"/>
    <w:rsid w:val="009C38C9"/>
    <w:rsid w:val="009C3920"/>
    <w:rsid w:val="009C3927"/>
    <w:rsid w:val="009C398D"/>
    <w:rsid w:val="009C3D9F"/>
    <w:rsid w:val="009C40F7"/>
    <w:rsid w:val="009C490B"/>
    <w:rsid w:val="009C4AD4"/>
    <w:rsid w:val="009C4C1E"/>
    <w:rsid w:val="009C52C1"/>
    <w:rsid w:val="009C5590"/>
    <w:rsid w:val="009C5868"/>
    <w:rsid w:val="009C5F77"/>
    <w:rsid w:val="009C6088"/>
    <w:rsid w:val="009C61EA"/>
    <w:rsid w:val="009C684F"/>
    <w:rsid w:val="009C6C4C"/>
    <w:rsid w:val="009C6F53"/>
    <w:rsid w:val="009C70DA"/>
    <w:rsid w:val="009C72E3"/>
    <w:rsid w:val="009C7757"/>
    <w:rsid w:val="009C79E4"/>
    <w:rsid w:val="009C7B6E"/>
    <w:rsid w:val="009D09F4"/>
    <w:rsid w:val="009D0E2B"/>
    <w:rsid w:val="009D18BE"/>
    <w:rsid w:val="009D1A20"/>
    <w:rsid w:val="009D1A5E"/>
    <w:rsid w:val="009D1C0E"/>
    <w:rsid w:val="009D1C3B"/>
    <w:rsid w:val="009D1FBB"/>
    <w:rsid w:val="009D2248"/>
    <w:rsid w:val="009D2616"/>
    <w:rsid w:val="009D325B"/>
    <w:rsid w:val="009D32D8"/>
    <w:rsid w:val="009D3840"/>
    <w:rsid w:val="009D3B51"/>
    <w:rsid w:val="009D3C51"/>
    <w:rsid w:val="009D4034"/>
    <w:rsid w:val="009D4095"/>
    <w:rsid w:val="009D42A1"/>
    <w:rsid w:val="009D4A98"/>
    <w:rsid w:val="009D5296"/>
    <w:rsid w:val="009D5902"/>
    <w:rsid w:val="009D621B"/>
    <w:rsid w:val="009D63BC"/>
    <w:rsid w:val="009D64D1"/>
    <w:rsid w:val="009D6E22"/>
    <w:rsid w:val="009D72B2"/>
    <w:rsid w:val="009D7722"/>
    <w:rsid w:val="009D7850"/>
    <w:rsid w:val="009D7BA3"/>
    <w:rsid w:val="009D7CAA"/>
    <w:rsid w:val="009D7CCC"/>
    <w:rsid w:val="009D7D4C"/>
    <w:rsid w:val="009D7E96"/>
    <w:rsid w:val="009D7FC6"/>
    <w:rsid w:val="009D7FF4"/>
    <w:rsid w:val="009E08B5"/>
    <w:rsid w:val="009E0EE5"/>
    <w:rsid w:val="009E1069"/>
    <w:rsid w:val="009E1097"/>
    <w:rsid w:val="009E1C5F"/>
    <w:rsid w:val="009E1ECE"/>
    <w:rsid w:val="009E235E"/>
    <w:rsid w:val="009E261E"/>
    <w:rsid w:val="009E2812"/>
    <w:rsid w:val="009E295B"/>
    <w:rsid w:val="009E2B8A"/>
    <w:rsid w:val="009E2E7D"/>
    <w:rsid w:val="009E3439"/>
    <w:rsid w:val="009E3478"/>
    <w:rsid w:val="009E3909"/>
    <w:rsid w:val="009E3A1B"/>
    <w:rsid w:val="009E3A55"/>
    <w:rsid w:val="009E3AE1"/>
    <w:rsid w:val="009E3B59"/>
    <w:rsid w:val="009E3C87"/>
    <w:rsid w:val="009E495B"/>
    <w:rsid w:val="009E4B42"/>
    <w:rsid w:val="009E4B9D"/>
    <w:rsid w:val="009E522A"/>
    <w:rsid w:val="009E54E5"/>
    <w:rsid w:val="009E55C6"/>
    <w:rsid w:val="009E574B"/>
    <w:rsid w:val="009E5A43"/>
    <w:rsid w:val="009E5B4C"/>
    <w:rsid w:val="009E5E68"/>
    <w:rsid w:val="009E65BA"/>
    <w:rsid w:val="009E6778"/>
    <w:rsid w:val="009E6A2B"/>
    <w:rsid w:val="009E6CAF"/>
    <w:rsid w:val="009E6EA1"/>
    <w:rsid w:val="009E71F6"/>
    <w:rsid w:val="009E73C1"/>
    <w:rsid w:val="009E7422"/>
    <w:rsid w:val="009E7A7E"/>
    <w:rsid w:val="009E7D17"/>
    <w:rsid w:val="009E7D2C"/>
    <w:rsid w:val="009E7ED6"/>
    <w:rsid w:val="009F04FF"/>
    <w:rsid w:val="009F05CE"/>
    <w:rsid w:val="009F07D1"/>
    <w:rsid w:val="009F0B19"/>
    <w:rsid w:val="009F0C5D"/>
    <w:rsid w:val="009F14B5"/>
    <w:rsid w:val="009F1BA1"/>
    <w:rsid w:val="009F1E30"/>
    <w:rsid w:val="009F1F14"/>
    <w:rsid w:val="009F280D"/>
    <w:rsid w:val="009F2BA7"/>
    <w:rsid w:val="009F2F35"/>
    <w:rsid w:val="009F3265"/>
    <w:rsid w:val="009F345E"/>
    <w:rsid w:val="009F3575"/>
    <w:rsid w:val="009F3646"/>
    <w:rsid w:val="009F36F9"/>
    <w:rsid w:val="009F3754"/>
    <w:rsid w:val="009F38EE"/>
    <w:rsid w:val="009F3C13"/>
    <w:rsid w:val="009F3D20"/>
    <w:rsid w:val="009F3E34"/>
    <w:rsid w:val="009F3EB0"/>
    <w:rsid w:val="009F4479"/>
    <w:rsid w:val="009F4D4F"/>
    <w:rsid w:val="009F51F2"/>
    <w:rsid w:val="009F5212"/>
    <w:rsid w:val="009F5C39"/>
    <w:rsid w:val="009F5CA8"/>
    <w:rsid w:val="009F5FB8"/>
    <w:rsid w:val="009F608F"/>
    <w:rsid w:val="009F61D4"/>
    <w:rsid w:val="009F62F7"/>
    <w:rsid w:val="009F6346"/>
    <w:rsid w:val="009F6349"/>
    <w:rsid w:val="009F67A1"/>
    <w:rsid w:val="009F6D14"/>
    <w:rsid w:val="009F708E"/>
    <w:rsid w:val="009F765D"/>
    <w:rsid w:val="009F798F"/>
    <w:rsid w:val="009F7E25"/>
    <w:rsid w:val="00A00174"/>
    <w:rsid w:val="00A00A3A"/>
    <w:rsid w:val="00A01123"/>
    <w:rsid w:val="00A011DF"/>
    <w:rsid w:val="00A012B1"/>
    <w:rsid w:val="00A012E2"/>
    <w:rsid w:val="00A01770"/>
    <w:rsid w:val="00A01A91"/>
    <w:rsid w:val="00A01B57"/>
    <w:rsid w:val="00A01F8E"/>
    <w:rsid w:val="00A02311"/>
    <w:rsid w:val="00A02A96"/>
    <w:rsid w:val="00A02B34"/>
    <w:rsid w:val="00A02B41"/>
    <w:rsid w:val="00A02E52"/>
    <w:rsid w:val="00A035F8"/>
    <w:rsid w:val="00A03AB9"/>
    <w:rsid w:val="00A03B00"/>
    <w:rsid w:val="00A042D5"/>
    <w:rsid w:val="00A0432A"/>
    <w:rsid w:val="00A04795"/>
    <w:rsid w:val="00A04F50"/>
    <w:rsid w:val="00A05059"/>
    <w:rsid w:val="00A05484"/>
    <w:rsid w:val="00A056AA"/>
    <w:rsid w:val="00A058FC"/>
    <w:rsid w:val="00A059F6"/>
    <w:rsid w:val="00A05C31"/>
    <w:rsid w:val="00A05EA4"/>
    <w:rsid w:val="00A0660D"/>
    <w:rsid w:val="00A06728"/>
    <w:rsid w:val="00A06AC8"/>
    <w:rsid w:val="00A073C3"/>
    <w:rsid w:val="00A0773D"/>
    <w:rsid w:val="00A079CF"/>
    <w:rsid w:val="00A07A72"/>
    <w:rsid w:val="00A07BF3"/>
    <w:rsid w:val="00A07DC6"/>
    <w:rsid w:val="00A10480"/>
    <w:rsid w:val="00A104FC"/>
    <w:rsid w:val="00A10D3F"/>
    <w:rsid w:val="00A10FEF"/>
    <w:rsid w:val="00A116C0"/>
    <w:rsid w:val="00A11BC2"/>
    <w:rsid w:val="00A11BC8"/>
    <w:rsid w:val="00A11D3E"/>
    <w:rsid w:val="00A1226D"/>
    <w:rsid w:val="00A126BC"/>
    <w:rsid w:val="00A128B5"/>
    <w:rsid w:val="00A12B13"/>
    <w:rsid w:val="00A12B27"/>
    <w:rsid w:val="00A12BC4"/>
    <w:rsid w:val="00A1319F"/>
    <w:rsid w:val="00A136F9"/>
    <w:rsid w:val="00A1384D"/>
    <w:rsid w:val="00A13854"/>
    <w:rsid w:val="00A14046"/>
    <w:rsid w:val="00A141C6"/>
    <w:rsid w:val="00A14A68"/>
    <w:rsid w:val="00A152E1"/>
    <w:rsid w:val="00A15423"/>
    <w:rsid w:val="00A154D6"/>
    <w:rsid w:val="00A154E6"/>
    <w:rsid w:val="00A1579D"/>
    <w:rsid w:val="00A157A3"/>
    <w:rsid w:val="00A161E3"/>
    <w:rsid w:val="00A163CC"/>
    <w:rsid w:val="00A16743"/>
    <w:rsid w:val="00A16BA2"/>
    <w:rsid w:val="00A16C83"/>
    <w:rsid w:val="00A16D5C"/>
    <w:rsid w:val="00A16D9A"/>
    <w:rsid w:val="00A170A8"/>
    <w:rsid w:val="00A1716F"/>
    <w:rsid w:val="00A17639"/>
    <w:rsid w:val="00A17AFC"/>
    <w:rsid w:val="00A200F3"/>
    <w:rsid w:val="00A201AD"/>
    <w:rsid w:val="00A207ED"/>
    <w:rsid w:val="00A20A60"/>
    <w:rsid w:val="00A216B5"/>
    <w:rsid w:val="00A21C6F"/>
    <w:rsid w:val="00A21D7F"/>
    <w:rsid w:val="00A22718"/>
    <w:rsid w:val="00A229AD"/>
    <w:rsid w:val="00A22A8F"/>
    <w:rsid w:val="00A22ABF"/>
    <w:rsid w:val="00A22E1D"/>
    <w:rsid w:val="00A230ED"/>
    <w:rsid w:val="00A23375"/>
    <w:rsid w:val="00A23C7D"/>
    <w:rsid w:val="00A23F10"/>
    <w:rsid w:val="00A244DC"/>
    <w:rsid w:val="00A24B8A"/>
    <w:rsid w:val="00A25226"/>
    <w:rsid w:val="00A253BD"/>
    <w:rsid w:val="00A25517"/>
    <w:rsid w:val="00A2552A"/>
    <w:rsid w:val="00A259C9"/>
    <w:rsid w:val="00A259FB"/>
    <w:rsid w:val="00A25EFB"/>
    <w:rsid w:val="00A260D9"/>
    <w:rsid w:val="00A26816"/>
    <w:rsid w:val="00A26D77"/>
    <w:rsid w:val="00A27463"/>
    <w:rsid w:val="00A27B4E"/>
    <w:rsid w:val="00A27E7F"/>
    <w:rsid w:val="00A302A8"/>
    <w:rsid w:val="00A30335"/>
    <w:rsid w:val="00A305A1"/>
    <w:rsid w:val="00A3060B"/>
    <w:rsid w:val="00A3112B"/>
    <w:rsid w:val="00A31473"/>
    <w:rsid w:val="00A315D1"/>
    <w:rsid w:val="00A3187C"/>
    <w:rsid w:val="00A31BA0"/>
    <w:rsid w:val="00A31CCD"/>
    <w:rsid w:val="00A31EB8"/>
    <w:rsid w:val="00A326A9"/>
    <w:rsid w:val="00A327B6"/>
    <w:rsid w:val="00A32897"/>
    <w:rsid w:val="00A329B2"/>
    <w:rsid w:val="00A32BFD"/>
    <w:rsid w:val="00A32D97"/>
    <w:rsid w:val="00A32F69"/>
    <w:rsid w:val="00A331F5"/>
    <w:rsid w:val="00A33253"/>
    <w:rsid w:val="00A33422"/>
    <w:rsid w:val="00A33607"/>
    <w:rsid w:val="00A3363F"/>
    <w:rsid w:val="00A342C2"/>
    <w:rsid w:val="00A34694"/>
    <w:rsid w:val="00A349C1"/>
    <w:rsid w:val="00A34A7D"/>
    <w:rsid w:val="00A34AAD"/>
    <w:rsid w:val="00A34C1C"/>
    <w:rsid w:val="00A34F3E"/>
    <w:rsid w:val="00A352D4"/>
    <w:rsid w:val="00A35A78"/>
    <w:rsid w:val="00A35D91"/>
    <w:rsid w:val="00A35EA5"/>
    <w:rsid w:val="00A364BB"/>
    <w:rsid w:val="00A364C2"/>
    <w:rsid w:val="00A366D1"/>
    <w:rsid w:val="00A36B49"/>
    <w:rsid w:val="00A36DFA"/>
    <w:rsid w:val="00A36E51"/>
    <w:rsid w:val="00A36EC0"/>
    <w:rsid w:val="00A36F75"/>
    <w:rsid w:val="00A378F6"/>
    <w:rsid w:val="00A37B51"/>
    <w:rsid w:val="00A37CFC"/>
    <w:rsid w:val="00A40976"/>
    <w:rsid w:val="00A40B5C"/>
    <w:rsid w:val="00A40DC7"/>
    <w:rsid w:val="00A40DD2"/>
    <w:rsid w:val="00A41046"/>
    <w:rsid w:val="00A4108F"/>
    <w:rsid w:val="00A419AF"/>
    <w:rsid w:val="00A41D38"/>
    <w:rsid w:val="00A41D9C"/>
    <w:rsid w:val="00A42956"/>
    <w:rsid w:val="00A4298E"/>
    <w:rsid w:val="00A42C4C"/>
    <w:rsid w:val="00A42D4D"/>
    <w:rsid w:val="00A44112"/>
    <w:rsid w:val="00A4415D"/>
    <w:rsid w:val="00A44346"/>
    <w:rsid w:val="00A4461A"/>
    <w:rsid w:val="00A4468F"/>
    <w:rsid w:val="00A44815"/>
    <w:rsid w:val="00A44832"/>
    <w:rsid w:val="00A44DE1"/>
    <w:rsid w:val="00A44E93"/>
    <w:rsid w:val="00A44FCE"/>
    <w:rsid w:val="00A454E0"/>
    <w:rsid w:val="00A454EF"/>
    <w:rsid w:val="00A45608"/>
    <w:rsid w:val="00A45A12"/>
    <w:rsid w:val="00A45C60"/>
    <w:rsid w:val="00A45C64"/>
    <w:rsid w:val="00A46335"/>
    <w:rsid w:val="00A467A4"/>
    <w:rsid w:val="00A46D15"/>
    <w:rsid w:val="00A46D92"/>
    <w:rsid w:val="00A47177"/>
    <w:rsid w:val="00A477CF"/>
    <w:rsid w:val="00A47B0D"/>
    <w:rsid w:val="00A47E25"/>
    <w:rsid w:val="00A50196"/>
    <w:rsid w:val="00A504E1"/>
    <w:rsid w:val="00A50527"/>
    <w:rsid w:val="00A509DA"/>
    <w:rsid w:val="00A50A4F"/>
    <w:rsid w:val="00A50B09"/>
    <w:rsid w:val="00A50C42"/>
    <w:rsid w:val="00A50C71"/>
    <w:rsid w:val="00A51829"/>
    <w:rsid w:val="00A519F8"/>
    <w:rsid w:val="00A51B76"/>
    <w:rsid w:val="00A51BCE"/>
    <w:rsid w:val="00A51EA6"/>
    <w:rsid w:val="00A52881"/>
    <w:rsid w:val="00A5296D"/>
    <w:rsid w:val="00A52E52"/>
    <w:rsid w:val="00A5322D"/>
    <w:rsid w:val="00A533DE"/>
    <w:rsid w:val="00A53890"/>
    <w:rsid w:val="00A53CA7"/>
    <w:rsid w:val="00A53E00"/>
    <w:rsid w:val="00A53ECE"/>
    <w:rsid w:val="00A54008"/>
    <w:rsid w:val="00A541A5"/>
    <w:rsid w:val="00A54374"/>
    <w:rsid w:val="00A549ED"/>
    <w:rsid w:val="00A54A55"/>
    <w:rsid w:val="00A54ACA"/>
    <w:rsid w:val="00A54B60"/>
    <w:rsid w:val="00A54BC0"/>
    <w:rsid w:val="00A54FEF"/>
    <w:rsid w:val="00A55752"/>
    <w:rsid w:val="00A55C18"/>
    <w:rsid w:val="00A5627C"/>
    <w:rsid w:val="00A56694"/>
    <w:rsid w:val="00A567AF"/>
    <w:rsid w:val="00A5684C"/>
    <w:rsid w:val="00A5691B"/>
    <w:rsid w:val="00A56D0A"/>
    <w:rsid w:val="00A56ECF"/>
    <w:rsid w:val="00A573D0"/>
    <w:rsid w:val="00A57769"/>
    <w:rsid w:val="00A5799E"/>
    <w:rsid w:val="00A57AA6"/>
    <w:rsid w:val="00A57D81"/>
    <w:rsid w:val="00A57FEA"/>
    <w:rsid w:val="00A60332"/>
    <w:rsid w:val="00A6047E"/>
    <w:rsid w:val="00A605A0"/>
    <w:rsid w:val="00A60C45"/>
    <w:rsid w:val="00A614CC"/>
    <w:rsid w:val="00A615EC"/>
    <w:rsid w:val="00A6162E"/>
    <w:rsid w:val="00A61758"/>
    <w:rsid w:val="00A617DB"/>
    <w:rsid w:val="00A61897"/>
    <w:rsid w:val="00A61CBD"/>
    <w:rsid w:val="00A62180"/>
    <w:rsid w:val="00A62B51"/>
    <w:rsid w:val="00A62EED"/>
    <w:rsid w:val="00A62F8F"/>
    <w:rsid w:val="00A6302D"/>
    <w:rsid w:val="00A6327C"/>
    <w:rsid w:val="00A633BD"/>
    <w:rsid w:val="00A635C5"/>
    <w:rsid w:val="00A6400D"/>
    <w:rsid w:val="00A64307"/>
    <w:rsid w:val="00A64CB5"/>
    <w:rsid w:val="00A64CCF"/>
    <w:rsid w:val="00A6548D"/>
    <w:rsid w:val="00A656B5"/>
    <w:rsid w:val="00A658AC"/>
    <w:rsid w:val="00A65BDE"/>
    <w:rsid w:val="00A65CE2"/>
    <w:rsid w:val="00A65E15"/>
    <w:rsid w:val="00A65EE2"/>
    <w:rsid w:val="00A65F26"/>
    <w:rsid w:val="00A660A1"/>
    <w:rsid w:val="00A66116"/>
    <w:rsid w:val="00A66302"/>
    <w:rsid w:val="00A6641E"/>
    <w:rsid w:val="00A66B37"/>
    <w:rsid w:val="00A66C1F"/>
    <w:rsid w:val="00A66DB6"/>
    <w:rsid w:val="00A66EF6"/>
    <w:rsid w:val="00A6700B"/>
    <w:rsid w:val="00A670C8"/>
    <w:rsid w:val="00A6717E"/>
    <w:rsid w:val="00A6751B"/>
    <w:rsid w:val="00A67842"/>
    <w:rsid w:val="00A67A58"/>
    <w:rsid w:val="00A67B00"/>
    <w:rsid w:val="00A70290"/>
    <w:rsid w:val="00A70428"/>
    <w:rsid w:val="00A70773"/>
    <w:rsid w:val="00A707FA"/>
    <w:rsid w:val="00A7083B"/>
    <w:rsid w:val="00A708A2"/>
    <w:rsid w:val="00A7118D"/>
    <w:rsid w:val="00A7141E"/>
    <w:rsid w:val="00A7169D"/>
    <w:rsid w:val="00A716E7"/>
    <w:rsid w:val="00A71E3A"/>
    <w:rsid w:val="00A71F3A"/>
    <w:rsid w:val="00A71FC2"/>
    <w:rsid w:val="00A72265"/>
    <w:rsid w:val="00A72294"/>
    <w:rsid w:val="00A723F6"/>
    <w:rsid w:val="00A7275F"/>
    <w:rsid w:val="00A7291C"/>
    <w:rsid w:val="00A736E3"/>
    <w:rsid w:val="00A73AE5"/>
    <w:rsid w:val="00A73F37"/>
    <w:rsid w:val="00A7425B"/>
    <w:rsid w:val="00A744DC"/>
    <w:rsid w:val="00A74615"/>
    <w:rsid w:val="00A74CD1"/>
    <w:rsid w:val="00A74E77"/>
    <w:rsid w:val="00A74F5A"/>
    <w:rsid w:val="00A75057"/>
    <w:rsid w:val="00A75293"/>
    <w:rsid w:val="00A75361"/>
    <w:rsid w:val="00A75BC4"/>
    <w:rsid w:val="00A75C92"/>
    <w:rsid w:val="00A75E41"/>
    <w:rsid w:val="00A76203"/>
    <w:rsid w:val="00A76412"/>
    <w:rsid w:val="00A76D3F"/>
    <w:rsid w:val="00A7713A"/>
    <w:rsid w:val="00A774C3"/>
    <w:rsid w:val="00A77549"/>
    <w:rsid w:val="00A77603"/>
    <w:rsid w:val="00A77669"/>
    <w:rsid w:val="00A779D9"/>
    <w:rsid w:val="00A77E46"/>
    <w:rsid w:val="00A806E6"/>
    <w:rsid w:val="00A80BD8"/>
    <w:rsid w:val="00A80C49"/>
    <w:rsid w:val="00A810EB"/>
    <w:rsid w:val="00A8150B"/>
    <w:rsid w:val="00A81641"/>
    <w:rsid w:val="00A818A9"/>
    <w:rsid w:val="00A81E2B"/>
    <w:rsid w:val="00A826A6"/>
    <w:rsid w:val="00A82782"/>
    <w:rsid w:val="00A8293E"/>
    <w:rsid w:val="00A82A83"/>
    <w:rsid w:val="00A830F0"/>
    <w:rsid w:val="00A8324A"/>
    <w:rsid w:val="00A835FE"/>
    <w:rsid w:val="00A8393D"/>
    <w:rsid w:val="00A83E75"/>
    <w:rsid w:val="00A83EDF"/>
    <w:rsid w:val="00A84695"/>
    <w:rsid w:val="00A8471C"/>
    <w:rsid w:val="00A84738"/>
    <w:rsid w:val="00A848D3"/>
    <w:rsid w:val="00A84A0A"/>
    <w:rsid w:val="00A84DB4"/>
    <w:rsid w:val="00A8518F"/>
    <w:rsid w:val="00A85488"/>
    <w:rsid w:val="00A8548B"/>
    <w:rsid w:val="00A857C5"/>
    <w:rsid w:val="00A85AB2"/>
    <w:rsid w:val="00A85B4A"/>
    <w:rsid w:val="00A85CFB"/>
    <w:rsid w:val="00A85DB3"/>
    <w:rsid w:val="00A85DC1"/>
    <w:rsid w:val="00A860B5"/>
    <w:rsid w:val="00A861FF"/>
    <w:rsid w:val="00A8657A"/>
    <w:rsid w:val="00A86587"/>
    <w:rsid w:val="00A86C1D"/>
    <w:rsid w:val="00A87312"/>
    <w:rsid w:val="00A8743B"/>
    <w:rsid w:val="00A8754F"/>
    <w:rsid w:val="00A8795A"/>
    <w:rsid w:val="00A87F3D"/>
    <w:rsid w:val="00A905C8"/>
    <w:rsid w:val="00A90660"/>
    <w:rsid w:val="00A90BA0"/>
    <w:rsid w:val="00A912A7"/>
    <w:rsid w:val="00A91794"/>
    <w:rsid w:val="00A91A21"/>
    <w:rsid w:val="00A91C89"/>
    <w:rsid w:val="00A91DF7"/>
    <w:rsid w:val="00A91EB4"/>
    <w:rsid w:val="00A92145"/>
    <w:rsid w:val="00A92370"/>
    <w:rsid w:val="00A92A01"/>
    <w:rsid w:val="00A92ABD"/>
    <w:rsid w:val="00A93131"/>
    <w:rsid w:val="00A933D8"/>
    <w:rsid w:val="00A933DA"/>
    <w:rsid w:val="00A93927"/>
    <w:rsid w:val="00A94007"/>
    <w:rsid w:val="00A94411"/>
    <w:rsid w:val="00A94990"/>
    <w:rsid w:val="00A94B64"/>
    <w:rsid w:val="00A94C7D"/>
    <w:rsid w:val="00A95426"/>
    <w:rsid w:val="00A957F8"/>
    <w:rsid w:val="00A957FA"/>
    <w:rsid w:val="00A959B3"/>
    <w:rsid w:val="00A95B4D"/>
    <w:rsid w:val="00A96313"/>
    <w:rsid w:val="00A967E2"/>
    <w:rsid w:val="00A9692C"/>
    <w:rsid w:val="00A97837"/>
    <w:rsid w:val="00AA05ED"/>
    <w:rsid w:val="00AA10B5"/>
    <w:rsid w:val="00AA1674"/>
    <w:rsid w:val="00AA169F"/>
    <w:rsid w:val="00AA1B30"/>
    <w:rsid w:val="00AA1C4C"/>
    <w:rsid w:val="00AA1F8D"/>
    <w:rsid w:val="00AA218E"/>
    <w:rsid w:val="00AA21CE"/>
    <w:rsid w:val="00AA231A"/>
    <w:rsid w:val="00AA2482"/>
    <w:rsid w:val="00AA2630"/>
    <w:rsid w:val="00AA2A1F"/>
    <w:rsid w:val="00AA2CE5"/>
    <w:rsid w:val="00AA2F1D"/>
    <w:rsid w:val="00AA3042"/>
    <w:rsid w:val="00AA3121"/>
    <w:rsid w:val="00AA38F0"/>
    <w:rsid w:val="00AA3D2B"/>
    <w:rsid w:val="00AA420A"/>
    <w:rsid w:val="00AA440E"/>
    <w:rsid w:val="00AA4622"/>
    <w:rsid w:val="00AA47EB"/>
    <w:rsid w:val="00AA48FD"/>
    <w:rsid w:val="00AA525B"/>
    <w:rsid w:val="00AA52A5"/>
    <w:rsid w:val="00AA52BF"/>
    <w:rsid w:val="00AA5963"/>
    <w:rsid w:val="00AA5E3A"/>
    <w:rsid w:val="00AA6190"/>
    <w:rsid w:val="00AA61A7"/>
    <w:rsid w:val="00AA656B"/>
    <w:rsid w:val="00AA6641"/>
    <w:rsid w:val="00AA6DC3"/>
    <w:rsid w:val="00AA6E17"/>
    <w:rsid w:val="00AA6E5F"/>
    <w:rsid w:val="00AA7083"/>
    <w:rsid w:val="00AA784A"/>
    <w:rsid w:val="00AA786A"/>
    <w:rsid w:val="00AA7F28"/>
    <w:rsid w:val="00AB05D8"/>
    <w:rsid w:val="00AB06DC"/>
    <w:rsid w:val="00AB0702"/>
    <w:rsid w:val="00AB0B06"/>
    <w:rsid w:val="00AB1501"/>
    <w:rsid w:val="00AB1584"/>
    <w:rsid w:val="00AB1A4F"/>
    <w:rsid w:val="00AB1A98"/>
    <w:rsid w:val="00AB1B38"/>
    <w:rsid w:val="00AB1B7A"/>
    <w:rsid w:val="00AB1B7D"/>
    <w:rsid w:val="00AB1C3D"/>
    <w:rsid w:val="00AB1D3A"/>
    <w:rsid w:val="00AB2154"/>
    <w:rsid w:val="00AB27D1"/>
    <w:rsid w:val="00AB2DD9"/>
    <w:rsid w:val="00AB2F04"/>
    <w:rsid w:val="00AB31CE"/>
    <w:rsid w:val="00AB3752"/>
    <w:rsid w:val="00AB3E97"/>
    <w:rsid w:val="00AB452D"/>
    <w:rsid w:val="00AB4593"/>
    <w:rsid w:val="00AB4F42"/>
    <w:rsid w:val="00AB56CC"/>
    <w:rsid w:val="00AB61EC"/>
    <w:rsid w:val="00AC0150"/>
    <w:rsid w:val="00AC04EE"/>
    <w:rsid w:val="00AC0B5E"/>
    <w:rsid w:val="00AC120C"/>
    <w:rsid w:val="00AC1292"/>
    <w:rsid w:val="00AC14F1"/>
    <w:rsid w:val="00AC1E44"/>
    <w:rsid w:val="00AC221B"/>
    <w:rsid w:val="00AC24DE"/>
    <w:rsid w:val="00AC2791"/>
    <w:rsid w:val="00AC2AB2"/>
    <w:rsid w:val="00AC2DE1"/>
    <w:rsid w:val="00AC3166"/>
    <w:rsid w:val="00AC3338"/>
    <w:rsid w:val="00AC369E"/>
    <w:rsid w:val="00AC3734"/>
    <w:rsid w:val="00AC3980"/>
    <w:rsid w:val="00AC39AC"/>
    <w:rsid w:val="00AC3CF3"/>
    <w:rsid w:val="00AC3DEC"/>
    <w:rsid w:val="00AC45F2"/>
    <w:rsid w:val="00AC4635"/>
    <w:rsid w:val="00AC46B3"/>
    <w:rsid w:val="00AC4C4A"/>
    <w:rsid w:val="00AC4D6F"/>
    <w:rsid w:val="00AC4ED7"/>
    <w:rsid w:val="00AC5077"/>
    <w:rsid w:val="00AC55D8"/>
    <w:rsid w:val="00AC5923"/>
    <w:rsid w:val="00AC6291"/>
    <w:rsid w:val="00AC6419"/>
    <w:rsid w:val="00AC649C"/>
    <w:rsid w:val="00AC67DE"/>
    <w:rsid w:val="00AC6A50"/>
    <w:rsid w:val="00AC6A66"/>
    <w:rsid w:val="00AC6C4B"/>
    <w:rsid w:val="00AC7326"/>
    <w:rsid w:val="00AC7730"/>
    <w:rsid w:val="00AC7744"/>
    <w:rsid w:val="00AC7A1C"/>
    <w:rsid w:val="00AC7AC3"/>
    <w:rsid w:val="00AC7BA4"/>
    <w:rsid w:val="00AC7DBA"/>
    <w:rsid w:val="00AD00A9"/>
    <w:rsid w:val="00AD07DB"/>
    <w:rsid w:val="00AD093E"/>
    <w:rsid w:val="00AD0A09"/>
    <w:rsid w:val="00AD1428"/>
    <w:rsid w:val="00AD179B"/>
    <w:rsid w:val="00AD189E"/>
    <w:rsid w:val="00AD1A81"/>
    <w:rsid w:val="00AD2237"/>
    <w:rsid w:val="00AD243F"/>
    <w:rsid w:val="00AD29D1"/>
    <w:rsid w:val="00AD2CB2"/>
    <w:rsid w:val="00AD2D08"/>
    <w:rsid w:val="00AD37FD"/>
    <w:rsid w:val="00AD3F67"/>
    <w:rsid w:val="00AD4126"/>
    <w:rsid w:val="00AD45F7"/>
    <w:rsid w:val="00AD568E"/>
    <w:rsid w:val="00AD5B6D"/>
    <w:rsid w:val="00AD5C52"/>
    <w:rsid w:val="00AD68F0"/>
    <w:rsid w:val="00AD69A7"/>
    <w:rsid w:val="00AD773F"/>
    <w:rsid w:val="00AD783B"/>
    <w:rsid w:val="00AD7DE5"/>
    <w:rsid w:val="00AE03B0"/>
    <w:rsid w:val="00AE0628"/>
    <w:rsid w:val="00AE070E"/>
    <w:rsid w:val="00AE0982"/>
    <w:rsid w:val="00AE09C8"/>
    <w:rsid w:val="00AE0C15"/>
    <w:rsid w:val="00AE0D7A"/>
    <w:rsid w:val="00AE0F09"/>
    <w:rsid w:val="00AE1129"/>
    <w:rsid w:val="00AE1158"/>
    <w:rsid w:val="00AE12CF"/>
    <w:rsid w:val="00AE1323"/>
    <w:rsid w:val="00AE163B"/>
    <w:rsid w:val="00AE167D"/>
    <w:rsid w:val="00AE16E8"/>
    <w:rsid w:val="00AE1910"/>
    <w:rsid w:val="00AE1926"/>
    <w:rsid w:val="00AE1DC4"/>
    <w:rsid w:val="00AE1E36"/>
    <w:rsid w:val="00AE1F28"/>
    <w:rsid w:val="00AE2034"/>
    <w:rsid w:val="00AE2070"/>
    <w:rsid w:val="00AE21BD"/>
    <w:rsid w:val="00AE241C"/>
    <w:rsid w:val="00AE2463"/>
    <w:rsid w:val="00AE24A2"/>
    <w:rsid w:val="00AE256A"/>
    <w:rsid w:val="00AE2792"/>
    <w:rsid w:val="00AE2878"/>
    <w:rsid w:val="00AE2A6F"/>
    <w:rsid w:val="00AE2AEF"/>
    <w:rsid w:val="00AE2D32"/>
    <w:rsid w:val="00AE3160"/>
    <w:rsid w:val="00AE31E2"/>
    <w:rsid w:val="00AE3995"/>
    <w:rsid w:val="00AE3CD0"/>
    <w:rsid w:val="00AE3DD4"/>
    <w:rsid w:val="00AE4235"/>
    <w:rsid w:val="00AE433D"/>
    <w:rsid w:val="00AE5647"/>
    <w:rsid w:val="00AE56A6"/>
    <w:rsid w:val="00AE583A"/>
    <w:rsid w:val="00AE5B34"/>
    <w:rsid w:val="00AE5E77"/>
    <w:rsid w:val="00AE5E9C"/>
    <w:rsid w:val="00AE60E0"/>
    <w:rsid w:val="00AE61DE"/>
    <w:rsid w:val="00AE6216"/>
    <w:rsid w:val="00AE6436"/>
    <w:rsid w:val="00AE6636"/>
    <w:rsid w:val="00AE66F7"/>
    <w:rsid w:val="00AE687D"/>
    <w:rsid w:val="00AE6E78"/>
    <w:rsid w:val="00AE6EF3"/>
    <w:rsid w:val="00AE734C"/>
    <w:rsid w:val="00AE7861"/>
    <w:rsid w:val="00AF0194"/>
    <w:rsid w:val="00AF03BA"/>
    <w:rsid w:val="00AF049D"/>
    <w:rsid w:val="00AF079F"/>
    <w:rsid w:val="00AF0C01"/>
    <w:rsid w:val="00AF0E8B"/>
    <w:rsid w:val="00AF0EC8"/>
    <w:rsid w:val="00AF146C"/>
    <w:rsid w:val="00AF1C52"/>
    <w:rsid w:val="00AF2091"/>
    <w:rsid w:val="00AF250F"/>
    <w:rsid w:val="00AF298A"/>
    <w:rsid w:val="00AF29CB"/>
    <w:rsid w:val="00AF2AF9"/>
    <w:rsid w:val="00AF2C57"/>
    <w:rsid w:val="00AF2C8E"/>
    <w:rsid w:val="00AF36D4"/>
    <w:rsid w:val="00AF39B4"/>
    <w:rsid w:val="00AF450A"/>
    <w:rsid w:val="00AF47AF"/>
    <w:rsid w:val="00AF4C95"/>
    <w:rsid w:val="00AF556D"/>
    <w:rsid w:val="00AF5601"/>
    <w:rsid w:val="00AF58AA"/>
    <w:rsid w:val="00AF59EC"/>
    <w:rsid w:val="00AF6310"/>
    <w:rsid w:val="00AF64D3"/>
    <w:rsid w:val="00AF65DF"/>
    <w:rsid w:val="00AF6664"/>
    <w:rsid w:val="00AF6781"/>
    <w:rsid w:val="00AF6907"/>
    <w:rsid w:val="00AF6964"/>
    <w:rsid w:val="00AF6FB6"/>
    <w:rsid w:val="00AF7C81"/>
    <w:rsid w:val="00AF7F23"/>
    <w:rsid w:val="00AF7FAA"/>
    <w:rsid w:val="00B000BA"/>
    <w:rsid w:val="00B000D2"/>
    <w:rsid w:val="00B00179"/>
    <w:rsid w:val="00B003EB"/>
    <w:rsid w:val="00B00605"/>
    <w:rsid w:val="00B00869"/>
    <w:rsid w:val="00B009E2"/>
    <w:rsid w:val="00B00EC3"/>
    <w:rsid w:val="00B01083"/>
    <w:rsid w:val="00B0116F"/>
    <w:rsid w:val="00B0135F"/>
    <w:rsid w:val="00B01387"/>
    <w:rsid w:val="00B01C20"/>
    <w:rsid w:val="00B02956"/>
    <w:rsid w:val="00B02C76"/>
    <w:rsid w:val="00B031FE"/>
    <w:rsid w:val="00B0328E"/>
    <w:rsid w:val="00B0337F"/>
    <w:rsid w:val="00B033FC"/>
    <w:rsid w:val="00B03665"/>
    <w:rsid w:val="00B03B86"/>
    <w:rsid w:val="00B0434B"/>
    <w:rsid w:val="00B04563"/>
    <w:rsid w:val="00B04850"/>
    <w:rsid w:val="00B04B24"/>
    <w:rsid w:val="00B0529B"/>
    <w:rsid w:val="00B05349"/>
    <w:rsid w:val="00B05540"/>
    <w:rsid w:val="00B0574B"/>
    <w:rsid w:val="00B0582A"/>
    <w:rsid w:val="00B059A9"/>
    <w:rsid w:val="00B05AD7"/>
    <w:rsid w:val="00B05DF5"/>
    <w:rsid w:val="00B05E57"/>
    <w:rsid w:val="00B05FE8"/>
    <w:rsid w:val="00B06595"/>
    <w:rsid w:val="00B065AA"/>
    <w:rsid w:val="00B06A6B"/>
    <w:rsid w:val="00B06CDC"/>
    <w:rsid w:val="00B06CF0"/>
    <w:rsid w:val="00B07AF9"/>
    <w:rsid w:val="00B10B84"/>
    <w:rsid w:val="00B10BBA"/>
    <w:rsid w:val="00B10E03"/>
    <w:rsid w:val="00B110ED"/>
    <w:rsid w:val="00B113A6"/>
    <w:rsid w:val="00B114E9"/>
    <w:rsid w:val="00B115E5"/>
    <w:rsid w:val="00B11AEE"/>
    <w:rsid w:val="00B11AFA"/>
    <w:rsid w:val="00B1211E"/>
    <w:rsid w:val="00B12322"/>
    <w:rsid w:val="00B1238B"/>
    <w:rsid w:val="00B1239C"/>
    <w:rsid w:val="00B125E3"/>
    <w:rsid w:val="00B12785"/>
    <w:rsid w:val="00B12874"/>
    <w:rsid w:val="00B12B43"/>
    <w:rsid w:val="00B12CAA"/>
    <w:rsid w:val="00B12D8F"/>
    <w:rsid w:val="00B137F5"/>
    <w:rsid w:val="00B13EA4"/>
    <w:rsid w:val="00B140E6"/>
    <w:rsid w:val="00B14122"/>
    <w:rsid w:val="00B14170"/>
    <w:rsid w:val="00B14454"/>
    <w:rsid w:val="00B14594"/>
    <w:rsid w:val="00B14610"/>
    <w:rsid w:val="00B1466D"/>
    <w:rsid w:val="00B14854"/>
    <w:rsid w:val="00B14900"/>
    <w:rsid w:val="00B14A01"/>
    <w:rsid w:val="00B14E85"/>
    <w:rsid w:val="00B14EDD"/>
    <w:rsid w:val="00B1521E"/>
    <w:rsid w:val="00B15653"/>
    <w:rsid w:val="00B15A3E"/>
    <w:rsid w:val="00B15C19"/>
    <w:rsid w:val="00B1606F"/>
    <w:rsid w:val="00B1653F"/>
    <w:rsid w:val="00B16561"/>
    <w:rsid w:val="00B166AE"/>
    <w:rsid w:val="00B16A61"/>
    <w:rsid w:val="00B16F05"/>
    <w:rsid w:val="00B17170"/>
    <w:rsid w:val="00B172CC"/>
    <w:rsid w:val="00B1739F"/>
    <w:rsid w:val="00B1752A"/>
    <w:rsid w:val="00B17B20"/>
    <w:rsid w:val="00B20790"/>
    <w:rsid w:val="00B2096A"/>
    <w:rsid w:val="00B215AA"/>
    <w:rsid w:val="00B21E64"/>
    <w:rsid w:val="00B228BE"/>
    <w:rsid w:val="00B22BB4"/>
    <w:rsid w:val="00B22F4E"/>
    <w:rsid w:val="00B233FD"/>
    <w:rsid w:val="00B234C5"/>
    <w:rsid w:val="00B23516"/>
    <w:rsid w:val="00B23849"/>
    <w:rsid w:val="00B24194"/>
    <w:rsid w:val="00B2436F"/>
    <w:rsid w:val="00B244DD"/>
    <w:rsid w:val="00B245AE"/>
    <w:rsid w:val="00B2484A"/>
    <w:rsid w:val="00B24DF2"/>
    <w:rsid w:val="00B24EEA"/>
    <w:rsid w:val="00B25026"/>
    <w:rsid w:val="00B25157"/>
    <w:rsid w:val="00B2525B"/>
    <w:rsid w:val="00B2545D"/>
    <w:rsid w:val="00B254CA"/>
    <w:rsid w:val="00B257A2"/>
    <w:rsid w:val="00B258E4"/>
    <w:rsid w:val="00B25ABC"/>
    <w:rsid w:val="00B25E27"/>
    <w:rsid w:val="00B262CE"/>
    <w:rsid w:val="00B2633C"/>
    <w:rsid w:val="00B2680E"/>
    <w:rsid w:val="00B268A0"/>
    <w:rsid w:val="00B269E2"/>
    <w:rsid w:val="00B26AB2"/>
    <w:rsid w:val="00B26BD7"/>
    <w:rsid w:val="00B27257"/>
    <w:rsid w:val="00B27871"/>
    <w:rsid w:val="00B27E81"/>
    <w:rsid w:val="00B27FC4"/>
    <w:rsid w:val="00B300DC"/>
    <w:rsid w:val="00B30A5B"/>
    <w:rsid w:val="00B30D62"/>
    <w:rsid w:val="00B31018"/>
    <w:rsid w:val="00B310E4"/>
    <w:rsid w:val="00B312BE"/>
    <w:rsid w:val="00B31414"/>
    <w:rsid w:val="00B3145D"/>
    <w:rsid w:val="00B32009"/>
    <w:rsid w:val="00B32B41"/>
    <w:rsid w:val="00B3327D"/>
    <w:rsid w:val="00B3377C"/>
    <w:rsid w:val="00B33EAE"/>
    <w:rsid w:val="00B33FE6"/>
    <w:rsid w:val="00B346D1"/>
    <w:rsid w:val="00B3491C"/>
    <w:rsid w:val="00B34BF5"/>
    <w:rsid w:val="00B34FAB"/>
    <w:rsid w:val="00B35031"/>
    <w:rsid w:val="00B353F7"/>
    <w:rsid w:val="00B358D9"/>
    <w:rsid w:val="00B358FB"/>
    <w:rsid w:val="00B36725"/>
    <w:rsid w:val="00B36A05"/>
    <w:rsid w:val="00B36A5D"/>
    <w:rsid w:val="00B36B25"/>
    <w:rsid w:val="00B371A3"/>
    <w:rsid w:val="00B37689"/>
    <w:rsid w:val="00B37A9C"/>
    <w:rsid w:val="00B37B56"/>
    <w:rsid w:val="00B37EAF"/>
    <w:rsid w:val="00B401BC"/>
    <w:rsid w:val="00B401E4"/>
    <w:rsid w:val="00B40313"/>
    <w:rsid w:val="00B40E0D"/>
    <w:rsid w:val="00B41820"/>
    <w:rsid w:val="00B419E6"/>
    <w:rsid w:val="00B41E23"/>
    <w:rsid w:val="00B41EAC"/>
    <w:rsid w:val="00B41F77"/>
    <w:rsid w:val="00B42209"/>
    <w:rsid w:val="00B426A2"/>
    <w:rsid w:val="00B42DF5"/>
    <w:rsid w:val="00B42E27"/>
    <w:rsid w:val="00B430DD"/>
    <w:rsid w:val="00B43592"/>
    <w:rsid w:val="00B43813"/>
    <w:rsid w:val="00B43A53"/>
    <w:rsid w:val="00B43DB5"/>
    <w:rsid w:val="00B4411A"/>
    <w:rsid w:val="00B442AF"/>
    <w:rsid w:val="00B44635"/>
    <w:rsid w:val="00B44755"/>
    <w:rsid w:val="00B44BB0"/>
    <w:rsid w:val="00B44C89"/>
    <w:rsid w:val="00B44D99"/>
    <w:rsid w:val="00B45298"/>
    <w:rsid w:val="00B4533E"/>
    <w:rsid w:val="00B4566F"/>
    <w:rsid w:val="00B4571A"/>
    <w:rsid w:val="00B457C3"/>
    <w:rsid w:val="00B45AC4"/>
    <w:rsid w:val="00B46172"/>
    <w:rsid w:val="00B470BB"/>
    <w:rsid w:val="00B471EC"/>
    <w:rsid w:val="00B4739C"/>
    <w:rsid w:val="00B473EE"/>
    <w:rsid w:val="00B4748F"/>
    <w:rsid w:val="00B47B7C"/>
    <w:rsid w:val="00B47C20"/>
    <w:rsid w:val="00B47D28"/>
    <w:rsid w:val="00B47DE6"/>
    <w:rsid w:val="00B47E18"/>
    <w:rsid w:val="00B47E85"/>
    <w:rsid w:val="00B50045"/>
    <w:rsid w:val="00B50478"/>
    <w:rsid w:val="00B506BA"/>
    <w:rsid w:val="00B50ACD"/>
    <w:rsid w:val="00B50D54"/>
    <w:rsid w:val="00B50E16"/>
    <w:rsid w:val="00B50E4C"/>
    <w:rsid w:val="00B50F2B"/>
    <w:rsid w:val="00B51171"/>
    <w:rsid w:val="00B51396"/>
    <w:rsid w:val="00B514A9"/>
    <w:rsid w:val="00B51530"/>
    <w:rsid w:val="00B51852"/>
    <w:rsid w:val="00B51D68"/>
    <w:rsid w:val="00B5209C"/>
    <w:rsid w:val="00B5210D"/>
    <w:rsid w:val="00B52190"/>
    <w:rsid w:val="00B5233B"/>
    <w:rsid w:val="00B523E0"/>
    <w:rsid w:val="00B52988"/>
    <w:rsid w:val="00B52FA9"/>
    <w:rsid w:val="00B53056"/>
    <w:rsid w:val="00B5352A"/>
    <w:rsid w:val="00B53848"/>
    <w:rsid w:val="00B53FAF"/>
    <w:rsid w:val="00B543E4"/>
    <w:rsid w:val="00B5477B"/>
    <w:rsid w:val="00B54A6D"/>
    <w:rsid w:val="00B54E20"/>
    <w:rsid w:val="00B554C4"/>
    <w:rsid w:val="00B559A5"/>
    <w:rsid w:val="00B55C77"/>
    <w:rsid w:val="00B5634C"/>
    <w:rsid w:val="00B56D59"/>
    <w:rsid w:val="00B57962"/>
    <w:rsid w:val="00B602B8"/>
    <w:rsid w:val="00B606AD"/>
    <w:rsid w:val="00B6083C"/>
    <w:rsid w:val="00B60874"/>
    <w:rsid w:val="00B60BCE"/>
    <w:rsid w:val="00B60D44"/>
    <w:rsid w:val="00B60FCB"/>
    <w:rsid w:val="00B61472"/>
    <w:rsid w:val="00B62089"/>
    <w:rsid w:val="00B621AF"/>
    <w:rsid w:val="00B628A0"/>
    <w:rsid w:val="00B62914"/>
    <w:rsid w:val="00B62949"/>
    <w:rsid w:val="00B62C86"/>
    <w:rsid w:val="00B62E9B"/>
    <w:rsid w:val="00B6350B"/>
    <w:rsid w:val="00B637EC"/>
    <w:rsid w:val="00B63BD5"/>
    <w:rsid w:val="00B63DEE"/>
    <w:rsid w:val="00B6469E"/>
    <w:rsid w:val="00B64719"/>
    <w:rsid w:val="00B648CF"/>
    <w:rsid w:val="00B64AB7"/>
    <w:rsid w:val="00B64CAB"/>
    <w:rsid w:val="00B64E26"/>
    <w:rsid w:val="00B653C5"/>
    <w:rsid w:val="00B65453"/>
    <w:rsid w:val="00B6555D"/>
    <w:rsid w:val="00B655D7"/>
    <w:rsid w:val="00B65BE0"/>
    <w:rsid w:val="00B661B2"/>
    <w:rsid w:val="00B6643C"/>
    <w:rsid w:val="00B6652D"/>
    <w:rsid w:val="00B6653C"/>
    <w:rsid w:val="00B66652"/>
    <w:rsid w:val="00B667A6"/>
    <w:rsid w:val="00B668BA"/>
    <w:rsid w:val="00B66B2E"/>
    <w:rsid w:val="00B66EB9"/>
    <w:rsid w:val="00B66F60"/>
    <w:rsid w:val="00B6735E"/>
    <w:rsid w:val="00B676C9"/>
    <w:rsid w:val="00B6779A"/>
    <w:rsid w:val="00B67ADE"/>
    <w:rsid w:val="00B67BA5"/>
    <w:rsid w:val="00B67BDA"/>
    <w:rsid w:val="00B67D8B"/>
    <w:rsid w:val="00B67E25"/>
    <w:rsid w:val="00B67EBE"/>
    <w:rsid w:val="00B7038A"/>
    <w:rsid w:val="00B70455"/>
    <w:rsid w:val="00B70558"/>
    <w:rsid w:val="00B70610"/>
    <w:rsid w:val="00B70FB6"/>
    <w:rsid w:val="00B70FF4"/>
    <w:rsid w:val="00B7100C"/>
    <w:rsid w:val="00B7105B"/>
    <w:rsid w:val="00B7110F"/>
    <w:rsid w:val="00B71246"/>
    <w:rsid w:val="00B7150A"/>
    <w:rsid w:val="00B717FC"/>
    <w:rsid w:val="00B718C4"/>
    <w:rsid w:val="00B718E6"/>
    <w:rsid w:val="00B71B36"/>
    <w:rsid w:val="00B71CEF"/>
    <w:rsid w:val="00B72176"/>
    <w:rsid w:val="00B7229A"/>
    <w:rsid w:val="00B722D8"/>
    <w:rsid w:val="00B727EA"/>
    <w:rsid w:val="00B72946"/>
    <w:rsid w:val="00B72E17"/>
    <w:rsid w:val="00B73705"/>
    <w:rsid w:val="00B738F3"/>
    <w:rsid w:val="00B73A58"/>
    <w:rsid w:val="00B73AB5"/>
    <w:rsid w:val="00B73D5A"/>
    <w:rsid w:val="00B73E4D"/>
    <w:rsid w:val="00B74A55"/>
    <w:rsid w:val="00B74B21"/>
    <w:rsid w:val="00B74C61"/>
    <w:rsid w:val="00B754CC"/>
    <w:rsid w:val="00B755AE"/>
    <w:rsid w:val="00B75A77"/>
    <w:rsid w:val="00B75C32"/>
    <w:rsid w:val="00B761C2"/>
    <w:rsid w:val="00B7648E"/>
    <w:rsid w:val="00B7659A"/>
    <w:rsid w:val="00B76DCC"/>
    <w:rsid w:val="00B76F95"/>
    <w:rsid w:val="00B774CE"/>
    <w:rsid w:val="00B7793C"/>
    <w:rsid w:val="00B77940"/>
    <w:rsid w:val="00B77A0C"/>
    <w:rsid w:val="00B77EE5"/>
    <w:rsid w:val="00B8079F"/>
    <w:rsid w:val="00B80833"/>
    <w:rsid w:val="00B80A5A"/>
    <w:rsid w:val="00B80D98"/>
    <w:rsid w:val="00B8120E"/>
    <w:rsid w:val="00B8127B"/>
    <w:rsid w:val="00B81295"/>
    <w:rsid w:val="00B81351"/>
    <w:rsid w:val="00B8154A"/>
    <w:rsid w:val="00B8188E"/>
    <w:rsid w:val="00B823CF"/>
    <w:rsid w:val="00B8269E"/>
    <w:rsid w:val="00B82765"/>
    <w:rsid w:val="00B8283C"/>
    <w:rsid w:val="00B82AB9"/>
    <w:rsid w:val="00B82C62"/>
    <w:rsid w:val="00B82E1C"/>
    <w:rsid w:val="00B82F18"/>
    <w:rsid w:val="00B835F0"/>
    <w:rsid w:val="00B83861"/>
    <w:rsid w:val="00B83B4D"/>
    <w:rsid w:val="00B83F4B"/>
    <w:rsid w:val="00B843A3"/>
    <w:rsid w:val="00B844BB"/>
    <w:rsid w:val="00B84861"/>
    <w:rsid w:val="00B84A2C"/>
    <w:rsid w:val="00B84E52"/>
    <w:rsid w:val="00B85052"/>
    <w:rsid w:val="00B85155"/>
    <w:rsid w:val="00B852BD"/>
    <w:rsid w:val="00B8541E"/>
    <w:rsid w:val="00B85493"/>
    <w:rsid w:val="00B860F3"/>
    <w:rsid w:val="00B8619F"/>
    <w:rsid w:val="00B86481"/>
    <w:rsid w:val="00B86549"/>
    <w:rsid w:val="00B866BE"/>
    <w:rsid w:val="00B872B5"/>
    <w:rsid w:val="00B87395"/>
    <w:rsid w:val="00B8764E"/>
    <w:rsid w:val="00B876D4"/>
    <w:rsid w:val="00B8774A"/>
    <w:rsid w:val="00B87C0B"/>
    <w:rsid w:val="00B87D44"/>
    <w:rsid w:val="00B87D9D"/>
    <w:rsid w:val="00B87DBE"/>
    <w:rsid w:val="00B90239"/>
    <w:rsid w:val="00B90375"/>
    <w:rsid w:val="00B905A3"/>
    <w:rsid w:val="00B90600"/>
    <w:rsid w:val="00B91443"/>
    <w:rsid w:val="00B918E6"/>
    <w:rsid w:val="00B91A55"/>
    <w:rsid w:val="00B91AB9"/>
    <w:rsid w:val="00B91AF9"/>
    <w:rsid w:val="00B91DE7"/>
    <w:rsid w:val="00B920B4"/>
    <w:rsid w:val="00B92361"/>
    <w:rsid w:val="00B923C0"/>
    <w:rsid w:val="00B9261B"/>
    <w:rsid w:val="00B9295A"/>
    <w:rsid w:val="00B929A1"/>
    <w:rsid w:val="00B92AD5"/>
    <w:rsid w:val="00B92B77"/>
    <w:rsid w:val="00B92CC1"/>
    <w:rsid w:val="00B92DBB"/>
    <w:rsid w:val="00B92E3E"/>
    <w:rsid w:val="00B92E45"/>
    <w:rsid w:val="00B92E67"/>
    <w:rsid w:val="00B92FDA"/>
    <w:rsid w:val="00B93095"/>
    <w:rsid w:val="00B930D7"/>
    <w:rsid w:val="00B935D6"/>
    <w:rsid w:val="00B93870"/>
    <w:rsid w:val="00B93C26"/>
    <w:rsid w:val="00B93D21"/>
    <w:rsid w:val="00B93F2E"/>
    <w:rsid w:val="00B942B8"/>
    <w:rsid w:val="00B9497B"/>
    <w:rsid w:val="00B950F8"/>
    <w:rsid w:val="00B952AA"/>
    <w:rsid w:val="00B953C3"/>
    <w:rsid w:val="00B95ADF"/>
    <w:rsid w:val="00B95CE2"/>
    <w:rsid w:val="00B962AB"/>
    <w:rsid w:val="00B96428"/>
    <w:rsid w:val="00B9644B"/>
    <w:rsid w:val="00B96D4D"/>
    <w:rsid w:val="00B96F26"/>
    <w:rsid w:val="00B96FC7"/>
    <w:rsid w:val="00B9707D"/>
    <w:rsid w:val="00B970B8"/>
    <w:rsid w:val="00B9736F"/>
    <w:rsid w:val="00B9747B"/>
    <w:rsid w:val="00B97609"/>
    <w:rsid w:val="00B9795D"/>
    <w:rsid w:val="00B97E8A"/>
    <w:rsid w:val="00BA011A"/>
    <w:rsid w:val="00BA0845"/>
    <w:rsid w:val="00BA117C"/>
    <w:rsid w:val="00BA12BA"/>
    <w:rsid w:val="00BA1383"/>
    <w:rsid w:val="00BA13D6"/>
    <w:rsid w:val="00BA144C"/>
    <w:rsid w:val="00BA1605"/>
    <w:rsid w:val="00BA2018"/>
    <w:rsid w:val="00BA24BF"/>
    <w:rsid w:val="00BA2676"/>
    <w:rsid w:val="00BA2816"/>
    <w:rsid w:val="00BA2DDD"/>
    <w:rsid w:val="00BA34CF"/>
    <w:rsid w:val="00BA443E"/>
    <w:rsid w:val="00BA4802"/>
    <w:rsid w:val="00BA4FF5"/>
    <w:rsid w:val="00BA5160"/>
    <w:rsid w:val="00BA5484"/>
    <w:rsid w:val="00BA5A5F"/>
    <w:rsid w:val="00BA5C1B"/>
    <w:rsid w:val="00BA5CCC"/>
    <w:rsid w:val="00BA60B9"/>
    <w:rsid w:val="00BA6B0A"/>
    <w:rsid w:val="00BA6DC5"/>
    <w:rsid w:val="00BA7D37"/>
    <w:rsid w:val="00BA7FAE"/>
    <w:rsid w:val="00BB0184"/>
    <w:rsid w:val="00BB0299"/>
    <w:rsid w:val="00BB0510"/>
    <w:rsid w:val="00BB0698"/>
    <w:rsid w:val="00BB09FE"/>
    <w:rsid w:val="00BB0B0A"/>
    <w:rsid w:val="00BB0DA0"/>
    <w:rsid w:val="00BB0F7C"/>
    <w:rsid w:val="00BB10E3"/>
    <w:rsid w:val="00BB13E9"/>
    <w:rsid w:val="00BB16C9"/>
    <w:rsid w:val="00BB1ADB"/>
    <w:rsid w:val="00BB2164"/>
    <w:rsid w:val="00BB22F7"/>
    <w:rsid w:val="00BB2933"/>
    <w:rsid w:val="00BB2986"/>
    <w:rsid w:val="00BB29BC"/>
    <w:rsid w:val="00BB2A37"/>
    <w:rsid w:val="00BB2F92"/>
    <w:rsid w:val="00BB2FEE"/>
    <w:rsid w:val="00BB33CE"/>
    <w:rsid w:val="00BB3647"/>
    <w:rsid w:val="00BB3C81"/>
    <w:rsid w:val="00BB3D62"/>
    <w:rsid w:val="00BB3DC2"/>
    <w:rsid w:val="00BB3E01"/>
    <w:rsid w:val="00BB411A"/>
    <w:rsid w:val="00BB4308"/>
    <w:rsid w:val="00BB454E"/>
    <w:rsid w:val="00BB46FC"/>
    <w:rsid w:val="00BB48CA"/>
    <w:rsid w:val="00BB4B7E"/>
    <w:rsid w:val="00BB4D9B"/>
    <w:rsid w:val="00BB50FF"/>
    <w:rsid w:val="00BB54C2"/>
    <w:rsid w:val="00BB5626"/>
    <w:rsid w:val="00BB5991"/>
    <w:rsid w:val="00BB5CF1"/>
    <w:rsid w:val="00BB6266"/>
    <w:rsid w:val="00BB63DE"/>
    <w:rsid w:val="00BB6B7E"/>
    <w:rsid w:val="00BB6BC9"/>
    <w:rsid w:val="00BB72B6"/>
    <w:rsid w:val="00BB796A"/>
    <w:rsid w:val="00BB798B"/>
    <w:rsid w:val="00BB7D38"/>
    <w:rsid w:val="00BC0256"/>
    <w:rsid w:val="00BC07A3"/>
    <w:rsid w:val="00BC08C2"/>
    <w:rsid w:val="00BC0BE1"/>
    <w:rsid w:val="00BC0E49"/>
    <w:rsid w:val="00BC100D"/>
    <w:rsid w:val="00BC1102"/>
    <w:rsid w:val="00BC144F"/>
    <w:rsid w:val="00BC17BF"/>
    <w:rsid w:val="00BC1C34"/>
    <w:rsid w:val="00BC1EE3"/>
    <w:rsid w:val="00BC22A6"/>
    <w:rsid w:val="00BC22D3"/>
    <w:rsid w:val="00BC2731"/>
    <w:rsid w:val="00BC292A"/>
    <w:rsid w:val="00BC2FB7"/>
    <w:rsid w:val="00BC3021"/>
    <w:rsid w:val="00BC34F3"/>
    <w:rsid w:val="00BC366A"/>
    <w:rsid w:val="00BC39F6"/>
    <w:rsid w:val="00BC3BF7"/>
    <w:rsid w:val="00BC3D72"/>
    <w:rsid w:val="00BC3FBC"/>
    <w:rsid w:val="00BC41BE"/>
    <w:rsid w:val="00BC4642"/>
    <w:rsid w:val="00BC49F7"/>
    <w:rsid w:val="00BC4D56"/>
    <w:rsid w:val="00BC51FD"/>
    <w:rsid w:val="00BC5974"/>
    <w:rsid w:val="00BC5E3A"/>
    <w:rsid w:val="00BC6608"/>
    <w:rsid w:val="00BC66F1"/>
    <w:rsid w:val="00BC6BAD"/>
    <w:rsid w:val="00BC6BDE"/>
    <w:rsid w:val="00BC6C93"/>
    <w:rsid w:val="00BC71D5"/>
    <w:rsid w:val="00BC74D7"/>
    <w:rsid w:val="00BC791F"/>
    <w:rsid w:val="00BC7E90"/>
    <w:rsid w:val="00BD02B2"/>
    <w:rsid w:val="00BD0636"/>
    <w:rsid w:val="00BD0660"/>
    <w:rsid w:val="00BD0E74"/>
    <w:rsid w:val="00BD11DE"/>
    <w:rsid w:val="00BD1510"/>
    <w:rsid w:val="00BD18E2"/>
    <w:rsid w:val="00BD1BBB"/>
    <w:rsid w:val="00BD2385"/>
    <w:rsid w:val="00BD2F2A"/>
    <w:rsid w:val="00BD325E"/>
    <w:rsid w:val="00BD3742"/>
    <w:rsid w:val="00BD3AE3"/>
    <w:rsid w:val="00BD3E9C"/>
    <w:rsid w:val="00BD3EB9"/>
    <w:rsid w:val="00BD4021"/>
    <w:rsid w:val="00BD48D4"/>
    <w:rsid w:val="00BD4D39"/>
    <w:rsid w:val="00BD4D8D"/>
    <w:rsid w:val="00BD4E9F"/>
    <w:rsid w:val="00BD4F46"/>
    <w:rsid w:val="00BD5459"/>
    <w:rsid w:val="00BD55B0"/>
    <w:rsid w:val="00BD5EB1"/>
    <w:rsid w:val="00BD6B05"/>
    <w:rsid w:val="00BD6BE9"/>
    <w:rsid w:val="00BD6D16"/>
    <w:rsid w:val="00BD6D63"/>
    <w:rsid w:val="00BD704F"/>
    <w:rsid w:val="00BD7089"/>
    <w:rsid w:val="00BD72B1"/>
    <w:rsid w:val="00BD7609"/>
    <w:rsid w:val="00BD77F7"/>
    <w:rsid w:val="00BD7A01"/>
    <w:rsid w:val="00BD7D4C"/>
    <w:rsid w:val="00BD7F7B"/>
    <w:rsid w:val="00BD7FF1"/>
    <w:rsid w:val="00BE021F"/>
    <w:rsid w:val="00BE050C"/>
    <w:rsid w:val="00BE0F29"/>
    <w:rsid w:val="00BE1125"/>
    <w:rsid w:val="00BE13E3"/>
    <w:rsid w:val="00BE1519"/>
    <w:rsid w:val="00BE1547"/>
    <w:rsid w:val="00BE1A53"/>
    <w:rsid w:val="00BE1ABD"/>
    <w:rsid w:val="00BE1BCD"/>
    <w:rsid w:val="00BE22C5"/>
    <w:rsid w:val="00BE2500"/>
    <w:rsid w:val="00BE2923"/>
    <w:rsid w:val="00BE2A84"/>
    <w:rsid w:val="00BE2CB9"/>
    <w:rsid w:val="00BE336A"/>
    <w:rsid w:val="00BE3DC7"/>
    <w:rsid w:val="00BE3E53"/>
    <w:rsid w:val="00BE40BA"/>
    <w:rsid w:val="00BE4512"/>
    <w:rsid w:val="00BE4FC4"/>
    <w:rsid w:val="00BE5B2F"/>
    <w:rsid w:val="00BE6068"/>
    <w:rsid w:val="00BE6797"/>
    <w:rsid w:val="00BE7471"/>
    <w:rsid w:val="00BE756C"/>
    <w:rsid w:val="00BE7A9F"/>
    <w:rsid w:val="00BE7BD2"/>
    <w:rsid w:val="00BF07E6"/>
    <w:rsid w:val="00BF0D81"/>
    <w:rsid w:val="00BF1290"/>
    <w:rsid w:val="00BF1BC9"/>
    <w:rsid w:val="00BF1E71"/>
    <w:rsid w:val="00BF2035"/>
    <w:rsid w:val="00BF2305"/>
    <w:rsid w:val="00BF3511"/>
    <w:rsid w:val="00BF37A1"/>
    <w:rsid w:val="00BF38F7"/>
    <w:rsid w:val="00BF3F6C"/>
    <w:rsid w:val="00BF40F3"/>
    <w:rsid w:val="00BF44E8"/>
    <w:rsid w:val="00BF45D6"/>
    <w:rsid w:val="00BF4656"/>
    <w:rsid w:val="00BF489C"/>
    <w:rsid w:val="00BF4A5A"/>
    <w:rsid w:val="00BF5171"/>
    <w:rsid w:val="00BF5BD2"/>
    <w:rsid w:val="00BF5E73"/>
    <w:rsid w:val="00BF5E75"/>
    <w:rsid w:val="00BF6332"/>
    <w:rsid w:val="00BF65C6"/>
    <w:rsid w:val="00BF67DE"/>
    <w:rsid w:val="00BF6888"/>
    <w:rsid w:val="00BF6AF5"/>
    <w:rsid w:val="00BF6DF5"/>
    <w:rsid w:val="00BF729A"/>
    <w:rsid w:val="00BF72D2"/>
    <w:rsid w:val="00BF73F3"/>
    <w:rsid w:val="00BF75C0"/>
    <w:rsid w:val="00BF7778"/>
    <w:rsid w:val="00BF7F4A"/>
    <w:rsid w:val="00C001EF"/>
    <w:rsid w:val="00C00560"/>
    <w:rsid w:val="00C0068D"/>
    <w:rsid w:val="00C00AF8"/>
    <w:rsid w:val="00C01975"/>
    <w:rsid w:val="00C01F0E"/>
    <w:rsid w:val="00C02027"/>
    <w:rsid w:val="00C021B8"/>
    <w:rsid w:val="00C02C74"/>
    <w:rsid w:val="00C02EEA"/>
    <w:rsid w:val="00C0342F"/>
    <w:rsid w:val="00C03630"/>
    <w:rsid w:val="00C03778"/>
    <w:rsid w:val="00C038F3"/>
    <w:rsid w:val="00C0399F"/>
    <w:rsid w:val="00C03E8C"/>
    <w:rsid w:val="00C03EB3"/>
    <w:rsid w:val="00C03F60"/>
    <w:rsid w:val="00C04188"/>
    <w:rsid w:val="00C0466F"/>
    <w:rsid w:val="00C047A3"/>
    <w:rsid w:val="00C0491A"/>
    <w:rsid w:val="00C04A81"/>
    <w:rsid w:val="00C04CA3"/>
    <w:rsid w:val="00C05173"/>
    <w:rsid w:val="00C054D5"/>
    <w:rsid w:val="00C054EC"/>
    <w:rsid w:val="00C05777"/>
    <w:rsid w:val="00C05A2F"/>
    <w:rsid w:val="00C05BF1"/>
    <w:rsid w:val="00C05ECC"/>
    <w:rsid w:val="00C05F5F"/>
    <w:rsid w:val="00C066FE"/>
    <w:rsid w:val="00C06C37"/>
    <w:rsid w:val="00C06E50"/>
    <w:rsid w:val="00C077C3"/>
    <w:rsid w:val="00C07B14"/>
    <w:rsid w:val="00C07BD5"/>
    <w:rsid w:val="00C07C8F"/>
    <w:rsid w:val="00C07DAB"/>
    <w:rsid w:val="00C07EEB"/>
    <w:rsid w:val="00C1022D"/>
    <w:rsid w:val="00C10244"/>
    <w:rsid w:val="00C10746"/>
    <w:rsid w:val="00C10753"/>
    <w:rsid w:val="00C10ED5"/>
    <w:rsid w:val="00C11072"/>
    <w:rsid w:val="00C11467"/>
    <w:rsid w:val="00C11945"/>
    <w:rsid w:val="00C11B86"/>
    <w:rsid w:val="00C11C1B"/>
    <w:rsid w:val="00C12187"/>
    <w:rsid w:val="00C126F5"/>
    <w:rsid w:val="00C12BD2"/>
    <w:rsid w:val="00C13088"/>
    <w:rsid w:val="00C13413"/>
    <w:rsid w:val="00C13535"/>
    <w:rsid w:val="00C137B2"/>
    <w:rsid w:val="00C13A39"/>
    <w:rsid w:val="00C14148"/>
    <w:rsid w:val="00C1519E"/>
    <w:rsid w:val="00C15AF6"/>
    <w:rsid w:val="00C15DDD"/>
    <w:rsid w:val="00C15FD0"/>
    <w:rsid w:val="00C16163"/>
    <w:rsid w:val="00C163A9"/>
    <w:rsid w:val="00C16AF1"/>
    <w:rsid w:val="00C16B38"/>
    <w:rsid w:val="00C16F94"/>
    <w:rsid w:val="00C172D9"/>
    <w:rsid w:val="00C1777F"/>
    <w:rsid w:val="00C17786"/>
    <w:rsid w:val="00C17D77"/>
    <w:rsid w:val="00C201FB"/>
    <w:rsid w:val="00C20269"/>
    <w:rsid w:val="00C205E3"/>
    <w:rsid w:val="00C20604"/>
    <w:rsid w:val="00C20666"/>
    <w:rsid w:val="00C206E3"/>
    <w:rsid w:val="00C20AA5"/>
    <w:rsid w:val="00C20D4C"/>
    <w:rsid w:val="00C21DB7"/>
    <w:rsid w:val="00C221AA"/>
    <w:rsid w:val="00C2220C"/>
    <w:rsid w:val="00C2226C"/>
    <w:rsid w:val="00C22542"/>
    <w:rsid w:val="00C22685"/>
    <w:rsid w:val="00C2288C"/>
    <w:rsid w:val="00C2292B"/>
    <w:rsid w:val="00C22C85"/>
    <w:rsid w:val="00C22CC4"/>
    <w:rsid w:val="00C23132"/>
    <w:rsid w:val="00C2318A"/>
    <w:rsid w:val="00C2325B"/>
    <w:rsid w:val="00C23467"/>
    <w:rsid w:val="00C23845"/>
    <w:rsid w:val="00C23854"/>
    <w:rsid w:val="00C23D00"/>
    <w:rsid w:val="00C24407"/>
    <w:rsid w:val="00C244BF"/>
    <w:rsid w:val="00C245D4"/>
    <w:rsid w:val="00C2469F"/>
    <w:rsid w:val="00C246E0"/>
    <w:rsid w:val="00C2471B"/>
    <w:rsid w:val="00C24A4F"/>
    <w:rsid w:val="00C24B75"/>
    <w:rsid w:val="00C24C13"/>
    <w:rsid w:val="00C25557"/>
    <w:rsid w:val="00C25709"/>
    <w:rsid w:val="00C25CE0"/>
    <w:rsid w:val="00C26CE5"/>
    <w:rsid w:val="00C26F77"/>
    <w:rsid w:val="00C26F96"/>
    <w:rsid w:val="00C27304"/>
    <w:rsid w:val="00C2773F"/>
    <w:rsid w:val="00C2775B"/>
    <w:rsid w:val="00C279B6"/>
    <w:rsid w:val="00C27A1B"/>
    <w:rsid w:val="00C27BF8"/>
    <w:rsid w:val="00C27F77"/>
    <w:rsid w:val="00C30378"/>
    <w:rsid w:val="00C30412"/>
    <w:rsid w:val="00C30488"/>
    <w:rsid w:val="00C30699"/>
    <w:rsid w:val="00C306C2"/>
    <w:rsid w:val="00C30726"/>
    <w:rsid w:val="00C309C1"/>
    <w:rsid w:val="00C312B6"/>
    <w:rsid w:val="00C31552"/>
    <w:rsid w:val="00C31B90"/>
    <w:rsid w:val="00C32054"/>
    <w:rsid w:val="00C320A0"/>
    <w:rsid w:val="00C32246"/>
    <w:rsid w:val="00C323E9"/>
    <w:rsid w:val="00C324ED"/>
    <w:rsid w:val="00C32690"/>
    <w:rsid w:val="00C32C58"/>
    <w:rsid w:val="00C32D16"/>
    <w:rsid w:val="00C330E7"/>
    <w:rsid w:val="00C33429"/>
    <w:rsid w:val="00C33EF0"/>
    <w:rsid w:val="00C33F66"/>
    <w:rsid w:val="00C34244"/>
    <w:rsid w:val="00C34341"/>
    <w:rsid w:val="00C3442E"/>
    <w:rsid w:val="00C3461C"/>
    <w:rsid w:val="00C34A51"/>
    <w:rsid w:val="00C34B30"/>
    <w:rsid w:val="00C357FF"/>
    <w:rsid w:val="00C35BAA"/>
    <w:rsid w:val="00C35EAE"/>
    <w:rsid w:val="00C3616D"/>
    <w:rsid w:val="00C3658B"/>
    <w:rsid w:val="00C3663E"/>
    <w:rsid w:val="00C366C8"/>
    <w:rsid w:val="00C36782"/>
    <w:rsid w:val="00C36A9F"/>
    <w:rsid w:val="00C36D0B"/>
    <w:rsid w:val="00C36D63"/>
    <w:rsid w:val="00C3743A"/>
    <w:rsid w:val="00C37DD6"/>
    <w:rsid w:val="00C40001"/>
    <w:rsid w:val="00C40A4B"/>
    <w:rsid w:val="00C40AFF"/>
    <w:rsid w:val="00C40C4A"/>
    <w:rsid w:val="00C40C50"/>
    <w:rsid w:val="00C40DD3"/>
    <w:rsid w:val="00C4137E"/>
    <w:rsid w:val="00C41897"/>
    <w:rsid w:val="00C41905"/>
    <w:rsid w:val="00C41908"/>
    <w:rsid w:val="00C41A71"/>
    <w:rsid w:val="00C41ADC"/>
    <w:rsid w:val="00C41FB5"/>
    <w:rsid w:val="00C42224"/>
    <w:rsid w:val="00C4239E"/>
    <w:rsid w:val="00C4252B"/>
    <w:rsid w:val="00C42ABF"/>
    <w:rsid w:val="00C42AD3"/>
    <w:rsid w:val="00C42E51"/>
    <w:rsid w:val="00C42E67"/>
    <w:rsid w:val="00C430C4"/>
    <w:rsid w:val="00C4314E"/>
    <w:rsid w:val="00C4348E"/>
    <w:rsid w:val="00C434B3"/>
    <w:rsid w:val="00C435F2"/>
    <w:rsid w:val="00C43B5A"/>
    <w:rsid w:val="00C43F05"/>
    <w:rsid w:val="00C44267"/>
    <w:rsid w:val="00C44741"/>
    <w:rsid w:val="00C44E3D"/>
    <w:rsid w:val="00C450FB"/>
    <w:rsid w:val="00C45201"/>
    <w:rsid w:val="00C45C4C"/>
    <w:rsid w:val="00C45E6C"/>
    <w:rsid w:val="00C4605B"/>
    <w:rsid w:val="00C46293"/>
    <w:rsid w:val="00C46787"/>
    <w:rsid w:val="00C47063"/>
    <w:rsid w:val="00C47067"/>
    <w:rsid w:val="00C47AB7"/>
    <w:rsid w:val="00C47C6F"/>
    <w:rsid w:val="00C50654"/>
    <w:rsid w:val="00C50C6D"/>
    <w:rsid w:val="00C50DCF"/>
    <w:rsid w:val="00C50E37"/>
    <w:rsid w:val="00C51A2C"/>
    <w:rsid w:val="00C51C18"/>
    <w:rsid w:val="00C51E15"/>
    <w:rsid w:val="00C52184"/>
    <w:rsid w:val="00C521AB"/>
    <w:rsid w:val="00C521B7"/>
    <w:rsid w:val="00C52216"/>
    <w:rsid w:val="00C52A3D"/>
    <w:rsid w:val="00C52C12"/>
    <w:rsid w:val="00C52DD9"/>
    <w:rsid w:val="00C53217"/>
    <w:rsid w:val="00C5380C"/>
    <w:rsid w:val="00C540C8"/>
    <w:rsid w:val="00C5417B"/>
    <w:rsid w:val="00C54301"/>
    <w:rsid w:val="00C54D16"/>
    <w:rsid w:val="00C551DA"/>
    <w:rsid w:val="00C55381"/>
    <w:rsid w:val="00C55A5E"/>
    <w:rsid w:val="00C55A99"/>
    <w:rsid w:val="00C55B76"/>
    <w:rsid w:val="00C55F84"/>
    <w:rsid w:val="00C567D0"/>
    <w:rsid w:val="00C56BBA"/>
    <w:rsid w:val="00C56C73"/>
    <w:rsid w:val="00C570A5"/>
    <w:rsid w:val="00C57999"/>
    <w:rsid w:val="00C57A10"/>
    <w:rsid w:val="00C57F44"/>
    <w:rsid w:val="00C57F7B"/>
    <w:rsid w:val="00C57FC9"/>
    <w:rsid w:val="00C6014D"/>
    <w:rsid w:val="00C607DD"/>
    <w:rsid w:val="00C60CC1"/>
    <w:rsid w:val="00C61418"/>
    <w:rsid w:val="00C615D1"/>
    <w:rsid w:val="00C6196D"/>
    <w:rsid w:val="00C61B52"/>
    <w:rsid w:val="00C61DC0"/>
    <w:rsid w:val="00C61FD9"/>
    <w:rsid w:val="00C62330"/>
    <w:rsid w:val="00C62398"/>
    <w:rsid w:val="00C62C1D"/>
    <w:rsid w:val="00C62E0D"/>
    <w:rsid w:val="00C62EF4"/>
    <w:rsid w:val="00C62F5B"/>
    <w:rsid w:val="00C63042"/>
    <w:rsid w:val="00C63188"/>
    <w:rsid w:val="00C6350F"/>
    <w:rsid w:val="00C63749"/>
    <w:rsid w:val="00C63A71"/>
    <w:rsid w:val="00C63E4C"/>
    <w:rsid w:val="00C63F4D"/>
    <w:rsid w:val="00C64463"/>
    <w:rsid w:val="00C649F7"/>
    <w:rsid w:val="00C64A9E"/>
    <w:rsid w:val="00C64C5C"/>
    <w:rsid w:val="00C653DC"/>
    <w:rsid w:val="00C65887"/>
    <w:rsid w:val="00C65A9F"/>
    <w:rsid w:val="00C65CA7"/>
    <w:rsid w:val="00C65E33"/>
    <w:rsid w:val="00C6618C"/>
    <w:rsid w:val="00C66343"/>
    <w:rsid w:val="00C664D2"/>
    <w:rsid w:val="00C6658C"/>
    <w:rsid w:val="00C66746"/>
    <w:rsid w:val="00C6769C"/>
    <w:rsid w:val="00C67972"/>
    <w:rsid w:val="00C67AC6"/>
    <w:rsid w:val="00C67D61"/>
    <w:rsid w:val="00C70208"/>
    <w:rsid w:val="00C7037E"/>
    <w:rsid w:val="00C70531"/>
    <w:rsid w:val="00C70606"/>
    <w:rsid w:val="00C7065D"/>
    <w:rsid w:val="00C70EEF"/>
    <w:rsid w:val="00C7124D"/>
    <w:rsid w:val="00C713D4"/>
    <w:rsid w:val="00C7191A"/>
    <w:rsid w:val="00C724B9"/>
    <w:rsid w:val="00C72576"/>
    <w:rsid w:val="00C7260E"/>
    <w:rsid w:val="00C728A7"/>
    <w:rsid w:val="00C729E8"/>
    <w:rsid w:val="00C72CF8"/>
    <w:rsid w:val="00C72CFA"/>
    <w:rsid w:val="00C72EDA"/>
    <w:rsid w:val="00C73158"/>
    <w:rsid w:val="00C73624"/>
    <w:rsid w:val="00C7386B"/>
    <w:rsid w:val="00C738B5"/>
    <w:rsid w:val="00C73AFD"/>
    <w:rsid w:val="00C73C7D"/>
    <w:rsid w:val="00C7423C"/>
    <w:rsid w:val="00C7488A"/>
    <w:rsid w:val="00C74A3C"/>
    <w:rsid w:val="00C751F3"/>
    <w:rsid w:val="00C75334"/>
    <w:rsid w:val="00C753F3"/>
    <w:rsid w:val="00C755F3"/>
    <w:rsid w:val="00C756C4"/>
    <w:rsid w:val="00C75D44"/>
    <w:rsid w:val="00C767BA"/>
    <w:rsid w:val="00C76BAE"/>
    <w:rsid w:val="00C76C41"/>
    <w:rsid w:val="00C76DB7"/>
    <w:rsid w:val="00C771C0"/>
    <w:rsid w:val="00C7770B"/>
    <w:rsid w:val="00C778FE"/>
    <w:rsid w:val="00C77AC1"/>
    <w:rsid w:val="00C77BBD"/>
    <w:rsid w:val="00C77DE4"/>
    <w:rsid w:val="00C77E56"/>
    <w:rsid w:val="00C77EC1"/>
    <w:rsid w:val="00C80216"/>
    <w:rsid w:val="00C804B0"/>
    <w:rsid w:val="00C806CE"/>
    <w:rsid w:val="00C80765"/>
    <w:rsid w:val="00C80855"/>
    <w:rsid w:val="00C80AD7"/>
    <w:rsid w:val="00C80C34"/>
    <w:rsid w:val="00C80E1A"/>
    <w:rsid w:val="00C80F48"/>
    <w:rsid w:val="00C810E5"/>
    <w:rsid w:val="00C811A3"/>
    <w:rsid w:val="00C81374"/>
    <w:rsid w:val="00C81638"/>
    <w:rsid w:val="00C81912"/>
    <w:rsid w:val="00C81926"/>
    <w:rsid w:val="00C81D34"/>
    <w:rsid w:val="00C81E0C"/>
    <w:rsid w:val="00C82449"/>
    <w:rsid w:val="00C82708"/>
    <w:rsid w:val="00C82731"/>
    <w:rsid w:val="00C8278B"/>
    <w:rsid w:val="00C8286A"/>
    <w:rsid w:val="00C82BAA"/>
    <w:rsid w:val="00C82BB1"/>
    <w:rsid w:val="00C82E32"/>
    <w:rsid w:val="00C82EC4"/>
    <w:rsid w:val="00C82F26"/>
    <w:rsid w:val="00C830DB"/>
    <w:rsid w:val="00C83C05"/>
    <w:rsid w:val="00C83F7F"/>
    <w:rsid w:val="00C8437C"/>
    <w:rsid w:val="00C84535"/>
    <w:rsid w:val="00C8473C"/>
    <w:rsid w:val="00C8477C"/>
    <w:rsid w:val="00C849C1"/>
    <w:rsid w:val="00C84A36"/>
    <w:rsid w:val="00C8530D"/>
    <w:rsid w:val="00C8535F"/>
    <w:rsid w:val="00C8544B"/>
    <w:rsid w:val="00C8604D"/>
    <w:rsid w:val="00C86266"/>
    <w:rsid w:val="00C8649D"/>
    <w:rsid w:val="00C86A63"/>
    <w:rsid w:val="00C86BD2"/>
    <w:rsid w:val="00C87583"/>
    <w:rsid w:val="00C87669"/>
    <w:rsid w:val="00C87BAA"/>
    <w:rsid w:val="00C87CA4"/>
    <w:rsid w:val="00C90323"/>
    <w:rsid w:val="00C9047D"/>
    <w:rsid w:val="00C906CB"/>
    <w:rsid w:val="00C9086D"/>
    <w:rsid w:val="00C90AD6"/>
    <w:rsid w:val="00C90B53"/>
    <w:rsid w:val="00C910AE"/>
    <w:rsid w:val="00C91B41"/>
    <w:rsid w:val="00C91DCE"/>
    <w:rsid w:val="00C9209D"/>
    <w:rsid w:val="00C9214C"/>
    <w:rsid w:val="00C923B1"/>
    <w:rsid w:val="00C92603"/>
    <w:rsid w:val="00C92F77"/>
    <w:rsid w:val="00C93414"/>
    <w:rsid w:val="00C93781"/>
    <w:rsid w:val="00C938FD"/>
    <w:rsid w:val="00C93978"/>
    <w:rsid w:val="00C93BEA"/>
    <w:rsid w:val="00C93CD7"/>
    <w:rsid w:val="00C93D36"/>
    <w:rsid w:val="00C93DFF"/>
    <w:rsid w:val="00C93E5B"/>
    <w:rsid w:val="00C93EA8"/>
    <w:rsid w:val="00C93EE6"/>
    <w:rsid w:val="00C93F22"/>
    <w:rsid w:val="00C93F7A"/>
    <w:rsid w:val="00C943C4"/>
    <w:rsid w:val="00C946EE"/>
    <w:rsid w:val="00C9479D"/>
    <w:rsid w:val="00C9494D"/>
    <w:rsid w:val="00C94B72"/>
    <w:rsid w:val="00C94CCB"/>
    <w:rsid w:val="00C94ED2"/>
    <w:rsid w:val="00C9521A"/>
    <w:rsid w:val="00C95225"/>
    <w:rsid w:val="00C9621D"/>
    <w:rsid w:val="00C96299"/>
    <w:rsid w:val="00C963AF"/>
    <w:rsid w:val="00C96C9F"/>
    <w:rsid w:val="00C97426"/>
    <w:rsid w:val="00C97488"/>
    <w:rsid w:val="00C9797E"/>
    <w:rsid w:val="00C97D8B"/>
    <w:rsid w:val="00C97DBC"/>
    <w:rsid w:val="00C97DDA"/>
    <w:rsid w:val="00C97E7D"/>
    <w:rsid w:val="00CA00FA"/>
    <w:rsid w:val="00CA037A"/>
    <w:rsid w:val="00CA0559"/>
    <w:rsid w:val="00CA06A6"/>
    <w:rsid w:val="00CA06CA"/>
    <w:rsid w:val="00CA06D9"/>
    <w:rsid w:val="00CA097E"/>
    <w:rsid w:val="00CA0B43"/>
    <w:rsid w:val="00CA0E23"/>
    <w:rsid w:val="00CA0E30"/>
    <w:rsid w:val="00CA0ED1"/>
    <w:rsid w:val="00CA1098"/>
    <w:rsid w:val="00CA11CF"/>
    <w:rsid w:val="00CA175E"/>
    <w:rsid w:val="00CA198B"/>
    <w:rsid w:val="00CA1C46"/>
    <w:rsid w:val="00CA2001"/>
    <w:rsid w:val="00CA2791"/>
    <w:rsid w:val="00CA29D1"/>
    <w:rsid w:val="00CA2FAA"/>
    <w:rsid w:val="00CA304E"/>
    <w:rsid w:val="00CA3554"/>
    <w:rsid w:val="00CA380B"/>
    <w:rsid w:val="00CA3CD2"/>
    <w:rsid w:val="00CA414C"/>
    <w:rsid w:val="00CA4248"/>
    <w:rsid w:val="00CA4959"/>
    <w:rsid w:val="00CA4DCC"/>
    <w:rsid w:val="00CA52B2"/>
    <w:rsid w:val="00CA52C2"/>
    <w:rsid w:val="00CA5801"/>
    <w:rsid w:val="00CA5897"/>
    <w:rsid w:val="00CA5C24"/>
    <w:rsid w:val="00CA5EDC"/>
    <w:rsid w:val="00CA6894"/>
    <w:rsid w:val="00CA6AA1"/>
    <w:rsid w:val="00CA6D39"/>
    <w:rsid w:val="00CA7937"/>
    <w:rsid w:val="00CA7D7B"/>
    <w:rsid w:val="00CB0005"/>
    <w:rsid w:val="00CB03F6"/>
    <w:rsid w:val="00CB051E"/>
    <w:rsid w:val="00CB0590"/>
    <w:rsid w:val="00CB0ADF"/>
    <w:rsid w:val="00CB0B2D"/>
    <w:rsid w:val="00CB0F1F"/>
    <w:rsid w:val="00CB1306"/>
    <w:rsid w:val="00CB1354"/>
    <w:rsid w:val="00CB13A5"/>
    <w:rsid w:val="00CB15C4"/>
    <w:rsid w:val="00CB177C"/>
    <w:rsid w:val="00CB1789"/>
    <w:rsid w:val="00CB1894"/>
    <w:rsid w:val="00CB1B7F"/>
    <w:rsid w:val="00CB1BF3"/>
    <w:rsid w:val="00CB2586"/>
    <w:rsid w:val="00CB2A92"/>
    <w:rsid w:val="00CB2FBD"/>
    <w:rsid w:val="00CB34E6"/>
    <w:rsid w:val="00CB34EE"/>
    <w:rsid w:val="00CB3F6F"/>
    <w:rsid w:val="00CB4094"/>
    <w:rsid w:val="00CB443A"/>
    <w:rsid w:val="00CB46BC"/>
    <w:rsid w:val="00CB475B"/>
    <w:rsid w:val="00CB5043"/>
    <w:rsid w:val="00CB5083"/>
    <w:rsid w:val="00CB5B3A"/>
    <w:rsid w:val="00CB5D9B"/>
    <w:rsid w:val="00CB6236"/>
    <w:rsid w:val="00CB6515"/>
    <w:rsid w:val="00CB6905"/>
    <w:rsid w:val="00CB72DE"/>
    <w:rsid w:val="00CB787D"/>
    <w:rsid w:val="00CB78AB"/>
    <w:rsid w:val="00CB78EF"/>
    <w:rsid w:val="00CB7AED"/>
    <w:rsid w:val="00CB7BBB"/>
    <w:rsid w:val="00CC01B8"/>
    <w:rsid w:val="00CC055A"/>
    <w:rsid w:val="00CC0593"/>
    <w:rsid w:val="00CC078E"/>
    <w:rsid w:val="00CC07C1"/>
    <w:rsid w:val="00CC081A"/>
    <w:rsid w:val="00CC182C"/>
    <w:rsid w:val="00CC19C9"/>
    <w:rsid w:val="00CC1E74"/>
    <w:rsid w:val="00CC1E9B"/>
    <w:rsid w:val="00CC265A"/>
    <w:rsid w:val="00CC27AB"/>
    <w:rsid w:val="00CC2C08"/>
    <w:rsid w:val="00CC2E72"/>
    <w:rsid w:val="00CC30D0"/>
    <w:rsid w:val="00CC37B6"/>
    <w:rsid w:val="00CC39E3"/>
    <w:rsid w:val="00CC3C2F"/>
    <w:rsid w:val="00CC3D9F"/>
    <w:rsid w:val="00CC433C"/>
    <w:rsid w:val="00CC483C"/>
    <w:rsid w:val="00CC4969"/>
    <w:rsid w:val="00CC49F8"/>
    <w:rsid w:val="00CC4C77"/>
    <w:rsid w:val="00CC536E"/>
    <w:rsid w:val="00CC5424"/>
    <w:rsid w:val="00CC55DB"/>
    <w:rsid w:val="00CC598D"/>
    <w:rsid w:val="00CC5AB5"/>
    <w:rsid w:val="00CC5C13"/>
    <w:rsid w:val="00CC5EAE"/>
    <w:rsid w:val="00CC5F58"/>
    <w:rsid w:val="00CC6131"/>
    <w:rsid w:val="00CC63BA"/>
    <w:rsid w:val="00CC6414"/>
    <w:rsid w:val="00CC64E8"/>
    <w:rsid w:val="00CC66AA"/>
    <w:rsid w:val="00CC6751"/>
    <w:rsid w:val="00CC7006"/>
    <w:rsid w:val="00CC72E2"/>
    <w:rsid w:val="00CC755D"/>
    <w:rsid w:val="00CC7667"/>
    <w:rsid w:val="00CC771A"/>
    <w:rsid w:val="00CC7EE8"/>
    <w:rsid w:val="00CD0025"/>
    <w:rsid w:val="00CD0192"/>
    <w:rsid w:val="00CD02BB"/>
    <w:rsid w:val="00CD032C"/>
    <w:rsid w:val="00CD04AC"/>
    <w:rsid w:val="00CD0562"/>
    <w:rsid w:val="00CD131D"/>
    <w:rsid w:val="00CD1789"/>
    <w:rsid w:val="00CD1A52"/>
    <w:rsid w:val="00CD1D5F"/>
    <w:rsid w:val="00CD1F1D"/>
    <w:rsid w:val="00CD1F34"/>
    <w:rsid w:val="00CD2A9E"/>
    <w:rsid w:val="00CD2D9E"/>
    <w:rsid w:val="00CD2E14"/>
    <w:rsid w:val="00CD34C5"/>
    <w:rsid w:val="00CD39DC"/>
    <w:rsid w:val="00CD3D86"/>
    <w:rsid w:val="00CD3E14"/>
    <w:rsid w:val="00CD44D9"/>
    <w:rsid w:val="00CD4884"/>
    <w:rsid w:val="00CD4918"/>
    <w:rsid w:val="00CD491B"/>
    <w:rsid w:val="00CD4E66"/>
    <w:rsid w:val="00CD5481"/>
    <w:rsid w:val="00CD55DB"/>
    <w:rsid w:val="00CD5A28"/>
    <w:rsid w:val="00CD5E94"/>
    <w:rsid w:val="00CD65F3"/>
    <w:rsid w:val="00CD663D"/>
    <w:rsid w:val="00CD67D4"/>
    <w:rsid w:val="00CD69F1"/>
    <w:rsid w:val="00CD6A4C"/>
    <w:rsid w:val="00CD6E9B"/>
    <w:rsid w:val="00CD6F58"/>
    <w:rsid w:val="00CD7135"/>
    <w:rsid w:val="00CD76D1"/>
    <w:rsid w:val="00CD781B"/>
    <w:rsid w:val="00CD7B61"/>
    <w:rsid w:val="00CD7E22"/>
    <w:rsid w:val="00CE0136"/>
    <w:rsid w:val="00CE09F7"/>
    <w:rsid w:val="00CE0B22"/>
    <w:rsid w:val="00CE10D9"/>
    <w:rsid w:val="00CE11B9"/>
    <w:rsid w:val="00CE158D"/>
    <w:rsid w:val="00CE1A87"/>
    <w:rsid w:val="00CE1D75"/>
    <w:rsid w:val="00CE1E88"/>
    <w:rsid w:val="00CE2B0B"/>
    <w:rsid w:val="00CE2D58"/>
    <w:rsid w:val="00CE2E02"/>
    <w:rsid w:val="00CE306D"/>
    <w:rsid w:val="00CE326E"/>
    <w:rsid w:val="00CE3359"/>
    <w:rsid w:val="00CE3475"/>
    <w:rsid w:val="00CE3724"/>
    <w:rsid w:val="00CE40CF"/>
    <w:rsid w:val="00CE4376"/>
    <w:rsid w:val="00CE48CD"/>
    <w:rsid w:val="00CE4982"/>
    <w:rsid w:val="00CE4B71"/>
    <w:rsid w:val="00CE4F01"/>
    <w:rsid w:val="00CE51E3"/>
    <w:rsid w:val="00CE55CE"/>
    <w:rsid w:val="00CE5F0D"/>
    <w:rsid w:val="00CE60AB"/>
    <w:rsid w:val="00CE60F8"/>
    <w:rsid w:val="00CE637E"/>
    <w:rsid w:val="00CE64FA"/>
    <w:rsid w:val="00CE653B"/>
    <w:rsid w:val="00CE65B2"/>
    <w:rsid w:val="00CE67DB"/>
    <w:rsid w:val="00CE68FA"/>
    <w:rsid w:val="00CE6C94"/>
    <w:rsid w:val="00CE7A85"/>
    <w:rsid w:val="00CE7B91"/>
    <w:rsid w:val="00CF017B"/>
    <w:rsid w:val="00CF032F"/>
    <w:rsid w:val="00CF046D"/>
    <w:rsid w:val="00CF0955"/>
    <w:rsid w:val="00CF0F1E"/>
    <w:rsid w:val="00CF0F4A"/>
    <w:rsid w:val="00CF0FC7"/>
    <w:rsid w:val="00CF12B7"/>
    <w:rsid w:val="00CF13A4"/>
    <w:rsid w:val="00CF1469"/>
    <w:rsid w:val="00CF1A2A"/>
    <w:rsid w:val="00CF1AC1"/>
    <w:rsid w:val="00CF20E9"/>
    <w:rsid w:val="00CF20F2"/>
    <w:rsid w:val="00CF21AF"/>
    <w:rsid w:val="00CF225A"/>
    <w:rsid w:val="00CF2280"/>
    <w:rsid w:val="00CF240B"/>
    <w:rsid w:val="00CF2A6B"/>
    <w:rsid w:val="00CF2A99"/>
    <w:rsid w:val="00CF2BD1"/>
    <w:rsid w:val="00CF2C72"/>
    <w:rsid w:val="00CF2DB7"/>
    <w:rsid w:val="00CF2E4D"/>
    <w:rsid w:val="00CF2FC0"/>
    <w:rsid w:val="00CF31B4"/>
    <w:rsid w:val="00CF3711"/>
    <w:rsid w:val="00CF384A"/>
    <w:rsid w:val="00CF3E1C"/>
    <w:rsid w:val="00CF3F76"/>
    <w:rsid w:val="00CF4C2D"/>
    <w:rsid w:val="00CF56B7"/>
    <w:rsid w:val="00CF5DAB"/>
    <w:rsid w:val="00CF60F9"/>
    <w:rsid w:val="00CF63C6"/>
    <w:rsid w:val="00CF6812"/>
    <w:rsid w:val="00CF6B40"/>
    <w:rsid w:val="00CF6B76"/>
    <w:rsid w:val="00CF6FD2"/>
    <w:rsid w:val="00CF766C"/>
    <w:rsid w:val="00CF76FD"/>
    <w:rsid w:val="00CF7BED"/>
    <w:rsid w:val="00CF7E1B"/>
    <w:rsid w:val="00CF7E98"/>
    <w:rsid w:val="00CF7EC1"/>
    <w:rsid w:val="00D0049F"/>
    <w:rsid w:val="00D0055F"/>
    <w:rsid w:val="00D00ADF"/>
    <w:rsid w:val="00D00F5A"/>
    <w:rsid w:val="00D01108"/>
    <w:rsid w:val="00D01293"/>
    <w:rsid w:val="00D01375"/>
    <w:rsid w:val="00D01498"/>
    <w:rsid w:val="00D01500"/>
    <w:rsid w:val="00D01650"/>
    <w:rsid w:val="00D01697"/>
    <w:rsid w:val="00D01A13"/>
    <w:rsid w:val="00D01B80"/>
    <w:rsid w:val="00D01C2C"/>
    <w:rsid w:val="00D01CE6"/>
    <w:rsid w:val="00D020B0"/>
    <w:rsid w:val="00D0235C"/>
    <w:rsid w:val="00D0237C"/>
    <w:rsid w:val="00D025AD"/>
    <w:rsid w:val="00D02AC2"/>
    <w:rsid w:val="00D02F4C"/>
    <w:rsid w:val="00D03179"/>
    <w:rsid w:val="00D033DC"/>
    <w:rsid w:val="00D033FE"/>
    <w:rsid w:val="00D03455"/>
    <w:rsid w:val="00D03638"/>
    <w:rsid w:val="00D03735"/>
    <w:rsid w:val="00D03743"/>
    <w:rsid w:val="00D03D36"/>
    <w:rsid w:val="00D03DE2"/>
    <w:rsid w:val="00D03F1B"/>
    <w:rsid w:val="00D04517"/>
    <w:rsid w:val="00D04BD6"/>
    <w:rsid w:val="00D04C09"/>
    <w:rsid w:val="00D04F83"/>
    <w:rsid w:val="00D05135"/>
    <w:rsid w:val="00D051C7"/>
    <w:rsid w:val="00D059D2"/>
    <w:rsid w:val="00D05E6E"/>
    <w:rsid w:val="00D05FFD"/>
    <w:rsid w:val="00D0604D"/>
    <w:rsid w:val="00D06564"/>
    <w:rsid w:val="00D06EB3"/>
    <w:rsid w:val="00D06FED"/>
    <w:rsid w:val="00D071C8"/>
    <w:rsid w:val="00D07451"/>
    <w:rsid w:val="00D07645"/>
    <w:rsid w:val="00D079B8"/>
    <w:rsid w:val="00D079DE"/>
    <w:rsid w:val="00D07EB9"/>
    <w:rsid w:val="00D101CE"/>
    <w:rsid w:val="00D10247"/>
    <w:rsid w:val="00D103D0"/>
    <w:rsid w:val="00D10556"/>
    <w:rsid w:val="00D1065D"/>
    <w:rsid w:val="00D10A83"/>
    <w:rsid w:val="00D10CAB"/>
    <w:rsid w:val="00D11718"/>
    <w:rsid w:val="00D11727"/>
    <w:rsid w:val="00D11B2D"/>
    <w:rsid w:val="00D11F60"/>
    <w:rsid w:val="00D122BE"/>
    <w:rsid w:val="00D12351"/>
    <w:rsid w:val="00D1253A"/>
    <w:rsid w:val="00D12549"/>
    <w:rsid w:val="00D12B19"/>
    <w:rsid w:val="00D12B4D"/>
    <w:rsid w:val="00D12B97"/>
    <w:rsid w:val="00D12DCA"/>
    <w:rsid w:val="00D13E5F"/>
    <w:rsid w:val="00D13E79"/>
    <w:rsid w:val="00D14017"/>
    <w:rsid w:val="00D14477"/>
    <w:rsid w:val="00D15218"/>
    <w:rsid w:val="00D152D2"/>
    <w:rsid w:val="00D15324"/>
    <w:rsid w:val="00D158DF"/>
    <w:rsid w:val="00D159F2"/>
    <w:rsid w:val="00D16397"/>
    <w:rsid w:val="00D165A8"/>
    <w:rsid w:val="00D169FD"/>
    <w:rsid w:val="00D16C00"/>
    <w:rsid w:val="00D16F98"/>
    <w:rsid w:val="00D17218"/>
    <w:rsid w:val="00D174D4"/>
    <w:rsid w:val="00D17F64"/>
    <w:rsid w:val="00D2027F"/>
    <w:rsid w:val="00D20401"/>
    <w:rsid w:val="00D20742"/>
    <w:rsid w:val="00D2087E"/>
    <w:rsid w:val="00D20EB0"/>
    <w:rsid w:val="00D20FE5"/>
    <w:rsid w:val="00D21595"/>
    <w:rsid w:val="00D215C5"/>
    <w:rsid w:val="00D21653"/>
    <w:rsid w:val="00D21B5A"/>
    <w:rsid w:val="00D22261"/>
    <w:rsid w:val="00D22431"/>
    <w:rsid w:val="00D224C0"/>
    <w:rsid w:val="00D22A26"/>
    <w:rsid w:val="00D22A37"/>
    <w:rsid w:val="00D22E59"/>
    <w:rsid w:val="00D2356E"/>
    <w:rsid w:val="00D2358F"/>
    <w:rsid w:val="00D239F7"/>
    <w:rsid w:val="00D23AD4"/>
    <w:rsid w:val="00D23AE9"/>
    <w:rsid w:val="00D242C0"/>
    <w:rsid w:val="00D24755"/>
    <w:rsid w:val="00D247A7"/>
    <w:rsid w:val="00D24CEB"/>
    <w:rsid w:val="00D252AC"/>
    <w:rsid w:val="00D2530E"/>
    <w:rsid w:val="00D25726"/>
    <w:rsid w:val="00D259C2"/>
    <w:rsid w:val="00D25BDA"/>
    <w:rsid w:val="00D25F0B"/>
    <w:rsid w:val="00D260C7"/>
    <w:rsid w:val="00D26250"/>
    <w:rsid w:val="00D26306"/>
    <w:rsid w:val="00D26309"/>
    <w:rsid w:val="00D26343"/>
    <w:rsid w:val="00D26D23"/>
    <w:rsid w:val="00D270F4"/>
    <w:rsid w:val="00D27263"/>
    <w:rsid w:val="00D2741A"/>
    <w:rsid w:val="00D27775"/>
    <w:rsid w:val="00D277E0"/>
    <w:rsid w:val="00D2790C"/>
    <w:rsid w:val="00D27B89"/>
    <w:rsid w:val="00D3037D"/>
    <w:rsid w:val="00D30516"/>
    <w:rsid w:val="00D3056A"/>
    <w:rsid w:val="00D3061D"/>
    <w:rsid w:val="00D3089C"/>
    <w:rsid w:val="00D30AD5"/>
    <w:rsid w:val="00D30CC4"/>
    <w:rsid w:val="00D30D27"/>
    <w:rsid w:val="00D3109F"/>
    <w:rsid w:val="00D31276"/>
    <w:rsid w:val="00D3175F"/>
    <w:rsid w:val="00D317EA"/>
    <w:rsid w:val="00D31AB5"/>
    <w:rsid w:val="00D31E3D"/>
    <w:rsid w:val="00D32CD0"/>
    <w:rsid w:val="00D32D48"/>
    <w:rsid w:val="00D32DD8"/>
    <w:rsid w:val="00D32F9C"/>
    <w:rsid w:val="00D33A3B"/>
    <w:rsid w:val="00D34CBF"/>
    <w:rsid w:val="00D34E64"/>
    <w:rsid w:val="00D3568B"/>
    <w:rsid w:val="00D35942"/>
    <w:rsid w:val="00D35993"/>
    <w:rsid w:val="00D36477"/>
    <w:rsid w:val="00D3669D"/>
    <w:rsid w:val="00D36855"/>
    <w:rsid w:val="00D368D9"/>
    <w:rsid w:val="00D36C44"/>
    <w:rsid w:val="00D36F07"/>
    <w:rsid w:val="00D3724C"/>
    <w:rsid w:val="00D40841"/>
    <w:rsid w:val="00D40DFB"/>
    <w:rsid w:val="00D40E0B"/>
    <w:rsid w:val="00D41B3E"/>
    <w:rsid w:val="00D41B79"/>
    <w:rsid w:val="00D41F64"/>
    <w:rsid w:val="00D42268"/>
    <w:rsid w:val="00D43830"/>
    <w:rsid w:val="00D4397D"/>
    <w:rsid w:val="00D43C56"/>
    <w:rsid w:val="00D43D36"/>
    <w:rsid w:val="00D440A6"/>
    <w:rsid w:val="00D442AE"/>
    <w:rsid w:val="00D446D2"/>
    <w:rsid w:val="00D44A8B"/>
    <w:rsid w:val="00D44B08"/>
    <w:rsid w:val="00D44CA1"/>
    <w:rsid w:val="00D44D5D"/>
    <w:rsid w:val="00D45694"/>
    <w:rsid w:val="00D45719"/>
    <w:rsid w:val="00D458FF"/>
    <w:rsid w:val="00D459D4"/>
    <w:rsid w:val="00D45C8B"/>
    <w:rsid w:val="00D45F56"/>
    <w:rsid w:val="00D461EB"/>
    <w:rsid w:val="00D463F9"/>
    <w:rsid w:val="00D4648E"/>
    <w:rsid w:val="00D46A6B"/>
    <w:rsid w:val="00D46C18"/>
    <w:rsid w:val="00D46E7D"/>
    <w:rsid w:val="00D46F52"/>
    <w:rsid w:val="00D473CD"/>
    <w:rsid w:val="00D4788A"/>
    <w:rsid w:val="00D47D37"/>
    <w:rsid w:val="00D506BA"/>
    <w:rsid w:val="00D506DE"/>
    <w:rsid w:val="00D5084A"/>
    <w:rsid w:val="00D50B91"/>
    <w:rsid w:val="00D510DE"/>
    <w:rsid w:val="00D51161"/>
    <w:rsid w:val="00D51890"/>
    <w:rsid w:val="00D51DC1"/>
    <w:rsid w:val="00D51E37"/>
    <w:rsid w:val="00D52010"/>
    <w:rsid w:val="00D52655"/>
    <w:rsid w:val="00D52A68"/>
    <w:rsid w:val="00D52B3B"/>
    <w:rsid w:val="00D52CA8"/>
    <w:rsid w:val="00D5391A"/>
    <w:rsid w:val="00D53E3D"/>
    <w:rsid w:val="00D54033"/>
    <w:rsid w:val="00D54143"/>
    <w:rsid w:val="00D54269"/>
    <w:rsid w:val="00D54B09"/>
    <w:rsid w:val="00D54BB9"/>
    <w:rsid w:val="00D54EB2"/>
    <w:rsid w:val="00D554D8"/>
    <w:rsid w:val="00D55610"/>
    <w:rsid w:val="00D55689"/>
    <w:rsid w:val="00D560D7"/>
    <w:rsid w:val="00D56243"/>
    <w:rsid w:val="00D562EF"/>
    <w:rsid w:val="00D565BA"/>
    <w:rsid w:val="00D5664B"/>
    <w:rsid w:val="00D5690F"/>
    <w:rsid w:val="00D56AF0"/>
    <w:rsid w:val="00D56B34"/>
    <w:rsid w:val="00D56E11"/>
    <w:rsid w:val="00D57511"/>
    <w:rsid w:val="00D5761F"/>
    <w:rsid w:val="00D579B5"/>
    <w:rsid w:val="00D57E19"/>
    <w:rsid w:val="00D6023C"/>
    <w:rsid w:val="00D6037B"/>
    <w:rsid w:val="00D60680"/>
    <w:rsid w:val="00D60C1D"/>
    <w:rsid w:val="00D60CE8"/>
    <w:rsid w:val="00D60D85"/>
    <w:rsid w:val="00D60F1A"/>
    <w:rsid w:val="00D612C1"/>
    <w:rsid w:val="00D6181E"/>
    <w:rsid w:val="00D61892"/>
    <w:rsid w:val="00D61A7E"/>
    <w:rsid w:val="00D61AE7"/>
    <w:rsid w:val="00D61D0E"/>
    <w:rsid w:val="00D61EBA"/>
    <w:rsid w:val="00D62193"/>
    <w:rsid w:val="00D62289"/>
    <w:rsid w:val="00D623D2"/>
    <w:rsid w:val="00D6248F"/>
    <w:rsid w:val="00D6298E"/>
    <w:rsid w:val="00D62B98"/>
    <w:rsid w:val="00D62F11"/>
    <w:rsid w:val="00D62FEB"/>
    <w:rsid w:val="00D636E2"/>
    <w:rsid w:val="00D639FD"/>
    <w:rsid w:val="00D63A80"/>
    <w:rsid w:val="00D63E80"/>
    <w:rsid w:val="00D63EF3"/>
    <w:rsid w:val="00D643C1"/>
    <w:rsid w:val="00D644BF"/>
    <w:rsid w:val="00D64838"/>
    <w:rsid w:val="00D64848"/>
    <w:rsid w:val="00D649E0"/>
    <w:rsid w:val="00D650D6"/>
    <w:rsid w:val="00D6514C"/>
    <w:rsid w:val="00D656AF"/>
    <w:rsid w:val="00D65A5A"/>
    <w:rsid w:val="00D65AC8"/>
    <w:rsid w:val="00D65C14"/>
    <w:rsid w:val="00D65CF0"/>
    <w:rsid w:val="00D65F65"/>
    <w:rsid w:val="00D66073"/>
    <w:rsid w:val="00D66145"/>
    <w:rsid w:val="00D6640A"/>
    <w:rsid w:val="00D665A9"/>
    <w:rsid w:val="00D667CB"/>
    <w:rsid w:val="00D66FC4"/>
    <w:rsid w:val="00D67235"/>
    <w:rsid w:val="00D672AC"/>
    <w:rsid w:val="00D674DE"/>
    <w:rsid w:val="00D6784F"/>
    <w:rsid w:val="00D70045"/>
    <w:rsid w:val="00D702B5"/>
    <w:rsid w:val="00D70432"/>
    <w:rsid w:val="00D70521"/>
    <w:rsid w:val="00D70817"/>
    <w:rsid w:val="00D71138"/>
    <w:rsid w:val="00D71258"/>
    <w:rsid w:val="00D71877"/>
    <w:rsid w:val="00D71901"/>
    <w:rsid w:val="00D7191E"/>
    <w:rsid w:val="00D71C2F"/>
    <w:rsid w:val="00D71F55"/>
    <w:rsid w:val="00D72083"/>
    <w:rsid w:val="00D722D5"/>
    <w:rsid w:val="00D727D0"/>
    <w:rsid w:val="00D7295E"/>
    <w:rsid w:val="00D72D59"/>
    <w:rsid w:val="00D72E81"/>
    <w:rsid w:val="00D72FF0"/>
    <w:rsid w:val="00D730B6"/>
    <w:rsid w:val="00D7353D"/>
    <w:rsid w:val="00D7376C"/>
    <w:rsid w:val="00D739A2"/>
    <w:rsid w:val="00D73A44"/>
    <w:rsid w:val="00D74637"/>
    <w:rsid w:val="00D746CD"/>
    <w:rsid w:val="00D7481B"/>
    <w:rsid w:val="00D74CD5"/>
    <w:rsid w:val="00D753F5"/>
    <w:rsid w:val="00D75654"/>
    <w:rsid w:val="00D7566B"/>
    <w:rsid w:val="00D75760"/>
    <w:rsid w:val="00D75B4A"/>
    <w:rsid w:val="00D75CD2"/>
    <w:rsid w:val="00D76148"/>
    <w:rsid w:val="00D7664D"/>
    <w:rsid w:val="00D766E3"/>
    <w:rsid w:val="00D76E34"/>
    <w:rsid w:val="00D76F14"/>
    <w:rsid w:val="00D77725"/>
    <w:rsid w:val="00D7779F"/>
    <w:rsid w:val="00D77B1E"/>
    <w:rsid w:val="00D804F5"/>
    <w:rsid w:val="00D805DA"/>
    <w:rsid w:val="00D80911"/>
    <w:rsid w:val="00D811A7"/>
    <w:rsid w:val="00D8147F"/>
    <w:rsid w:val="00D817AF"/>
    <w:rsid w:val="00D81B5C"/>
    <w:rsid w:val="00D81E9B"/>
    <w:rsid w:val="00D8332C"/>
    <w:rsid w:val="00D83462"/>
    <w:rsid w:val="00D83E52"/>
    <w:rsid w:val="00D83E7C"/>
    <w:rsid w:val="00D83E93"/>
    <w:rsid w:val="00D844CE"/>
    <w:rsid w:val="00D8472A"/>
    <w:rsid w:val="00D84B48"/>
    <w:rsid w:val="00D85022"/>
    <w:rsid w:val="00D85355"/>
    <w:rsid w:val="00D8549C"/>
    <w:rsid w:val="00D859DD"/>
    <w:rsid w:val="00D85A97"/>
    <w:rsid w:val="00D864C0"/>
    <w:rsid w:val="00D864CA"/>
    <w:rsid w:val="00D86647"/>
    <w:rsid w:val="00D87163"/>
    <w:rsid w:val="00D878F9"/>
    <w:rsid w:val="00D87A8D"/>
    <w:rsid w:val="00D87B97"/>
    <w:rsid w:val="00D87BCA"/>
    <w:rsid w:val="00D87E62"/>
    <w:rsid w:val="00D90476"/>
    <w:rsid w:val="00D90595"/>
    <w:rsid w:val="00D905AF"/>
    <w:rsid w:val="00D9060B"/>
    <w:rsid w:val="00D908E2"/>
    <w:rsid w:val="00D90CAE"/>
    <w:rsid w:val="00D9105E"/>
    <w:rsid w:val="00D91545"/>
    <w:rsid w:val="00D9174C"/>
    <w:rsid w:val="00D91B3E"/>
    <w:rsid w:val="00D91D66"/>
    <w:rsid w:val="00D91D9B"/>
    <w:rsid w:val="00D92302"/>
    <w:rsid w:val="00D926EC"/>
    <w:rsid w:val="00D92C21"/>
    <w:rsid w:val="00D92D6C"/>
    <w:rsid w:val="00D93962"/>
    <w:rsid w:val="00D93CE4"/>
    <w:rsid w:val="00D93DBE"/>
    <w:rsid w:val="00D94116"/>
    <w:rsid w:val="00D943AC"/>
    <w:rsid w:val="00D943BE"/>
    <w:rsid w:val="00D9461B"/>
    <w:rsid w:val="00D94626"/>
    <w:rsid w:val="00D94E05"/>
    <w:rsid w:val="00D94E83"/>
    <w:rsid w:val="00D94FDE"/>
    <w:rsid w:val="00D952F7"/>
    <w:rsid w:val="00D95799"/>
    <w:rsid w:val="00D95E09"/>
    <w:rsid w:val="00D95FF5"/>
    <w:rsid w:val="00D96443"/>
    <w:rsid w:val="00D96806"/>
    <w:rsid w:val="00D96C1E"/>
    <w:rsid w:val="00D96E4F"/>
    <w:rsid w:val="00D96E95"/>
    <w:rsid w:val="00D97E41"/>
    <w:rsid w:val="00DA0214"/>
    <w:rsid w:val="00DA032E"/>
    <w:rsid w:val="00DA0618"/>
    <w:rsid w:val="00DA06E3"/>
    <w:rsid w:val="00DA0C46"/>
    <w:rsid w:val="00DA0CDB"/>
    <w:rsid w:val="00DA0CF9"/>
    <w:rsid w:val="00DA114B"/>
    <w:rsid w:val="00DA15F1"/>
    <w:rsid w:val="00DA161D"/>
    <w:rsid w:val="00DA1785"/>
    <w:rsid w:val="00DA17DF"/>
    <w:rsid w:val="00DA183C"/>
    <w:rsid w:val="00DA1AD8"/>
    <w:rsid w:val="00DA1D78"/>
    <w:rsid w:val="00DA1F14"/>
    <w:rsid w:val="00DA1FDE"/>
    <w:rsid w:val="00DA2108"/>
    <w:rsid w:val="00DA236E"/>
    <w:rsid w:val="00DA2387"/>
    <w:rsid w:val="00DA27EB"/>
    <w:rsid w:val="00DA28EB"/>
    <w:rsid w:val="00DA299D"/>
    <w:rsid w:val="00DA2B40"/>
    <w:rsid w:val="00DA2C85"/>
    <w:rsid w:val="00DA2DED"/>
    <w:rsid w:val="00DA2F30"/>
    <w:rsid w:val="00DA3293"/>
    <w:rsid w:val="00DA3318"/>
    <w:rsid w:val="00DA335D"/>
    <w:rsid w:val="00DA35AE"/>
    <w:rsid w:val="00DA3AC1"/>
    <w:rsid w:val="00DA3B03"/>
    <w:rsid w:val="00DA3D58"/>
    <w:rsid w:val="00DA3DFE"/>
    <w:rsid w:val="00DA3E0E"/>
    <w:rsid w:val="00DA4026"/>
    <w:rsid w:val="00DA408B"/>
    <w:rsid w:val="00DA490A"/>
    <w:rsid w:val="00DA4BCE"/>
    <w:rsid w:val="00DA4F42"/>
    <w:rsid w:val="00DA5664"/>
    <w:rsid w:val="00DA5676"/>
    <w:rsid w:val="00DA56F6"/>
    <w:rsid w:val="00DA57A9"/>
    <w:rsid w:val="00DA5816"/>
    <w:rsid w:val="00DA5BC4"/>
    <w:rsid w:val="00DA5E5D"/>
    <w:rsid w:val="00DA6089"/>
    <w:rsid w:val="00DA60D3"/>
    <w:rsid w:val="00DA650D"/>
    <w:rsid w:val="00DA667A"/>
    <w:rsid w:val="00DA6F3B"/>
    <w:rsid w:val="00DA70D0"/>
    <w:rsid w:val="00DA71BB"/>
    <w:rsid w:val="00DA7458"/>
    <w:rsid w:val="00DA76C9"/>
    <w:rsid w:val="00DA7837"/>
    <w:rsid w:val="00DA7C6D"/>
    <w:rsid w:val="00DA7F93"/>
    <w:rsid w:val="00DB015A"/>
    <w:rsid w:val="00DB0596"/>
    <w:rsid w:val="00DB059F"/>
    <w:rsid w:val="00DB0636"/>
    <w:rsid w:val="00DB0AF3"/>
    <w:rsid w:val="00DB0BA6"/>
    <w:rsid w:val="00DB0E5F"/>
    <w:rsid w:val="00DB1408"/>
    <w:rsid w:val="00DB147B"/>
    <w:rsid w:val="00DB1A0E"/>
    <w:rsid w:val="00DB1AF3"/>
    <w:rsid w:val="00DB1DF2"/>
    <w:rsid w:val="00DB1ED4"/>
    <w:rsid w:val="00DB20F4"/>
    <w:rsid w:val="00DB23DD"/>
    <w:rsid w:val="00DB26C6"/>
    <w:rsid w:val="00DB38AF"/>
    <w:rsid w:val="00DB3B90"/>
    <w:rsid w:val="00DB3D56"/>
    <w:rsid w:val="00DB3F15"/>
    <w:rsid w:val="00DB434E"/>
    <w:rsid w:val="00DB4B15"/>
    <w:rsid w:val="00DB4D8C"/>
    <w:rsid w:val="00DB4F8B"/>
    <w:rsid w:val="00DB560B"/>
    <w:rsid w:val="00DB5799"/>
    <w:rsid w:val="00DB5C8B"/>
    <w:rsid w:val="00DB601E"/>
    <w:rsid w:val="00DB6186"/>
    <w:rsid w:val="00DB68D0"/>
    <w:rsid w:val="00DB6AA1"/>
    <w:rsid w:val="00DB71BC"/>
    <w:rsid w:val="00DB7866"/>
    <w:rsid w:val="00DB7C7A"/>
    <w:rsid w:val="00DB7C89"/>
    <w:rsid w:val="00DB7D5C"/>
    <w:rsid w:val="00DC020D"/>
    <w:rsid w:val="00DC04B4"/>
    <w:rsid w:val="00DC0624"/>
    <w:rsid w:val="00DC16C6"/>
    <w:rsid w:val="00DC1AEB"/>
    <w:rsid w:val="00DC2489"/>
    <w:rsid w:val="00DC24A0"/>
    <w:rsid w:val="00DC2749"/>
    <w:rsid w:val="00DC2D74"/>
    <w:rsid w:val="00DC2E07"/>
    <w:rsid w:val="00DC2E81"/>
    <w:rsid w:val="00DC324E"/>
    <w:rsid w:val="00DC3469"/>
    <w:rsid w:val="00DC34BE"/>
    <w:rsid w:val="00DC3D8E"/>
    <w:rsid w:val="00DC4A27"/>
    <w:rsid w:val="00DC4C96"/>
    <w:rsid w:val="00DC4CAB"/>
    <w:rsid w:val="00DC4F05"/>
    <w:rsid w:val="00DC5291"/>
    <w:rsid w:val="00DC57E3"/>
    <w:rsid w:val="00DC58A2"/>
    <w:rsid w:val="00DC5AA6"/>
    <w:rsid w:val="00DC6281"/>
    <w:rsid w:val="00DC6476"/>
    <w:rsid w:val="00DC67F7"/>
    <w:rsid w:val="00DC697E"/>
    <w:rsid w:val="00DC6999"/>
    <w:rsid w:val="00DC6A4F"/>
    <w:rsid w:val="00DC6BEB"/>
    <w:rsid w:val="00DC6ED4"/>
    <w:rsid w:val="00DC6EFD"/>
    <w:rsid w:val="00DC6F74"/>
    <w:rsid w:val="00DC72D7"/>
    <w:rsid w:val="00DC7D6C"/>
    <w:rsid w:val="00DD0528"/>
    <w:rsid w:val="00DD0545"/>
    <w:rsid w:val="00DD054A"/>
    <w:rsid w:val="00DD0BCA"/>
    <w:rsid w:val="00DD0D33"/>
    <w:rsid w:val="00DD178B"/>
    <w:rsid w:val="00DD1C8B"/>
    <w:rsid w:val="00DD219F"/>
    <w:rsid w:val="00DD28A8"/>
    <w:rsid w:val="00DD2C74"/>
    <w:rsid w:val="00DD376F"/>
    <w:rsid w:val="00DD3A5B"/>
    <w:rsid w:val="00DD3BEB"/>
    <w:rsid w:val="00DD4067"/>
    <w:rsid w:val="00DD427B"/>
    <w:rsid w:val="00DD4303"/>
    <w:rsid w:val="00DD473A"/>
    <w:rsid w:val="00DD4853"/>
    <w:rsid w:val="00DD4969"/>
    <w:rsid w:val="00DD4A97"/>
    <w:rsid w:val="00DD4D14"/>
    <w:rsid w:val="00DD4E69"/>
    <w:rsid w:val="00DD4FA5"/>
    <w:rsid w:val="00DD507C"/>
    <w:rsid w:val="00DD5933"/>
    <w:rsid w:val="00DD5AE4"/>
    <w:rsid w:val="00DD5E15"/>
    <w:rsid w:val="00DD601D"/>
    <w:rsid w:val="00DD60F4"/>
    <w:rsid w:val="00DD6571"/>
    <w:rsid w:val="00DD691F"/>
    <w:rsid w:val="00DD6A98"/>
    <w:rsid w:val="00DD6DD0"/>
    <w:rsid w:val="00DD6ED9"/>
    <w:rsid w:val="00DD75E6"/>
    <w:rsid w:val="00DD76B3"/>
    <w:rsid w:val="00DD7B15"/>
    <w:rsid w:val="00DD7D79"/>
    <w:rsid w:val="00DD7FAA"/>
    <w:rsid w:val="00DE024E"/>
    <w:rsid w:val="00DE0627"/>
    <w:rsid w:val="00DE083A"/>
    <w:rsid w:val="00DE0D12"/>
    <w:rsid w:val="00DE0D39"/>
    <w:rsid w:val="00DE0D7D"/>
    <w:rsid w:val="00DE12E8"/>
    <w:rsid w:val="00DE13CB"/>
    <w:rsid w:val="00DE197E"/>
    <w:rsid w:val="00DE19C5"/>
    <w:rsid w:val="00DE1B15"/>
    <w:rsid w:val="00DE1B87"/>
    <w:rsid w:val="00DE1E2C"/>
    <w:rsid w:val="00DE21E8"/>
    <w:rsid w:val="00DE22CE"/>
    <w:rsid w:val="00DE28BE"/>
    <w:rsid w:val="00DE2AA4"/>
    <w:rsid w:val="00DE2BA3"/>
    <w:rsid w:val="00DE2BF5"/>
    <w:rsid w:val="00DE2F07"/>
    <w:rsid w:val="00DE3DC3"/>
    <w:rsid w:val="00DE44CE"/>
    <w:rsid w:val="00DE44EF"/>
    <w:rsid w:val="00DE4645"/>
    <w:rsid w:val="00DE4AF1"/>
    <w:rsid w:val="00DE4E93"/>
    <w:rsid w:val="00DE5AC0"/>
    <w:rsid w:val="00DE6452"/>
    <w:rsid w:val="00DE723A"/>
    <w:rsid w:val="00DE726A"/>
    <w:rsid w:val="00DE77C8"/>
    <w:rsid w:val="00DE792D"/>
    <w:rsid w:val="00DF05DB"/>
    <w:rsid w:val="00DF08D2"/>
    <w:rsid w:val="00DF092B"/>
    <w:rsid w:val="00DF0D43"/>
    <w:rsid w:val="00DF11AA"/>
    <w:rsid w:val="00DF171D"/>
    <w:rsid w:val="00DF1FA1"/>
    <w:rsid w:val="00DF2591"/>
    <w:rsid w:val="00DF26B9"/>
    <w:rsid w:val="00DF3668"/>
    <w:rsid w:val="00DF3807"/>
    <w:rsid w:val="00DF38C3"/>
    <w:rsid w:val="00DF3D0D"/>
    <w:rsid w:val="00DF431F"/>
    <w:rsid w:val="00DF43E6"/>
    <w:rsid w:val="00DF4673"/>
    <w:rsid w:val="00DF46F8"/>
    <w:rsid w:val="00DF477E"/>
    <w:rsid w:val="00DF4787"/>
    <w:rsid w:val="00DF4A2A"/>
    <w:rsid w:val="00DF4D33"/>
    <w:rsid w:val="00DF4E34"/>
    <w:rsid w:val="00DF5089"/>
    <w:rsid w:val="00DF50F2"/>
    <w:rsid w:val="00DF5BD7"/>
    <w:rsid w:val="00DF5C30"/>
    <w:rsid w:val="00DF5E4D"/>
    <w:rsid w:val="00DF5E87"/>
    <w:rsid w:val="00DF5EB5"/>
    <w:rsid w:val="00DF62A6"/>
    <w:rsid w:val="00DF683D"/>
    <w:rsid w:val="00DF6A06"/>
    <w:rsid w:val="00DF6D80"/>
    <w:rsid w:val="00DF6E41"/>
    <w:rsid w:val="00DF6E52"/>
    <w:rsid w:val="00DF6EEA"/>
    <w:rsid w:val="00DF7BC3"/>
    <w:rsid w:val="00DF7CA9"/>
    <w:rsid w:val="00E00029"/>
    <w:rsid w:val="00E00097"/>
    <w:rsid w:val="00E003E4"/>
    <w:rsid w:val="00E0045C"/>
    <w:rsid w:val="00E0089B"/>
    <w:rsid w:val="00E008A7"/>
    <w:rsid w:val="00E008A8"/>
    <w:rsid w:val="00E00BA1"/>
    <w:rsid w:val="00E00E29"/>
    <w:rsid w:val="00E0140B"/>
    <w:rsid w:val="00E0174B"/>
    <w:rsid w:val="00E019C6"/>
    <w:rsid w:val="00E01A0E"/>
    <w:rsid w:val="00E01F0E"/>
    <w:rsid w:val="00E01F61"/>
    <w:rsid w:val="00E022D9"/>
    <w:rsid w:val="00E0241B"/>
    <w:rsid w:val="00E0250A"/>
    <w:rsid w:val="00E0256A"/>
    <w:rsid w:val="00E03245"/>
    <w:rsid w:val="00E03276"/>
    <w:rsid w:val="00E03545"/>
    <w:rsid w:val="00E03618"/>
    <w:rsid w:val="00E036B2"/>
    <w:rsid w:val="00E0381E"/>
    <w:rsid w:val="00E03825"/>
    <w:rsid w:val="00E03E34"/>
    <w:rsid w:val="00E03FC6"/>
    <w:rsid w:val="00E04658"/>
    <w:rsid w:val="00E04927"/>
    <w:rsid w:val="00E0494F"/>
    <w:rsid w:val="00E04972"/>
    <w:rsid w:val="00E05751"/>
    <w:rsid w:val="00E057BA"/>
    <w:rsid w:val="00E05B05"/>
    <w:rsid w:val="00E061C4"/>
    <w:rsid w:val="00E0666F"/>
    <w:rsid w:val="00E06737"/>
    <w:rsid w:val="00E06A1B"/>
    <w:rsid w:val="00E0725C"/>
    <w:rsid w:val="00E07430"/>
    <w:rsid w:val="00E0768C"/>
    <w:rsid w:val="00E076B0"/>
    <w:rsid w:val="00E07754"/>
    <w:rsid w:val="00E07B51"/>
    <w:rsid w:val="00E10088"/>
    <w:rsid w:val="00E10103"/>
    <w:rsid w:val="00E1018E"/>
    <w:rsid w:val="00E10B39"/>
    <w:rsid w:val="00E10B5C"/>
    <w:rsid w:val="00E110E1"/>
    <w:rsid w:val="00E112B2"/>
    <w:rsid w:val="00E11BDC"/>
    <w:rsid w:val="00E1208F"/>
    <w:rsid w:val="00E121E2"/>
    <w:rsid w:val="00E12D7B"/>
    <w:rsid w:val="00E12FDC"/>
    <w:rsid w:val="00E1319B"/>
    <w:rsid w:val="00E135C5"/>
    <w:rsid w:val="00E13C34"/>
    <w:rsid w:val="00E13C73"/>
    <w:rsid w:val="00E13CCA"/>
    <w:rsid w:val="00E1415C"/>
    <w:rsid w:val="00E145DB"/>
    <w:rsid w:val="00E14BBA"/>
    <w:rsid w:val="00E14C89"/>
    <w:rsid w:val="00E14D51"/>
    <w:rsid w:val="00E14DE4"/>
    <w:rsid w:val="00E153A0"/>
    <w:rsid w:val="00E155C3"/>
    <w:rsid w:val="00E15B2C"/>
    <w:rsid w:val="00E15CE7"/>
    <w:rsid w:val="00E17176"/>
    <w:rsid w:val="00E172DE"/>
    <w:rsid w:val="00E1744F"/>
    <w:rsid w:val="00E17BFE"/>
    <w:rsid w:val="00E17E52"/>
    <w:rsid w:val="00E17FA9"/>
    <w:rsid w:val="00E17FAD"/>
    <w:rsid w:val="00E17FB7"/>
    <w:rsid w:val="00E20465"/>
    <w:rsid w:val="00E20BBB"/>
    <w:rsid w:val="00E2156C"/>
    <w:rsid w:val="00E21A20"/>
    <w:rsid w:val="00E21CB4"/>
    <w:rsid w:val="00E21D66"/>
    <w:rsid w:val="00E22149"/>
    <w:rsid w:val="00E2245E"/>
    <w:rsid w:val="00E22695"/>
    <w:rsid w:val="00E22DB2"/>
    <w:rsid w:val="00E22E62"/>
    <w:rsid w:val="00E23032"/>
    <w:rsid w:val="00E230A8"/>
    <w:rsid w:val="00E23AA6"/>
    <w:rsid w:val="00E24384"/>
    <w:rsid w:val="00E244D0"/>
    <w:rsid w:val="00E24CC8"/>
    <w:rsid w:val="00E24F82"/>
    <w:rsid w:val="00E250DC"/>
    <w:rsid w:val="00E25644"/>
    <w:rsid w:val="00E2582B"/>
    <w:rsid w:val="00E25852"/>
    <w:rsid w:val="00E259B4"/>
    <w:rsid w:val="00E25BD7"/>
    <w:rsid w:val="00E2630B"/>
    <w:rsid w:val="00E2671F"/>
    <w:rsid w:val="00E267AC"/>
    <w:rsid w:val="00E26C11"/>
    <w:rsid w:val="00E2711D"/>
    <w:rsid w:val="00E27266"/>
    <w:rsid w:val="00E27BE1"/>
    <w:rsid w:val="00E27F16"/>
    <w:rsid w:val="00E30720"/>
    <w:rsid w:val="00E30796"/>
    <w:rsid w:val="00E30861"/>
    <w:rsid w:val="00E30896"/>
    <w:rsid w:val="00E30B17"/>
    <w:rsid w:val="00E30D76"/>
    <w:rsid w:val="00E311C6"/>
    <w:rsid w:val="00E31419"/>
    <w:rsid w:val="00E31753"/>
    <w:rsid w:val="00E319F5"/>
    <w:rsid w:val="00E31FF6"/>
    <w:rsid w:val="00E325F0"/>
    <w:rsid w:val="00E325F6"/>
    <w:rsid w:val="00E3296C"/>
    <w:rsid w:val="00E32BA7"/>
    <w:rsid w:val="00E32D11"/>
    <w:rsid w:val="00E32D66"/>
    <w:rsid w:val="00E32EAD"/>
    <w:rsid w:val="00E332BC"/>
    <w:rsid w:val="00E33454"/>
    <w:rsid w:val="00E33990"/>
    <w:rsid w:val="00E33D78"/>
    <w:rsid w:val="00E33F4F"/>
    <w:rsid w:val="00E33F6D"/>
    <w:rsid w:val="00E34150"/>
    <w:rsid w:val="00E3427D"/>
    <w:rsid w:val="00E344AD"/>
    <w:rsid w:val="00E3475E"/>
    <w:rsid w:val="00E35118"/>
    <w:rsid w:val="00E3528A"/>
    <w:rsid w:val="00E353E7"/>
    <w:rsid w:val="00E3571A"/>
    <w:rsid w:val="00E35ADC"/>
    <w:rsid w:val="00E35B5D"/>
    <w:rsid w:val="00E35CF6"/>
    <w:rsid w:val="00E3610B"/>
    <w:rsid w:val="00E36189"/>
    <w:rsid w:val="00E36384"/>
    <w:rsid w:val="00E364FE"/>
    <w:rsid w:val="00E36789"/>
    <w:rsid w:val="00E367D9"/>
    <w:rsid w:val="00E36833"/>
    <w:rsid w:val="00E369A7"/>
    <w:rsid w:val="00E36BE1"/>
    <w:rsid w:val="00E36E94"/>
    <w:rsid w:val="00E370CE"/>
    <w:rsid w:val="00E373FA"/>
    <w:rsid w:val="00E37948"/>
    <w:rsid w:val="00E37F7D"/>
    <w:rsid w:val="00E40579"/>
    <w:rsid w:val="00E40A19"/>
    <w:rsid w:val="00E40B12"/>
    <w:rsid w:val="00E41418"/>
    <w:rsid w:val="00E41AA5"/>
    <w:rsid w:val="00E41D63"/>
    <w:rsid w:val="00E42146"/>
    <w:rsid w:val="00E426DF"/>
    <w:rsid w:val="00E42E2E"/>
    <w:rsid w:val="00E43226"/>
    <w:rsid w:val="00E43A7F"/>
    <w:rsid w:val="00E43AF0"/>
    <w:rsid w:val="00E43CAB"/>
    <w:rsid w:val="00E43D4E"/>
    <w:rsid w:val="00E43D55"/>
    <w:rsid w:val="00E43DDB"/>
    <w:rsid w:val="00E441EA"/>
    <w:rsid w:val="00E443B4"/>
    <w:rsid w:val="00E444CE"/>
    <w:rsid w:val="00E449F1"/>
    <w:rsid w:val="00E44A63"/>
    <w:rsid w:val="00E44BC1"/>
    <w:rsid w:val="00E44FDE"/>
    <w:rsid w:val="00E450A7"/>
    <w:rsid w:val="00E451B9"/>
    <w:rsid w:val="00E4528F"/>
    <w:rsid w:val="00E452C9"/>
    <w:rsid w:val="00E4535D"/>
    <w:rsid w:val="00E45B01"/>
    <w:rsid w:val="00E46124"/>
    <w:rsid w:val="00E461B2"/>
    <w:rsid w:val="00E46444"/>
    <w:rsid w:val="00E465D3"/>
    <w:rsid w:val="00E46A8A"/>
    <w:rsid w:val="00E46A90"/>
    <w:rsid w:val="00E46B03"/>
    <w:rsid w:val="00E46C1B"/>
    <w:rsid w:val="00E46C20"/>
    <w:rsid w:val="00E4702B"/>
    <w:rsid w:val="00E475BD"/>
    <w:rsid w:val="00E47857"/>
    <w:rsid w:val="00E4797A"/>
    <w:rsid w:val="00E47A7D"/>
    <w:rsid w:val="00E47C7A"/>
    <w:rsid w:val="00E47C9E"/>
    <w:rsid w:val="00E47D23"/>
    <w:rsid w:val="00E47DBC"/>
    <w:rsid w:val="00E50328"/>
    <w:rsid w:val="00E5076A"/>
    <w:rsid w:val="00E50D61"/>
    <w:rsid w:val="00E50DAA"/>
    <w:rsid w:val="00E50DCE"/>
    <w:rsid w:val="00E5127E"/>
    <w:rsid w:val="00E518B5"/>
    <w:rsid w:val="00E51DCE"/>
    <w:rsid w:val="00E52599"/>
    <w:rsid w:val="00E526A9"/>
    <w:rsid w:val="00E528DF"/>
    <w:rsid w:val="00E52E26"/>
    <w:rsid w:val="00E52EA8"/>
    <w:rsid w:val="00E5322C"/>
    <w:rsid w:val="00E53607"/>
    <w:rsid w:val="00E536E9"/>
    <w:rsid w:val="00E53819"/>
    <w:rsid w:val="00E538E3"/>
    <w:rsid w:val="00E53ACE"/>
    <w:rsid w:val="00E543EB"/>
    <w:rsid w:val="00E544E5"/>
    <w:rsid w:val="00E54534"/>
    <w:rsid w:val="00E5480E"/>
    <w:rsid w:val="00E54815"/>
    <w:rsid w:val="00E54B01"/>
    <w:rsid w:val="00E54C71"/>
    <w:rsid w:val="00E54CAE"/>
    <w:rsid w:val="00E553F7"/>
    <w:rsid w:val="00E556A9"/>
    <w:rsid w:val="00E55853"/>
    <w:rsid w:val="00E55A5C"/>
    <w:rsid w:val="00E55B00"/>
    <w:rsid w:val="00E55B9C"/>
    <w:rsid w:val="00E55F7B"/>
    <w:rsid w:val="00E56289"/>
    <w:rsid w:val="00E5649C"/>
    <w:rsid w:val="00E5657F"/>
    <w:rsid w:val="00E565DE"/>
    <w:rsid w:val="00E568A7"/>
    <w:rsid w:val="00E56DB1"/>
    <w:rsid w:val="00E57166"/>
    <w:rsid w:val="00E57249"/>
    <w:rsid w:val="00E572B1"/>
    <w:rsid w:val="00E575C1"/>
    <w:rsid w:val="00E57B33"/>
    <w:rsid w:val="00E57F33"/>
    <w:rsid w:val="00E601E0"/>
    <w:rsid w:val="00E60689"/>
    <w:rsid w:val="00E60ED7"/>
    <w:rsid w:val="00E612A1"/>
    <w:rsid w:val="00E6161B"/>
    <w:rsid w:val="00E61C74"/>
    <w:rsid w:val="00E61D0B"/>
    <w:rsid w:val="00E61ECB"/>
    <w:rsid w:val="00E6208F"/>
    <w:rsid w:val="00E6213A"/>
    <w:rsid w:val="00E621BD"/>
    <w:rsid w:val="00E623DB"/>
    <w:rsid w:val="00E623E4"/>
    <w:rsid w:val="00E62922"/>
    <w:rsid w:val="00E62AC7"/>
    <w:rsid w:val="00E62BD6"/>
    <w:rsid w:val="00E62C28"/>
    <w:rsid w:val="00E62C76"/>
    <w:rsid w:val="00E630C4"/>
    <w:rsid w:val="00E63BEC"/>
    <w:rsid w:val="00E644A2"/>
    <w:rsid w:val="00E6456D"/>
    <w:rsid w:val="00E6458D"/>
    <w:rsid w:val="00E64D05"/>
    <w:rsid w:val="00E64D74"/>
    <w:rsid w:val="00E64FBB"/>
    <w:rsid w:val="00E6543D"/>
    <w:rsid w:val="00E658E0"/>
    <w:rsid w:val="00E65F77"/>
    <w:rsid w:val="00E661D7"/>
    <w:rsid w:val="00E66C44"/>
    <w:rsid w:val="00E66DF0"/>
    <w:rsid w:val="00E67125"/>
    <w:rsid w:val="00E6736A"/>
    <w:rsid w:val="00E67574"/>
    <w:rsid w:val="00E676A6"/>
    <w:rsid w:val="00E6779E"/>
    <w:rsid w:val="00E677F8"/>
    <w:rsid w:val="00E6789D"/>
    <w:rsid w:val="00E67A81"/>
    <w:rsid w:val="00E706E3"/>
    <w:rsid w:val="00E70D87"/>
    <w:rsid w:val="00E7105B"/>
    <w:rsid w:val="00E71637"/>
    <w:rsid w:val="00E718F5"/>
    <w:rsid w:val="00E7198B"/>
    <w:rsid w:val="00E72039"/>
    <w:rsid w:val="00E72158"/>
    <w:rsid w:val="00E7270E"/>
    <w:rsid w:val="00E7273B"/>
    <w:rsid w:val="00E72B61"/>
    <w:rsid w:val="00E72C95"/>
    <w:rsid w:val="00E73013"/>
    <w:rsid w:val="00E733BA"/>
    <w:rsid w:val="00E7364B"/>
    <w:rsid w:val="00E73728"/>
    <w:rsid w:val="00E73CF3"/>
    <w:rsid w:val="00E73EEA"/>
    <w:rsid w:val="00E74A1C"/>
    <w:rsid w:val="00E750CC"/>
    <w:rsid w:val="00E75120"/>
    <w:rsid w:val="00E75227"/>
    <w:rsid w:val="00E758E3"/>
    <w:rsid w:val="00E75950"/>
    <w:rsid w:val="00E75B85"/>
    <w:rsid w:val="00E75DD5"/>
    <w:rsid w:val="00E75EB5"/>
    <w:rsid w:val="00E76518"/>
    <w:rsid w:val="00E76727"/>
    <w:rsid w:val="00E7674F"/>
    <w:rsid w:val="00E7683D"/>
    <w:rsid w:val="00E76AB0"/>
    <w:rsid w:val="00E76E8F"/>
    <w:rsid w:val="00E76EDE"/>
    <w:rsid w:val="00E77166"/>
    <w:rsid w:val="00E7760D"/>
    <w:rsid w:val="00E77A06"/>
    <w:rsid w:val="00E77CB5"/>
    <w:rsid w:val="00E77E54"/>
    <w:rsid w:val="00E80060"/>
    <w:rsid w:val="00E803D4"/>
    <w:rsid w:val="00E803EF"/>
    <w:rsid w:val="00E8054B"/>
    <w:rsid w:val="00E8083F"/>
    <w:rsid w:val="00E80D0D"/>
    <w:rsid w:val="00E80EDA"/>
    <w:rsid w:val="00E80F0B"/>
    <w:rsid w:val="00E810B3"/>
    <w:rsid w:val="00E81167"/>
    <w:rsid w:val="00E8123A"/>
    <w:rsid w:val="00E81599"/>
    <w:rsid w:val="00E81757"/>
    <w:rsid w:val="00E81BC1"/>
    <w:rsid w:val="00E820B3"/>
    <w:rsid w:val="00E8236B"/>
    <w:rsid w:val="00E82D4B"/>
    <w:rsid w:val="00E83240"/>
    <w:rsid w:val="00E83342"/>
    <w:rsid w:val="00E833CE"/>
    <w:rsid w:val="00E83700"/>
    <w:rsid w:val="00E83FD0"/>
    <w:rsid w:val="00E84095"/>
    <w:rsid w:val="00E846EF"/>
    <w:rsid w:val="00E84962"/>
    <w:rsid w:val="00E84C94"/>
    <w:rsid w:val="00E853EC"/>
    <w:rsid w:val="00E855EC"/>
    <w:rsid w:val="00E8569C"/>
    <w:rsid w:val="00E85AC7"/>
    <w:rsid w:val="00E85AD0"/>
    <w:rsid w:val="00E85B6A"/>
    <w:rsid w:val="00E86237"/>
    <w:rsid w:val="00E864A2"/>
    <w:rsid w:val="00E869E3"/>
    <w:rsid w:val="00E86ABA"/>
    <w:rsid w:val="00E86C36"/>
    <w:rsid w:val="00E86D0F"/>
    <w:rsid w:val="00E874ED"/>
    <w:rsid w:val="00E87AB6"/>
    <w:rsid w:val="00E87BD0"/>
    <w:rsid w:val="00E87BDF"/>
    <w:rsid w:val="00E87D04"/>
    <w:rsid w:val="00E87D5D"/>
    <w:rsid w:val="00E9027D"/>
    <w:rsid w:val="00E90B1F"/>
    <w:rsid w:val="00E90C2F"/>
    <w:rsid w:val="00E90F09"/>
    <w:rsid w:val="00E91037"/>
    <w:rsid w:val="00E9124C"/>
    <w:rsid w:val="00E912EF"/>
    <w:rsid w:val="00E91AA2"/>
    <w:rsid w:val="00E91E43"/>
    <w:rsid w:val="00E92077"/>
    <w:rsid w:val="00E922C6"/>
    <w:rsid w:val="00E9263E"/>
    <w:rsid w:val="00E926E5"/>
    <w:rsid w:val="00E92761"/>
    <w:rsid w:val="00E92D17"/>
    <w:rsid w:val="00E92DA2"/>
    <w:rsid w:val="00E92E6C"/>
    <w:rsid w:val="00E9321A"/>
    <w:rsid w:val="00E93C7D"/>
    <w:rsid w:val="00E94005"/>
    <w:rsid w:val="00E94179"/>
    <w:rsid w:val="00E942B9"/>
    <w:rsid w:val="00E94467"/>
    <w:rsid w:val="00E9458B"/>
    <w:rsid w:val="00E94A9A"/>
    <w:rsid w:val="00E94D4A"/>
    <w:rsid w:val="00E94DF4"/>
    <w:rsid w:val="00E94FE8"/>
    <w:rsid w:val="00E9549D"/>
    <w:rsid w:val="00E955C4"/>
    <w:rsid w:val="00E959E0"/>
    <w:rsid w:val="00E95AB9"/>
    <w:rsid w:val="00E95C2F"/>
    <w:rsid w:val="00E962AF"/>
    <w:rsid w:val="00E96387"/>
    <w:rsid w:val="00E96491"/>
    <w:rsid w:val="00E96568"/>
    <w:rsid w:val="00E96573"/>
    <w:rsid w:val="00E9696D"/>
    <w:rsid w:val="00E96C4F"/>
    <w:rsid w:val="00E97256"/>
    <w:rsid w:val="00E97392"/>
    <w:rsid w:val="00E977E5"/>
    <w:rsid w:val="00EA00BD"/>
    <w:rsid w:val="00EA06AA"/>
    <w:rsid w:val="00EA0C00"/>
    <w:rsid w:val="00EA0D4C"/>
    <w:rsid w:val="00EA0D64"/>
    <w:rsid w:val="00EA1B9D"/>
    <w:rsid w:val="00EA2829"/>
    <w:rsid w:val="00EA29CA"/>
    <w:rsid w:val="00EA2E6B"/>
    <w:rsid w:val="00EA3179"/>
    <w:rsid w:val="00EA3507"/>
    <w:rsid w:val="00EA3513"/>
    <w:rsid w:val="00EA3D32"/>
    <w:rsid w:val="00EA5166"/>
    <w:rsid w:val="00EA537E"/>
    <w:rsid w:val="00EA57B5"/>
    <w:rsid w:val="00EA57BB"/>
    <w:rsid w:val="00EA5A25"/>
    <w:rsid w:val="00EA5A37"/>
    <w:rsid w:val="00EA6001"/>
    <w:rsid w:val="00EA6201"/>
    <w:rsid w:val="00EA6296"/>
    <w:rsid w:val="00EA62BF"/>
    <w:rsid w:val="00EA65D0"/>
    <w:rsid w:val="00EA65E0"/>
    <w:rsid w:val="00EA65F1"/>
    <w:rsid w:val="00EA680E"/>
    <w:rsid w:val="00EA6878"/>
    <w:rsid w:val="00EA68E8"/>
    <w:rsid w:val="00EA69C4"/>
    <w:rsid w:val="00EA6BCF"/>
    <w:rsid w:val="00EA6D12"/>
    <w:rsid w:val="00EA7149"/>
    <w:rsid w:val="00EA7300"/>
    <w:rsid w:val="00EA79F4"/>
    <w:rsid w:val="00EA7B54"/>
    <w:rsid w:val="00EA7D38"/>
    <w:rsid w:val="00EA7F99"/>
    <w:rsid w:val="00EB02F0"/>
    <w:rsid w:val="00EB05DB"/>
    <w:rsid w:val="00EB0617"/>
    <w:rsid w:val="00EB0FF0"/>
    <w:rsid w:val="00EB120D"/>
    <w:rsid w:val="00EB13B7"/>
    <w:rsid w:val="00EB1486"/>
    <w:rsid w:val="00EB168C"/>
    <w:rsid w:val="00EB2092"/>
    <w:rsid w:val="00EB2111"/>
    <w:rsid w:val="00EB21B9"/>
    <w:rsid w:val="00EB2662"/>
    <w:rsid w:val="00EB26BD"/>
    <w:rsid w:val="00EB2C03"/>
    <w:rsid w:val="00EB31CC"/>
    <w:rsid w:val="00EB3410"/>
    <w:rsid w:val="00EB397C"/>
    <w:rsid w:val="00EB3F69"/>
    <w:rsid w:val="00EB454A"/>
    <w:rsid w:val="00EB460A"/>
    <w:rsid w:val="00EB4742"/>
    <w:rsid w:val="00EB475A"/>
    <w:rsid w:val="00EB4925"/>
    <w:rsid w:val="00EB49A0"/>
    <w:rsid w:val="00EB4B42"/>
    <w:rsid w:val="00EB4BB2"/>
    <w:rsid w:val="00EB4DBB"/>
    <w:rsid w:val="00EB511D"/>
    <w:rsid w:val="00EB53D1"/>
    <w:rsid w:val="00EB555E"/>
    <w:rsid w:val="00EB5600"/>
    <w:rsid w:val="00EB5931"/>
    <w:rsid w:val="00EB5DE4"/>
    <w:rsid w:val="00EB6083"/>
    <w:rsid w:val="00EB60D3"/>
    <w:rsid w:val="00EB610C"/>
    <w:rsid w:val="00EB68A8"/>
    <w:rsid w:val="00EB6CD2"/>
    <w:rsid w:val="00EB6F08"/>
    <w:rsid w:val="00EB70DC"/>
    <w:rsid w:val="00EB7505"/>
    <w:rsid w:val="00EB7AF0"/>
    <w:rsid w:val="00EB7DC3"/>
    <w:rsid w:val="00EC0129"/>
    <w:rsid w:val="00EC02E7"/>
    <w:rsid w:val="00EC032A"/>
    <w:rsid w:val="00EC03D4"/>
    <w:rsid w:val="00EC0414"/>
    <w:rsid w:val="00EC0570"/>
    <w:rsid w:val="00EC0A55"/>
    <w:rsid w:val="00EC0BA5"/>
    <w:rsid w:val="00EC0CA4"/>
    <w:rsid w:val="00EC0CE4"/>
    <w:rsid w:val="00EC0DF5"/>
    <w:rsid w:val="00EC0E84"/>
    <w:rsid w:val="00EC16F2"/>
    <w:rsid w:val="00EC19EE"/>
    <w:rsid w:val="00EC1A43"/>
    <w:rsid w:val="00EC1B5B"/>
    <w:rsid w:val="00EC1F51"/>
    <w:rsid w:val="00EC2175"/>
    <w:rsid w:val="00EC21DA"/>
    <w:rsid w:val="00EC26F2"/>
    <w:rsid w:val="00EC3681"/>
    <w:rsid w:val="00EC3696"/>
    <w:rsid w:val="00EC3914"/>
    <w:rsid w:val="00EC395B"/>
    <w:rsid w:val="00EC3DFF"/>
    <w:rsid w:val="00EC3F4B"/>
    <w:rsid w:val="00EC411A"/>
    <w:rsid w:val="00EC4155"/>
    <w:rsid w:val="00EC41B7"/>
    <w:rsid w:val="00EC474D"/>
    <w:rsid w:val="00EC4781"/>
    <w:rsid w:val="00EC4860"/>
    <w:rsid w:val="00EC49F1"/>
    <w:rsid w:val="00EC4CBB"/>
    <w:rsid w:val="00EC4E6D"/>
    <w:rsid w:val="00EC53D7"/>
    <w:rsid w:val="00EC586A"/>
    <w:rsid w:val="00EC5880"/>
    <w:rsid w:val="00EC5885"/>
    <w:rsid w:val="00EC5FE3"/>
    <w:rsid w:val="00EC606C"/>
    <w:rsid w:val="00EC6298"/>
    <w:rsid w:val="00EC6629"/>
    <w:rsid w:val="00EC69C6"/>
    <w:rsid w:val="00EC6BC8"/>
    <w:rsid w:val="00EC6DFF"/>
    <w:rsid w:val="00EC6E6A"/>
    <w:rsid w:val="00EC6EA7"/>
    <w:rsid w:val="00EC6FB0"/>
    <w:rsid w:val="00EC7154"/>
    <w:rsid w:val="00EC725A"/>
    <w:rsid w:val="00EC765F"/>
    <w:rsid w:val="00EC7964"/>
    <w:rsid w:val="00EC799F"/>
    <w:rsid w:val="00ED0175"/>
    <w:rsid w:val="00ED01AD"/>
    <w:rsid w:val="00ED0711"/>
    <w:rsid w:val="00ED09CC"/>
    <w:rsid w:val="00ED0A2D"/>
    <w:rsid w:val="00ED0A90"/>
    <w:rsid w:val="00ED0EBF"/>
    <w:rsid w:val="00ED0F3E"/>
    <w:rsid w:val="00ED0F80"/>
    <w:rsid w:val="00ED1129"/>
    <w:rsid w:val="00ED129B"/>
    <w:rsid w:val="00ED1316"/>
    <w:rsid w:val="00ED1546"/>
    <w:rsid w:val="00ED178B"/>
    <w:rsid w:val="00ED1802"/>
    <w:rsid w:val="00ED18E5"/>
    <w:rsid w:val="00ED1AA8"/>
    <w:rsid w:val="00ED1B5D"/>
    <w:rsid w:val="00ED1B80"/>
    <w:rsid w:val="00ED1CBF"/>
    <w:rsid w:val="00ED20B2"/>
    <w:rsid w:val="00ED2839"/>
    <w:rsid w:val="00ED2AA2"/>
    <w:rsid w:val="00ED2C13"/>
    <w:rsid w:val="00ED3B34"/>
    <w:rsid w:val="00ED3C2D"/>
    <w:rsid w:val="00ED3EFA"/>
    <w:rsid w:val="00ED3FAE"/>
    <w:rsid w:val="00ED41DE"/>
    <w:rsid w:val="00ED45F7"/>
    <w:rsid w:val="00ED4632"/>
    <w:rsid w:val="00ED4890"/>
    <w:rsid w:val="00ED4EC0"/>
    <w:rsid w:val="00ED4EEF"/>
    <w:rsid w:val="00ED53F5"/>
    <w:rsid w:val="00ED5A71"/>
    <w:rsid w:val="00ED5A8D"/>
    <w:rsid w:val="00ED60B4"/>
    <w:rsid w:val="00ED6169"/>
    <w:rsid w:val="00ED64B3"/>
    <w:rsid w:val="00ED688B"/>
    <w:rsid w:val="00ED75BB"/>
    <w:rsid w:val="00ED7882"/>
    <w:rsid w:val="00ED7B1E"/>
    <w:rsid w:val="00ED7B6D"/>
    <w:rsid w:val="00EE0707"/>
    <w:rsid w:val="00EE0770"/>
    <w:rsid w:val="00EE0B89"/>
    <w:rsid w:val="00EE0C2D"/>
    <w:rsid w:val="00EE0F01"/>
    <w:rsid w:val="00EE1044"/>
    <w:rsid w:val="00EE18DC"/>
    <w:rsid w:val="00EE19FF"/>
    <w:rsid w:val="00EE1A64"/>
    <w:rsid w:val="00EE1C6D"/>
    <w:rsid w:val="00EE2444"/>
    <w:rsid w:val="00EE25AC"/>
    <w:rsid w:val="00EE27DF"/>
    <w:rsid w:val="00EE293A"/>
    <w:rsid w:val="00EE3050"/>
    <w:rsid w:val="00EE314C"/>
    <w:rsid w:val="00EE31CC"/>
    <w:rsid w:val="00EE345E"/>
    <w:rsid w:val="00EE3540"/>
    <w:rsid w:val="00EE35D5"/>
    <w:rsid w:val="00EE388C"/>
    <w:rsid w:val="00EE3DDA"/>
    <w:rsid w:val="00EE4129"/>
    <w:rsid w:val="00EE4147"/>
    <w:rsid w:val="00EE480A"/>
    <w:rsid w:val="00EE4C03"/>
    <w:rsid w:val="00EE4CE7"/>
    <w:rsid w:val="00EE4D6E"/>
    <w:rsid w:val="00EE4EBB"/>
    <w:rsid w:val="00EE506C"/>
    <w:rsid w:val="00EE5590"/>
    <w:rsid w:val="00EE559A"/>
    <w:rsid w:val="00EE5DD5"/>
    <w:rsid w:val="00EE5E26"/>
    <w:rsid w:val="00EE5E32"/>
    <w:rsid w:val="00EE6210"/>
    <w:rsid w:val="00EE6222"/>
    <w:rsid w:val="00EE6483"/>
    <w:rsid w:val="00EE6785"/>
    <w:rsid w:val="00EE6980"/>
    <w:rsid w:val="00EE6A5B"/>
    <w:rsid w:val="00EE70D9"/>
    <w:rsid w:val="00EE7166"/>
    <w:rsid w:val="00EE71AB"/>
    <w:rsid w:val="00EE762C"/>
    <w:rsid w:val="00EE766A"/>
    <w:rsid w:val="00EE7A31"/>
    <w:rsid w:val="00EE7E7E"/>
    <w:rsid w:val="00EF0545"/>
    <w:rsid w:val="00EF0CAC"/>
    <w:rsid w:val="00EF0DD7"/>
    <w:rsid w:val="00EF1088"/>
    <w:rsid w:val="00EF196E"/>
    <w:rsid w:val="00EF1CA2"/>
    <w:rsid w:val="00EF1DB2"/>
    <w:rsid w:val="00EF20DC"/>
    <w:rsid w:val="00EF216B"/>
    <w:rsid w:val="00EF2F56"/>
    <w:rsid w:val="00EF3591"/>
    <w:rsid w:val="00EF360F"/>
    <w:rsid w:val="00EF4005"/>
    <w:rsid w:val="00EF44E2"/>
    <w:rsid w:val="00EF4AF7"/>
    <w:rsid w:val="00EF4DA4"/>
    <w:rsid w:val="00EF4F12"/>
    <w:rsid w:val="00EF4FA8"/>
    <w:rsid w:val="00EF51D7"/>
    <w:rsid w:val="00EF5463"/>
    <w:rsid w:val="00EF553B"/>
    <w:rsid w:val="00EF5807"/>
    <w:rsid w:val="00EF5EB4"/>
    <w:rsid w:val="00EF63A7"/>
    <w:rsid w:val="00EF6A14"/>
    <w:rsid w:val="00EF6AAC"/>
    <w:rsid w:val="00EF6E78"/>
    <w:rsid w:val="00EF6FEC"/>
    <w:rsid w:val="00EF71B9"/>
    <w:rsid w:val="00EF7231"/>
    <w:rsid w:val="00EF7444"/>
    <w:rsid w:val="00EF74BA"/>
    <w:rsid w:val="00EF79F7"/>
    <w:rsid w:val="00EF7AE2"/>
    <w:rsid w:val="00EF7BE0"/>
    <w:rsid w:val="00EF7D07"/>
    <w:rsid w:val="00F00447"/>
    <w:rsid w:val="00F00524"/>
    <w:rsid w:val="00F00824"/>
    <w:rsid w:val="00F00A60"/>
    <w:rsid w:val="00F00B5B"/>
    <w:rsid w:val="00F00E07"/>
    <w:rsid w:val="00F01194"/>
    <w:rsid w:val="00F0145F"/>
    <w:rsid w:val="00F014A8"/>
    <w:rsid w:val="00F015BC"/>
    <w:rsid w:val="00F0165B"/>
    <w:rsid w:val="00F017F4"/>
    <w:rsid w:val="00F018A7"/>
    <w:rsid w:val="00F018A9"/>
    <w:rsid w:val="00F01E87"/>
    <w:rsid w:val="00F01EC3"/>
    <w:rsid w:val="00F0204C"/>
    <w:rsid w:val="00F02060"/>
    <w:rsid w:val="00F02094"/>
    <w:rsid w:val="00F02299"/>
    <w:rsid w:val="00F024B8"/>
    <w:rsid w:val="00F02C8B"/>
    <w:rsid w:val="00F02F30"/>
    <w:rsid w:val="00F03ABD"/>
    <w:rsid w:val="00F03C95"/>
    <w:rsid w:val="00F03ECF"/>
    <w:rsid w:val="00F03F15"/>
    <w:rsid w:val="00F040AD"/>
    <w:rsid w:val="00F042FF"/>
    <w:rsid w:val="00F04324"/>
    <w:rsid w:val="00F043EE"/>
    <w:rsid w:val="00F044B1"/>
    <w:rsid w:val="00F046A0"/>
    <w:rsid w:val="00F04E50"/>
    <w:rsid w:val="00F04F70"/>
    <w:rsid w:val="00F051B3"/>
    <w:rsid w:val="00F0532A"/>
    <w:rsid w:val="00F0540D"/>
    <w:rsid w:val="00F0541A"/>
    <w:rsid w:val="00F05F13"/>
    <w:rsid w:val="00F06294"/>
    <w:rsid w:val="00F062D5"/>
    <w:rsid w:val="00F06333"/>
    <w:rsid w:val="00F06470"/>
    <w:rsid w:val="00F0671D"/>
    <w:rsid w:val="00F06D60"/>
    <w:rsid w:val="00F07087"/>
    <w:rsid w:val="00F0747E"/>
    <w:rsid w:val="00F074BE"/>
    <w:rsid w:val="00F07821"/>
    <w:rsid w:val="00F07A50"/>
    <w:rsid w:val="00F07C6E"/>
    <w:rsid w:val="00F07E15"/>
    <w:rsid w:val="00F07F86"/>
    <w:rsid w:val="00F100F5"/>
    <w:rsid w:val="00F1035A"/>
    <w:rsid w:val="00F10395"/>
    <w:rsid w:val="00F10622"/>
    <w:rsid w:val="00F10B49"/>
    <w:rsid w:val="00F10B68"/>
    <w:rsid w:val="00F10C2A"/>
    <w:rsid w:val="00F10FB4"/>
    <w:rsid w:val="00F1153C"/>
    <w:rsid w:val="00F11676"/>
    <w:rsid w:val="00F118B2"/>
    <w:rsid w:val="00F119A1"/>
    <w:rsid w:val="00F11A0D"/>
    <w:rsid w:val="00F11CF4"/>
    <w:rsid w:val="00F121FB"/>
    <w:rsid w:val="00F12233"/>
    <w:rsid w:val="00F1233E"/>
    <w:rsid w:val="00F1243D"/>
    <w:rsid w:val="00F126FB"/>
    <w:rsid w:val="00F128A9"/>
    <w:rsid w:val="00F12CB2"/>
    <w:rsid w:val="00F12E12"/>
    <w:rsid w:val="00F1319D"/>
    <w:rsid w:val="00F1320D"/>
    <w:rsid w:val="00F13279"/>
    <w:rsid w:val="00F13AB7"/>
    <w:rsid w:val="00F13B80"/>
    <w:rsid w:val="00F13D70"/>
    <w:rsid w:val="00F13FD9"/>
    <w:rsid w:val="00F14CA6"/>
    <w:rsid w:val="00F14D03"/>
    <w:rsid w:val="00F1506D"/>
    <w:rsid w:val="00F1516E"/>
    <w:rsid w:val="00F153EC"/>
    <w:rsid w:val="00F15BE0"/>
    <w:rsid w:val="00F15D83"/>
    <w:rsid w:val="00F15EFC"/>
    <w:rsid w:val="00F165F7"/>
    <w:rsid w:val="00F166EA"/>
    <w:rsid w:val="00F168B8"/>
    <w:rsid w:val="00F1690C"/>
    <w:rsid w:val="00F16C64"/>
    <w:rsid w:val="00F170EB"/>
    <w:rsid w:val="00F17151"/>
    <w:rsid w:val="00F17898"/>
    <w:rsid w:val="00F17A8A"/>
    <w:rsid w:val="00F17C80"/>
    <w:rsid w:val="00F17DBC"/>
    <w:rsid w:val="00F2067E"/>
    <w:rsid w:val="00F20C19"/>
    <w:rsid w:val="00F20D97"/>
    <w:rsid w:val="00F20DC1"/>
    <w:rsid w:val="00F20FBE"/>
    <w:rsid w:val="00F20FE2"/>
    <w:rsid w:val="00F210BF"/>
    <w:rsid w:val="00F21650"/>
    <w:rsid w:val="00F21737"/>
    <w:rsid w:val="00F2194C"/>
    <w:rsid w:val="00F21D88"/>
    <w:rsid w:val="00F21E3B"/>
    <w:rsid w:val="00F2204F"/>
    <w:rsid w:val="00F224C8"/>
    <w:rsid w:val="00F22522"/>
    <w:rsid w:val="00F22A86"/>
    <w:rsid w:val="00F22D95"/>
    <w:rsid w:val="00F2357B"/>
    <w:rsid w:val="00F2379A"/>
    <w:rsid w:val="00F238D2"/>
    <w:rsid w:val="00F246BF"/>
    <w:rsid w:val="00F24BEF"/>
    <w:rsid w:val="00F24C5A"/>
    <w:rsid w:val="00F24D48"/>
    <w:rsid w:val="00F25188"/>
    <w:rsid w:val="00F257FC"/>
    <w:rsid w:val="00F25840"/>
    <w:rsid w:val="00F259DD"/>
    <w:rsid w:val="00F25CD9"/>
    <w:rsid w:val="00F25E2C"/>
    <w:rsid w:val="00F25E56"/>
    <w:rsid w:val="00F261D6"/>
    <w:rsid w:val="00F26217"/>
    <w:rsid w:val="00F26245"/>
    <w:rsid w:val="00F266B9"/>
    <w:rsid w:val="00F26910"/>
    <w:rsid w:val="00F26915"/>
    <w:rsid w:val="00F2699A"/>
    <w:rsid w:val="00F2763B"/>
    <w:rsid w:val="00F277A2"/>
    <w:rsid w:val="00F279DB"/>
    <w:rsid w:val="00F27DB4"/>
    <w:rsid w:val="00F27DC4"/>
    <w:rsid w:val="00F27ECE"/>
    <w:rsid w:val="00F3016D"/>
    <w:rsid w:val="00F30315"/>
    <w:rsid w:val="00F30588"/>
    <w:rsid w:val="00F30EFB"/>
    <w:rsid w:val="00F31500"/>
    <w:rsid w:val="00F31729"/>
    <w:rsid w:val="00F317B8"/>
    <w:rsid w:val="00F31C9F"/>
    <w:rsid w:val="00F31FFB"/>
    <w:rsid w:val="00F328EA"/>
    <w:rsid w:val="00F32FFB"/>
    <w:rsid w:val="00F33172"/>
    <w:rsid w:val="00F3375F"/>
    <w:rsid w:val="00F3422A"/>
    <w:rsid w:val="00F346FE"/>
    <w:rsid w:val="00F3488D"/>
    <w:rsid w:val="00F34965"/>
    <w:rsid w:val="00F34AF8"/>
    <w:rsid w:val="00F34B95"/>
    <w:rsid w:val="00F350B9"/>
    <w:rsid w:val="00F35763"/>
    <w:rsid w:val="00F35CFD"/>
    <w:rsid w:val="00F35E5D"/>
    <w:rsid w:val="00F36378"/>
    <w:rsid w:val="00F36755"/>
    <w:rsid w:val="00F3687A"/>
    <w:rsid w:val="00F368BB"/>
    <w:rsid w:val="00F36A7D"/>
    <w:rsid w:val="00F36C67"/>
    <w:rsid w:val="00F36E99"/>
    <w:rsid w:val="00F371B1"/>
    <w:rsid w:val="00F372E4"/>
    <w:rsid w:val="00F37508"/>
    <w:rsid w:val="00F37AAD"/>
    <w:rsid w:val="00F37F19"/>
    <w:rsid w:val="00F40559"/>
    <w:rsid w:val="00F407D6"/>
    <w:rsid w:val="00F40C14"/>
    <w:rsid w:val="00F40C98"/>
    <w:rsid w:val="00F40EE9"/>
    <w:rsid w:val="00F40FF8"/>
    <w:rsid w:val="00F4172C"/>
    <w:rsid w:val="00F41B6F"/>
    <w:rsid w:val="00F42101"/>
    <w:rsid w:val="00F42168"/>
    <w:rsid w:val="00F4233D"/>
    <w:rsid w:val="00F4259D"/>
    <w:rsid w:val="00F42738"/>
    <w:rsid w:val="00F4285E"/>
    <w:rsid w:val="00F42B10"/>
    <w:rsid w:val="00F42FD8"/>
    <w:rsid w:val="00F4302D"/>
    <w:rsid w:val="00F43150"/>
    <w:rsid w:val="00F4315F"/>
    <w:rsid w:val="00F43270"/>
    <w:rsid w:val="00F4345D"/>
    <w:rsid w:val="00F43478"/>
    <w:rsid w:val="00F43962"/>
    <w:rsid w:val="00F43963"/>
    <w:rsid w:val="00F43A82"/>
    <w:rsid w:val="00F4419D"/>
    <w:rsid w:val="00F443E5"/>
    <w:rsid w:val="00F4485F"/>
    <w:rsid w:val="00F45022"/>
    <w:rsid w:val="00F4565E"/>
    <w:rsid w:val="00F45670"/>
    <w:rsid w:val="00F462CE"/>
    <w:rsid w:val="00F4631C"/>
    <w:rsid w:val="00F463E3"/>
    <w:rsid w:val="00F46479"/>
    <w:rsid w:val="00F47712"/>
    <w:rsid w:val="00F47A77"/>
    <w:rsid w:val="00F47CCD"/>
    <w:rsid w:val="00F47D67"/>
    <w:rsid w:val="00F47E48"/>
    <w:rsid w:val="00F47E7A"/>
    <w:rsid w:val="00F47F57"/>
    <w:rsid w:val="00F501BE"/>
    <w:rsid w:val="00F501C4"/>
    <w:rsid w:val="00F504B9"/>
    <w:rsid w:val="00F50549"/>
    <w:rsid w:val="00F505C2"/>
    <w:rsid w:val="00F50AEC"/>
    <w:rsid w:val="00F50FF0"/>
    <w:rsid w:val="00F51068"/>
    <w:rsid w:val="00F510FC"/>
    <w:rsid w:val="00F514E6"/>
    <w:rsid w:val="00F51917"/>
    <w:rsid w:val="00F521E6"/>
    <w:rsid w:val="00F5230E"/>
    <w:rsid w:val="00F5240A"/>
    <w:rsid w:val="00F528A6"/>
    <w:rsid w:val="00F53088"/>
    <w:rsid w:val="00F53255"/>
    <w:rsid w:val="00F5361D"/>
    <w:rsid w:val="00F53625"/>
    <w:rsid w:val="00F53663"/>
    <w:rsid w:val="00F5374E"/>
    <w:rsid w:val="00F538E4"/>
    <w:rsid w:val="00F538F6"/>
    <w:rsid w:val="00F53920"/>
    <w:rsid w:val="00F53DD2"/>
    <w:rsid w:val="00F53EAB"/>
    <w:rsid w:val="00F53F03"/>
    <w:rsid w:val="00F541DD"/>
    <w:rsid w:val="00F54310"/>
    <w:rsid w:val="00F54489"/>
    <w:rsid w:val="00F54673"/>
    <w:rsid w:val="00F546C5"/>
    <w:rsid w:val="00F5471A"/>
    <w:rsid w:val="00F547D2"/>
    <w:rsid w:val="00F548FF"/>
    <w:rsid w:val="00F55AE4"/>
    <w:rsid w:val="00F55F83"/>
    <w:rsid w:val="00F56AED"/>
    <w:rsid w:val="00F56B36"/>
    <w:rsid w:val="00F56C3B"/>
    <w:rsid w:val="00F56E72"/>
    <w:rsid w:val="00F570D3"/>
    <w:rsid w:val="00F574BD"/>
    <w:rsid w:val="00F57508"/>
    <w:rsid w:val="00F5757B"/>
    <w:rsid w:val="00F575D6"/>
    <w:rsid w:val="00F577AE"/>
    <w:rsid w:val="00F57CB5"/>
    <w:rsid w:val="00F57E16"/>
    <w:rsid w:val="00F57EB1"/>
    <w:rsid w:val="00F57F11"/>
    <w:rsid w:val="00F6079E"/>
    <w:rsid w:val="00F611E6"/>
    <w:rsid w:val="00F6122F"/>
    <w:rsid w:val="00F619F4"/>
    <w:rsid w:val="00F6221D"/>
    <w:rsid w:val="00F6230E"/>
    <w:rsid w:val="00F62A7D"/>
    <w:rsid w:val="00F62CFC"/>
    <w:rsid w:val="00F63092"/>
    <w:rsid w:val="00F63D00"/>
    <w:rsid w:val="00F63F95"/>
    <w:rsid w:val="00F641C4"/>
    <w:rsid w:val="00F641DF"/>
    <w:rsid w:val="00F64459"/>
    <w:rsid w:val="00F644A0"/>
    <w:rsid w:val="00F649BD"/>
    <w:rsid w:val="00F64D8B"/>
    <w:rsid w:val="00F64F11"/>
    <w:rsid w:val="00F64FC1"/>
    <w:rsid w:val="00F65179"/>
    <w:rsid w:val="00F65266"/>
    <w:rsid w:val="00F6532D"/>
    <w:rsid w:val="00F654F0"/>
    <w:rsid w:val="00F65513"/>
    <w:rsid w:val="00F655BB"/>
    <w:rsid w:val="00F656B0"/>
    <w:rsid w:val="00F65909"/>
    <w:rsid w:val="00F65B67"/>
    <w:rsid w:val="00F660CF"/>
    <w:rsid w:val="00F665D7"/>
    <w:rsid w:val="00F666F4"/>
    <w:rsid w:val="00F66A22"/>
    <w:rsid w:val="00F67DC7"/>
    <w:rsid w:val="00F67F71"/>
    <w:rsid w:val="00F70003"/>
    <w:rsid w:val="00F70D6E"/>
    <w:rsid w:val="00F70F24"/>
    <w:rsid w:val="00F711B4"/>
    <w:rsid w:val="00F715E8"/>
    <w:rsid w:val="00F71C9E"/>
    <w:rsid w:val="00F71ED1"/>
    <w:rsid w:val="00F71F17"/>
    <w:rsid w:val="00F71FF3"/>
    <w:rsid w:val="00F72399"/>
    <w:rsid w:val="00F7241B"/>
    <w:rsid w:val="00F72474"/>
    <w:rsid w:val="00F72866"/>
    <w:rsid w:val="00F728BC"/>
    <w:rsid w:val="00F72C80"/>
    <w:rsid w:val="00F72DDA"/>
    <w:rsid w:val="00F72DE3"/>
    <w:rsid w:val="00F730F2"/>
    <w:rsid w:val="00F7388E"/>
    <w:rsid w:val="00F738FF"/>
    <w:rsid w:val="00F73960"/>
    <w:rsid w:val="00F73CE8"/>
    <w:rsid w:val="00F73CFD"/>
    <w:rsid w:val="00F750ED"/>
    <w:rsid w:val="00F75593"/>
    <w:rsid w:val="00F7565D"/>
    <w:rsid w:val="00F757B3"/>
    <w:rsid w:val="00F75814"/>
    <w:rsid w:val="00F75A91"/>
    <w:rsid w:val="00F75D12"/>
    <w:rsid w:val="00F76220"/>
    <w:rsid w:val="00F76C05"/>
    <w:rsid w:val="00F77080"/>
    <w:rsid w:val="00F77361"/>
    <w:rsid w:val="00F800EE"/>
    <w:rsid w:val="00F80304"/>
    <w:rsid w:val="00F80332"/>
    <w:rsid w:val="00F803E7"/>
    <w:rsid w:val="00F804C1"/>
    <w:rsid w:val="00F80752"/>
    <w:rsid w:val="00F807AC"/>
    <w:rsid w:val="00F80AF4"/>
    <w:rsid w:val="00F80DC2"/>
    <w:rsid w:val="00F81296"/>
    <w:rsid w:val="00F81381"/>
    <w:rsid w:val="00F817A9"/>
    <w:rsid w:val="00F817F7"/>
    <w:rsid w:val="00F81BA9"/>
    <w:rsid w:val="00F81C8B"/>
    <w:rsid w:val="00F820C2"/>
    <w:rsid w:val="00F821C6"/>
    <w:rsid w:val="00F824EA"/>
    <w:rsid w:val="00F82768"/>
    <w:rsid w:val="00F827A6"/>
    <w:rsid w:val="00F82855"/>
    <w:rsid w:val="00F82B71"/>
    <w:rsid w:val="00F83267"/>
    <w:rsid w:val="00F83484"/>
    <w:rsid w:val="00F83B5E"/>
    <w:rsid w:val="00F83E11"/>
    <w:rsid w:val="00F83ED2"/>
    <w:rsid w:val="00F840F1"/>
    <w:rsid w:val="00F853F5"/>
    <w:rsid w:val="00F8546E"/>
    <w:rsid w:val="00F85530"/>
    <w:rsid w:val="00F85781"/>
    <w:rsid w:val="00F85AFC"/>
    <w:rsid w:val="00F85B5A"/>
    <w:rsid w:val="00F85BA0"/>
    <w:rsid w:val="00F86003"/>
    <w:rsid w:val="00F86961"/>
    <w:rsid w:val="00F86A57"/>
    <w:rsid w:val="00F86A62"/>
    <w:rsid w:val="00F86BCF"/>
    <w:rsid w:val="00F86E2A"/>
    <w:rsid w:val="00F86E64"/>
    <w:rsid w:val="00F870D3"/>
    <w:rsid w:val="00F87259"/>
    <w:rsid w:val="00F873A0"/>
    <w:rsid w:val="00F878B0"/>
    <w:rsid w:val="00F87A7D"/>
    <w:rsid w:val="00F87F5D"/>
    <w:rsid w:val="00F90649"/>
    <w:rsid w:val="00F906CF"/>
    <w:rsid w:val="00F91342"/>
    <w:rsid w:val="00F914BB"/>
    <w:rsid w:val="00F91657"/>
    <w:rsid w:val="00F91855"/>
    <w:rsid w:val="00F91E32"/>
    <w:rsid w:val="00F921D9"/>
    <w:rsid w:val="00F92605"/>
    <w:rsid w:val="00F92645"/>
    <w:rsid w:val="00F9269F"/>
    <w:rsid w:val="00F92950"/>
    <w:rsid w:val="00F929C2"/>
    <w:rsid w:val="00F92A6A"/>
    <w:rsid w:val="00F92CEB"/>
    <w:rsid w:val="00F92DB9"/>
    <w:rsid w:val="00F932C7"/>
    <w:rsid w:val="00F93676"/>
    <w:rsid w:val="00F943B4"/>
    <w:rsid w:val="00F94D3B"/>
    <w:rsid w:val="00F94E48"/>
    <w:rsid w:val="00F952FD"/>
    <w:rsid w:val="00F95908"/>
    <w:rsid w:val="00F9591A"/>
    <w:rsid w:val="00F95E28"/>
    <w:rsid w:val="00F95F2F"/>
    <w:rsid w:val="00F960E9"/>
    <w:rsid w:val="00F962F4"/>
    <w:rsid w:val="00F963B5"/>
    <w:rsid w:val="00F964EB"/>
    <w:rsid w:val="00F9674B"/>
    <w:rsid w:val="00F968F5"/>
    <w:rsid w:val="00F97125"/>
    <w:rsid w:val="00F97478"/>
    <w:rsid w:val="00F9761A"/>
    <w:rsid w:val="00FA031F"/>
    <w:rsid w:val="00FA0486"/>
    <w:rsid w:val="00FA074A"/>
    <w:rsid w:val="00FA0A5F"/>
    <w:rsid w:val="00FA0DFB"/>
    <w:rsid w:val="00FA145E"/>
    <w:rsid w:val="00FA165A"/>
    <w:rsid w:val="00FA1938"/>
    <w:rsid w:val="00FA1B78"/>
    <w:rsid w:val="00FA24A8"/>
    <w:rsid w:val="00FA2CDF"/>
    <w:rsid w:val="00FA2E6D"/>
    <w:rsid w:val="00FA31E2"/>
    <w:rsid w:val="00FA3D65"/>
    <w:rsid w:val="00FA40EF"/>
    <w:rsid w:val="00FA4DBF"/>
    <w:rsid w:val="00FA4E74"/>
    <w:rsid w:val="00FA4FA0"/>
    <w:rsid w:val="00FA5151"/>
    <w:rsid w:val="00FA52F6"/>
    <w:rsid w:val="00FA56A8"/>
    <w:rsid w:val="00FA56CE"/>
    <w:rsid w:val="00FA571E"/>
    <w:rsid w:val="00FA5C8E"/>
    <w:rsid w:val="00FA5D18"/>
    <w:rsid w:val="00FA5DFB"/>
    <w:rsid w:val="00FA6149"/>
    <w:rsid w:val="00FA6225"/>
    <w:rsid w:val="00FA63DD"/>
    <w:rsid w:val="00FA6474"/>
    <w:rsid w:val="00FA7232"/>
    <w:rsid w:val="00FA7239"/>
    <w:rsid w:val="00FA726E"/>
    <w:rsid w:val="00FA73E4"/>
    <w:rsid w:val="00FA7441"/>
    <w:rsid w:val="00FA7463"/>
    <w:rsid w:val="00FA7699"/>
    <w:rsid w:val="00FA77D5"/>
    <w:rsid w:val="00FA77E6"/>
    <w:rsid w:val="00FA79C6"/>
    <w:rsid w:val="00FB00E2"/>
    <w:rsid w:val="00FB0701"/>
    <w:rsid w:val="00FB09D6"/>
    <w:rsid w:val="00FB0C46"/>
    <w:rsid w:val="00FB12BB"/>
    <w:rsid w:val="00FB12F7"/>
    <w:rsid w:val="00FB140C"/>
    <w:rsid w:val="00FB1707"/>
    <w:rsid w:val="00FB1822"/>
    <w:rsid w:val="00FB1CFC"/>
    <w:rsid w:val="00FB1E50"/>
    <w:rsid w:val="00FB2127"/>
    <w:rsid w:val="00FB2135"/>
    <w:rsid w:val="00FB21E2"/>
    <w:rsid w:val="00FB2233"/>
    <w:rsid w:val="00FB22D3"/>
    <w:rsid w:val="00FB264C"/>
    <w:rsid w:val="00FB28C5"/>
    <w:rsid w:val="00FB2CE9"/>
    <w:rsid w:val="00FB3403"/>
    <w:rsid w:val="00FB3434"/>
    <w:rsid w:val="00FB3916"/>
    <w:rsid w:val="00FB3AA7"/>
    <w:rsid w:val="00FB3ADE"/>
    <w:rsid w:val="00FB3FEE"/>
    <w:rsid w:val="00FB445D"/>
    <w:rsid w:val="00FB44E9"/>
    <w:rsid w:val="00FB461E"/>
    <w:rsid w:val="00FB4694"/>
    <w:rsid w:val="00FB480B"/>
    <w:rsid w:val="00FB48E5"/>
    <w:rsid w:val="00FB49A1"/>
    <w:rsid w:val="00FB4A7D"/>
    <w:rsid w:val="00FB541D"/>
    <w:rsid w:val="00FB553E"/>
    <w:rsid w:val="00FB5B54"/>
    <w:rsid w:val="00FB60ED"/>
    <w:rsid w:val="00FB645E"/>
    <w:rsid w:val="00FB66D3"/>
    <w:rsid w:val="00FB6E40"/>
    <w:rsid w:val="00FB6EC2"/>
    <w:rsid w:val="00FB6F10"/>
    <w:rsid w:val="00FB6FFC"/>
    <w:rsid w:val="00FB7179"/>
    <w:rsid w:val="00FB730F"/>
    <w:rsid w:val="00FB7503"/>
    <w:rsid w:val="00FB7AB5"/>
    <w:rsid w:val="00FB7D1E"/>
    <w:rsid w:val="00FB7F3A"/>
    <w:rsid w:val="00FC034D"/>
    <w:rsid w:val="00FC065C"/>
    <w:rsid w:val="00FC09D2"/>
    <w:rsid w:val="00FC0AED"/>
    <w:rsid w:val="00FC0F3A"/>
    <w:rsid w:val="00FC10A2"/>
    <w:rsid w:val="00FC1AA2"/>
    <w:rsid w:val="00FC1B55"/>
    <w:rsid w:val="00FC1D51"/>
    <w:rsid w:val="00FC1D98"/>
    <w:rsid w:val="00FC1DDB"/>
    <w:rsid w:val="00FC20A9"/>
    <w:rsid w:val="00FC23A7"/>
    <w:rsid w:val="00FC23EF"/>
    <w:rsid w:val="00FC24D7"/>
    <w:rsid w:val="00FC2655"/>
    <w:rsid w:val="00FC2745"/>
    <w:rsid w:val="00FC2875"/>
    <w:rsid w:val="00FC29FE"/>
    <w:rsid w:val="00FC2BB1"/>
    <w:rsid w:val="00FC2F14"/>
    <w:rsid w:val="00FC3312"/>
    <w:rsid w:val="00FC3888"/>
    <w:rsid w:val="00FC3ADA"/>
    <w:rsid w:val="00FC3C95"/>
    <w:rsid w:val="00FC3F44"/>
    <w:rsid w:val="00FC425F"/>
    <w:rsid w:val="00FC4588"/>
    <w:rsid w:val="00FC45D9"/>
    <w:rsid w:val="00FC50BE"/>
    <w:rsid w:val="00FC5190"/>
    <w:rsid w:val="00FC51C5"/>
    <w:rsid w:val="00FC5293"/>
    <w:rsid w:val="00FC543D"/>
    <w:rsid w:val="00FC5C40"/>
    <w:rsid w:val="00FC5D09"/>
    <w:rsid w:val="00FC5E39"/>
    <w:rsid w:val="00FC6020"/>
    <w:rsid w:val="00FC60EB"/>
    <w:rsid w:val="00FC6534"/>
    <w:rsid w:val="00FC65AA"/>
    <w:rsid w:val="00FC6900"/>
    <w:rsid w:val="00FC6978"/>
    <w:rsid w:val="00FC6BD4"/>
    <w:rsid w:val="00FC79B2"/>
    <w:rsid w:val="00FC79DF"/>
    <w:rsid w:val="00FC7CF9"/>
    <w:rsid w:val="00FC7D61"/>
    <w:rsid w:val="00FD09A7"/>
    <w:rsid w:val="00FD0AB3"/>
    <w:rsid w:val="00FD0C02"/>
    <w:rsid w:val="00FD0C33"/>
    <w:rsid w:val="00FD0D95"/>
    <w:rsid w:val="00FD10B4"/>
    <w:rsid w:val="00FD13B7"/>
    <w:rsid w:val="00FD141E"/>
    <w:rsid w:val="00FD1695"/>
    <w:rsid w:val="00FD1F4F"/>
    <w:rsid w:val="00FD22F0"/>
    <w:rsid w:val="00FD2355"/>
    <w:rsid w:val="00FD2628"/>
    <w:rsid w:val="00FD28E4"/>
    <w:rsid w:val="00FD2B88"/>
    <w:rsid w:val="00FD2DA3"/>
    <w:rsid w:val="00FD30CC"/>
    <w:rsid w:val="00FD338B"/>
    <w:rsid w:val="00FD3694"/>
    <w:rsid w:val="00FD3752"/>
    <w:rsid w:val="00FD3B1A"/>
    <w:rsid w:val="00FD3D7D"/>
    <w:rsid w:val="00FD4037"/>
    <w:rsid w:val="00FD4150"/>
    <w:rsid w:val="00FD41B6"/>
    <w:rsid w:val="00FD43AE"/>
    <w:rsid w:val="00FD467B"/>
    <w:rsid w:val="00FD4B21"/>
    <w:rsid w:val="00FD4CAB"/>
    <w:rsid w:val="00FD4D78"/>
    <w:rsid w:val="00FD4F07"/>
    <w:rsid w:val="00FD4FB2"/>
    <w:rsid w:val="00FD5051"/>
    <w:rsid w:val="00FD505F"/>
    <w:rsid w:val="00FD517A"/>
    <w:rsid w:val="00FD517F"/>
    <w:rsid w:val="00FD52E0"/>
    <w:rsid w:val="00FD547D"/>
    <w:rsid w:val="00FD565A"/>
    <w:rsid w:val="00FD5841"/>
    <w:rsid w:val="00FD58F5"/>
    <w:rsid w:val="00FD5B28"/>
    <w:rsid w:val="00FD5DFE"/>
    <w:rsid w:val="00FD5EA2"/>
    <w:rsid w:val="00FD6207"/>
    <w:rsid w:val="00FD6268"/>
    <w:rsid w:val="00FD6786"/>
    <w:rsid w:val="00FD6BD7"/>
    <w:rsid w:val="00FD713C"/>
    <w:rsid w:val="00FD7263"/>
    <w:rsid w:val="00FD775A"/>
    <w:rsid w:val="00FD7844"/>
    <w:rsid w:val="00FD79D3"/>
    <w:rsid w:val="00FD7CDB"/>
    <w:rsid w:val="00FD7FAA"/>
    <w:rsid w:val="00FE0055"/>
    <w:rsid w:val="00FE0D30"/>
    <w:rsid w:val="00FE10B3"/>
    <w:rsid w:val="00FE1578"/>
    <w:rsid w:val="00FE181C"/>
    <w:rsid w:val="00FE18D2"/>
    <w:rsid w:val="00FE1D08"/>
    <w:rsid w:val="00FE1F92"/>
    <w:rsid w:val="00FE1FC8"/>
    <w:rsid w:val="00FE206F"/>
    <w:rsid w:val="00FE2342"/>
    <w:rsid w:val="00FE2594"/>
    <w:rsid w:val="00FE25E4"/>
    <w:rsid w:val="00FE2BBA"/>
    <w:rsid w:val="00FE2D77"/>
    <w:rsid w:val="00FE347E"/>
    <w:rsid w:val="00FE3483"/>
    <w:rsid w:val="00FE368F"/>
    <w:rsid w:val="00FE36DB"/>
    <w:rsid w:val="00FE37C5"/>
    <w:rsid w:val="00FE3AB5"/>
    <w:rsid w:val="00FE3B26"/>
    <w:rsid w:val="00FE3BB1"/>
    <w:rsid w:val="00FE3C15"/>
    <w:rsid w:val="00FE3E54"/>
    <w:rsid w:val="00FE420B"/>
    <w:rsid w:val="00FE4332"/>
    <w:rsid w:val="00FE44CA"/>
    <w:rsid w:val="00FE4826"/>
    <w:rsid w:val="00FE4D19"/>
    <w:rsid w:val="00FE4D40"/>
    <w:rsid w:val="00FE4D54"/>
    <w:rsid w:val="00FE4FEF"/>
    <w:rsid w:val="00FE50CF"/>
    <w:rsid w:val="00FE5196"/>
    <w:rsid w:val="00FE525C"/>
    <w:rsid w:val="00FE5321"/>
    <w:rsid w:val="00FE5668"/>
    <w:rsid w:val="00FE5815"/>
    <w:rsid w:val="00FE5CAE"/>
    <w:rsid w:val="00FE606C"/>
    <w:rsid w:val="00FE6271"/>
    <w:rsid w:val="00FE65E1"/>
    <w:rsid w:val="00FE67E6"/>
    <w:rsid w:val="00FE6A50"/>
    <w:rsid w:val="00FE6B2A"/>
    <w:rsid w:val="00FE6FE3"/>
    <w:rsid w:val="00FE71C4"/>
    <w:rsid w:val="00FE7700"/>
    <w:rsid w:val="00FE79A6"/>
    <w:rsid w:val="00FE79C9"/>
    <w:rsid w:val="00FE7D65"/>
    <w:rsid w:val="00FE7DAD"/>
    <w:rsid w:val="00FE7ED0"/>
    <w:rsid w:val="00FE7EE3"/>
    <w:rsid w:val="00FF0355"/>
    <w:rsid w:val="00FF03D4"/>
    <w:rsid w:val="00FF0757"/>
    <w:rsid w:val="00FF08C6"/>
    <w:rsid w:val="00FF0920"/>
    <w:rsid w:val="00FF0D0E"/>
    <w:rsid w:val="00FF0F9F"/>
    <w:rsid w:val="00FF13B6"/>
    <w:rsid w:val="00FF1424"/>
    <w:rsid w:val="00FF199A"/>
    <w:rsid w:val="00FF1BC2"/>
    <w:rsid w:val="00FF1C1F"/>
    <w:rsid w:val="00FF1DC9"/>
    <w:rsid w:val="00FF23C4"/>
    <w:rsid w:val="00FF244C"/>
    <w:rsid w:val="00FF2765"/>
    <w:rsid w:val="00FF2C0D"/>
    <w:rsid w:val="00FF2C47"/>
    <w:rsid w:val="00FF304C"/>
    <w:rsid w:val="00FF329E"/>
    <w:rsid w:val="00FF3796"/>
    <w:rsid w:val="00FF386D"/>
    <w:rsid w:val="00FF3B88"/>
    <w:rsid w:val="00FF42A4"/>
    <w:rsid w:val="00FF4A7C"/>
    <w:rsid w:val="00FF4ABE"/>
    <w:rsid w:val="00FF4C3E"/>
    <w:rsid w:val="00FF51B6"/>
    <w:rsid w:val="00FF5900"/>
    <w:rsid w:val="00FF5EAD"/>
    <w:rsid w:val="00FF6514"/>
    <w:rsid w:val="00FF678D"/>
    <w:rsid w:val="00FF67FC"/>
    <w:rsid w:val="00FF68DD"/>
    <w:rsid w:val="00FF712D"/>
    <w:rsid w:val="00FF7197"/>
    <w:rsid w:val="00FF71F6"/>
    <w:rsid w:val="00FF7543"/>
    <w:rsid w:val="00FF7F19"/>
    <w:rsid w:val="00FF7F4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9A160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9" w:qFormat="1"/>
    <w:lsdException w:name="heading 3" w:uiPriority="99" w:qFormat="1"/>
    <w:lsdException w:name="heading 4" w:uiPriority="9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page number" w:uiPriority="99"/>
    <w:lsdException w:name="Body Text" w:uiPriority="99"/>
    <w:lsdException w:name="Hyperlink" w:uiPriority="99"/>
    <w:lsdException w:name="FollowedHyperlink" w:uiPriority="99"/>
    <w:lsdException w:name="Strong" w:uiPriority="22" w:qFormat="1"/>
    <w:lsdException w:name="Document Map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List Paragraph" w:uiPriority="9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9753B"/>
    <w:rPr>
      <w:rFonts w:ascii="Times" w:hAnsi="Times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C3980"/>
    <w:pPr>
      <w:keepNext/>
      <w:jc w:val="center"/>
      <w:outlineLvl w:val="0"/>
    </w:pPr>
    <w:rPr>
      <w:b/>
    </w:rPr>
  </w:style>
  <w:style w:type="paragraph" w:styleId="Heading3">
    <w:name w:val="heading 3"/>
    <w:basedOn w:val="Normal"/>
    <w:next w:val="Normal"/>
    <w:link w:val="Heading3Char"/>
    <w:uiPriority w:val="99"/>
    <w:qFormat/>
    <w:rsid w:val="00C5799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E3AE1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F74"/>
    <w:rPr>
      <w:rFonts w:ascii="Calibri" w:eastAsia="Times New Roman" w:hAnsi="Calibri" w:cs="Times New Roman"/>
      <w:b/>
      <w:bCs/>
      <w:kern w:val="3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C57999"/>
    <w:rPr>
      <w:rFonts w:ascii="Cambria" w:hAnsi="Cambria" w:cs="Times New Roman"/>
      <w:b/>
      <w:bCs/>
      <w:color w:val="4F81BD"/>
      <w:sz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9E3AE1"/>
    <w:rPr>
      <w:rFonts w:ascii="Cambria" w:hAnsi="Cambria" w:cs="Times New Roman"/>
      <w:b/>
      <w:bCs/>
      <w:i/>
      <w:iCs/>
      <w:color w:val="4F81BD"/>
      <w:sz w:val="24"/>
      <w:lang w:eastAsia="zh-CN"/>
    </w:rPr>
  </w:style>
  <w:style w:type="paragraph" w:styleId="Header">
    <w:name w:val="header"/>
    <w:basedOn w:val="Normal"/>
    <w:link w:val="HeaderChar"/>
    <w:uiPriority w:val="99"/>
    <w:rsid w:val="00AC39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A3F74"/>
    <w:rPr>
      <w:rFonts w:ascii="Times" w:hAnsi="Times"/>
      <w:sz w:val="24"/>
      <w:lang w:eastAsia="zh-CN"/>
    </w:rPr>
  </w:style>
  <w:style w:type="paragraph" w:styleId="Footer">
    <w:name w:val="footer"/>
    <w:basedOn w:val="Normal"/>
    <w:link w:val="FooterChar"/>
    <w:uiPriority w:val="99"/>
    <w:semiHidden/>
    <w:rsid w:val="00AC39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A3F74"/>
    <w:rPr>
      <w:rFonts w:ascii="Times" w:hAnsi="Times"/>
      <w:sz w:val="24"/>
      <w:lang w:eastAsia="zh-CN"/>
    </w:rPr>
  </w:style>
  <w:style w:type="character" w:styleId="Hyperlink">
    <w:name w:val="Hyperlink"/>
    <w:basedOn w:val="DefaultParagraphFont"/>
    <w:uiPriority w:val="99"/>
    <w:rsid w:val="00AC3980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rsid w:val="00AC3980"/>
    <w:rPr>
      <w:rFonts w:cs="Times New Roman"/>
    </w:rPr>
  </w:style>
  <w:style w:type="table" w:styleId="TableGrid">
    <w:name w:val="Table Grid"/>
    <w:basedOn w:val="TableNormal"/>
    <w:rsid w:val="00B16A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B16A6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F74"/>
    <w:rPr>
      <w:rFonts w:ascii="Lucida Grande" w:hAnsi="Lucida Grande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rsid w:val="00B16A6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16A61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F74"/>
    <w:rPr>
      <w:rFonts w:ascii="Times" w:hAnsi="Times"/>
      <w:sz w:val="24"/>
      <w:szCs w:val="24"/>
      <w:lang w:eastAsia="zh-CN"/>
    </w:rPr>
  </w:style>
  <w:style w:type="paragraph" w:styleId="BodyText">
    <w:name w:val="Body Text"/>
    <w:basedOn w:val="Normal"/>
    <w:link w:val="BodyTextChar"/>
    <w:uiPriority w:val="99"/>
    <w:rsid w:val="00B41EAC"/>
    <w:rPr>
      <w:u w:val="single"/>
    </w:rPr>
  </w:style>
  <w:style w:type="character" w:customStyle="1" w:styleId="BodyTextChar">
    <w:name w:val="Body Text Char"/>
    <w:basedOn w:val="DefaultParagraphFont"/>
    <w:link w:val="BodyText"/>
    <w:uiPriority w:val="99"/>
    <w:rsid w:val="00B41EAC"/>
    <w:rPr>
      <w:rFonts w:ascii="Times" w:eastAsia="Times New Roman" w:hAnsi="Times" w:cs="Times New Roman"/>
      <w:sz w:val="24"/>
      <w:u w:val="single"/>
      <w:lang w:eastAsia="zh-CN"/>
    </w:rPr>
  </w:style>
  <w:style w:type="paragraph" w:styleId="NormalWeb">
    <w:name w:val="Normal (Web)"/>
    <w:basedOn w:val="Normal"/>
    <w:uiPriority w:val="99"/>
    <w:rsid w:val="009E3AE1"/>
    <w:pPr>
      <w:spacing w:before="100" w:beforeAutospacing="1" w:after="100" w:afterAutospacing="1" w:line="360" w:lineRule="auto"/>
    </w:pPr>
    <w:rPr>
      <w:rFonts w:ascii="Times New Roman" w:hAnsi="Times New Roman"/>
      <w:color w:val="000000"/>
      <w:szCs w:val="24"/>
      <w:lang w:eastAsia="en-US"/>
    </w:rPr>
  </w:style>
  <w:style w:type="character" w:customStyle="1" w:styleId="refpreview1">
    <w:name w:val="refpreview1"/>
    <w:basedOn w:val="DefaultParagraphFont"/>
    <w:rsid w:val="009E3AE1"/>
    <w:rPr>
      <w:rFonts w:cs="Times New Roman"/>
      <w:vanish/>
      <w:shd w:val="clear" w:color="auto" w:fill="EEEEEE"/>
    </w:rPr>
  </w:style>
  <w:style w:type="character" w:styleId="Strong">
    <w:name w:val="Strong"/>
    <w:basedOn w:val="DefaultParagraphFont"/>
    <w:uiPriority w:val="22"/>
    <w:qFormat/>
    <w:rsid w:val="009E3AE1"/>
    <w:rPr>
      <w:rFonts w:cs="Times New Roman"/>
      <w:b/>
      <w:bCs/>
    </w:rPr>
  </w:style>
  <w:style w:type="character" w:styleId="FollowedHyperlink">
    <w:name w:val="FollowedHyperlink"/>
    <w:basedOn w:val="DefaultParagraphFont"/>
    <w:uiPriority w:val="99"/>
    <w:rsid w:val="00512E34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99"/>
    <w:qFormat/>
    <w:rsid w:val="00DF6E41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43435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34351"/>
    <w:rPr>
      <w:rFonts w:ascii="Tahoma" w:hAnsi="Tahoma" w:cs="Tahoma"/>
      <w:sz w:val="16"/>
      <w:szCs w:val="1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E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E9B"/>
    <w:rPr>
      <w:rFonts w:ascii="Times" w:hAnsi="Times"/>
      <w:b/>
      <w:bCs/>
      <w:sz w:val="24"/>
      <w:szCs w:val="24"/>
      <w:lang w:eastAsia="zh-CN"/>
    </w:rPr>
  </w:style>
  <w:style w:type="paragraph" w:customStyle="1" w:styleId="Sectionheading">
    <w:name w:val="Section heading"/>
    <w:basedOn w:val="Normal"/>
    <w:link w:val="SectionheadingChar"/>
    <w:qFormat/>
    <w:rsid w:val="006A0E63"/>
    <w:pPr>
      <w:spacing w:line="360" w:lineRule="auto"/>
      <w:jc w:val="both"/>
      <w:outlineLvl w:val="0"/>
    </w:pPr>
    <w:rPr>
      <w:rFonts w:ascii="Times New Roman" w:hAnsi="Times New Roman"/>
      <w:b/>
      <w:caps/>
      <w:szCs w:val="24"/>
    </w:rPr>
  </w:style>
  <w:style w:type="paragraph" w:customStyle="1" w:styleId="1stparagraph">
    <w:name w:val="1st paragraph"/>
    <w:basedOn w:val="Normal"/>
    <w:link w:val="1stparagraphChar"/>
    <w:qFormat/>
    <w:rsid w:val="006A0E63"/>
    <w:pPr>
      <w:tabs>
        <w:tab w:val="left" w:pos="0"/>
        <w:tab w:val="left" w:pos="1260"/>
      </w:tabs>
      <w:spacing w:line="360" w:lineRule="auto"/>
      <w:jc w:val="both"/>
    </w:pPr>
    <w:rPr>
      <w:rFonts w:ascii="Times New Roman" w:hAnsi="Times New Roman"/>
      <w:szCs w:val="24"/>
    </w:rPr>
  </w:style>
  <w:style w:type="character" w:customStyle="1" w:styleId="SectionheadingChar">
    <w:name w:val="Section heading Char"/>
    <w:basedOn w:val="DefaultParagraphFont"/>
    <w:link w:val="Sectionheading"/>
    <w:rsid w:val="006A0E63"/>
    <w:rPr>
      <w:b/>
      <w:caps/>
      <w:sz w:val="24"/>
      <w:szCs w:val="24"/>
      <w:lang w:eastAsia="zh-CN"/>
    </w:rPr>
  </w:style>
  <w:style w:type="paragraph" w:customStyle="1" w:styleId="2ndpara">
    <w:name w:val="2nd para"/>
    <w:basedOn w:val="Normal"/>
    <w:link w:val="2ndparaChar"/>
    <w:qFormat/>
    <w:rsid w:val="006A0E63"/>
    <w:pPr>
      <w:tabs>
        <w:tab w:val="left" w:pos="0"/>
        <w:tab w:val="left" w:pos="1260"/>
      </w:tabs>
      <w:spacing w:line="360" w:lineRule="auto"/>
      <w:ind w:firstLine="360"/>
      <w:jc w:val="both"/>
    </w:pPr>
    <w:rPr>
      <w:rFonts w:ascii="Times New Roman" w:hAnsi="Times New Roman"/>
      <w:szCs w:val="24"/>
    </w:rPr>
  </w:style>
  <w:style w:type="character" w:customStyle="1" w:styleId="1stparagraphChar">
    <w:name w:val="1st paragraph Char"/>
    <w:basedOn w:val="DefaultParagraphFont"/>
    <w:link w:val="1stparagraph"/>
    <w:rsid w:val="006A0E63"/>
    <w:rPr>
      <w:sz w:val="24"/>
      <w:szCs w:val="24"/>
      <w:lang w:eastAsia="zh-CN"/>
    </w:rPr>
  </w:style>
  <w:style w:type="paragraph" w:customStyle="1" w:styleId="Sectionsubheading">
    <w:name w:val="Section subheading"/>
    <w:basedOn w:val="Normal"/>
    <w:link w:val="SectionsubheadingChar"/>
    <w:qFormat/>
    <w:rsid w:val="006A0E63"/>
    <w:pPr>
      <w:widowControl w:val="0"/>
      <w:spacing w:line="360" w:lineRule="auto"/>
      <w:jc w:val="both"/>
      <w:outlineLvl w:val="2"/>
    </w:pPr>
    <w:rPr>
      <w:rFonts w:ascii="Times New Roman" w:hAnsi="Times New Roman"/>
      <w:b/>
      <w:szCs w:val="24"/>
    </w:rPr>
  </w:style>
  <w:style w:type="character" w:customStyle="1" w:styleId="2ndparaChar">
    <w:name w:val="2nd para Char"/>
    <w:basedOn w:val="DefaultParagraphFont"/>
    <w:link w:val="2ndpara"/>
    <w:rsid w:val="006A0E63"/>
    <w:rPr>
      <w:sz w:val="24"/>
      <w:szCs w:val="24"/>
      <w:lang w:eastAsia="zh-CN"/>
    </w:rPr>
  </w:style>
  <w:style w:type="character" w:customStyle="1" w:styleId="SectionsubheadingChar">
    <w:name w:val="Section subheading Char"/>
    <w:basedOn w:val="DefaultParagraphFont"/>
    <w:link w:val="Sectionsubheading"/>
    <w:rsid w:val="006A0E63"/>
    <w:rPr>
      <w:b/>
      <w:sz w:val="24"/>
      <w:szCs w:val="24"/>
      <w:lang w:eastAsia="zh-CN"/>
    </w:rPr>
  </w:style>
  <w:style w:type="paragraph" w:styleId="Revision">
    <w:name w:val="Revision"/>
    <w:hidden/>
    <w:rsid w:val="003067C9"/>
    <w:rPr>
      <w:rFonts w:ascii="Times" w:hAnsi="Times"/>
      <w:sz w:val="24"/>
      <w:lang w:eastAsia="zh-CN"/>
    </w:rPr>
  </w:style>
  <w:style w:type="paragraph" w:customStyle="1" w:styleId="Sinespaciado">
    <w:name w:val="Sin espaciado"/>
    <w:uiPriority w:val="1"/>
    <w:qFormat/>
    <w:rsid w:val="00970FAB"/>
    <w:rPr>
      <w:rFonts w:ascii="Calibri" w:eastAsia="Calibri" w:hAnsi="Calibri"/>
      <w:sz w:val="22"/>
      <w:szCs w:val="22"/>
      <w:lang w:val="es-MX"/>
    </w:rPr>
  </w:style>
  <w:style w:type="paragraph" w:styleId="BodyText2">
    <w:name w:val="Body Text 2"/>
    <w:basedOn w:val="Normal"/>
    <w:link w:val="BodyText2Char"/>
    <w:rsid w:val="008063F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8063F8"/>
    <w:rPr>
      <w:rFonts w:ascii="Times" w:hAnsi="Times"/>
      <w:sz w:val="24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9" w:qFormat="1"/>
    <w:lsdException w:name="heading 3" w:uiPriority="99" w:qFormat="1"/>
    <w:lsdException w:name="heading 4" w:uiPriority="9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page number" w:uiPriority="99"/>
    <w:lsdException w:name="Body Text" w:uiPriority="99"/>
    <w:lsdException w:name="Hyperlink" w:uiPriority="99"/>
    <w:lsdException w:name="FollowedHyperlink" w:uiPriority="99"/>
    <w:lsdException w:name="Strong" w:uiPriority="22" w:qFormat="1"/>
    <w:lsdException w:name="Document Map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List Paragraph" w:uiPriority="9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9753B"/>
    <w:rPr>
      <w:rFonts w:ascii="Times" w:hAnsi="Times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C3980"/>
    <w:pPr>
      <w:keepNext/>
      <w:jc w:val="center"/>
      <w:outlineLvl w:val="0"/>
    </w:pPr>
    <w:rPr>
      <w:b/>
    </w:rPr>
  </w:style>
  <w:style w:type="paragraph" w:styleId="Heading3">
    <w:name w:val="heading 3"/>
    <w:basedOn w:val="Normal"/>
    <w:next w:val="Normal"/>
    <w:link w:val="Heading3Char"/>
    <w:uiPriority w:val="99"/>
    <w:qFormat/>
    <w:rsid w:val="00C5799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E3AE1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F74"/>
    <w:rPr>
      <w:rFonts w:ascii="Calibri" w:eastAsia="Times New Roman" w:hAnsi="Calibri" w:cs="Times New Roman"/>
      <w:b/>
      <w:bCs/>
      <w:kern w:val="3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C57999"/>
    <w:rPr>
      <w:rFonts w:ascii="Cambria" w:hAnsi="Cambria" w:cs="Times New Roman"/>
      <w:b/>
      <w:bCs/>
      <w:color w:val="4F81BD"/>
      <w:sz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9E3AE1"/>
    <w:rPr>
      <w:rFonts w:ascii="Cambria" w:hAnsi="Cambria" w:cs="Times New Roman"/>
      <w:b/>
      <w:bCs/>
      <w:i/>
      <w:iCs/>
      <w:color w:val="4F81BD"/>
      <w:sz w:val="24"/>
      <w:lang w:eastAsia="zh-CN"/>
    </w:rPr>
  </w:style>
  <w:style w:type="paragraph" w:styleId="Header">
    <w:name w:val="header"/>
    <w:basedOn w:val="Normal"/>
    <w:link w:val="HeaderChar"/>
    <w:uiPriority w:val="99"/>
    <w:rsid w:val="00AC39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A3F74"/>
    <w:rPr>
      <w:rFonts w:ascii="Times" w:hAnsi="Times"/>
      <w:sz w:val="24"/>
      <w:lang w:eastAsia="zh-CN"/>
    </w:rPr>
  </w:style>
  <w:style w:type="paragraph" w:styleId="Footer">
    <w:name w:val="footer"/>
    <w:basedOn w:val="Normal"/>
    <w:link w:val="FooterChar"/>
    <w:uiPriority w:val="99"/>
    <w:semiHidden/>
    <w:rsid w:val="00AC39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A3F74"/>
    <w:rPr>
      <w:rFonts w:ascii="Times" w:hAnsi="Times"/>
      <w:sz w:val="24"/>
      <w:lang w:eastAsia="zh-CN"/>
    </w:rPr>
  </w:style>
  <w:style w:type="character" w:styleId="Hyperlink">
    <w:name w:val="Hyperlink"/>
    <w:basedOn w:val="DefaultParagraphFont"/>
    <w:uiPriority w:val="99"/>
    <w:rsid w:val="00AC3980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rsid w:val="00AC3980"/>
    <w:rPr>
      <w:rFonts w:cs="Times New Roman"/>
    </w:rPr>
  </w:style>
  <w:style w:type="table" w:styleId="TableGrid">
    <w:name w:val="Table Grid"/>
    <w:basedOn w:val="TableNormal"/>
    <w:rsid w:val="00B16A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B16A6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F74"/>
    <w:rPr>
      <w:rFonts w:ascii="Lucida Grande" w:hAnsi="Lucida Grande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rsid w:val="00B16A6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16A61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F74"/>
    <w:rPr>
      <w:rFonts w:ascii="Times" w:hAnsi="Times"/>
      <w:sz w:val="24"/>
      <w:szCs w:val="24"/>
      <w:lang w:eastAsia="zh-CN"/>
    </w:rPr>
  </w:style>
  <w:style w:type="paragraph" w:styleId="BodyText">
    <w:name w:val="Body Text"/>
    <w:basedOn w:val="Normal"/>
    <w:link w:val="BodyTextChar"/>
    <w:uiPriority w:val="99"/>
    <w:rsid w:val="00B41EAC"/>
    <w:rPr>
      <w:u w:val="single"/>
    </w:rPr>
  </w:style>
  <w:style w:type="character" w:customStyle="1" w:styleId="BodyTextChar">
    <w:name w:val="Body Text Char"/>
    <w:basedOn w:val="DefaultParagraphFont"/>
    <w:link w:val="BodyText"/>
    <w:uiPriority w:val="99"/>
    <w:rsid w:val="00B41EAC"/>
    <w:rPr>
      <w:rFonts w:ascii="Times" w:eastAsia="Times New Roman" w:hAnsi="Times" w:cs="Times New Roman"/>
      <w:sz w:val="24"/>
      <w:u w:val="single"/>
      <w:lang w:eastAsia="zh-CN"/>
    </w:rPr>
  </w:style>
  <w:style w:type="paragraph" w:styleId="NormalWeb">
    <w:name w:val="Normal (Web)"/>
    <w:basedOn w:val="Normal"/>
    <w:uiPriority w:val="99"/>
    <w:rsid w:val="009E3AE1"/>
    <w:pPr>
      <w:spacing w:before="100" w:beforeAutospacing="1" w:after="100" w:afterAutospacing="1" w:line="360" w:lineRule="auto"/>
    </w:pPr>
    <w:rPr>
      <w:rFonts w:ascii="Times New Roman" w:hAnsi="Times New Roman"/>
      <w:color w:val="000000"/>
      <w:szCs w:val="24"/>
      <w:lang w:eastAsia="en-US"/>
    </w:rPr>
  </w:style>
  <w:style w:type="character" w:customStyle="1" w:styleId="refpreview1">
    <w:name w:val="refpreview1"/>
    <w:basedOn w:val="DefaultParagraphFont"/>
    <w:rsid w:val="009E3AE1"/>
    <w:rPr>
      <w:rFonts w:cs="Times New Roman"/>
      <w:vanish/>
      <w:shd w:val="clear" w:color="auto" w:fill="EEEEEE"/>
    </w:rPr>
  </w:style>
  <w:style w:type="character" w:styleId="Strong">
    <w:name w:val="Strong"/>
    <w:basedOn w:val="DefaultParagraphFont"/>
    <w:uiPriority w:val="22"/>
    <w:qFormat/>
    <w:rsid w:val="009E3AE1"/>
    <w:rPr>
      <w:rFonts w:cs="Times New Roman"/>
      <w:b/>
      <w:bCs/>
    </w:rPr>
  </w:style>
  <w:style w:type="character" w:styleId="FollowedHyperlink">
    <w:name w:val="FollowedHyperlink"/>
    <w:basedOn w:val="DefaultParagraphFont"/>
    <w:uiPriority w:val="99"/>
    <w:rsid w:val="00512E34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99"/>
    <w:qFormat/>
    <w:rsid w:val="00DF6E41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43435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34351"/>
    <w:rPr>
      <w:rFonts w:ascii="Tahoma" w:hAnsi="Tahoma" w:cs="Tahoma"/>
      <w:sz w:val="16"/>
      <w:szCs w:val="1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E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E9B"/>
    <w:rPr>
      <w:rFonts w:ascii="Times" w:hAnsi="Times"/>
      <w:b/>
      <w:bCs/>
      <w:sz w:val="24"/>
      <w:szCs w:val="24"/>
      <w:lang w:eastAsia="zh-CN"/>
    </w:rPr>
  </w:style>
  <w:style w:type="paragraph" w:customStyle="1" w:styleId="Sectionheading">
    <w:name w:val="Section heading"/>
    <w:basedOn w:val="Normal"/>
    <w:link w:val="SectionheadingChar"/>
    <w:qFormat/>
    <w:rsid w:val="006A0E63"/>
    <w:pPr>
      <w:spacing w:line="360" w:lineRule="auto"/>
      <w:jc w:val="both"/>
      <w:outlineLvl w:val="0"/>
    </w:pPr>
    <w:rPr>
      <w:rFonts w:ascii="Times New Roman" w:hAnsi="Times New Roman"/>
      <w:b/>
      <w:caps/>
      <w:szCs w:val="24"/>
    </w:rPr>
  </w:style>
  <w:style w:type="paragraph" w:customStyle="1" w:styleId="1stparagraph">
    <w:name w:val="1st paragraph"/>
    <w:basedOn w:val="Normal"/>
    <w:link w:val="1stparagraphChar"/>
    <w:qFormat/>
    <w:rsid w:val="006A0E63"/>
    <w:pPr>
      <w:tabs>
        <w:tab w:val="left" w:pos="0"/>
        <w:tab w:val="left" w:pos="1260"/>
      </w:tabs>
      <w:spacing w:line="360" w:lineRule="auto"/>
      <w:jc w:val="both"/>
    </w:pPr>
    <w:rPr>
      <w:rFonts w:ascii="Times New Roman" w:hAnsi="Times New Roman"/>
      <w:szCs w:val="24"/>
    </w:rPr>
  </w:style>
  <w:style w:type="character" w:customStyle="1" w:styleId="SectionheadingChar">
    <w:name w:val="Section heading Char"/>
    <w:basedOn w:val="DefaultParagraphFont"/>
    <w:link w:val="Sectionheading"/>
    <w:rsid w:val="006A0E63"/>
    <w:rPr>
      <w:b/>
      <w:caps/>
      <w:sz w:val="24"/>
      <w:szCs w:val="24"/>
      <w:lang w:eastAsia="zh-CN"/>
    </w:rPr>
  </w:style>
  <w:style w:type="paragraph" w:customStyle="1" w:styleId="2ndpara">
    <w:name w:val="2nd para"/>
    <w:basedOn w:val="Normal"/>
    <w:link w:val="2ndparaChar"/>
    <w:qFormat/>
    <w:rsid w:val="006A0E63"/>
    <w:pPr>
      <w:tabs>
        <w:tab w:val="left" w:pos="0"/>
        <w:tab w:val="left" w:pos="1260"/>
      </w:tabs>
      <w:spacing w:line="360" w:lineRule="auto"/>
      <w:ind w:firstLine="360"/>
      <w:jc w:val="both"/>
    </w:pPr>
    <w:rPr>
      <w:rFonts w:ascii="Times New Roman" w:hAnsi="Times New Roman"/>
      <w:szCs w:val="24"/>
    </w:rPr>
  </w:style>
  <w:style w:type="character" w:customStyle="1" w:styleId="1stparagraphChar">
    <w:name w:val="1st paragraph Char"/>
    <w:basedOn w:val="DefaultParagraphFont"/>
    <w:link w:val="1stparagraph"/>
    <w:rsid w:val="006A0E63"/>
    <w:rPr>
      <w:sz w:val="24"/>
      <w:szCs w:val="24"/>
      <w:lang w:eastAsia="zh-CN"/>
    </w:rPr>
  </w:style>
  <w:style w:type="paragraph" w:customStyle="1" w:styleId="Sectionsubheading">
    <w:name w:val="Section subheading"/>
    <w:basedOn w:val="Normal"/>
    <w:link w:val="SectionsubheadingChar"/>
    <w:qFormat/>
    <w:rsid w:val="006A0E63"/>
    <w:pPr>
      <w:widowControl w:val="0"/>
      <w:spacing w:line="360" w:lineRule="auto"/>
      <w:jc w:val="both"/>
      <w:outlineLvl w:val="2"/>
    </w:pPr>
    <w:rPr>
      <w:rFonts w:ascii="Times New Roman" w:hAnsi="Times New Roman"/>
      <w:b/>
      <w:szCs w:val="24"/>
    </w:rPr>
  </w:style>
  <w:style w:type="character" w:customStyle="1" w:styleId="2ndparaChar">
    <w:name w:val="2nd para Char"/>
    <w:basedOn w:val="DefaultParagraphFont"/>
    <w:link w:val="2ndpara"/>
    <w:rsid w:val="006A0E63"/>
    <w:rPr>
      <w:sz w:val="24"/>
      <w:szCs w:val="24"/>
      <w:lang w:eastAsia="zh-CN"/>
    </w:rPr>
  </w:style>
  <w:style w:type="character" w:customStyle="1" w:styleId="SectionsubheadingChar">
    <w:name w:val="Section subheading Char"/>
    <w:basedOn w:val="DefaultParagraphFont"/>
    <w:link w:val="Sectionsubheading"/>
    <w:rsid w:val="006A0E63"/>
    <w:rPr>
      <w:b/>
      <w:sz w:val="24"/>
      <w:szCs w:val="24"/>
      <w:lang w:eastAsia="zh-CN"/>
    </w:rPr>
  </w:style>
  <w:style w:type="paragraph" w:styleId="Revision">
    <w:name w:val="Revision"/>
    <w:hidden/>
    <w:rsid w:val="003067C9"/>
    <w:rPr>
      <w:rFonts w:ascii="Times" w:hAnsi="Times"/>
      <w:sz w:val="24"/>
      <w:lang w:eastAsia="zh-CN"/>
    </w:rPr>
  </w:style>
  <w:style w:type="paragraph" w:customStyle="1" w:styleId="Sinespaciado">
    <w:name w:val="Sin espaciado"/>
    <w:uiPriority w:val="1"/>
    <w:qFormat/>
    <w:rsid w:val="00970FAB"/>
    <w:rPr>
      <w:rFonts w:ascii="Calibri" w:eastAsia="Calibri" w:hAnsi="Calibri"/>
      <w:sz w:val="22"/>
      <w:szCs w:val="22"/>
      <w:lang w:val="es-MX"/>
    </w:rPr>
  </w:style>
  <w:style w:type="paragraph" w:styleId="BodyText2">
    <w:name w:val="Body Text 2"/>
    <w:basedOn w:val="Normal"/>
    <w:link w:val="BodyText2Char"/>
    <w:rsid w:val="008063F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8063F8"/>
    <w:rPr>
      <w:rFonts w:ascii="Times" w:hAnsi="Times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3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11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3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91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4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42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5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77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933989">
          <w:marLeft w:val="1"/>
          <w:marRight w:val="0"/>
          <w:marTop w:val="0"/>
          <w:marBottom w:val="0"/>
          <w:divBdr>
            <w:top w:val="single" w:sz="4" w:space="0" w:color="F5F5F5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881031">
              <w:marLeft w:val="0"/>
              <w:marRight w:val="0"/>
              <w:marTop w:val="0"/>
              <w:marBottom w:val="253"/>
              <w:divBdr>
                <w:top w:val="single" w:sz="4" w:space="0" w:color="E7E7E7"/>
                <w:left w:val="single" w:sz="4" w:space="0" w:color="E7E7E7"/>
                <w:bottom w:val="single" w:sz="4" w:space="0" w:color="E7E7E7"/>
                <w:right w:val="single" w:sz="4" w:space="0" w:color="E7E7E7"/>
              </w:divBdr>
              <w:divsChild>
                <w:div w:id="1668052606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67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32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9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0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87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2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54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24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7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57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60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98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26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6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3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95961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74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87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85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50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68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76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54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39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6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518353">
          <w:marLeft w:val="480"/>
          <w:marRight w:val="5280"/>
          <w:marTop w:val="9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0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09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_Docs_" ma:contentTypeID="0x00B63F62D31F321740AF2A3EE6984D92BD" ma:contentTypeVersion="" ma:contentTypeDescription="" ma:contentTypeScope="" ma:versionID="f1bbf9361736d1d89e97a2764aa3eadf">
  <xsd:schema xmlns:xsd="http://www.w3.org/2001/XMLSchema" xmlns:p="http://schemas.microsoft.com/office/2006/metadata/properties" xmlns:ns1="http://schemas.microsoft.com/sharepoint/v3" targetNamespace="http://schemas.microsoft.com/office/2006/metadata/properties" ma:root="true" ma:fieldsID="3e5d9eca856144ce6ca1da655f95619c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ID" minOccurs="0"/>
                <xsd:element ref="ns1:ContentTypeId" minOccurs="0"/>
                <xsd:element ref="ns1:Author" minOccurs="0"/>
                <xsd:element ref="ns1:Editor" minOccurs="0"/>
                <xsd:element ref="ns1:_HasCopyDestinations" minOccurs="0"/>
                <xsd:element ref="ns1:_CopySource" minOccurs="0"/>
                <xsd:element ref="ns1:_ModerationStatus" minOccurs="0"/>
                <xsd:element ref="ns1:_ModerationComments" minOccurs="0"/>
                <xsd:element ref="ns1:FileRef" minOccurs="0"/>
                <xsd:element ref="ns1:FileDirRef" minOccurs="0"/>
                <xsd:element ref="ns1:Last_x0020_Modified" minOccurs="0"/>
                <xsd:element ref="ns1:Created_x0020_Date" minOccurs="0"/>
                <xsd:element ref="ns1:File_x0020_Size" minOccurs="0"/>
                <xsd:element ref="ns1:FSObjType" minOccurs="0"/>
                <xsd:element ref="ns1:CheckedOutUserId" minOccurs="0"/>
                <xsd:element ref="ns1:IsCheckedoutToLocal" minOccurs="0"/>
                <xsd:element ref="ns1:CheckoutUser" minOccurs="0"/>
                <xsd:element ref="ns1:UniqueId" minOccurs="0"/>
                <xsd:element ref="ns1:ProgId" minOccurs="0"/>
                <xsd:element ref="ns1:ScopeId" minOccurs="0"/>
                <xsd:element ref="ns1:VirusStatus" minOccurs="0"/>
                <xsd:element ref="ns1:CheckedOutTitle" minOccurs="0"/>
                <xsd:element ref="ns1:_CheckinComment" minOccurs="0"/>
                <xsd:element ref="ns1:File_x0020_Type" minOccurs="0"/>
                <xsd:element ref="ns1:HTML_x0020_File_x0020_Type" minOccurs="0"/>
                <xsd:element ref="ns1:_SourceUrl" minOccurs="0"/>
                <xsd:element ref="ns1:_SharedFileIndex" minOccurs="0"/>
                <xsd:element ref="ns1:MetaInfo" minOccurs="0"/>
                <xsd:element ref="ns1:_Level" minOccurs="0"/>
                <xsd:element ref="ns1:_IsCurrentVersion" minOccurs="0"/>
                <xsd:element ref="ns1:owshiddenversion" minOccurs="0"/>
                <xsd:element ref="ns1:_UIVersion" minOccurs="0"/>
                <xsd:element ref="ns1:_UIVersionString" minOccurs="0"/>
                <xsd:element ref="ns1:InstanceID" minOccurs="0"/>
                <xsd:element ref="ns1:Order" minOccurs="0"/>
                <xsd:element ref="ns1:GUID" minOccurs="0"/>
                <xsd:element ref="ns1:WorkflowVersion" minOccurs="0"/>
                <xsd:element ref="ns1:WorkflowInstanceID" minOccurs="0"/>
                <xsd:element ref="ns1:ParentVersionString" minOccurs="0"/>
                <xsd:element ref="ns1:ParentLeafName" minOccurs="0"/>
                <xsd:element ref="ns1:AutoVersionDisabled" minOccurs="0"/>
                <xsd:element ref="ns1:ItemType" minOccurs="0"/>
                <xsd:element ref="ns1:Description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http://schemas.microsoft.com/sharepoint/v3" elementFormDefault="qualified">
    <xsd:import namespace="http://schemas.microsoft.com/office/2006/documentManagement/types"/>
    <xsd:element name="ID" ma:index="0" nillable="true" ma:displayName="ID" ma:internalName="ID" ma:readOnly="true">
      <xsd:simpleType>
        <xsd:restriction base="dms:Unknown"/>
      </xsd:simpleType>
    </xsd:element>
    <xsd:element name="ContentTypeId" ma:index="1" nillable="true" ma:displayName="Content Type ID" ma:hidden="true" ma:internalName="ContentTypeId" ma:readOnly="true">
      <xsd:simpleType>
        <xsd:restriction base="dms:Unknown"/>
      </xsd:simpleType>
    </xsd:element>
    <xsd:element name="Author" ma:index="4" nillable="true" ma:displayName="Created By" ma:list="UserInfo" ma:internalName="Author" ma:readOnly="tru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" ma:index="6" nillable="true" ma:displayName="Modified By" ma:list="UserInfo" ma:internalName="Editor" ma:readOnly="tru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_HasCopyDestinations" ma:index="7" nillable="true" ma:displayName="Has Copy Destinations" ma:hidden="true" ma:internalName="_HasCopyDestinations" ma:readOnly="true">
      <xsd:simpleType>
        <xsd:restriction base="dms:Boolean"/>
      </xsd:simpleType>
    </xsd:element>
    <xsd:element name="_CopySource" ma:index="8" nillable="true" ma:displayName="Copy Source" ma:internalName="_CopySource" ma:readOnly="true">
      <xsd:simpleType>
        <xsd:restriction base="dms:Text"/>
      </xsd:simpleType>
    </xsd:element>
    <xsd:element name="_ModerationStatus" ma:index="9" nillable="true" ma:displayName="Approval Status" ma:default="0" ma:hidden="true" ma:internalName="_ModerationStatus" ma:readOnly="true">
      <xsd:simpleType>
        <xsd:restriction base="dms:Unknown"/>
      </xsd:simpleType>
    </xsd:element>
    <xsd:element name="_ModerationComments" ma:index="10" nillable="true" ma:displayName="Approver Comments" ma:hidden="true" ma:internalName="_ModerationComments" ma:readOnly="true">
      <xsd:simpleType>
        <xsd:restriction base="dms:Note"/>
      </xsd:simpleType>
    </xsd:element>
    <xsd:element name="FileRef" ma:index="11" nillable="true" ma:displayName="URL Path" ma:hidden="true" ma:list="Docs" ma:internalName="FileRef" ma:readOnly="true" ma:showField="FullUrl">
      <xsd:simpleType>
        <xsd:restriction base="dms:Lookup"/>
      </xsd:simpleType>
    </xsd:element>
    <xsd:element name="FileDirRef" ma:index="12" nillable="true" ma:displayName="Path" ma:hidden="true" ma:list="Docs" ma:internalName="FileDirRef" ma:readOnly="true" ma:showField="DirName">
      <xsd:simpleType>
        <xsd:restriction base="dms:Lookup"/>
      </xsd:simpleType>
    </xsd:element>
    <xsd:element name="Last_x0020_Modified" ma:index="13" nillable="true" ma:displayName="Modified" ma:format="TRUE" ma:hidden="true" ma:list="Docs" ma:internalName="Last_x0020_Modified" ma:readOnly="true" ma:showField="TimeLastModified">
      <xsd:simpleType>
        <xsd:restriction base="dms:Lookup"/>
      </xsd:simpleType>
    </xsd:element>
    <xsd:element name="Created_x0020_Date" ma:index="14" nillable="true" ma:displayName="Created" ma:format="TRUE" ma:hidden="true" ma:list="Docs" ma:internalName="Created_x0020_Date" ma:readOnly="true" ma:showField="TimeCreated">
      <xsd:simpleType>
        <xsd:restriction base="dms:Lookup"/>
      </xsd:simpleType>
    </xsd:element>
    <xsd:element name="File_x0020_Size" ma:index="15" nillable="true" ma:displayName="File Size" ma:format="TRUE" ma:hidden="true" ma:list="Docs" ma:internalName="File_x0020_Size" ma:readOnly="true" ma:showField="SizeInKB">
      <xsd:simpleType>
        <xsd:restriction base="dms:Lookup"/>
      </xsd:simpleType>
    </xsd:element>
    <xsd:element name="FSObjType" ma:index="16" nillable="true" ma:displayName="Item Type" ma:hidden="true" ma:list="Docs" ma:internalName="FSObjType" ma:readOnly="true" ma:showField="FSType">
      <xsd:simpleType>
        <xsd:restriction base="dms:Lookup"/>
      </xsd:simpleType>
    </xsd:element>
    <xsd:element name="CheckedOutUserId" ma:index="18" nillable="true" ma:displayName="ID of the User who has the item Checked Out" ma:hidden="true" ma:list="Docs" ma:internalName="CheckedOutUserId" ma:readOnly="true" ma:showField="CheckoutUserId">
      <xsd:simpleType>
        <xsd:restriction base="dms:Lookup"/>
      </xsd:simpleType>
    </xsd:element>
    <xsd:element name="IsCheckedoutToLocal" ma:index="19" nillable="true" ma:displayName="Is Checked out to local" ma:hidden="true" ma:list="Docs" ma:internalName="IsCheckedoutToLocal" ma:readOnly="true" ma:showField="IsCheckoutToLocal">
      <xsd:simpleType>
        <xsd:restriction base="dms:Lookup"/>
      </xsd:simpleType>
    </xsd:element>
    <xsd:element name="CheckoutUser" ma:index="20" nillable="true" ma:displayName="Checked Out To" ma:list="UserInfo" ma:internalName="CheckoutUser" ma:readOnly="tru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UniqueId" ma:index="22" nillable="true" ma:displayName="Unique Id" ma:hidden="true" ma:list="Docs" ma:internalName="UniqueId" ma:readOnly="true" ma:showField="UniqueId">
      <xsd:simpleType>
        <xsd:restriction base="dms:Lookup"/>
      </xsd:simpleType>
    </xsd:element>
    <xsd:element name="ProgId" ma:index="23" nillable="true" ma:displayName="ProgId" ma:hidden="true" ma:list="Docs" ma:internalName="ProgId" ma:readOnly="true" ma:showField="ProgId">
      <xsd:simpleType>
        <xsd:restriction base="dms:Lookup"/>
      </xsd:simpleType>
    </xsd:element>
    <xsd:element name="ScopeId" ma:index="24" nillable="true" ma:displayName="ScopeId" ma:hidden="true" ma:list="Docs" ma:internalName="ScopeId" ma:readOnly="true" ma:showField="ScopeId">
      <xsd:simpleType>
        <xsd:restriction base="dms:Lookup"/>
      </xsd:simpleType>
    </xsd:element>
    <xsd:element name="VirusStatus" ma:index="25" nillable="true" ma:displayName="Virus Status" ma:format="TRUE" ma:hidden="true" ma:list="Docs" ma:internalName="VirusStatus" ma:readOnly="true" ma:showField="Size">
      <xsd:simpleType>
        <xsd:restriction base="dms:Lookup"/>
      </xsd:simpleType>
    </xsd:element>
    <xsd:element name="CheckedOutTitle" ma:index="26" nillable="true" ma:displayName="Checked Out To" ma:format="TRUE" ma:hidden="true" ma:list="Docs" ma:internalName="CheckedOutTitle" ma:readOnly="true" ma:showField="CheckedOutTitle">
      <xsd:simpleType>
        <xsd:restriction base="dms:Lookup"/>
      </xsd:simpleType>
    </xsd:element>
    <xsd:element name="_CheckinComment" ma:index="27" nillable="true" ma:displayName="Check In Comment" ma:format="TRUE" ma:list="Docs" ma:internalName="_CheckinComment" ma:readOnly="true" ma:showField="CheckinComment">
      <xsd:simpleType>
        <xsd:restriction base="dms:Lookup"/>
      </xsd:simpleType>
    </xsd:element>
    <xsd:element name="File_x0020_Type" ma:index="31" nillable="true" ma:displayName="File Type" ma:hidden="true" ma:internalName="File_x0020_Type" ma:readOnly="true">
      <xsd:simpleType>
        <xsd:restriction base="dms:Text"/>
      </xsd:simpleType>
    </xsd:element>
    <xsd:element name="HTML_x0020_File_x0020_Type" ma:index="32" nillable="true" ma:displayName="HTML File Type" ma:hidden="true" ma:internalName="HTML_x0020_File_x0020_Type" ma:readOnly="true">
      <xsd:simpleType>
        <xsd:restriction base="dms:Text"/>
      </xsd:simpleType>
    </xsd:element>
    <xsd:element name="_SourceUrl" ma:index="33" nillable="true" ma:displayName="Source Url" ma:hidden="true" ma:internalName="_SourceUrl">
      <xsd:simpleType>
        <xsd:restriction base="dms:Text"/>
      </xsd:simpleType>
    </xsd:element>
    <xsd:element name="_SharedFileIndex" ma:index="34" nillable="true" ma:displayName="Shared File Index" ma:hidden="true" ma:internalName="_SharedFileIndex">
      <xsd:simpleType>
        <xsd:restriction base="dms:Text"/>
      </xsd:simpleType>
    </xsd:element>
    <xsd:element name="MetaInfo" ma:index="44" nillable="true" ma:displayName="Property Bag" ma:hidden="true" ma:list="Docs" ma:internalName="MetaInfo" ma:showField="MetaInfo">
      <xsd:simpleType>
        <xsd:restriction base="dms:Lookup"/>
      </xsd:simpleType>
    </xsd:element>
    <xsd:element name="_Level" ma:index="45" nillable="true" ma:displayName="Level" ma:hidden="true" ma:internalName="_Level" ma:readOnly="true">
      <xsd:simpleType>
        <xsd:restriction base="dms:Unknown"/>
      </xsd:simpleType>
    </xsd:element>
    <xsd:element name="_IsCurrentVersion" ma:index="46" nillable="true" ma:displayName="Is Current Version" ma:hidden="true" ma:internalName="_IsCurrentVersion" ma:readOnly="true">
      <xsd:simpleType>
        <xsd:restriction base="dms:Boolean"/>
      </xsd:simpleType>
    </xsd:element>
    <xsd:element name="owshiddenversion" ma:index="50" nillable="true" ma:displayName="owshiddenversion" ma:hidden="true" ma:internalName="owshiddenversion" ma:readOnly="true">
      <xsd:simpleType>
        <xsd:restriction base="dms:Unknown"/>
      </xsd:simpleType>
    </xsd:element>
    <xsd:element name="_UIVersion" ma:index="51" nillable="true" ma:displayName="UI Version" ma:hidden="true" ma:internalName="_UIVersion" ma:readOnly="true">
      <xsd:simpleType>
        <xsd:restriction base="dms:Unknown"/>
      </xsd:simpleType>
    </xsd:element>
    <xsd:element name="_UIVersionString" ma:index="52" nillable="true" ma:displayName="Version" ma:internalName="_UIVersionString" ma:readOnly="true">
      <xsd:simpleType>
        <xsd:restriction base="dms:Text"/>
      </xsd:simpleType>
    </xsd:element>
    <xsd:element name="InstanceID" ma:index="53" nillable="true" ma:displayName="Instance ID" ma:hidden="true" ma:internalName="InstanceID" ma:readOnly="true">
      <xsd:simpleType>
        <xsd:restriction base="dms:Unknown"/>
      </xsd:simpleType>
    </xsd:element>
    <xsd:element name="Order" ma:index="54" nillable="true" ma:displayName="Order" ma:hidden="true" ma:internalName="Order">
      <xsd:simpleType>
        <xsd:restriction base="dms:Number"/>
      </xsd:simpleType>
    </xsd:element>
    <xsd:element name="GUID" ma:index="55" nillable="true" ma:displayName="GUID" ma:hidden="true" ma:internalName="GUID" ma:readOnly="true">
      <xsd:simpleType>
        <xsd:restriction base="dms:Unknown"/>
      </xsd:simpleType>
    </xsd:element>
    <xsd:element name="WorkflowVersion" ma:index="56" nillable="true" ma:displayName="Workflow Version" ma:hidden="true" ma:internalName="WorkflowVersion" ma:readOnly="true">
      <xsd:simpleType>
        <xsd:restriction base="dms:Unknown"/>
      </xsd:simpleType>
    </xsd:element>
    <xsd:element name="WorkflowInstanceID" ma:index="57" nillable="true" ma:displayName="Workflow Instance ID" ma:hidden="true" ma:internalName="WorkflowInstanceID" ma:readOnly="true">
      <xsd:simpleType>
        <xsd:restriction base="dms:Unknown"/>
      </xsd:simpleType>
    </xsd:element>
    <xsd:element name="ParentVersionString" ma:index="58" nillable="true" ma:displayName="Source Version (Converted Document)" ma:hidden="true" ma:list="Docs" ma:internalName="ParentVersionString" ma:readOnly="true" ma:showField="ParentVersionString">
      <xsd:simpleType>
        <xsd:restriction base="dms:Lookup"/>
      </xsd:simpleType>
    </xsd:element>
    <xsd:element name="ParentLeafName" ma:index="59" nillable="true" ma:displayName="Source Name (Converted Document)" ma:hidden="true" ma:list="Docs" ma:internalName="ParentLeafName" ma:readOnly="true" ma:showField="ParentLeafName">
      <xsd:simpleType>
        <xsd:restriction base="dms:Lookup"/>
      </xsd:simpleType>
    </xsd:element>
    <xsd:element name="AutoVersionDisabled" ma:index="60" nillable="true" ma:displayName="AutoVersionDisabled" ma:default="FALSE" ma:hidden="true" ma:internalName="AutoVersionDisabled">
      <xsd:simpleType>
        <xsd:restriction base="dms:Boolean"/>
      </xsd:simpleType>
    </xsd:element>
    <xsd:element name="ItemType" ma:index="61" nillable="true" ma:displayName="ItemType" ma:default="1" ma:hidden="true" ma:internalName="ItemType">
      <xsd:simpleType>
        <xsd:restriction base="dms:Unknown"/>
      </xsd:simpleType>
    </xsd:element>
    <xsd:element name="Description" ma:index="62" nillable="true" ma:displayName="Description" ma:hidden="true" ma:internalName="Description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" ma:displayName="Content Type" ma:readOnly="true"/>
        <xsd:element ref="dc:title" minOccurs="0" maxOccurs="1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_SourceUrl xmlns="http://schemas.microsoft.com/sharepoint/v3" xsi:nil="true"/>
    <AutoVersionDisabled xmlns="http://schemas.microsoft.com/sharepoint/v3">false</AutoVersionDisabled>
    <ItemType xmlns="http://schemas.microsoft.com/sharepoint/v3">1</ItemType>
    <Order xmlns="http://schemas.microsoft.com/sharepoint/v3" xsi:nil="true"/>
    <_SharedFileIndex xmlns="http://schemas.microsoft.com/sharepoint/v3" xsi:nil="true"/>
    <MetaInfo xmlns="http://schemas.microsoft.com/sharepoint/v3" xsi:nil="true"/>
    <Description xmlns="http://schemas.microsoft.com/sharepoint/v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F405475-7F01-41E3-B919-A283AB0594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4FC6E96-86EB-4783-B373-F527691BEA1B}">
  <ds:schemaRefs>
    <ds:schemaRef ds:uri="http://schemas.microsoft.com/office/2006/metadata/propertie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A72D923-5C10-FF4A-800A-427C2A90B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GFR2 stem cells</vt:lpstr>
    </vt:vector>
  </TitlesOfParts>
  <Company>University of Manchester</Company>
  <LinksUpToDate>false</LinksUpToDate>
  <CharactersWithSpaces>50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GFR2 stem cells</dc:title>
  <dc:creator>Paul Lu</dc:creator>
  <cp:lastModifiedBy>Paul Lu</cp:lastModifiedBy>
  <cp:revision>4</cp:revision>
  <cp:lastPrinted>2013-09-01T09:53:00Z</cp:lastPrinted>
  <dcterms:created xsi:type="dcterms:W3CDTF">2014-02-10T22:33:00Z</dcterms:created>
  <dcterms:modified xsi:type="dcterms:W3CDTF">2014-02-10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ddDocumentEventProcessedId">
    <vt:lpwstr>ee8c60b5-2ca0-4561-83d3-28a19ea5d970</vt:lpwstr>
  </property>
  <property fmtid="{D5CDD505-2E9C-101B-9397-08002B2CF9AE}" pid="3" name="ContentTypeId">
    <vt:lpwstr>0x001D848BBDCD2F92439192427AECA9C899</vt:lpwstr>
  </property>
</Properties>
</file>